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b/>
          <w:sz w:val="18"/>
          <w:szCs w:val="18"/>
        </w:rPr>
        <w:t>OB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GO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NLVRLLLALTAVAVAQATQEVLKDVTLGFGEALEHCRESTGLTTEKMEEFFHFWSDDFKFELREVGCAIQCMSKYFNLLTDGERMHHENTDKFIKSFPNGEVLAKQMVTLIHTCEQQFDDMEDHCWRILRIAECFKTGCQERGIAPSMELIMAEFIMEADA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GO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CRRQVHIVIKMALYWMVTVLLVVGGRMVDGTAEVMSHVTAHFGKALEQCREESQLSPEVLDEFHNFWREDFEVVHRELGCAIICMSNKFSLLQDDARMHHDNMHDYILSFPKGDVLSAKMVELIHNCEKQYDDISDDCSRVVKVAACFKVGATQAGIAPEVAMIEAVLEKY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P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CKQIKLILVAFMCLSLSKLVDSSQQVIKDMGENFGKALDVCKQEMDLPDSIYMDFMNFWKEDYELTNRFTGCAIMCLSKKLELVDPDLQLHHGNAKDFAMKHGADENLAADLVKIIHDCGNSVPPQEDQCMHVLEWAKCFKKEIHKRDLAPPMDVVVGEVLAE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P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KLTTGFATALDKCKTELNVQENVMQDFYNFWREDYELLNRDTGCVILCMALKFDLIDDDAKLHHKNAHEFAKTHGADDDLAKQLVAMIHDCEKQNSDADDCIRTLGIAKCFRTKIHGLKWAPSMETVLEEVMTEVKPS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PBP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AITSGFLKVLEQCKQELNLQGHVISDLYHYWKEDYSLLNRDTGCAIICMSKKLDLIDASGKLHHGNTAEFAAKHGAASEVASKLVEILHACEKTHDAIEDDCMRALEIAKCFRTDINQLNWTPKMDVIITEVLTEM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FYLYSVLVMAIVAACVNNCSAITEEQKEFIKEKLKANALACGSELGFAKEQLTQWKEQKTSDDSNKCFIACMFKKSGLLDDQGLYSEEKALEKVKTYVSEARQEELAKAAKTCSAVNEQSVSDGSAGCDRALLLFKCIQEQKELLGITLDFVH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LGVTCSRDHMITPNEMIMMQKHKMPDSENARCLMACVYRKASYMDDKGMFDNAAADAMAEKDHGEDTKMIENSKKLFDHCKSVNDEPVKDGEKGCDRAALLFNCLTENAAKMGFK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RWWRLGDIVIKMALILMVLALLLGAGEMEAASEQSITMSHVNAHFGKTLEMCREEANISREIMEEWHHVWDDNFEIVHREIGCVLICMSHKFSLLQDDHRMHHNSMHDYIRSFENGDNLSAMVVELFHGCEKQFEDIADDCSRVTKVMACFKVAAKEADIAPDVALIEAVLEKY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NRQAFQSMCFLELLICFLLFNVTYAMTRQQLKNSGKMMKKSCIPKNDVTEEQVGSIEQGKFIEERNVMCYIACIYTMTQVIKNNKINHDAVTKQIDTMFPADMRVAVKATVDKCKDVSKKYKDICEASYWTAKCMYDADPANFI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FNNFVVFIAVCLSYSVQADSVANMKMKYLQYMLTCAEQHSVATTDLKEITQQKMLKDDNVKCMFACVFKMTGMTDDEGNLSVEGIKQVTELVYANNPEKKAMSEDFIKACKHVNDEELTGEKKECQRAALIFKCSVENSASR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LHSLSWKGEASLFNKMLRISFLLLVAVCMVALRKVHAESDEEKEIHEALVPIIAECSKEHGAKVEEVMESKKNKDYEAIDGCLIECVYKKMGMMDDEGAFIVEKLVENAKQFMKEADSEKIEEIVKHCTSETEKTPEDKCGKSKMLLACMMEQKEALH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PRTTKGVVRCRAYTPPTSKADMADAIKAIYLLADKAMTEDQKNIIKQHFHEIGMKCIKDNPITAEDISMLKDKKLATGPNVPCFLACMLKDVGVMDNNGMLSKESALELAKKVFNDAEELKAIENYLHSCSHVNTESVSDGDKGCERAMLSHKCMLENAAQFGFD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VARVALCSAVVALYVIGVQACTEGLDAETAELAKMLRDNCGEETEVDVDLINQVNAGADLMPDPKLKCYIKCVMETAGMLDNGDVDVEATLELLPEPMRTKNEHIVRTCGSKRGADDCETAYNTQSCWQKMNKAEFCL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</w:t>
      </w:r>
      <w:r>
        <w:rPr>
          <w:rFonts w:ascii="Times New Roman" w:hAnsi="Times New Roman" w:cs="Times New Roman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TDEEVKIQFTKFVMKCHKDHPVEMTELLALQSLKVPTSKEAKCLLACAYMTEGTMNNKGLYDLEHAYKVAEETQKGDDKRTANAKKLADACSKVNDMPVSDGDKGCDRATLIFKCLIEHAPKLGFK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MFIFIVKFLILITFCNAMTMKQIKATGKTIRKTCQPKNNVSDEKIDPLGKGEFIAEKEVMCYMACVMKMAGTVKNGKLSYDAAIKQADMLLPEEIKEPAKAALTACKKVPDAYKDICEAAFHVTKCVYNQNPDIFY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TRCGLSCAIAAFLVLGVSCMDDEMAELMKMLRDNCGEETGVDLSLVEKVNQGADLMPDPKLKCYTKCIMETAGMFSEGEVDVEAVVALLPEDMKTKNEKNIRACGTQKGGDDCETAFLTQVCWQKANKADYFL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ERQTWIFVMVFAFLANGSDALTKAQMKKSAAAFKKKCMAKENVTEDMIGDIEKGKFIEDKGVMCYIACIYQMANVVKNNKLSYEASIKQIDIMYPPDLKDGAKKSVEACKDVSKKYKDLCEASYWTAKCIYEHDPKNFFFA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lastRenderedPageBreak/>
        <w:t>MSRSLPVLCALVALAYGAKETPVFSDEIKEIIQHVHNECVGKTGVAEEDIANCENGIFKEDTKLKCYMFCLLEEASLVDENDTVDYEMMVSLIPEQYYDRVSKMIFGCKHLDTPDKDKCQRAFDVHKCSYSKDPDFYFLF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RYITALCLIFALECTCEVVIQLEPEKTAKVIESAVKCTGKYGLDLEVLQRLRNKERTKDEKFLKFLYCTLDDLKVVKKNGYYIEEEALKFVPKQHKALIKKALEECNKEPGKNRIDVLYNVSRCLEDKSNVRVT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SLILVTTVVLLLSLSLVQCAEKENKDVKPKVEEPDVGQDNMNDMDVMGALSDCNETFRIDMSYLLALNESGSFPDETDRTPKCYVRCVLEMVDVASADGQFDPERAEDALMGIRGVRALSNVKEVAVTCSDRQETCKCERSYQFIKCLMEMEIKMAEKS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LGAFIILTFLPVFISCTGDGNIRILEEEIAEALRSCLVPGNASKETRQRRSEEYGYDEQYTDRTPRIDNNSKPETNQYGHERRNTSMREQIHVLNATDFDYGGYGAGNGGEKLVNTVPRPAINGEYNNMTAANRTRRSEPLLNKIDSDQCLSQCVFANLQVVDSRGIPRESELWARIQASVTSQQSRAALHDQTRACFQELQSEAEDNGCSYSNKLERCLMLRISDRKPNASGPQTNGQH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YRALILVLVFVCLDTTFGMTREQLKKTLTMTKKQCMPKTGVTEEKVGRIEQGVFYEEKNVMCYVACIYKSIQVVSIDHQIDHSIIECTYGVVW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ECLKEVQAKDKRAVKRLSPKTESPVNGECLIACVLKRSQVIHNGKIVKANLISLVSKFYAKDTKVMKKLDKNLD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1</w:t>
      </w:r>
      <w:r>
        <w:rPr>
          <w:rFonts w:ascii="Times New Roman" w:hAnsi="Times New Roman" w:cs="Times New Roman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ECSNPKLPGPCNDIQCVFEKSGFLVDKNTLNKEAYRTHLKKWSEANSGWSQAVERAIADCVDKDLRQYLDYSCKAYDVFTCTGIAMLKKCPDSAWKC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2</w:t>
      </w:r>
      <w:r>
        <w:rPr>
          <w:rFonts w:ascii="Times New Roman" w:hAnsi="Times New Roman" w:cs="Times New Roman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EWLMAVCLLAVGVQAEFPTKEFLDTLKPVVAKCEASTGVDKALVDDFSKGTMVEDEKLKCYMKCIFLEFQVLDETTGHFRYEKMLGALPQEMKSIAYDMGRNCIHFKGEGGANLCQVSYDLHRC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2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YYSAKMKFLLVLAAFVVVTCANNVHLSKSQKDKVQQYTVECMKQSGVKPEVLAEAKKQNFKDDEALKKFMLCFFQKSGIMDRDGRLNVDVALSKLPQGADT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GmolOBP2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MEQKEAAISGVQKTLIQAQFVTRGLSCIKSNPLSLEDINSLKMLKLAEGGNSKCFLACLFKNIGILDNSGAVSASSTRMSAKQVFANDEESLNKVEGLVKECERVNAENVEDGDKGCDRAA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ABPX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GHAAFCCAMVAALVLGAHCMDEEMAELAKMLHDNCGEETGADLSLVDKVNAGADLMPDPKLKCYIKCIMETAGMLTDGEVDVEAVIALLPEDMAAKNGPALRKCGTQKGADDCDTAFLTQVCWQTANKAEYFL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ABPX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TKSTKYAFAAVLLFLVLSPAQAASTKEAESPKNDETKEKSEDSDNVDIMSAMMDCNETFRIEMSYLLALNESGSFPDETDRTPKCYIRCVLEMVEIASADGQFDASRAEPALLSIRGVRVLSDVPETAAACAADRNESCKCERSYQFIKCLMEMEIKMAEKS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ABPX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GGKDWLFLMVVVVAAHGINALTRQQLKKSSQMFKKKCMSKIDVTEDMVGDIDKGKFIEDKDVMCYIACIYQMAQVIKNNKLSYEASMKQVDLMYPADMKDAVKKSIDNCKDVSKKYKDLCEASFYTAKCIYEDDPKNFVFA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ABPX</w:t>
      </w:r>
      <w:r>
        <w:rPr>
          <w:rFonts w:ascii="Times New Roman" w:hAnsi="Times New Roman" w:cs="Times New Roman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YFIQVSLVFMIFFVWDTSAMNRQQLKNSGKLLKKTCMPKHDVTEEQVGKIDKGVFLEERNVMCYISCIYSVGGAVKNNKIVHEAMIKQVDMMFPAEMKDPVKAAMENCRGVAKKYKDICEACFYTAKCLYETDPANFM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ABPX</w:t>
      </w:r>
      <w:r>
        <w:rPr>
          <w:rFonts w:ascii="Times New Roman" w:hAnsi="Times New Roman" w:cs="Times New Roman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VTFRMNIITIGLVIAICCHMACGMSRAQLKKTMTVMKKQCMPKVGVAEDKVAKIEQGVFPEERNVMCYVACIYKTIQVVKNNKLNKELISKQIDIMYPPEMKAAVKKYVAKCVDIQDNYEDECERVFYATKCLYEDDPPNFI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ABPX</w:t>
      </w:r>
      <w:r>
        <w:rPr>
          <w:rFonts w:ascii="Times New Roman" w:hAnsi="Times New Roman" w:cs="Times New Roman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RAFEVCFFTGFICFLLFNVSHAMTRQQLKNSGKLMKKSCMPKNDVTEEQVGQIEQGKFIEERNVMCYVACVYTMTQVVKNNKLSYEAVIKQVDMMFPPEMRDAVKAAAEKCKDISKKYKDICEASYWTAKCMYEFDPKNFV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YFKFCFLAFVVLCLKSSMGDSSEEYKLKYVNYILECSKEFPITSEDILKLRNKEVPTAENVKCLLACGYKKSGMMDADGKLSPEGIQKISDEVFADQPELKQRSEDFTNACKFVNDEDIAGDKKDCERAAMIFKCSVERAAEFDFTT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LEKMVLELEAISDEKKAIIRQHFEQLGMECMKDNPITSDDIASLRAKKVPSGPNAPCFLACVLKKSGVMDESGMLQKENILEKARKVFDDEEELKSIEGYLHSCSHINSEAVSDGEKGCERAVLSIKCMIDNAAQFGFDI</w:t>
      </w:r>
    </w:p>
    <w:p w:rsidR="00013609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2</w:t>
      </w:r>
      <w:r w:rsidR="00013609">
        <w:rPr>
          <w:rFonts w:ascii="Times New Roman" w:hAnsi="Times New Roman" w:cs="Times New Roman"/>
          <w:sz w:val="18"/>
          <w:szCs w:val="18"/>
        </w:rPr>
        <w:t>b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KISVFVCSLYVLLMTSYSMAISDEKKAIIRQHFEQLGMECMKDNPITSDDIASLRAKKVPSGPNAPCFLACVLKKSGVMDESGMLQKENILEKARKVFDDEEELKSIEGYLHSCSHINSEAVSDGEKGCERAVLSIKCMIDNAAQ</w:t>
      </w:r>
      <w:r w:rsidRPr="00542E07">
        <w:rPr>
          <w:rFonts w:ascii="Times New Roman" w:hAnsi="Times New Roman" w:cs="Times New Roman"/>
          <w:sz w:val="18"/>
          <w:szCs w:val="18"/>
        </w:rPr>
        <w:lastRenderedPageBreak/>
        <w:t>FGFD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2cMIETYRYFQAISDEKKAIIRQHFEQLGMECMKDNPITSDDIASLRAKKVPSGPNAPCFLACVLKKSGVMDESGMLQKENILEKARKVFDDEDELKSIEGYLHSCSHINSEAVSDGEKGCERAVLSIKCMIDNAAQFGFD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FFQFLLCCCVIGVSYGKTEAEVKAYFMKLGIQCSRDWNITPDEMVMMQKHKLPDSENARCLMACVYRKAEWMDDKGMFDVAAAEAMVVKTHEEDTTMIENSKKLFEVCKAVNDETVKDGEKGCDRAAHLFKCLTENASKMGFK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TDEEIKIEFTKYVMKCQKDHPVEISEIMALQSFVVPKNKDTKCLLACAYRAEGSMTAAGLYDLEHGYKVAELTKNGDEKRFANAKKLADICAKVNDEAVSDGEKGCDRAALMFKCVTVNAPKLGFK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YSSFITNHRSFQALSTIQKTLVQAQFLSKGLICVKNNPLTLEDINTFKMLKMPEGDHAKCFAACLFKNIGILDDMGKLTSSGARQSAKQVFANDESSLSKVENIVQECAKVNDEEVKDGDKGCERAALAFACLTQVGPKYGLDLQF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QIRVLILVAVVCAVMKKSHAVTEEEHKEMHELMMPIVVECSEQHGSKPDDIIAVKESKDVDGMDSCLIDCVFKKIGIMNDDGMFVVEKFTENMNKIMKKDGDSAKIDDLAKHCASVNDKDSDDKCGRSKALLACLMEQKDAVRF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VLFVILKFLLLTAFCEAMTMKQIRNTGKMIRKSCQPKNNVEDEKIDPIKDGVFIEEKEVMCYMACVMKMANTVKNGKLNFETALKQADMLLPEEIKEPAKAALTACRKVPEQYKDICEASFHVTKCIYNQNPGIFY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TTCSDFAKMAFSCNRYRLIVVILLSLIMWQLFSMFPGDSAKTSTKLTQSGIVELEDDKFNIHKQDKVKVRVYYEALCPDSKHFFVRHLWPVTEKLSEFLEIALIPYGKATTKEENGQYSFHCQHGETECYANKIHACSIETIGNMTTSVKFTECMISDNSDPDEALTRCAKSMNIDMEPISTCATGELGSALLKKYGDDTQIINPYFIPTITLNGSKPKQTLPAILKNFLLEVCKRIAMPLPPPC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</w:t>
      </w:r>
      <w:r>
        <w:rPr>
          <w:rFonts w:ascii="Times New Roman" w:hAnsi="Times New Roman" w:cs="Times New Roman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LLLLVCAAALVCGTLAKNKKSDDNKVKIAVYYESLCPDSKRFITSQLAPVWRDFRGAVKVKLVPYGKATHDKVNGKWQFTCQHGADECYGNKIQSCILKDRSLQDTDKMELVICLMSQASPDKSLDTCLEQIKKQSESDKLKRCAGGDQGDNLHAANGDKTDAVQRPLSFVPTVVVNERFDQAIQDEAVNNLKAVVCRLAPTKPAVC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VRKLSALICCFCVFGISLSDSAISAESETRCRNPPTAPQKIERVITLCQDEIKLSILREALDVIKEEHTMPAQKRRNKRDVPFTHDEKRIAGCLLQCVYRKVKAVDGYGFPTLEGLVGLYSDGVNERGYFMAVLEASRECLMKNHDLFSRTVPMDNGRNCDVSFDIFECISDRIGDYCGNSG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RYVAVFCFIFVLECASEMVLQLDNAKTPKVFESAIKCTSEQGFDLSILERFRSSETKKDEKFLKLFYCALDDLKIVKKDGHFIENEAVKFVPKKQREDLKKALEECNKETGIDRLDVLYNVSKCLKEKKGLRLA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TFIVLAVCLVAAQALTDEQKEKLKKHRSECLTETKPDQQLVDKLKTGDFKTDNESIKKYVLCMMIKSELMTKDGKFKKDVALAKVPNGADKPLVEKVIDSCLSEKGNTPHQTAWNYVKCYHEKDPKHSIL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3aMRTFFILFVVLAVAYAKNVELSRAQKDKVQKNTVECIKQSGVKPELLAEAKKGNFKDDEGLKKFTLCFFQKAGIFNRDGKLNIETALSKLPEGADKAGVKKALEQCSTKKGRDAADSAYEVFKCYYRATPTHVVF</w:t>
      </w:r>
    </w:p>
    <w:p w:rsidR="00013609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3</w:t>
      </w:r>
      <w:r w:rsidR="00013609">
        <w:rPr>
          <w:rFonts w:ascii="Times New Roman" w:hAnsi="Times New Roman" w:cs="Times New Roman"/>
          <w:sz w:val="18"/>
          <w:szCs w:val="18"/>
        </w:rPr>
        <w:t>b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TFFILLAVVAVAYAKNVELSRAQKDKVQKNTVECIKQSGVKPELLAEAKKGNFKDDEGLKKFTLCFFQKAGIFNRDGKLNIETALSKLPEGADRAGVKKALEQCSTKKGRDAADSAYEVFKCYYKATPTHVVF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YRVLVLAVVLTVVLADSDDDKKKCHRLGHPGTMRCCKTEIPLPKTDMSDLKECMEIPHQPHSCEHDICIGKKRGYGKDDGTLDKAAFEKMFAEEFASSPTLVEAVKENCIGGDLTAYGPPDECELMKIKHCVHTQAINDCKEWNDEGPCAGVKDLVKECAKLM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YRGCVLFAVLPVIFAQGPPPPPPNLPPNFPPKCLGPPPAVEKPHECCQIPAFFPDEDFAACGFKKLDEDSPDRKPGPPDCSKQLCMLKKYNLIQDEAIDEKGIRQFLDDWSAKNEAFQPAVEVAKERCIGKNLFGPPQICEANKLVFCVSSTLFEQCPTWQGTEGCSTLKEHMDECKAFFPK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KVIVLLAVVVVAHADVAVTPPPIRCGELPQNIYKCLGNPRIVKSDVAAQCTKSTNDCDRMKCFFTKSGWMNGDAIDKTKVAAHFDQFAKDHPDWTPAVNHVKAACLAGPLPAQGWEVNCPTYDIMHCSLTGFFKNAQPSQWSTGAECTYPRQFAAACPICPESCFAPAIPYGSCNACRILPQT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KLIAFVTFCAVVIQADPVPFKCGEYPWAILKCIGAPKVIKKEIADQCNSDPSECENNKCVYRKLGWMNEEEVIDQSKVAAYFDEVAKEYPLWADAVAVVKAECLVNSLPNLGTERNCLPYDTTQCAMARFIKSAKPSQWKTDAECEIPRQFVANCPICPKGCVAPFPEGLCNQCK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RDTLPVLSALVALVYGGKDTPVFSDEIKEIIQHVHNECVSKTGTSEEDIANCENGIFKEDPKLKCYMFCLME</w:t>
      </w:r>
      <w:r w:rsidRPr="00542E07">
        <w:rPr>
          <w:rFonts w:ascii="Times New Roman" w:hAnsi="Times New Roman" w:cs="Times New Roman"/>
          <w:sz w:val="18"/>
          <w:szCs w:val="18"/>
        </w:rPr>
        <w:lastRenderedPageBreak/>
        <w:t>EASLVDEDDNVDYDMMVSLIPEQHFDRVSKMIFGCKYLDTPDKDKCQRAFDVHKCSYQKDPDFYFLF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1</w:t>
      </w:r>
      <w:r>
        <w:rPr>
          <w:rFonts w:ascii="Times New Roman" w:hAnsi="Times New Roman" w:cs="Times New Roman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ISLYTVLVLAVFAASLDNCSALTDEKKAEIKEKLKVHINECGADYGITPEVLKEFKEQKKQPDDTNKCFFACMFKKIGLMDSQGLFSEEVAIQKLSQYAEESKLEKAKAAAKACTSVNQEAVSDGEAGCDRAKLLFTCIMEQKELYGFA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OBP2</w:t>
      </w:r>
      <w:r>
        <w:rPr>
          <w:rFonts w:ascii="Times New Roman" w:hAnsi="Times New Roman" w:cs="Times New Roman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VYYILAIFIVAAPQVFADEEADIMSCLEMFKPDHIEEKCCEDMNMFDEDFESCKTKEGEWECENAKCVLEKAGILNGDTIDEKKAAAALEKHKKEYPANKAMFDRVQAQCMDGKYEEYPPKEACPLIKLQICSYIQSVVECQSWKQSDTCKKMSDHAKTCKTVLDNSGAK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P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MNQKELVLFAVVCLSLYQAVEPSQDVVKDMSLNFRKGLDACKKELNLPDTINSDFNRFWNDDHVVTNRDTGCAIMCLSSKLELVSDTGLHHGNTLEYAKQHGADDTVAQQIVDLLHSCAQAVPDLEDPCLKVLEWAKCFKAEIHKLNWAPSAEVMAAEMLAE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P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TVSKWRMLVLTLCLTGVWQVESSADVMKKLTTGFATALEKCRDELNLPDAVMQDFFNFWREDYELVNRDMGCAIMCMATKFDLVTEEQKLHHGNAHEFAKSHGADDSMAKQLVTMLHECETQTSSISDDCSRTLEIAKCFRTKIHGLKWAPSMETILEEVMTE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PBP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RLSILVALVVLGVNISEIDSSEEVMKDLTSGFIKVLEECKKELNLSESIINDLYNYWKEDYSLLNRDVGCAIVCMSKKLELIDTSGKIHHGNAEDLAKKHGADSEVAAKLVAILHECEKTHDAIEDQCMKALEIAKCFRTNIHELNWAPKMDVVITEVLTE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GO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CQATRALVLAALLAAASATVDVMKDVTLGFGEALKQCRESSQLTEEKMEEFFHFWREDFKFEHRELGCAIQCMSKYFNLLTDGERMHHENTDKFIKSFPNGEVLSKQMVALIHACEQQHDAEPDHCWRILRVAECFKEGCQQRGIAPTMEMLMAEFIMESEA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EposGO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SYWAVCVVLVAGSHLVAGTAEVMSHVTAHFGKALEQCREESGLSTAVLEEFQHFWRDDFEVVHRELGCAILCMSNKFSLMQDDARMHHENMHDYVKSFPQGEVLSAKMVELIHNCEKPYDDIKDDCERVVKVAACFKVDAKKAGIAPEVAMIEAVMEKY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P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EFHRSTMMSVRLALVVAAWLFIRVDASQDVIKNLSMNFAKPLEDCKKEMDLPDSVTTDFYNFWKEGYEFTNRQTGCAILCLSSKLELLDQELKLHHGKAQEFAKKHGADDAMAKQLVDLIHGCAQSTPDVADDPCMKTLNVAKCFKAKIHELNWAPSMELVVGEVLAE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P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DSRWLFARVFCLVLMMGSAMSSKELLTKMTGGFTKVVDACKTELSVGDHIMQDMYNFWREEYQLVNRDLGCMIMCMTAKLDLIGDDQKMHHGKAEEFAKSHGADEALAKQLVGLIHGCETQHQAIEDHCSRALEIAKCFRTKIHELKWAPSMEVIMEEIMTAA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PBP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GSRHVFFALVVLAVSVRKAEPSKDAMQYITSGFVKVLEECKHELDLNEQILADLFHFWKLEYSLLGRDTGCAIICMSKKLDLLDANGRMHHGNAAEFAKKHGAGDEVASKIVTIIHECEKKHEQDGDECLRVLEVAKCFRTGIHELDWQPKVEVIVSEVLTE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GO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LLADINVMKDVTLGFGQALDKCREESQLTEEKMEEFFHFWRDDFKFEHRELGCAIQCMSRHFNLLTDSSRMLHDNAEKFIQSFPNGEVLARQMVELIHSCEKQFDHEDDHCWRILHVAECFKGSCVQRGIAPSMELMMTELIMEAESR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GO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TSKSCLLLVAMATLTGSVIGTAEVMSHVTAHFGKALEECREESGLSAEVLEEFQHFWREDFEVVHRELGCAIICMSNKFSLLQDDSRMHHVNMHDYVKSFPNGHVLSEKLVELIHNCEKKYDTMTDDCDRVVKVAACFKVDAKAAGIAPEVAMIEAVMEKY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FTFFVLCVVAVSLSKVYASDEDKAKLHEALKPLVEECMKDHEVSLDDLKAAKEAKSADGVKPCFLACVYKKAEVLNDKGEFDADHALEKLKEFVSDEDVLAKVAEVGNTCKAVNDKAVSDGDAGCERAALLTACFLEHKAEIL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MDRKRLCLLIIALFLAQGSDAMSRQQLKNSGKMLKKNCMNKNQVTEDQIGSIDKGKFVEDKKVMCYIACIFEMTNVVKNNKLNYDASIKQIDLMYPPDLKESAKAAVEKCKDVQKKYKDICEASYWTAKCMYDFKPEDFIFA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FTCFVLCVLAVSLGEVRSNALEKAAIRAAVYPLIVDCAKEHGVTLEQLKAAKASHSAEGINPCFQSCVYKKTGIFNDNGEYDVANAKTKLQKFVTDEDEYARIAEVGKTCASVNDKSVSDGAAGCERAALLTACFLEHRAQII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LTCVVFAAVAVVFSNVNADDETRASFRQVLGPLVMECRNEFGITEDDLKKAQQERSPDALKPCFIACVFK</w:t>
      </w:r>
      <w:r w:rsidRPr="00542E07">
        <w:rPr>
          <w:rFonts w:ascii="Times New Roman" w:hAnsi="Times New Roman" w:cs="Times New Roman"/>
          <w:sz w:val="18"/>
          <w:szCs w:val="18"/>
        </w:rPr>
        <w:lastRenderedPageBreak/>
        <w:t>KFGIITSAGKYDSDASISRIKDVVKNDDLLAKLKSVGEKCNSVNDASVSDGDAGCERAALLAKCFIENKSELS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FTCLVLCVVAASLSQAYASEEEKAAFREAIKPIVEECSKEHGVSHDELKSAKDNQNADSIKPCFLGCVYKKAEVFNSKGEYDVDKALEKLKKFVSNDEAYAKFAEVGKKCASVNDKAVSDGDAGCERGALLTACFLEHKAEVP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FTCLLLCVVAVSLSKVHATEEEKEAIRAAVRPIMQECGKEHGVTLDDLKAAKAAHSADGIKPCFQSCVYKKAGIFNDNGEYDIANAKTKLQKFVTNDEEYARIAEVGKMCASVNDKPVTDGAAGCDRAALLTACFLEHRAQII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RFGVLSFVVLLFCMESSYALSSEEELSIKEALHPFVVECAEEYGMTEEMFEEAKKKGSAEDIDPCFMSCFLKKTGFFDDSGKFDAEKSISFAKEHITSESAIKFLEAGAGECVKINDEDVSDGENGCDRAKLLFDCLTELKKKMSE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LLIEIVKFLTLVAMCEAMTMKQIRNTGKMMRKSCQPKNNVADEQIDPIAEGVFNEDKEVKCYMACIMKMANTIKNGKLNYEAAIKQADLLLPDDIKEPAKEAITACRKVADAYKDICDASFHITKCIYTQNPGIFY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</w:t>
      </w:r>
      <w:r>
        <w:rPr>
          <w:rFonts w:ascii="Times New Roman" w:hAnsi="Times New Roman" w:cs="Times New Roman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CKFSVLFLYSAVMAVNIWSASCISEEDKAAIITAIAPLAQNCGSECGLDNDDFEKYKEDGSDMDPCFKACLMTQMGVLDKEGKYDGKGLHKAMEEADYPGDKDDAQKFLDELDRCFDAKGDNSGSDEEAKMKRADVLFRCMQDMKEK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1</w:t>
      </w:r>
      <w:r>
        <w:rPr>
          <w:rFonts w:ascii="Times New Roman" w:hAnsi="Times New Roman" w:cs="Times New Roman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TGTLPLVVFLATFAYGGKEKPVFSDEIKEIIQTVHDECVAKTGVAEEDITNCENGIFKEDPKLKCYMFCLMEEASLVDDDDAVDYDMLVSLIPEEYVDRTTKMIFSCKHLDTPDKDKCQRAFEVHKCSYEKDPDLYFLF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1</w:t>
      </w:r>
      <w:r>
        <w:rPr>
          <w:rFonts w:ascii="Times New Roman" w:hAnsi="Times New Roman" w:cs="Times New Roman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KSIVFCALIIVASHADVLKKRDSKGASLKPLSVCCDIPELGDPKNLEKCSNPKMPGPCDDIQCIFEASGFLIDRNTLNADAYKNHLMKWQEEHKPWKVAVDRAIEECANNQTRQYLDFPCKAYDVFTCTGIAMLKKCPEAAWKC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1</w:t>
      </w:r>
      <w:r>
        <w:rPr>
          <w:rFonts w:ascii="Times New Roman" w:hAnsi="Times New Roman" w:cs="Times New Roman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TFVILAACVMLVQASGLTDEQKEKLKKHRSECLTETKVDEQLVNKLKGGDYKTESEPLKKYALCMMMKSELMTKDGKFKKDVALAKVPNAADKPTVEKLIDACLANKGNTPHQTAWNYVKCYHEKDPKHAIF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1</w:t>
      </w:r>
      <w:r>
        <w:rPr>
          <w:rFonts w:ascii="Times New Roman" w:hAnsi="Times New Roman" w:cs="Times New Roman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SFVVFCVLVAGAFAANVSLPPKQNEKANQIATECMKESGLKPEVLAEAKKGHISDDEHLKKFTFCFFKKAGIVSEDGKLNTEVALAKLPPGVDKAEAEKLLETCKGKTGKDVTDTVFEIFKCYHHGTKTHILLGF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HarmOBP1</w:t>
      </w:r>
      <w:r>
        <w:rPr>
          <w:rFonts w:ascii="Times New Roman" w:hAnsi="Times New Roman" w:cs="Times New Roman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EQCGIKRASGEGSEELEKIQPGPKVPCKEGICLMQKANLLQENNSVDYTKLRSFLDQWADTNAEFTDAILTAKKICAQDGGPAGPPVCEQDRIFFCLTSNILWNCNLRKLDGCDILQEHMDECRQYYVQDEPEE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PBP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NARWRFVFVVYALYLTSAVLGSQDLMAKMTKGFTRVVDDCKTELNVGDHIMQDMYNYWREDYQLINRDMGCMLLCMAKKLDLMDDQTMHHGKTEDFAKSHGADDDVAKKLVSVIHECEQQHTGIADDCMRVLEVAKCFRTKIHELKWAPSMEVIMEEVMTA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PBP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LRVALVVAASLLVVVQASQDVMKNLAINFAKPLDDCKKEMDLPDSVTTDFYNFWKEGYELTNRQTGCAILCLSSKLEILDQELNLHHGRAQEFAMKHGADEAMAKQIVDMIHTCAQSTPDVAADPCMKTLNVAKCFKLKVHELNWAPSVELIVGEVLAE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PBP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GSRNVFVALVVLTVAMRETEPSKDPMKYIASGFVKVLEECKHELNMNDHLIADLFHYWKLEYTLLNRDTGCAIICMGKKLDLLDANGRMHHGNAQEFAKKHGAGDEVASQIVQIIHECEKKHERDDDECLRVLEVAKCFRTGIHELNWQPNVEVIVSEVLTE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GOBP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LLLLALPLLAAVLPLRADVNVMKDVTLGFGQALDKCRQESQLTEEKMEEFFHFWRDDFKFEHRELGCAIQCMSRHFNLLTDSSRMHHENTEQFIQSFPNGEVLARQMVELIHACEKQHDHEDDHCWRILHVAECFKQACVQRGIAPSMEMMITEFIMEAEAR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GOBP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ATVTSSVMGTAEVMSHVTAHFGKALEECREESGLSAEVLEEFQHFWRDDFEVVHRELGCAIICMSNKFSLLQDDSRMHHVNMHDYVKSFPNGHVLSEKLVGLIHNCEKQFDSMTDDCERVVKVAACFKVDAKAAGIAPEVAMIEAVMEKY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KLCVFLALGFVACHGASNSNPGTPNANPGTYCGVTPDNIYRCLNNPRVVTPEVSTKCGSQFTECEKMTCIFRELKWSKRGAIDKAKVRAYFDQYETEHPEWAQAVQHVKAFCLASELRAQGVFLNCPAYDIMQCVLASFIKHASPSVWSTATDCAYPKAYAADCPVCPSDCYSPQIPYGSCNACYTQPRTV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lastRenderedPageBreak/>
        <w:t>MVRKISGLLCCLCVFGISFSDSAISADSESRCRNPPTAPQKIERVITLCQDEIKLSILREALDVIKEEHTMPAQRRRDKREVPFTHDEKRIAGCLLQCVYRKVKAVDGYGFPTLEGLVGLYSDGVNERGYFMAVLEASRECLMKNHDKFSRTVPMDNGRNCDISFDIFECISDRIGEYCGTSG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SFVVICIVFVVGVCATEKGNKIASECIKESGVKSDVLAEAKKGNLGDDPAFKEFTYCFFKKVGIVGEDGKLNRDVAIAKLPSGVDKAEAEKLLDSCKSKTGKDAVETVYEIFKCYQHGTKSHIMFAS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4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TLLVFAACILVAQALTDEQKEKLKKHRTECLTETKVDEQLVNKLKGGDYKMDNEALKKYALCMMMKSELMTKDGKFKKDVALAKVPNPADKPTVEKLIDACLANKGNTPHQTAWNYVKCYHEKDPKHAIF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5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TKVLFAIVLTMVTFAVVLSASTKEAMTTTMSDQVNSIDVDVLAVMDMCNDSYRIDPTYLQALNESGSFIDETDKTPKCFIRCVFENVGIVSEDGKQFNPARAAVIFAGERNGKPMEDIADMTALCATDRQETCPCDRSYKFLRCLMSMEIERYEKS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ESKFGEIVKRTVIATAHTCMDHVNATAKDLEHLRDEPPYPETSACIVKCLLEKVKYMRKQTN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7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TEALPLFVILVAVTHGGKNKPVFSDEIKEIIQTVHDECVAKTGVAEEDITNCENGIFKEDAKLKCYMFCLLEEASLVDDDDTVDYDMLVSLIPDEYYERTTKMIFACKHLDTPDKDRCQRAFEVHKCSYEKDPDLYFLF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8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GSKIVFSLFMIVSVCYGAVDIKKYFKVCDRNAIDVNDCMAEAVRQGIATMINGIDELGVPPIDPYLQKDFRLEYKNNQLAAKLTLKNIYVEGLKEAIVHDARLRADDDKFHLEVDLSGPRVSVRSDYYGEGQFNALKIVAYGQVNTTMTDLVYTWKLAGVPEKNGTETYIRIKDFYMRPDVGSLVTHFRNDNPESRELTDLGTRFANENWRMLYKEFLPYAQANWNRIGVRVANKLFLKVPYDQLFPTSS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9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CLVKYHVLVLCVILVGSYALNCRSSGGPKEAELKNIYKKCLKMQEGKNSSKGNSAQDWKEPRVQIQSNDNDGSGNRGRGNKNNRNDMNGGRDDRFGRDDYFNGREDFPQSDEYGGDMGQYNNNYYSTTQSSRRYKRERRPSNSGQRSQYNPNNHKISGYEDNFRSDERNTTDNNSSKETDNKSCALHCFLENLEMTGEDGMPDRYLVTHAITKDVKNEDLRDFLQESIEECFQILDNENTEDKCEFSKKLIDLSVRE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0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KEGNRYSHERRITNDSGDQLMVINATDDDYSGYGSGNMGEKLLTSVPRPATPSNNINKNNINRTKRNEPLLNRPDSDQCLSQCVFANLQVVDSKGIPREAELWNKVQSSVTSQQSRSALHDQIQACFQELQSEAEDNGCSYSNKLERCLMLRFSDRKVDGKGNAKKSSTEQTG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1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KFTCLVLCVVAVSLNGVHATAEEKAAFIEAVKPYVQECSKEHGVTPEDIKSAKAAGNADGINSCFLSCVYKKAEVINEKGEYDVDKALEKLKKFVSNEDDYAKFANIGKKCASVNEKSVSDGEAGCERAALLTSCFLEHKSEISA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2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SVVRCSSFLVALFCFVSVNAMSGDEEAGIKEALRPFVQECADEFGITEEQFEEAKKKASAADIDPCFMSCFLKKAEFFDSQGKFDVDSTMAFAKEHLTSEPAMKFVEAVGDECVKINDEDVSDGDKGCDRAKLLFECIAETKKKME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3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ITSSSLLVLTAVVQVLFAQQPVFESGPPEPWGPPQRPAHRRQFLPRIPKRCWVPPQRINVYNCCPIPTLYPDEDMQSCGFEKTSGNTDQPQKPVFRPEGTCKEGYCVMGKFDLLFANNSVDFVKFREYLDNWAESYPEFANAIRIAKQECAQDGGPEVPPICEPDKLFLCLTSTIFWNCKLRDGDGCAALQEHMNECKQYYTRQMEPTMKDIEVR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4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DQKRICLFVIAMFLASGSDAMSRQQLKNSGKMLKKNCMNKIGVTDDQVGSIDKGKFIEDRKVMCYIACIYELTNVIKNNKLNYEASIKQIDLMYPPDVKESAKAAVEKCKDVQKKYKDICEASFYAAKCMYEYKPEDFIFA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5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FNNCFVYSMTREQIKNSGKLIKKTCSAKNDLTEDEVKDVDKGKFIEKKDFMCYIACVYKMGQTVKGSTINHDMMLRQVDMMFPNDMKAPVKAAIEHCRPVAKNYKDLCEASYWTAKCIYDFDPANFM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6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LAEELKDCFDGSGPKDPMKCEIDLCIAKKKGFATDDGKLDIKKFEEVITKDVGSDKDLLDEIKTNCINGDLNNYGPPEFCDFIKIKHCVTLHMMNHCSEWSDDGNCKVVKELVGKCAKV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7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RTFRLLCCILSIFFIFDQSYGMTRQQLKNSGKLMKKSCMPKNDVTEDEVGDIEKGKFIETRNVMCYIACVYTMSQVVKNNKLSYEAVIKQVDVMFPAEMRDAVKAAATHCKETTKKYKDLCESSYWTAKCMYDYDAQNFV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8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ILXYTQKLTNMLLTKIVKFFILVATCEAMTMKQIKNTGKMMRKTCQPKNNVEDEKIDPLSDGVFIDEKEVKCYMACIMKMANTIKNGKLNYDAAMKQADLLFPDDIKEPAKEAITACRKVADAHKDICDASFHVTKCIYNHN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PSIFYFP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19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YSKICILLFISYTCLVTADSVSFIKKCKWDDGKCAKESGQNVIQKFAAGISEYNVGVSDPLHIEYVDASSPNM</w:t>
      </w:r>
      <w:r w:rsidRPr="00542E07">
        <w:rPr>
          <w:rFonts w:ascii="Times New Roman" w:hAnsi="Times New Roman" w:cs="Times New Roman"/>
          <w:sz w:val="18"/>
          <w:szCs w:val="18"/>
        </w:rPr>
        <w:lastRenderedPageBreak/>
        <w:t>KLIVTDVVVTGLRNCEVKKIQRFEDSSKLIVKLLCAAELNGKYDMKGQLFVIPIEGNGGLYSKVPKIQINAEVDLNTKQGKDGKDHWIVKSWRHTFELKDKSTVKFENLFPDNEFLRTSTNELIAQNGNDVIIEIGANLIKAIVGKIVENIKKFFIAVPIEDLSL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20</w:t>
      </w:r>
    </w:p>
    <w:p w:rsidR="00975131" w:rsidRDefault="00D63865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MWVQALVLTLATLVTLVAAAVEMDEDMAELARMVRDNCAGETGVDVALVEQVNAGAELMPDDKLKCYIKCTMETAGMMADGEVDIEAVLALLPPSLAEHNAPALRACGTQRGADHCDTAFRTQQCWQNANKADYFLI</w:t>
      </w:r>
    </w:p>
    <w:p w:rsidR="00975131" w:rsidRDefault="00975131" w:rsidP="0079299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</w:t>
      </w:r>
      <w:r w:rsidR="00D63865" w:rsidRPr="00542E07">
        <w:rPr>
          <w:rFonts w:ascii="Times New Roman" w:hAnsi="Times New Roman" w:cs="Times New Roman"/>
          <w:sz w:val="18"/>
          <w:szCs w:val="18"/>
        </w:rPr>
        <w:t>SlitOBP2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hAnsi="Times New Roman" w:cs="Times New Roman"/>
          <w:sz w:val="18"/>
          <w:szCs w:val="18"/>
        </w:rPr>
        <w:t>IHYLCAARAVHKIKNITNCENGIFKEDAKLKCYMFCLLEEASLVDDDDTVDYDMLVSLIPDEYYERTTKMIFACKHLDTPDKDRCQRAFEVHKCSYEKDPDLYFLILRREQLASRDDCVAISGIN</w:t>
      </w:r>
      <w:r w:rsidRPr="00542E07">
        <w:rPr>
          <w:rFonts w:ascii="Times New Roman" w:hAnsi="Times New Roman" w:cs="Times New Roman"/>
          <w:b/>
          <w:sz w:val="18"/>
          <w:szCs w:val="18"/>
        </w:rPr>
        <w:t>SNM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SlitSNMP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GKHSKLIFAVSMGFLVVAVIMAAWGFQKIVDKQIQKNVQLENNSMMFDKWLKLPMPLEFKVYIFNVTNVEDVNQGEKPILNEIGPYVYKQYRERTILGYGPNDTIKYMLRKRFEFDPEASGVLTEDDEVTVINFSYLAAVLTVHDMMPSFVGMVNKALEQFFPSLEDAFLRVKVRDLFFDGIYLNCDGDNAALGLVCGKIKSDTPPTMRPAEGANGFYFSMFSHMNRTETGPYHMIRGRENVYELGNIVSYKEQKVMPMWGDKYCGQINGSDSSIFPPIKEGNVPKKLYTFEPDICRSVYVDLVGKKEIFNISAYYYEISESAFAAKSANPNNKCFCRKNWSANHDGCLLMGLLNLMPCQGAPAIASLPHFFLGSEELLEYFGSGIMPDKEKHNTYVYIDPTSGVVLSGLKRLQFNIELRQIDTVPQLKRVPTGLFPMLWLEEGATIPASIQQELRDSHKLIGYVEVARWFLLTAAIIAVVTSAVAVARANALLSWPRNSNSVSFILGPSVTQVNKG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SlitSNMP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PKELKYAAIAGGVAIFGLIFGWVLFPTILKSQLKKEMALSKKTDVRQMWEKIPFPLDFKVYIFNYTNAEEVAKGAVPILKEIGPYHFDEWKEKVDVEDHEEDDTITYKRRDVFYLNPELTAPGLTGEEIVVIPHVFMLGMALTVQREKPAMLNMVGKAMNGIFDDPPDIFLRVKAMDILFRGMIINCARTEFASKATCTALKKEAVSGLVLEPNNQFRFSIFGTRNNTIDPHVITVKRGIKNVMDVGQVVAVDGQTEQTIWKDTCNEYQGTDGTVFPPFLTENDRLQSFSTDLCRSFKPWYQKKSSYRGIKTNRYVANIGNLAEDPELQCFCPQPDKCPPKGLMDLAPCIKAPMYASMPHFLDCDPALLSKVKGLNPDVNAHGIEIDFEPISGTPLVARQRIQFNIQLLKTDKLDLCKDLSGDIVPLFWIEEGLALNKTFVNMLKHQLFIPKRVVGVLRWWMVSFGSLGAVIGIVFHFRDHIMRLAVSGDSKVSKVTPEEVEEQKDISVIGPAQEPAKIN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supSNMP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AKHMKVFFLASLAALVLAVILAAWGFPRIVSKQIQKNVQLENSSVMFEKWRKLPMPLTFKIYVFNVTNAEDINSGAKPMLTEIGPYVYKEYRERTILGYGENDTVRYTLKKTFIFDAEESGPLTENDEVVVINFSYMAAILAVQEMMPSLTTVVNQALEEFFTDLKDPFMRIKVRDLFFDGIHVNCVGNHSALGLVCGQLKSDTPPTMRPTEDGTGYYFSMFSHMNRTESGPYDMVRGTEDIRELGHVVAYKGERSMSQWGDPYCGQLNGSDSSIFPPIDGGNVPQRLYIFEPEICRSMFATLVGKTTVFNMSAFHYSISSDVLAARSANPNNKCYCRKNWSANHDGCLLMGVMNLAPCQGAPAIASLPHFYLASEELLQYFASGINPDKEKHDTYLYLEPVTGVVLKGLRRFQFNIELRNIPEVPQLAKVPTGLFPLLWIEEGATLPDSVVKELQSSHKLLSYVEAARWILLVVAVIATVVSAVTLARSGVLPVCPRNSNSVSFILNPHPTVIDVNKV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supSNMP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LPKHLKIGAGTAAAGVFGIIFGWVLFPAILKSQLKKEMALSKKTDVRGMWEKIPFALSFKVFLFNYTNVEEIQKGGVPIVKEIGPYHFDEWKEKLEVEDHEEDDTITYKKRDVFYFRPELSGPGLTGEEIITMPHILMVSIATVVNKEKPAMLNMIGKAFNGIFDGPQHVFMNVKALDIMFRGTIINCARTEFAPKAVCTAIKKEASGLIIEPNNQFRFSLFGMRNDTIDPHVITVKRGIKNVMDVGQVVAVDGNPEQSIWRDSCNMYEGTDGTVFPPFLTENDRLESFSTDMCRSFKALYQKKTSYKGIKTNRYVVTIGDLANDPDLQCFCEAPEKCPPKGTMDLMKCMNAPMYASLPHYLDCDPEVQKKVKGLNPDVNVHGIDIDFEPISGTPMVANQRMMFSLVLQQIDKLDLFKDLPGTMTPLFWIEEGIALNKTFVKMLKNQLFVPKRIVGALRWLLVAVGVCGVIVTGIIHYKGSILGFTLPRGSATVAKVNPETNQPKDISVIGNAQSPPKVDM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SlitSNMP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GVIGSVSTLVIGAILVIGSCIVGFLVVPNIVRNVIISEVVLNEDTIQMDRFEEIPFSLNFTVMIFNITNPETVLNGGVPFVTEVGPYIYRLYQTREILGIDGDIIRYKRHEHFVFDPVLSHPRTEEDILTIINVPYHAIIQVAETLYPNLMPLVNLAINGVFGKNNQPFVNITARELLFDGITLCKDTSLIATIVCNIIRNIAQGARNIEQLEDDSLVFSILDYKEQLPSEEYEVLRGLNDPADLGRILKYGGYNRFRHWAKNPEGGVTPCNQINGTDAGIYPPFVNREESIFAINTDICRSVELRYEYDTEYKGIPTYRYAANEWLLDNDEGCFCLNQTRGLNREDGCLLKGAMELYSCVGAFLVMSYPHFLFADNLYRNSVVGMWPDEDRHKIFVDIEPNTGTPIRGAKRAQFNIFSRPVNGVPVTQPFRTALVPILWVDESIVLPDEFVEELTGRLLHSLRLVDIFIPVIIAACGLVLVVGAGLTIRAFYVRKSVKKTESVPGDKTQPALETKPEPETQPEPLSQPEPRTENEVA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SexiSNMP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GVIGSVTTLVLGAILVIGSCIVSFVVVPNIVRNVIIGEVVLKEDTIQMERFEEVPFSLNFTVKIFNVTNPQAVLNGGVPFVTEVGPYVYRLYQTREILGIDGDIMRYKRHEHFVFDPVLSYPRTEEDMLTIINVPYHAIIQVAETLYPNLMPLVNLAIDGVFGENNQPFVNITARQLLFSGITLCKNTGLIATIACNIIRDIAQGARNIEQLEDDSLVFSILDYKEKLPSEEYEVLRGLNDPADLARILKYGGYNRFRHWAKNPEGGVTPCNQINGTDAGIYPPFVSRDQSIYAINTDICRSVELRYEYDTEYKGIPTYRFAANEWLLDNDEGCFCLNQTRGLNREDGCLLKGAMELYTCVGAFLVMSYPHFLFADDLYRDGVVGMWPDEDIHKIFVDIEPNTGTPIRGAKRAQFNIFSRPVSGIPATQAFRTSLVPILWVDESIVLPDDFVEELTGRLLHNLRLVDILIPVMIAACGLVLVLGTGLTVRAFYVRKSIKKTESVPEPYTQPEPETQPQP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RTEIQPA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SexiSNMP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GKHSKLIFAVSMGFLVVAVIMAAWGFQKIVDKQIQSNVQLENNSMMFDKWLKLPMPLDFKVYVFNVTNVEDVNRGEKPILNEIGPYVYKQYRERTILGYGPNDTIKYMLRKRFEFDPVASGDLTEDDEVTVINFSYLAALLTVHDMMPSFVGMVNKALEQFFPSLEDAFLRVKVRDLFFDGIYLSCDGDNAALGLVCGKIKSDTPPTMRPAEGANGFYFSMFSHMNRSESGPYEMVRGRENVYELGNIVSYKGQKVMPMWGDKYCGQINGSDSSIFPPIKEGNVPKKLYTFEPDICRSVYVDLVGKKEIFNISAYYYEISESAFAAKSANPNNRCFCKKNWSANHDGCLLMGLLNLMPCQGAPAIASLPHFFLGSEELLEYFGSGIKPDKEKHNTYVYIDPTSGVVLSGLKRLQFNIELRQIDTVTQLKRVPTGLFPMLWLEEGATIPASIQQELRDSHKLLGYVEIARWFLLTVAIIAVVTSAVAVARANALLSWPRNSNSVSFILGPSVTHVNKG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OnubSNMP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LQKPLKIGLGMMGAGLFGIIFGWVLFPVILKSQLKKEMALSKKTDVRAMWEKIPFALDFKVYMFNYTNVEEIMKGAAPIVKEIGPFHFDEWKEKVDIEDHDEDDTITYKKRDYFYFRPDKSGPGLTGEEVVVMPHLLMLSMATIVNNDKPAMLNMLGKAFNGIFDEPKDIFMRVKVLDLLFRGIIINCARTEFAPKAVCTALKKEGATGMTFEPNNQFRFSLFGMRNGTIDPHVVTVRRGIKNVMDVGKVIAIDGKTEQDVWRDKCNEFEGTDGTVFPPFLTEKDNLESFSGDLCRSFKPWYQKKTSYRGIKTNRYVANIGDFANDPELQCYCDSPDKCPPKGLMDLMKCMKAPMYASLPHYLDSDPQLLKDVKGLSPDANEHGIEIDFEPISGTPMVAKQRVQFNIILLKADKMDLIKDLPGTMTPLFWIEEGLALNKTFVKMLKNQLFIPKRIVSVVKWLLAGVGFVGLVGSVVYQFKGKMINFALSPSSAPVTKVNPEINQQNQPKDISIIGESQNPPKVDM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OnubSNMP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GKHTKLFFGVSLVALIVSVILAAWGFPKIVSKQIQKNIQIDNSSVMFEKWRKIPMPLTFNVYVFNVTNVEDVNNGAKPRLQQIGPYAYKEYRERTVLGYGDNDTVSYTLKKTFIFDQEASGLLSEDDEVTVIHFSYMAAILTVNDMMPSITGVVNGALEQFFTNLTDPFLRVKVKDLFFDGVYVNCAGNHSALGLVCGKLKADAPQTMRPAGDGNGFYFSMFSHMNRTESGPYEMIRGRENIKELGHIISYKGKSFMKNWGNDMYCGQLNGSDASIFPPIDENNVPEKLYTFEPEVCRSLYASLVGKSSIFNMSAYYYEISSDALASKSANPGNKCYCKKNWSANHDGCLIMGILNLMPCQDAPAIASLPHFYLASEELLEYFDGGISPDKEKHNTYIYLEPVTGVVLKGLRRLQFNIELRNIPMVPQLAKVPTGLFPLLWIEEGAELPDSIIQELRQSHTLLGYVEAVRWALLAIAIVATAISAIAVARSGLIPVWPRNANSVSFILSPHPNSDVNKVH</w:t>
      </w:r>
      <w:r w:rsidRPr="00542E07">
        <w:rPr>
          <w:rFonts w:ascii="Times New Roman" w:eastAsia="宋体" w:hAnsi="Times New Roman" w:cs="Times New Roman"/>
          <w:b/>
          <w:kern w:val="0"/>
          <w:sz w:val="18"/>
          <w:szCs w:val="18"/>
        </w:rPr>
        <w:t>O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2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HFSGYYKSSKTTEFLINLNQFVFIFGLPNFWVQELDISDSFRKIVGYLNKYGNWSIFGLILAEYGAFFTQKNLNQRQSSDLVLFMISHSIITGFRVRICHQEVEIRNVMYKLGIALKEVHNDSEAEEQMIKRSKFFSWALILNCVISFLMYTIEAVLRVIRAGVTFTTVITVYPDVEDRSGLSNGVRVMFYIIWCIYLTRVFAVYTLVICLTIAMSHQFKNLTSYFYSLSSIFDDDQMTQAEKEQEYERAFRVGIKIHSDTLNCTGDIQKICRDVFSGQIIFNITLLIVLMYQMVNSARSLTNALTLVMVALSILLSTGFFMWNAGDITVEAKSLPTAMFSSGWEHCGRDSSVRVRKLIVIAMMQAQEPVVLTGLGIIALSYQSYVSIVKSSYSVFSVL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EFKPFHETYKVITFTLCIAMIFPNPRTEKWRLISIPLLIATVAPVASMIFLDMYKCWTNNDIVNIIRHSTVVGPFLGGFFKMILMYHKRKEAKQILDEFDRDHFMFNDFSETYKDIARASIRNCQIYSERLWALLVTTCVMTFPVMAIVLNIYNFLFKSEPTKYMIHDLEKPFSESPEERFESPYFELLFAYMFYAAILYVVNFTGYDGFFGLCINHACLKMELYCKALEEAMVADREEVYGRVVAVIREQCRMFRYVDLVQETFNIWLGIIFIATMIQICTCLYHITEGYGFDIRYMIFVYGAVVHIYLPCRYAAKLKAMSMETSNRFYCCGWEKVDDERVRKMVLFMIARAQVPNEITAFNMLAFDMELFLSILQTSYSMFTLLR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DRDILFKYCKVMFYIGSGNCWYKEDEIGNDRSILYRVCSASLMLLYSYMAIFELIAFAFGNFPEEEKRQALIGGAGHTVMLLKALFLTTKKLPIRSLNRKIVSICEDYEDSALMARKYKIMKINAISYLGLVNGGVLLYIIEGLRNMLNGSHFVTVVTYYPSFEDDSMLATIVRVFNTIIFIMIMLTIVISVDTYIVTYFIMYRYKFITLRKYFENLRNDFFTLIERKEVELATEKLANGLVEGIKMHSSLIRLKPEIDKAFATVSAIRVFESSSLAVCLLFEISPSDQRIPIEETVKTMIFIFALFFAMGLFLCNAGDITYQASQLTDAIFYCGWQSCPPRPRSAPNHNIRKMVLLAIMQAQRPPVMKAFKVLELNYATYIQLVRSTYSVFTLLCAQK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MKVDVLPEKKYKGFNETFKLCAFSLAFAFLYPNRTTALRRCITITLIVTFCGGQLFWFITYTFKCLYTLDIYNFARNMTLAVVLVLFFIKTYYVIYATSKFAPLLDKISEDLLEANNLEEEFQVLYDDHIKIAKVGEISWLLIPTIMSALFPIYAGALMTIESIQTDDYERRMVHDMELLFVEDIQSETPFFQCMFAYNCVQCVVLVPNYCGFDGSFCIATTHLRLKLKLMTLKVYKAFKYSKSRQELRVRLYESIKDHQDALDFYVQLQNVYGPWLFAVFLLTSFMISFNLYQIYLLQRIDPKYTSFGVVGVLHIYLPCRYASDLTRVSEEIPDDLYLAEWEAWADPSITKMLMFMITRAQKEMIVTGMGLVVFNMEMFKSILQTSYSFFTLIT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LRSECARSVAPHVRVLRRVGFLRGAALPARPRAVRLALRGYHALALAATSTYVLQQAVYAYQERGDMEKLSQVMFLMLCHVTCVVKQIAFHVDADRIDRLIAGLDEPLLNQCEGERGALLRGTARGAARLLRTYVGCAVATCVLWIVFPILNRIQGISFEFPFWTGFSYDHNVVFSLVLLQSFYCTNLVAIGNTSMDAFMATILDQCKTQLRILRINFESLPERASALHMETGENYDTILDELFVDCLVHYNKITEMCAELHDVFTAPLLVQFAVGGWILCMAAYKIVSLEVLSIEFASITLFITCILIELFIFCYYGNEVTVESERVSQSLYSMEWRRARLAFRRSLVLVMERAKRPLRPAAGR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VIPLSLDTFVKILKSSYSFYAVLRQT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LRQFLFENEAVEGINTASDYLYIKILRFTLVIVNSWPRKEIGEPESPRLSAFAKYFYLFLTVLAAIGSIAYVAVHNRELTFLETGHMYIVVLMSLVDVSRVATLTMSTTYREVARDFLTKIHLFYYKDRSKHAMETHRAVHKISHLFTLWLVGQMLSGLSLFNLIPMYSNYAAGRYSGDVSKNSTFEHSLYYSYPFDTSTDIRGYSIACVIHWVLSYLCSTWFCMFDLFLSLMVFHLWGHFKILINTLNDFPRPSSKVEGAQFSDEELVDVAARLKDCIVYHREITLFTDRMSNVFGPMLFVYYSFHQASGCLLLLECSQMTAQALMRYVPLTIILTQQLIQLSVIFELVGSESDKLKHAVYGLPWECMDVKNRRVVLIFLANTQEPVHVKAMGVANVGVTSMAAILKTSMSYFTFLRSM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GFRDFVFNYQPKDGITNPVDYPYLIIARYLLTFISMWPKKSVVYHSARAELKARIWLWVQKFYHLLLCAVAFFGGVLYITLHKKSMTFYELGHLYISLLMMACTFSRITTLCFNDEYRVVAKDFVTKIHLFFYKNRSDYSMQIHKKVHMISHVFTLYLSGQMMLGLFLFNVTPMYNNYSAGKYKSGGLKNSTYEHSLYFSWPFNASTDMRGYIVSNILNWMLSYTCSSWFCVIDFFLSLMVFHIWGHFKILLHDLDHFPRPLNKVNSVIEDSITITNEMYSQTELDQVFDRLGKCIDYHREIVSFTDKMSEVFGPMLFAYYGFHQASGCLLLLECSQMTVAALVRYLPLTIILFQQLIQMSIIFELVGSVTDKLRDAVYGLPWEAMDTKNRKTVAFFLMNVQEPVHVKALGLAEVGVTSMTAILKTSMSYFAFLRSM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GIRDFFFNYEAKDGVTNPTEYPYMIMSRHLLTVITCWPKKPKEGLNARAKLRAKIWVIVQKIFHMSLCLLTTLGMAMYIGLHKKSMSFLELGHLYISLLMTVVIFSRITTLCLNPKYRAVSTEFLTKIHLFYYKDDSEFSMQIHKQVHKISHLFTLYLTGQMIAGLSLFNLTPMYNNFSAGKYKKGGLKNSTFEHSLYYSYPFNASSDVGGYIVSNICDWIISYLCSTWFCTLDLFLSIMVFHVWGHFKILLHDLDHFPRPANLTTFKLDNSNITLTSEKFSSIELGQVSEKLKKCIEYHRKIVSFTDEMSEVFGPMLFVYYGFHQTSGCLLLLECSQMTVAALVCYLPLTIMLFQQLIQLSIIFELVGSVSDKLKDAVYSLPWEAMDIKNKKTVAIFLMNVQEPVHVKALGLAEVGVTSMTAILKTSMSYFTFLRS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LSDGSDLEGVEKVEDIFYINLARKSMWILDSWPKAFNASSKYRYFVLALNVATLIGGAIYLRNNTGVLSSFELGHTYITVFMNCITCSRCLMILSKDYNHVMTLFVQKIHLFHHKHKSDYAYLTHIFIHKISHFYTVYLLGLALNGLFLFNMIPFYNCYSRGMFRDVIPANATYDHAVFYSVPFDYTTKFKGYLAMTSFNVFISYTCTSYFCVVDLTISLVIFHLWGHMRLLTYHLANFKKPASVLESNDNNKDEIKDHSYTEEELKEVFSKLREYIQHHNLILEFSSEMSNAFGPALLAYMVFHQVSGCILLLECSQLDTKTLVRYGPLTIVIFQQLIQISVIFELLGSSNDKLIDGVYLVPWEYMDTKNRKLVFTMLRQSHRSINLTMMSMVTVGVQTMTAILKTSFSYFVMLKTVAEE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EEEPLLIDKTVKKVEFLFRWTGINIKSGTKTRMDTIKSRAVYIINFIWLNSDLAGAVVWFFAGIANSIGFTELTYVAPCITLSFLGDLKSLYLIIREKNVDNLIQMLRDLEINERARPKSEEKDAIIKYEHNFVTTVISVLNVFYFVLLVAFALSPVTLVALKYYTTNELELLLPFLIVYPFNPYDIRYWPWVYLRQIWSEVVVVIDICTADYLFYTFCTYIRMQFRLLKHCIERVIPEDDGSGRLLNIEQVRAEFVQLIKWHQDLISSANMLETVYTRSTLFNFVSSSVLICLTGFNVVAISDVAFVVTFLSFLFMSLLQIFFLCFFGDLLMTASTEVSDAVYNCRWYLADTSFGKDLLLVQTRAQTPCKLTASDFSDVNLKAFMKILSTAWSYFALLQTLYGAP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HLAGNAVTGITGPMDYKYMKVLRFVLRIISGWPGKALGEKTLRIEGMGHAYYNTILSLVYLALGIAYLKKNFHRFDFLELGQLYIVLLMNMLSTSRAFTLCLSQKYREVAKIFIQKIHLFYFKEKSDYAMKIHVIVHKISFISAVYLSVLLFIAAVMFNLIPMYNNYSAGRYSSFDNLENTTYEQAISCLYPWNFETNFNGYLVATLSGWYGTMLCGSSVSMFDLFLCLMIFNLWGHFKILIHNLEHFPRPASEIVDAEGAERSGRIIGSEMYSQAELEQVAVLLRECIQYHMLIFDFTNNMSDAFGMALFIYYSFHQITGCLLLLECSQMTAAALTRYLPLTIIMFGELVLLSIIFETIGTMSEKLKDAVYKVPWEYMDTKNRRTLLIFLIKVQEPIHVKAGGLVDVGVTTMASILKTSFSYFAFLRT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IDAVSEASYLLFTQASLCYKSTAFMVNKQSLLELLEIMDCEIFEPKSAEHEKILAAQARKIKRLCLFFLTSATTTCTLWAMIPLFDAASKRSFPFRIWMPVTPLKSPDYELGYLYQMVSIYISAFLFISVDSVAVSMIMFGCAQLEIIMDKIQKIKYVFESADSEEKRREIIKINNEFLVECIKQHQTVERFIQLCEDTYHANIFFQLTGTVAIICNIGLRISIVEPNSVQFFSMLNYMVTMLSQLFLYCWCGHELTIRSENLREWLYQCPWYEQDTKFKRALFIAMERMKKPIIFKAGHYISLSRPTFVAILRCSYSYFAVLNRVNT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DQFQKCLKSVNLYLKFIGLHLESKDTTKTFIERSRSHRLYFAHFFSLNLEVVAQILWVLEAVITRKSFVEITRLIPCLILTLISDFKTLSLLYYARHNNEFIVTMKSLLLNQKQLEEKETRFREDLIDKHVLMLTSITKKISYLIGMGLLMFALAPAFIIIPHYFKTNEVKLEMPFIAYYPFNEFDSRIYPWVYLHQVWTACVAMIMVYGPDCFFFTCCTFIHIQFSLLNNDMERIVNEDTPRYDKTKFKELAVRHIELMRCVNLLEKIFSKSILFNALTSSVIICVTGFNVLVVDNIVMMASFTAFLLFGLMQIFLYCYYGDTIMRSSMQVSTSIYNSPWYNIRAADRKGFFIVIIRAQKPCELTANGFFKINLSAFTSILSTSWSYFALLKTMYHP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CTRVIIFYKFKYVDFSNLLDSYCKIHNSFAIKIFFIMVFRQIDCFKINMKFLKFLAIWPGKDFTRRYKYYTVAFLTAYFIIFMILFTINLFFLPKQLDIFIENMVFYFTDSATLSKVMTIGFMRKKILQLFEMLESDIFQPDNAEGLAVIEKAKKFNKLYWNIILAVSFASCASNLFPPIIAHFILGTELVLPICNYGFLSEDFRQMFGVPLYLYQGSAMMFDMLYSVNIDTLFAGLMVLAIAQLDILGIKLRRVTDKEVLEETDSETSRQHRDNHKEAIKKINHCIIHYEKIHKYCSLVED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VFSITLFVQFGMASCIICICLMRFTMPAPLVYYLFLATYMFVMILQILVPCWFGQRIIDKSNLLAFSAYDCEWTSETRQFKSSMRIFIERAHKPLSITGGKMFCLSLVTFTSIMNTAYSFFTLLQNVKSR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IEKLGVLFRFSGMNIKNKIVTPLDTIKYRWLYTLNFLVVFSAIIGSVYYVILGIKQGKNFIEVTSVAPCLTFSILSMIKSLYHLMYEEHIQELIELLRELELRENNREKCIEKEEIIASETGFLNKVINVLYVLNCSMIVVFDMTPMIMIAVKYYKTNEFEMLLPYLDVFSFIPYELKYWPFAYIHQIWSECVVLLDMAAADYLFFTCCTYIRVQFKLLQYDFERMIPDRGISKGKFYEENELRNKFTELLKWHQDIIYSSTILEIIYSKSTLFNFLSSSLVICLTGFNVTIVDDIVIIITFLTFLSMALMQVFFLCFFADLMMTASLEISNAVYNCRWYSANIKVGKQILFVQTRAQEPCKLTAAGFADVNLNAFMRVLSSAWSYFALLQTVYGG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LRKFLFENEAVEGINSPADYLYTRILRFNLDFIRTWPRKELGEPENLAFTVFMQYFYLILNIVTVMGSTSYIVVRGSELSFIEAGLMYLIFLIGIVDTLTVVCLTFSEKFRVLAKDFLTKTHLFYYKDRSKHAMEIHKKIHLISHLFSLWILFQMLSGLSLFNIIPMYSNLAAGKYRKGGLQNSTFEHSLYYLYPFNTSTDITGYIIACILHWIISYLCSCWFCIINLFLSLLVFNLWGHFKILISTLNEFPRPSSKSVDTQESPYKYTEEELIEVAEKLKDCINYHREIKIFTNRMSDVFGPMLFIYYAFHQASGCLLLLECSQMTARALMRYLPLTIIMLQQLIQLSVIFELVGTESEKLKDAVYGVPWDCMDTKNRKVVMFFLMNVQEPVHVKAMGLANVGVTTMASILKTSLSYFTFLLSQTKE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AYLDKVFLWSCLYGVFGSKRFISLIWSTLILGSLVIIEVLAIWKVIRALAGVARDMSGHRSVTARLAGTIFYSISILSLVLVSKLYYNWRTNIAGVWGKVERSVGVKIPVDRTLKCRMTFVAGLMTFFSIFEHAMSILSSVGLDCPPSLILKRYVLVSHGFIFMGQDYSEWFAMPLVIISTIATLLWNFQDQVIVLISMGLTSRYRRLNECLAKVCELEKQHKDSDKKIEAVKVYTWRKIREAYVKQAMLVRKIDVALGGIVILSCSCNFYFICLQMFLGITQGLSSDLLSLIYYVISLAWLCTRVISVVLAASSVNTHSKLALNHLYNYETHCYNVEVERLQDQLTKDYIALSGMGFFYLNKTILLQMAGAIVTYELVLIQFDDQGNDALNATK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EVTAAPVPSESGSRPSRPTHCVVGGAHAFILRISSFFGLAPLRFESRSNGFTVSISGAMCVYSYILVTVLVICTLFGLVAEINVGVELSVRMSSRMSQVVSTCDVLVVVATAGAGVYGAPRRMRNMLKFMENIASVDTSIGGQYSRVTERKLCGIILAILIFSVLIADDFTFYALQAKKLDREWDVVTNYLGFYLLWFVVLILELQFAFTALSVRARFSAVNDALALTARQVSIPVEKPKTSSPLNIYAIRVAPVDSQRSANVSLLVDTMTGREHVVIIKRTASGEPRLIVSPCDAVRRLAALHGTLCDVVNSIDDSYGLPLVVILISTLLHLIVTPYFLIMEIIVSTNRIHFLVLQFLWCVTHMLRMIVVVEPGHYTIAEGKRTEGLVCRLMTSAPSTGVLPSRLEIFSRQLMLQSVSYAPMGMCTLHRPLIASVIGAVTTYLVILIQFQRYD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LIDDGFFSFNLKYLYFVGLWPEKTLTANQKILYKLYEYFITFLTTTFIVLASIGTYQHKHDLVVVFCNVDKCLVVYNFFLKTIIFFIKRDKLRDLIDEIEMSGDKVTEERKKLMANYVMFITGMTAAVIGAFSLLALLEGTMSVEAWLPFDPMESLMNQILALEVLAFCVFPGLCRAFAMQGLVCSMIMYLCDQLTHLQTELRDLTYVKESEMAMRLKFKNAIRKHIRLMGYSGRMESIFKEYFLVQNLAVTVELCLNAVMVTVVGVHQITLLVSFVAYLLLALVNAYVYCYLGNELIIQSQGIALAAYESTWTSWPVDLQKDLLIVILAAQRPLKLSAGGMALLCIQTFSQALYNGYSIFAVLNDAV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TKVKAQGLVSDLMPNIKLMQMAGHFLFNYHSENAGMSNLLRKIYASTHAILIFIHYACMGINMAKYSDEVNELTANTITVLFFAHTIIKLAFFALNSKSFYRTLAVWNQSNSHPLFTESDARYHQIALTKMRRLLYFICGMTVLSVISWVTLTFFGESVRMITNKETNETLTEVVPRLPLKAWYPFNAMSGTMYIVAFAFQVYWLLFSMAIANLMDVMFCSWLIFACEQLQHLKAIMKPLMELSASLDTYRPNTAELFRASSTEKEKIPDTVDMDIRGIYSTQQDFGMTLRGAGGRLQNFGQQNPNPNGLTPKQEMLARSAIKYWVERHKHVVRLVASIGDTYGTALLFHMLVSTITLTLLAYQATKINGINVYAFSTIGYLSYTLGQVFHFCIFGNRLIEESSSVMEAAYSCQWYDGSEEAKTFVQIVCQQCQKAMSISGAKFFTVSLDLFASVLGAVVTYFMVLVQL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Hvir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WPLFSTCSYIVMGPTSLKRNMFFWIPVKKNKVDVAKPKVKNITTFQDALRATLIIGQVFSLLPFVGVFTNVASNVKFIKTSWKCGYSLLSLIGQMFMAVLCVNKLAKSNVSLNGTSPVIFYVTTCVTMMLFFQVARRWPALVQHISKAEDMDPNFDCSLTRKCNITCAVVLILALLEHILSLLSAFAGASACYTGMDTYQGFVTHFYPWVFNYLPYSIVLGVITQFLHFQSTFIWNFSDLFVICMSYYLTSRLEQVNRKLLAAQGKYLPEIFWRATREDYCRVTQIVRKVDEVISGVVFISFANNLFFICLQLFNTLEDGLKGTGECTQLNSQSKLKKIVVSKSGPLGGHEAAAYFLFSLVYLLSRSVAVSLIASQVNSASSVPAPVLYDVPSPVYCVEVQRFLDQVNGDKVALSGLQFFSVTRGLLLTVAGTIVTYELVMFQFNSSTPSLNITSPTSATHIITTLA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coMMGKVKSQGLVSDLMPNIKLMQMSGHFLFNYTEETGGMSLLLRKIYAAMHAFLILLNFVCMGINMAQYSEEVNELTANTITVLFFAHTIIKLAFFAINSKSFYRTLAVWNQSNSHPLFTESDARYHQLSLDKSRRLLYFICGTTCLSVVSWVTLTFFGESVRLIADKESNDTLTEPAPRLPLKAWYPFDTMSGSMYIMAFVYQIYWLLFSMLIANLLDVMFCSWLIFACEQLQHLKAIMKPLMELSAALDTYRPNTAELFRASSTEKSEKVPEPTDIDIRGIYSTQQDFGMMLRGAGGRLQNFNSTNPNPNGLTQKQEMLARSAIKYWVERHKHVVRLVASIGDTYGTALLFHMLVSTITLTLLAYQATKIDGLNVYAFSTVGYLRYTLGQVFHFCIFGNRLIEESSSVMEAAYSCQWYDGSEEAKTFVQIVCQQCQKAMSISGAKFFTVSLDLFASVLGAVVTYFMVLVQL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SLKSRVWEKLKKKFDDGEVDSPLKYTYVKQVSCLMSSVGAWPHRQFGRQKLHTLLSIYNLGLHGVCAGMFILGLLYWRQRRHNMSFFDSGHIFLCMLFDLLVLLRFMVTQTTKYQETIKAFLLEFHLFYFKDRSPYAAKVHTQVHTISGMFSFYVICQMAHGMALFVLMPCYSNLRKGMFGKNRPENSTFENSAYYYLPDACYTTLRGYWILLAFNAFSSYIITIGLFEFDLMISMMVFQIWGHLKILKNSLLTMPLPVNSKDGLYSPEENIKIKALLKEIIEHHTLIIKFVDGCSNTFSEYLFTFYLFMQFITCILLLEVSSFTADALGKYGPLTIGMHQQLIQVSILFEVLNTKSNELIDAMTQIPWEHMNTSNRRTVLFLICRIQIPVSLKAGGMVPVGVNTMQAVLKGSVTYYMMLKAFAAEG*</w:t>
      </w:r>
    </w:p>
    <w:p w:rsidR="00975131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IKQVYDVLKKRFDDGYVNTPLDFKYVAQLQFVLTTVGSWPYKQFGRNRLAATLSTYNAFLILVSTNLCVLDLIYIRVNRVKLSFFDLGHNILCLIFTFLYLQRLLTARTSKYQEVIKDYLLDFNLFYLKGRSPYAAKVQAQTHIISGMFTIYVMWQMVIGVSLFIFMPWFNNYNRGMFSENRPQNSTFEHSVYYYLPDAVYTTEEGYWILFVFNIPISYVTTIGLCVFDLLLILIVFQIWGHLRILKHNLQNIPLPENSIMYSVEENNNIRMLLKENILHHNIIIQFVDRCSDAFSEYLFAFYLFMQFITCILLLEVTTFTANSLAKYGPLTVVMHQQLIQVSILFEMLNTKSEQLIDAVYAIPWEHMDTKNRRTVLFFLHRIQTPVSLKAAKVVPVGVNTMSAILKTTFSYYMMLKALAGER*</w:t>
      </w:r>
    </w:p>
    <w:p w:rsidR="00975131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LNQVYDVLKKRLDDGYVNSPLDFKYVASLQFVMTTIGSWPYKQFGRNRLAAILSTCNAFLILLGTVLCVLGLIYMRESVVKLSFFDLGHNILCLIFDTMYLQRLLTARTKKYQEVIKDYLLHFNLFYFKGRSPYAAKVHAQIHIISGMFTIYVMWQMFIGLLLFIFMPWFNNYNRGMFGENRPQNSTFEHSVYYYLPDDIDTTEEEYWLLFIFNMLLSYMTTICMCVFDLLLILIVFQIWGHLRILKHNLQNVPLPENSIMYSVEENNNIRMLLKENILHHNFIIQFVNRCSDAFSEYLFAFYLFMQFNTCILLLEVTTFTADSLAKYGALTVVMHQQLIQVSILFEMLNTKSEQLTDAVYAIPWEHMDTKNKRTVLFFLHRIQTPVSLKAAKVVPVGVNTMSAVLKTTFSYYMMLKALAGER*</w:t>
      </w:r>
    </w:p>
    <w:p w:rsidR="00975131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c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QVYEVLKTKFDDGYVDSPLDFMYVVRLQFLMNTVGSWPYKQFGRNRVAAILSTYNAFLILVGTTVCGLGLIYMRVNIVKLSFFDLGHNILCWLLEILYLQRLITARTNKYQETIKGYLLDFNLFFFKGRSPYAAKVHAQIHIISGMFTIYAMWQMVIGVSLFMFMPWFNNYSRGMFGENRPQNSTFEHSVYYYLSPGIYTTEEEYWLLFIFNFSLSYVTTIGMCVFDLLLILIVFQIWGHLRILKHNLENIPLPENSIMYSVEENNNIRMLLKENILHHNLIVKFVDRCSDAFSEYLFAFYMFMQLITCILLLEVTSFTADSLAKYGPLTVVMHQQLIQVSIMFEMLNTKSEQLIDAAYAIPWEHMDTKNRRTVLFFLHRIQTPVSLKAAKVVPVGVNTMFAVLKTTFSYYMMLKTLAGE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SYENEDSQITSPKDLSYIKQVATTLNRVASWPVLESKNKKYTFHVKWNIICFLFMSIIFILQIWYIRCNISTTSFVIMGHNYITLAMNIICLQRLTMPWMAEYRQVIKEFLENIHLFHLKDKSEYANKIYKKIEKICYIFTVFVHIQLYCGILLFNVTPTYKNFRAGMYGSNKPVNATYETAVYISLPFDYVTDIKGHIFVSFMGWSSTCIGSTSFCLWHLLLSLIVFHLWGNLKILEHNLDNFPKPANHQMKSIGIAWYTEEESKMISTLIVELVNHHRNIMGFISKTSSAYSFFLLLNFSFYQIVGCIILLECSTLDTEALGNYAPLTVVLFQQLIQISVVFEILGSQSEKIIDAVYDLPWECMELKERKLVLFFLQNVQEPINLKACGMIPVGVQTMAAILKACCSYFIMLRTVTSTEEMT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PLNFTYVCILSSMLSSIGSWPHKQFGRRRLDFILSMYNILLIVVAIALPSLGATYIWNKRQTISFFDVGHLLLCMFLEFLFLQRLFMPWTAKYQVIIKEYLLKFHLFYFRNQTQYASKIHTQIHNISVIFTLLMACQMFCGVSLFTFMPWYNNYNNRMFILDRPANRTFEQAVYFYCFTEDVYTTIKGYWVLFVFNIPTTYNTSCVVAFDLLLSLIVFQIWGHLKILKHNVLSIFPKEGMYSPEENMKVREILKEIIEHHKFIIKFVNKCSDAFSEELFVFYLLMQVITCTSLLEVSALTADALAKYGPITLVVHQQLIQVSILFEMISSKSEQLIDAVYAMPWQSMDTSNRKTVMILLQRSQTPIALKAAKMVPVGLQTMAAVLKTSISYYMILNTVAGER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PPRVFRSLKRWFDDSDAKHPLEFNYVRHLIFLLSFIGSWPHKQFGRDRLHFVLSIFNLFLIVVGITISIAAVGYIWSKRETISFYDMGHVILCILLETLFLQRLMTGRTEKYGEIVKDLLLNFHLFYFQSRSQYASKVYKQVQFASKIFTIYVTCHLITGFTLFSFMPWYNNYKNGMFSPDRPPNRTFEHSLYFYCFTDEVYTTLKGYWILFSFNVPTSINTSSGILTFDLLLSLIVFQILGHLMIMKHDLLSIPPTTDKYSPEENMRVKETLKGIIDHHNIIINFVDKCSDAFSEYLFMFYLLMQLLTIVVTVDLSTFTADALAKYGPLTIAIYQPLIQISILFEMISTQSEKLVDAIYEIPWECMDTSNRRTVMFFLLRAQTPVTLKAAKMVPVGVMTMTAVLKTTFSYYMLLNAVAESAEQ*</w:t>
      </w:r>
    </w:p>
    <w:p w:rsidR="00975131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TKRQTSEPKVFSLDYMKSLRFTLETIGQWPNRSLGDLSRRAVMLATYHKFLICTFCFTEILAFSYMIKHRKTIRFIDMGQIYTNLFLTGLFLQRASLPFQKNYKKCVKKFVLEFHLMHHEHLSEFAAKELRKVNKICKIATKVIYLQLACGMLAYNLSPLFRNYYEGMFAGELPENKSFVHSVDYLLPFDAYRSFKGYLVIFIWNWFPTYNIPTAMGIYDLLVFVMVFHMVGHMNILLNSLKEFPRPQEDGLPSTREYNEEIFGLLKNVIRHYQIIKDFMGDMTAAFDLTLCCYLAFHQVMCCLMLLECSTLEPEALVKYGMLAAVIFQQLIQTSVAFELIKSKSKRLGDEVYAVPWEYMNVKNRRIFVLFLRNVQYPLGLKAGGMVPVGVMSMSTIIRTSISYYIMLATFAD*</w:t>
      </w:r>
    </w:p>
    <w:p w:rsidR="00975131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TKRQTSEPKVFSLDYMKSLRFTLETIGQWPNRSLGDLSRRAVMLATYHKFLICTFCFTEILAFSYMIKHRKTIRFIDMGQIYTNLFLTGLFLQRASLPFQKNYKKCVKKFVLEFHLMHHEHLSEFAAKELRKVNKICKIATKVIYLQLACGMLAYNLSPLFRNYYEGMFAGELPENKSFVHSVDYLLPFDAYRSFKGYLVIFIWNWFPTYNIPTAMGIYDLLVFVMVFHMVGHMNILLNSLKEFPRPQEDGLPSTREYNEEIFGLLKNVIRHYQIIKDFMGDMTAAFDLTLCCYLAFHQVMCCLMLLECSTLEPEALVKYGMLAAVIFQQLIQTSVAFELIKSKSKRLGDEVYAVPWEYMNVKNRRIFVLFLRNVQYPLGLKAGGMVPVGVMSMSTVILYMLAYDGWLST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TQTRDRALDLDYMRVIRLYLDTIAHWPNEKFGPKTMRTRILSIYHISILTMLVAVVAAEILALFFVRGRMPTHGFIDLGQDYLSILIGCVMIPRLTLILQEKYCSHIKTFVSKFHLLEHKHESGFAAKEYQKVNKICRIATMIILLECLLGQMMFNVVPLYVNIQAGLFTSRDNRPQNVTFVHSLNYYFIIDQYNDAIGYGIASFINAYVSYMCGVEFCGIDLLIYIMVFHILGHFNILVDKMRNFPRPVNFPDESQKYSERQYNEEALKVLKNLIQHDQLIKEFMNNTSKTFSITLCICLLFHQVSGCISLLEISPMTAEALTRYGPLILVLFNQLIQMSVIFELISSKSNKLSDEVYALPWELMDAKNRKTMLLFLVNVQRPRGLKAGGLVSVGVLTMAQIIKNSVSYFLMLRTLGNF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QKMDTGATDVFDVAYMRMIRFSLSSIAQWPYNSFGRKSIRTRIMSVYHYIMISVSTFLEISCVFYVRNNQDKEFIVLGHDYFTLLMGVVIIQRMTLSFQKRYCLLVKNFVSKFHLVNHQYKCEFAAMELRRITRICNIAAVIIHIQIFFSMMFFNMVPLWKNIHAGMFSDHRPENGTFVHSGNYLSFVNQYTDIKGYFIVFFLNFYPSYNAAVTFLCMDLLIFIMVFHIAGHLNILVHDLRYFPRPNEIEQCLETGSKKYNEEVFVRLKDLIDRDQTIKEFMINISETFGISLCIYLAFHQVTGCVLLLECSPMTPEALGNYGFLTLMMFQQLIQTSIIFEFISTKSDMLADEVYSLPWELMDVRNRKAVLLFLKNVQPPRALKAGGVVSVGVLTMSTIIKTSCSYFLMLKTLTVE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SYPKDVFSLTYMNRIRFLLNMIASWPNQEFGGSKIKWQAASLYRCLLITFVIFNMTTTISYLQKYVNHDLAHSYVNMMLASVYLQRLFLPFQKKFCLMIKRFVLEFHLIHQKHKTENTAQVYERVNRICAIVTAVSVTHTVGLPLFYNGIPLYNNIKAGMFTKHRPANGTFQHSVYFDLPFDQYATLDGYLIVFFYNIYVSYNACIGICMYDALVFSIVFHIWGHINILIHKLKQFPPTTPQAFTTTVPAAGRQVTQEDMFVRLKDIIRYHQMIKEFMRCTSEAFSISLCCYLLFHQLSGCVLLLKCSSLDPIALGRYGLLTIMVFQQLIETSVIFELVNSKSDTLADHVYGLPWEDMDLRNRRVALILLHNVQKSLALKAGNMVPVGVLTMSTVWLGLR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SVQKIISLAKRLEDPKHPLLGPNLKGLYVYGLWQSGSKFRNTCYNVIHFCAFLFVISQLIELWIIRHDYLEALHNLSLTALGMVCIFKAVSYVMWQSDWKKLVEGISAEEISQSDSLNDACIELKQKYTNYVRIVTYLYWNVVVSTNITMVSAPFLKYATSSEYREQISNGTEPLPQIFSSWFPFDKTTMPGYSLAIFIHILINIHGGGVIALYDSNAVAVMVFIRGQLGMLREKCKHIFDEYELVNQEIILGRIKECHRHHNFIMRHSSLFNSLLSPVMFLYVLVCSGMICCSVIQFTSEEATAAQKVWVLQYTTALVSQLFLYCWHSNEVVVECQHVDGGVYDSEWWKGDTHVRKQLAMLGGKLTHNIVFSAGPFTTLCVPTFIDVIKGSYSFFTLLTQMQ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LLFDESLKSIDYIFKFVGIYLDRTILNTAEHIIKFRSLYVINFLWLNTDVIAEILWIIQGARHGKSLIELTYIAPCTTFCILANIKALSLLLNDDKVKQLFKQLRDMENNINIGDEIVKKKIVAEEKKFLRAVIKALSVVNALTLILFSLSPVLFMGLEYKKSGQIELVLPFLIVYPFNPYDIKYWPFVYMHQIWSANLVVTQFAGTDCLFYTCCTSICTQFRLLHHDIETIIPERNFGENEFLEKFKKLATRHEGIMQSVIQLESIYTKSTLFNFVSSSFLICLTGFNVTAIGDIGFMLSFLSFLLTSLMQIYLLCFYGDMVMTSSMEVSNAMYNSKWYTVSARAAKHLYVGQMRAQKPSKLTAFGYADVNLNAFRKILSTACSYFALLQTMESPTQA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APKLSDNSKPTPSFKQSDSFKQNRFCWTVFGLWPGKIPEKYYKVFSFIYLIISYVAYNALLTLNLYHTPRRIETLIREIIFTFNETVVACKLSMILYKRKKIAAIFEMLDCEEFKGNDEVGREIVAKHNGYYKKYLLFNTVLSNFTYFSQVLFPVFGFWIFGNALDLPICKYYFLSDQTRNDYFTSLFLYQSFFMYGHMMYNVNIDTLIAGFMVLAIGQVKVLCHDLENLKMEKSIGDQSTTDLKQQYKLRKVLNHYELLLEYCDKFQDVIGGTMFVQYGIGSGIICVVMCGLLLPSSLETQMFMVGYFMVMNLQIFVPAWLGTQLTYKSEELTTAAYKSEWLPCSKRCKSSIKLLMERAKSPVIITGLKIFPLSLATYIQIMKTAYSCFALLRIIQDRQEQAAP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PLRQIDCFKVNMKFWKLLAVWPPNDLQSYYRYYQMFFTAFILLNNLLATVNFIFLPRQLDMFIDEMIFYFTELAVTSKFLTFLFMHEKIVKILSVLESDMFQPESENGLKTIDKAKKFNVRYFKIVAAVSATAHISHIVPPILLHFILHVKLELPVCNFSFLSDDTKQKFIYPLYEFQALYMQSQVLFNISIDTFFLGLLIYAIAQLDILNDNFRKVTGKNQIVTRADDSIERAEKENTIKKLNDSIIHYGELWQFCFLVQDVFSITLFVQFSVASCIICVVLFRFTLPAPWQYFIFLGSYMFIMILQILVPCWFGTRIQDKSQQLSQAVYDCDWTAESRYFKSSLRLFVERANKPLSITAGKMFPLSLTSFTSIMNSSYSFFTLLRHMQSRQ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ATKAFRTSDSSAVLAPVFEDMEFKPFRETYKIITFNMIVGMLYPTPETAVCRLLGIVLVLISISPAALIALLDVWHSWQRGDIINIVRHITVLGPCLAAIFKMMLFYYTRDEAWRIIRKIDADHARYNILSESHKEIARRHIQNTQYYSEKCWAITVAVTVLTFPLTAVVLNFYNFVFKEEPVKYMIHDLEKPFSPPEDRFASPYFEIMFGYMAYCSLWYIISFIGFDAFFGVTINHACMKLELACKIMEDAMLEEDRDSRQSRMKEVISEQNDFFSMVELIQETFNFWLGLIVIATMCQICNCMYQIIEGYGIDPKYIIFILGTIAHIYLPCRYAAKLQVTALDVATHLYCCGWEHVNDERARKMVAFMIARAQVPLKITAFNMFYFDMDLFVSILQTSYSLFTLLRS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SFRRKESSTLPLVPVTEELEFKPFRETYKIITFTMIVGMLYPTPNTEVCRVVGILTILVTMSPVCIVALLDMWNSWFRGDIINIIRHTTVIGPFLGAIFKMMLFFYSRKEAWSIIKKMDSDHARYNTLPEQHKEIARRHIQNTQYYSEKCWSITVATCVLTFPLTAVVLTFYNYTFKENPVKYMIHDIDKPFSPREDRFTSPYFEIMFFYMGYCSLFYIISFTGFDAFFGITINHACMKMELACKTMEDAMLERDRDSRHRRMLDVISEQNDLFRMVELIQETFAIWLGIIVIATMLQICNCMYQIIEGYGIDPRYLVFIVGTIAHIYLPCRYAAKLQVSALEVATHLYCCGWERVNDERARKMIVFMIA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RAQIPMKITAFNMFDFDMELFVSILQTSYSMFTLLRS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KNKINIEDLYLSRAKFVMSFLGVWMPPPNESIFQKYFRFFMLSLQYTFLLFQVIYICQVLGDLEEISQSSFMLLTHACLCCKITVFHVNIEYFRELLAQMNSEIFMPQTEGHDKILKLQASRIKRLLMGFMVSSQTTIILFAIRALFDDANRYFPFKMWMPVSPDHSPQYELGFLFQFITLSMSAFMYFGVDSVCLSMVIFGCAEIDIIKEKIMNVKPIAERLVNRSITTKNVLDEHYKVLIECVAQHQAIVKFVKQVEDTFHLYLLFQLSAGVGLICMSALRIVVVDWKTIQFMSLMMYIVVMISQLFLCCWSGHELTATSLELHTVVYECCWYEQDVRFKRALLFTMLHLGRPMEFRAGGYVTLSRQTFVAILRMSYSYFAVLQQTNSRNEALELE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VSTVDNVTLFLNRPRNILLYLGIWLKPANYVSLYVAYAIIVMLTQYSFVFFEFIYIALAWGDMDAVTEASFLLFTQASVCYKVTRFMINKDNLVFLLSFMEEEVFQAQNERHVRCLLNQSIMIRRLCLFFLGSALTTCTLWGLMPVVDSTGGERIFPFLIWMPVGPEKSPQYELGYFYQMVAIYISAFLFIAVDSVALSMIMFGCAQLEIIMDKVQQIKRVPMSGKVKKQDREQLIQENKVLFVECLKHHQAVIRFIESAEDTYHANIFFQLSGSVAIICIIGLRITATTPGSVQFISMLNYMVTMLSQLFLYCWCGNELTIRSEILREVMYLCPWHEQSNSFRRLLWVAMERMKRPIIFKAGHYIPLSRPTFVAILRSSYSYFAVLNQTRNKE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NYFILKNLCRKIYLVGAGDFWFEEGEISKGKSLRYQFLCFVLFSIYIFMTVLEIIGVFFGDMPKDERSDCTTFAVSHTIVLGKMFSVILNRKRVKELNRKLVEICANHEDEHRVAENYRIMKINIWAFAVSVYGSFIFFLFEGIRKMMSGSHFITIVTYWPFYEDNSIIAVSFRFFTTLVLAVMMATMICIDSFAMIILIMYKYKFITLRYYFEGLRERFDRNNYTGNEEYATELLHAGFIEGIVMHSNLTRLSKDIDRSVGTVLALQVCLSSGSAVSLLLQLALSKDLTVAAQLKIIMFVIAVFFLLALFLCNAGEITYQASLLSDSIFYCGWDASSMRRDLRRLVLFSCAAAQRPIVMKAFNMLELTYGTFIQVVRGTYSVFALISAQNESLAQ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QSNCLKYKSFNETFKFCSFALALGLIYPNRKNVCLRTTIFFFVLLFNFGTLFWFIWYTVKCLWELDIYNSTRNITVGVIILLFVFKTIYVNLKTDMFASLLEQITKDLLKGNNMDEDYQEIYDYYIKQGLFGQKCYVWIPLILTSIFPTYAGISMTYGSLRSDDFKKVMLHEMDLKYIEDKQYDFPYFELVFAYYFLGIYILIPNFAGFDGSFCIATSHLRMKIKLMTHGVQRAFTDSKDILELKARLKTCVKDHQEALEFYTLIQRLYGGWLFAVFLLTSFLISCNLYQIYLTGIDPRYTMFAATGVFHMYTPCYFASCLIELGEQTCTDIYCAKWESWADPTVTKFLIFIMARAQKRLLLNGLGIVFFNMESFVSLMQTSYSFFTLITS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TPERRAPRASPLDALSIGYIKILKAFLTISASWPYLTVGGKVHPVYKYYVRCIIPFGLTAISLEVWFLIDHFNVLSLFEVGQMYLTCFFAALSIARMFLPFCSQYGEIVERFLLSFHLIHFKHKGSYHLKIYEKLEWLSHRVVIITLVLGMFCAMAYNMMPIINNISSGAYKDDNKTVELAVYFSYPGFDPQDHYKFATVFNFYSVFECAILIAGIDILMSLFVMQIIGHIEVLKNSLLTFPEPKKSTNIINADFGRINQFAVLRAPMFTEEENLIIKEKIKDCVKHHLFIVSFTDDMSALFGPVLAIYLLFHQVSGCILLLEISAGGPDAFTKYGPLTVTIFGQLIIISTIFEIVNTKSELLATTAYSMPWECMNVSNRRSVCILLRRLQ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FEEADLIKHVNNNVDIKENLKFEYYLLPPKQQIFYQKLAFAMNVFRMGNQTWWGFPPIHKIFICNTWMVLIFSPMCLILQFVYMYKNFDDLNFRTLGTMFSIIPATAVVVAKIFICMIPAYPQIMKELMDKIHLNNFIDDEDLFIKKKLIQVERYTRWITLCLVTFILFDWLLWIFVPLMNNIKNKELIEKRLVRMETCLYLWMPFDYGYDYNTWAITHAMNVYLVGTGCCVFALYDSINFIFIFHFLSHIDVLRYKIKTYFATKLDESQTKRRIVDIIKYHSFILSTFKDIQAAFGLNVAINYAHNLIVDSLLLYQIMIGDKANRLSYVIMMQFHMGGLILMSLALEQIHIKTDDLPLLLYSVPWEKMSVPNQKLLLPILRRMQTPLVFKASGGLRAGVRPLASILKSTFSYYVMLKSSI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GSLLELSDDFFAYNLKYLFLVGLWPDDAWAKTHPSLYKIYENITHVLSIIFLITSGIGTYQIKDDVVLLMTNLDKCLVAYNFVAKVGIFVWKRRQVEILISEIVNSGDQLTEERKKMMLMIIIVVTGLSTSIVGAFSALALYHNELSVEAWMPFDPMESKMNLLTASQLLAITFVVPVIWRAIAMQGIVCSLIMYLCDQLVELQDRIRSLEFTSMTERVVREEFKNIVNKHVRLMGYTQDMNKIFEEYFLIQNLAVTLELCLNALMATMIGFEQKTLLATFFAFLCVALMNAYIYCYLGNEMIIQSGNLALAAYESSWISWPLDLQKDLVILLRVAQKPLYLSAGGMVAMSIQTYSQTLYNGYSIFAVLNDVVA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EYDGELLSYLSLTPHLKVLRNCGIFPLDSTSPNIKKRLHGVYICISFCLIMLYTLLQIIHVFQVRTDIEKVMDAMFLLLTFLDCIFKQVMFMKKPHKILEILNIMKGPSFNQGLAEHRPLLVRTINHARFLLRLFNKLCILTCFLWITLPIYLHLNNEIVEFTIWVPFDTNENSKFYIVISYVWMQTTWLGLNNSTMDIFIVYLFAQIKTQICILRLNLENLVSRCQEEARNTSHSFTQLLELRFRGIIYHYNQIIKFSKINEEIFSNAILFQFLVSGWIICTTAYRTINMNPLSGEFLSMILYMICILSELFLFCFYGNEVAHESQRLMESAYCMQWEELPVKYRRYLIIFMERIKCSILPKAGKIVPLSINTFAQIVKTSYTFYTFLSKSNA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NKYVARLEDPNHPLLGPTLWGLQRWGMWQPNSGSRRIIYNLIHVAAILFVVTQYVELWFIKADLELALRNLSVTMLSSICIVKASTFVVWQTYWQDVVQFVSTLERSQLEKKDKTTCTIIERYTKYSRNVTCFYWGLVVATGLMVIFAPLGVFLSSSELRELMLNGTIPFPEMVSSWVPFDKTRGFGYWFQIVEHSAICFYGSGIVASYDVNTVALMSFFCGQLEILVANSKKLFSEDGKLVSYSEAMERIKQCHKHHLSLIKYSKILNSLLSPVMFLYVVICSLMICASAT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LLTKEGTTTMQRMWVAEYLAALIAQLFLYCWHSNEVYFMSESVDRGIYESEWWQCGVGLRRCVVLLGGQLRKTIIFEAGPFTNLTVATFVAILKGSYSYYTLLSNNEG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VWARRKSATLAGASVVSLLRTLRWCGFCRLPPSAASGPQTSLLTSIARATHDVYCGFALVVTSTYLVQELIYAYLERGDMDTLARVMFLLLCHVTSIAKQIVFMARASRIAKLVQDFDDMAYNPEETTRENLLIERAQGASRLGAAYAGTAALTCALWTIFPFLARLGGTRVIFALWVPFGYYSWPEFLIVLLYTYYVTSLVGIANTTMDAFIATILGQCKTQLTILKMDFESLAERANERARETGEQVGAAATALLVRCIKHHHKICDTSREVQAIFGGAVLLQFAIGGWILCMAAYKIVGLSVASLEFVSMVMFLMCILTELFLYCYYGNEVAVESAQVSDAVYGMEWVGPNGVGKEVRRALPFVICCSVGAARRPLRPAAVFIPLSLETFVTIIKSSYTFYAMLRQTQH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KEFLENIEDPNRPLFGPNYWLLNKIGLLLPKNRLDRILKIIIHEIATFFVLSEYMELYVIRSDLDLVLTNLKISMLGIVIVFKSNTFVFWQGNWRQVIDYITEADKFERDNQDEAKGNIINTYTRYCRRVTYFYWVLVFTTFITTMATPLMKYYSSETFREGFHNGTEPFPHIFSSWMPFDKENSPGCWITVMWHTGICAYGAMIMAAYDTSVVVILVYFGGKLDLLRIRCREMLGTEEKGVSNENADKVVQQLHQIHVLYLKHSRLFNSVLSPVMFCYVVMCSLMICASAFQLTSATNTTQKLLMAEYLVFGIAQLFMFCWHSNDVIHKSQAVMNGPFESDWWAANLQQRNNVLILQGQMGIVHIYTAGPFTDLTLATFVAILKGAYSYYTILR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KILDEDMNFDKIFWIATTAMRLNRSHPYVARDKIWRNQFIAILLLSLFCFIFLLYSILFHDIQCGLFADASKNAIMAIVAFTITYKYYILLRYQDSVTELIRIVDDDYELAKEFCEEEQRIVLHYSKRGVKVCQYWFISACSTSAIFPLKALMLMGKSYMAGEFQLVPLFELTYPWILEDYKTVPIIFITLFGLALFFDVYATSMYVGFDPIVPIFMLHLCGQLDILNLRISKMFSDTEHSDEAVRKNLTEIILKLQDVYKFIQVIKTNFTVLYEFMMKTTTFLLPLTAFQITESLRNGEINIEFIGFFTGVILHFYIPCYYSDLLMETGEKFRLAIYSCGWEKHSDMRTLPTILFMLTRAIKPVVISTIFCAICLDTFAQMCREAYSIFNLMNAAWA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KILDENMKFDNIFWIATTAMRLNRSHPYIPRDKNWRTQFTAILILSSFCCMFLLYSTFFHDIPCGAYADACKSTIMAIVAFTITYKYLIMLRYQDSITDLIRIVDEDYELAKGFCEEEQRIVYKYSKRGVKVTQYWFVSACSTSAIFPVKAFVLMGKSYLAGEFQLVPLFEMTYPWILNDYKNVHVVFVMLFGLTLFFDLYATSMYVGFDPIVPIFMLHLCGQLDILNLRISKLFSNTQDSAETIRENLRRIILQLQDIYKFIEIIKNNFTVLYEFIMKTTTFLLPLTAFQITESLRNGEINLEFIGFFTGVILHFYIPCYYSNLLMETGENFRLAIYSCGWEKHWDKHVMRTILFMLTRALKPIVISTVFCAICLDTFAQMSREAYSIFNLMNAAWA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KQIFMNLLSRYIPVWNQKNPSIANTALRLICNTGIWHYQSLGLHWVAKFAIICFISTNLTQVATLLIERDDSTRMFETFSVLSFCGMGTLKLFNLYTNRKRWTSIISQLQCIEHEQLHGKLLSCIDSDIEEDYSPQIIAKYTQRHTFISSVLLRLYSITAIVFIATPFVEYAVTADASYFPHILPGWAPLDNIGFAGYFLTLIFEIVASVYCVFIHVAFDCTSVGIMIFICGQFSLLRRKTEDIAGSGEDCMPSTMRDVRAHLKIIESHGTHIALRTVIKELDTVLRGILGVYFLVATLTVCSVAVRLNSESLSFMQLVSLLQYMAGTLTQLFLFCRYGDAVFHESSFNMGEGPFGAAWWSLCPRMRRQLAMLGAGMMQPRSLHAGPFNRLDLPSFVQIVRAAYSYYAVLGQTS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IEGYKLVRNKKISRFSLQNMLRCLEDPKHPSAGPYLRFLNLTGNWHPNMELKSTRFKQLIYYMTMAFFFSQYLKCVISLNLSAVLFILQTAPFHMGTPKTIYFRKDYHLWEKLIDYISRTELRQLSDGDVEVIDVMDEYIKKGRRVIYPFWFMVICCNISIFTEPYQKNQMVENGTDIYVPLFHFYVPFNQDIPPGYYYSMVLQTILGNIMSSYIISWDSLVISTFIFFTGQLKISRVYCTKIIDPESKERSHENIIKCHRFHTALIEHQKLFQKLISSVMFLYLIVISINLGSCIIQISNASGDLPVMMGAMLFVFGILTQLLIFYWFSNQVTVESLSVSSGIFESKWTTMDAKTQKEVALLQLTTSKRLCFRAGPCNEMSLDTFIAILKTSYSFFTLLKET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CFSRAQDGFHRLKKRLRENSFDNLVCLVMVMPSLVGFEITRKKIFVPFWIIHLSLLTYVYGVGSLVYQAKHARVASDFIKSFVNVSILVLTVNNSYWWLTHRDLLRNVLRKANASDKMTIQAGLFVDKHQHSLSIIKRILIIFYFINLTNEFTSYLPKRAELNEKTFSMTPCVGIKPLTSSPQREVCIVLTSLQELTIVIVVLNFQTMMLLLIAHTSTMYQLLSDEIMTFNTILTNPSNYDLLKERLGVIIKRHILTLDIIKDIRVLYSIPMGINFGSNAVCMCFFFFLEPEEYFNFMPISMYCFIVFFLYCFLGQRLTNAAEVFSRAVYSCGWELMDIKEQRAISIMLLQSQKEVDLLAADLIPVNMLTFASTSQGIYKFVTVFK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HHHDLPTMLWNADVLLRVMALDVDGRNNKRIPIILYLTSAIVLVLYFYTYHLSTYWYIFWRGGGDMLFIILLVSLSISSSIGVVKLLYMYFNGTKLKKLVLEYLECDAALAPDSRMFRNVNATLRSVKKRAIIFWMIIIGNGVVYVGVPLLKPGRHLTEDEQILLGLEPMYESPNFELANIALFAGVFLTVYAPANITGFIIIIVGYSEAQMLALSQELLHLWDDAHTHYKQIQSHSTDDPDCSNGISRELEAIKKNKLRMVNIYVKNRLVSIMKSHATNINLINQVESIFKSAIAVEFALLSCGLIAELLGGLENTYIEVPFALVQVSMDCITGQRLMDASKAFEDAVYACKWEHFDVRNRKLVMLMLQNAQKTLRLSAGGLASLSYTSLMSVIKSIYSAYTALRSTMN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TLDKFGLAHCDLPTMMWNVAVMLRVVAVKIEGGATSIPIFFYLLATVAIVLYFFNYYASMLVFVLVGCRETGDILAGIMVLSISMNSLIGINKLFYIYRHQDKVQSLVADYVAYDRIAPWPGTSALMAELMRSVKKRLILFWTVTMGNAFIFNLQPLVMPSRLNLYDKHVVYGLKFILGITNYPIAIVNIVACTFFICYITSSIGGLLIVTTGYSEGRLL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ALSQEMRDLWSDAHKHYSENFEGDSEDKKAAKELNNYVKYRLQVIVKSHAINIDVIKKLEGIFRNAIAVEFILLTAGLSIDLLGGLEDTYIILPFSLMQVGMDCYLGQKLMDACKVFEDAIYDCKWENFDVKNRKTVLLMLKISQRTLSLSAGGVATLSFECLMAMYKAVYSAYTALRSTM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NLDYDKMFKISILALKLNRSYPTIPKDKFWFCSIIPIHAYFSLSFCLILYSMFFHDLKNNDFAAACTNGILSVLYIAVTFKYVVLLVKVEDITFAMNKVKGDFAAAKHLCSDEQAITTEYAYKACWVTKVWLLTASSVFCVFPIQVIVLSIYNYAIGDFQFVHMYQMTFPEAIETRKYETNMYLFLLILQTYFGVYVLLMFAGFTPLGLIFMLHVCGRIEIVKYRISKLFEGEHYDPREIHQRLKNIVTPLQDALDFVDLIKKTFRLVYEVYMKFTTIVIPIASYEVLESLKEGRLSIEFMTFIVAGAVLCFAPCYYSDLLMEKGLSLRMSVYTSGWEAYPDSAMRRTLCIIMCRLERDVAIRTLFQTVNLDAFSELCHQSYALFNVINTAWS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VRFDNTFKLTSAALYLNLAHPFLTRNLQWAIRIFIFYVFYTPSFIFLIYSSFYDTFTKICTNLSISVLYCINLFNYGLLIIYKKPFMDMIKIVEENLRNSRELIDEDEKTVKEFTAKGIKAAKFWTFCCVLVGVMFSSKAVIGTSYSAFTGNFKPVAIHELTYPAYIEERKNGFLMYIVIFGFHTFYIVFTILMDAGFSPLGPIFILHACGQIQVAIQQVERLFLDNDIDVDDILNKLKNITRRLQNIYSFVDQIQYTHRLLYEMCLKASTIFVAISLFAIIESYKEGSLNFDLLCYSFSALLLCGIPCYYCEALLGKGAELRVAIYECGWERFWVPKSRSIILVLLTRTVRPLGIKTVFCTLSLEAFGDVINQVYTIFNVMNAAY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TPTFYEVFRQIRINLSVMGIQEGKSRTGVIFYIFYAMLFTMVSSEVVFFTANMAPENFLELTGLAPCICVGILSLLKIAALAWKKETVFSLAHKLERLSTETLKDPIKTDIVSPDINLLKTLIKYYFILNAVLICVYNFSTPFYILYHYLTTNEEIFILPYAVTVPFSTEAWPGWTFVYVFSVICGFICVLFFTAVDALYFTLTSYVCTIFAVLSNEIICLNQPTGDILDQIIKKHQNVLELAEDLEDIFTLPNFFNVLVGSLEICALGFNLMIGDWNNVPGCMLFIMSVLFQLFMMSVFGEKLIGSSIKVGESAFLCDWYKMNQKTQKVLLVLITRTRKPTRLTAFKYSVICYEGFTKIISNSWSYFTILRTVYSPEDQ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LSEYMREKLSFLTPCLPYGVLESWEDLNPRLYHAVHIYWLKFYGLWYNTHPKTSLLFWAHIVYAVVVLWLVCFLPGIGEVFYLLKRRDNIGDIAEGLYLFLSEMYTYIKLSVFWLKRKEIMALLEYLHMDEFKVKEPEHRQILRKSIKRARFVMTYYSSMCVGAVSVGILMPLAEQFEVLPTNVEYPYFDVYKSPAYEIIYIHHIYYKPATCIIDGVMDTILAAFIASAIGQIDVLAFNLRNFNLLAQRRREMLPFTTVNNMSPKHMPLVDHEKTRHCVRAVFKDIIKHHNSIIKYVSLIESAFSLASAVQLMLSVMVLCLVGIQFLSIEEPSSHPIQIAWMAIYLTCMLIEVFIICWFGDELIWKSWELHQAAFDSPWPSTDPKTAMFIVIFMERCKRPLRVTAGKIFTLSLDTYTNLINWSYKAFAVMRKMK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IIEKNVNFSVSVSITALKLFGFWAPEGLTREQNILYNCYGFLSFMFLLGTYLIIQVVDLFLIWGDVALMTGTAFVLFTNLAQTTKIVAVVARAGTLRPLVSSADTLLAAETGPGKEIVDSCNRETWQQQLVYFCLTTVTVAGWAGSAEKNQLPLRAWYPYDTSVSPAYELTYLHQVGALFAAAYLNVGKDTLVTCLIAQTRCQLQLAALRLASLTDDLTPTAQGTLTAEQEAEAWSRLEVAARRHQEALHAAAQLQACFSAPVFAQFGVSMLIICVTAFQLTAQNGNLVRLASMGTYLLNMMFQVFIYCYQGNQLSGESMDIATAAYSCGWTACGVRLRRGLLLVMVRARRAARLSAGGFATLSLASFMAIVKTSYSLFTVLQQADEQ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NIVSSDRPSRYFGVHYGLLRFLGLGWWHHPDEGDFRNFPSWYLYYSILTQVVWVAGFVGLETIDPFVGEKDIDRFMFSLSFVITHDLTCIKLYLFFFKNRAIQEIVRTIEIDVYDYYQNVDKNRRTIRITRIMTASFVFFGWITIGNTNVYGTIMDLRWKREVALLNGTALKPPRTLPQPIYIPWAYQSDESYIATFVLETVGLLWTGHIVMTIDTFIGSLILHMSSQFSILQEAFMTAYDRALSQLISDMPLDIDTQDELINRNIYILKHRLDEIEAKVKSFYAEIQIESAIEKSVKSCLRQHQLLISCVEKFRVTYSYGFMTQLLSSMAAICVVMVQVSQDASSFKSIRLVTSLAFFMAMIIQLAIQCFTANELTLQAERVSDAVMQSKWERMSPRVRRYLLMAMMRAQRPLRLSAAGFAYMDNRCFLAIMKAAYSYYAVLSQKEV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KYILKKLENPKRPLLGPNVKALQFWGLLLPENVIMKYVYICLHISIIFFTATEYVDIWFIKSDMNMLLENLKITMLASVSVVKVSTFLIWQNSWRDIIDYVTEADLNQRKTTDETKLTIIKKNTKYSRKITYLYWSLMYTTVVVVMVQPIIKYVFSQTYRDNIKNGEESYIQVVSSWVPFDKSEVIGYLAACAFQSYAAIYGGGWITSFDTNAIVTMVFFKGELQLLRRDSAEIFGIENNPVSREEAEKRLKECHRRHVNLIKYSSLFDSCLSPIMLFYMFVCSVMLCVTAYQIRYGTSMMQTILQVEYLVFGVSQLFMYCWHSNDVMYTSENVIHGPYESRWWSENALRKDLVILLGQYRKEIVFSAGPFTNLTLPTFISILKGAYSYYTLLTKSRTDI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TQCFKVSYFWLILGGVWYPRSLDNSRMLYAVNFYRVFATIFINVGMLAIQFIYFFTVVGKDLDKTVDATALFTFVGYLYKAITVIKNRQRINKLLDIIDNETDKDDLLRNMAANINFVSFFYNGWACLTAIMWNLIPFTKATLTLPFYYPDLTPSSPWFVTWYIYQATILIINGVAQTSADHLFGGLMAFAATQLKLLQHKLEAIGTKTDSTMEIDAQRQQEDYEETVSCVEYHLKIIWFVDELTDIFGGAAFGQFLLAAPLICLSMFIIMTSSDVTEIVTRILYFGCLSGQLFIYCFCGNLIKTQSDLVATAAYKSHWTSTSVRTQKALHLLIIRGQKTMSVVAGNLFELSLVTFGALLKSSYSFFAVLSKQRD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NSDCLASSIAVMKYTGVWMPDNLTYGGRMTYMVFRCVTQTFIFVFIILAEIAYVYKHRHDSERMVDAAV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LLLSHLVQAVKLMTIIVRQERIKRLISLGDGPAFTPTEPKLKAQLERAVKLTGLIGNLVLWSACITGVFWFVVPALKDVLTLPLKITFPFDISGQYIFAVMYVYTSLSVLTCGVGDAAENFLVSGVLTLASTQVGLLHEQLLDLKTDGKDGCYKKAVLCVKFHQRIIEYVEEVAKIFGLPIFCQCVTSSIVVCMTVYKITITQEPVEMVTLVFYLICVMMEL</w:t>
      </w:r>
      <w:bookmarkStart w:id="0" w:name="_GoBack"/>
      <w:bookmarkEnd w:id="0"/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YCYPADVLLNKSLQVSDAAYPEWSGNIKTAQVLLLTTLRAQRALVVNAGGMFKISLPTAAAVVQTSYTYYALLQQKLKK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RWRTYSLEYSDMPTMVANVADLLKHLGLNIDGKVRVIPILSVIWTVISVVLYFYVYVFSILWYVFWRGTGDPVVDAVLLSLACACIIGLLKLFVLHFNRKSLQYTLISYLSYDKRLCRESRMYRRLVKNLRVIKRRASAIWILLVVNGAFYCFMPLLLPGRHLAEDMQVIYGLEPMFESPNYEIAHILFWITIMVTVYCSGSIAALLITLSGYIEAQMIALGDEILDLWPDAQALTCETGQDEDKLRNLYIKHQLEYIVQAHAANLALLRLTESIFSNAIAVEFCLLGLALIAELLGGIENTYIEIPYALNQVSMDCFTGQRLMEASLRFSDAVYDCKWENFDASNMKTVLMILKNSRTMVLSAGGVAELRYTSLMSVIKSIYSAYMALRSTVD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TTYSTFEAFRPHFNALAYVAYFKIIPKPSSGVKHTLHTVYRAVVWFLVIIYNLQHVIRVIQARHSTEQAVNTLFVLLTTINTLGKQVAFNSRVERVDRLVATIEGPLFMARNTYDEKVLRSNAWIMSRLLMMYHGSIYLCGAMWGISPLVSKLSGEVELTGYFPFDTSGWLGFGIAVAFNTIVITLQGYAHVTMDCTIVSLHAQTKVQLQMLRNSLEHLTDSVGKTGREICVQSTVYKDIEDTAFGVVLKKRLTRCVEHYKLIVWFHSEVEAVFSEAMIVQFFVIAWVICMTVYKIAGLSLVSAEFFSMFVYLGCMLGQLFIYCYYGTQVKAESEFINYSIYRCDWVSLSPRFRALLLILMSRGMRPVAPRIAYIIPMSIETYISVLRSSYTLLTFLER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PIKPFQNNRTSDLFHTICKIIYLSCATNFWFEDIDYPAIFMKIYNSTSRVLEVTVAVLIISDWGAFWTQPNLTEKQSNDRMLFAFSHVVLYSVYCSVIYYKREIRELVMTLTVRLKEVCYDGSIEKMMLRTTFRYTTAFVFVCSSTLFSFGIGSGFQALTTNATFTTIIPIWPDVEDRRLVAGAARIILYIVWWIFLVRFISVYIILLISTIGIAHQFKNLCKYFEDLTDIFEGSGSQEEKERRYENAFKVGIKMHSITLWCMRQIQLVGGVAFSGQVIINVSVLGLLMIQMMFTERTLIAVMPIIFMVSSVLVGTGVFLWNAGDVTIEASRLPAAMFHSGWHNCTRQSSVRVRKLVTIAIAQAQKRVRIKGLGFIELSYESYVTIVKSSYSLFSVIY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TNAEARREIGATLTLCTFSMQCIGLSFERPDGTARLLRQKLMFVVSVCTIVYHVFSEIVYIGLTLSNSPRVEDVVPLFHTFGYGALSIAKVFALWSKKNVFTEHLDELSGIWPMEPLDEDARNIKEKSLTALRLVHQWYFSINVGGVLFYNVTPICVYMYQLWQGQDAVVGFVWMSWYPFDKYKPINHVFVYIFEVFAGQTCVWIMICTDLLFSGLASHIAMLLRLLHKRLETLAETEKSQEEYYQEIVANIKLHQRLIRYCNDLEEAFTIVNLINVVFSSLNICCVVFVIVLLEPFMAVSNKLFLGSALIQIGMLCWYADDIFHSNADVALAVYNSGWYRTDPRCRRALIFLIRRAQKPVAFTAMKFTNLSLVTYSSILTRSYSYFALLYTMYNDS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YKPKISNSSTRYFQKLTQFVFIVTATNFWYKDVKLPNRFVKIYSHVSKFLEAIIITFVITGFGTSYTQKNLTPKQSADILMKSVSSFFVYTMYGFIVYNKEEIKELLFSLTVSLMEIYNDKIEKKMMMKIRIYVAGLMFVSSCPMIAYGVEGAFHVLTSNATFTTVIPIWPDLEDRRLVAGFARILIYIIWLLLIAHVIATYCLMICISICLSYQFANLCEYFLHLNNIFNGEGSQEYQEKRYEKAVKVGIKMHNTILRCVNQLQSSCEVVYGGQILINVCVVVLLMVQMMQSDRSLVQLAPIVLSVTGVLVTSGLFIWSAGDITFEAERLPTAMFHSGWHNCRRQSSVRVRKLITFAMIQAQHVVIIKGLGVIELSYDSYIAIVKSSYSVFSIIY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SAKEEFLAGMDYLSVITSRIFLYPFLGRSKTKLLCYYFICSLIIFASFQQFVFLCVSKLNSFLDIVNIAPNIGVCAMSVTKYIKVNSNKELYNLIFVHFRTDMWDIVSEKCQENVKILKRYQKIIHFITIWFVYYVVPLILIVTSFPILIMYYDNMVLGKELEHRYPFEAWYPFDKVKWYYAAYAWESFITGLVVCIYTFSDLINVSYVAYICLELKLLGTHLKELIGAEDIKQLKSSQNATAIHYKIRQKLRGYIIKHNFLANISSQLDIIFGDIMLVNYTFGSVFICLTAFTFTVTDELYSTLRCFFFLISLVISMLNQCVIGQCVSDHSEQLTQALYDSKWTYGDRQTRQLVLMLIMRMQKPFQLTAKGYIAMNLDTFTTICSTSYQFFNLLRTMYDPKA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FLTSLWRAITHTKALEESSGEMETTFFETVYRITYIAGLSRSDHSFFYKLYSNTVKLMIATFMLGEVWYMLTYVSSLDIVIEQMNVIVIQGMALFRYRYMRMHERVYKRLATSMQISNLDTSTPARKALLETWMKRSETYLKLMLGLGSLTLAAWYVYPLVDDIEYNLTVGLRLGVDFSRPSRYPIAYTIHIVAFHYTAFFIIVNDVIMQAHLIHLVCQYTVLADCFENILVDCEKHFKGLTRDQLVRDSRFREVYISRLGLLVGQHKKILMHTMELRKTLSPPMLGQVAASGLQICFAGYQVAMTLTVSFTKFFMSLLFLGYNLFELFVVCRWCDEIKIQSENISNALYCSGWECGVATMPGVRARFLLVLTRASKPLVLTAGGITDLSLNSYSNLVKTSYSALTVLLRLRH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EKLKRLYNKYDFDYSTGQVDPYKFHSTFYFILKAFTVIDEPLPMWSYVSLAVNVFDATVAVFFAGIATVHGISLLDISITTEAGVYCIVLIYKCLILTCTQLDKAHYHCFLRVLREDFRYVCAEGAKYRERFFENQLETWKVSLCSVIFTFGIAVGMASFALVSLLFYLMTRTPGDGSQRPLLVPFWFWDLDFGKTPIYEIALNFSNFCFVTYAYNYVFMIQTQVVWVRQIATKADLVIWAIQDLLQDIHPATNEKEKVHYAELIKYRMREIVSQHHSMYTLMEAYAGVYKKLLMFEQKLCGPVVCLTAYCTAEKLDEGEFNAILVLLCIATVTLVYIPCYLCTFLGLKVRSVSDACWNISFWNAGREIRPYLVLIMQRSLRPLPLQAPGFEEISIQTFSTKMTNAYSLFNMLRQTNI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KAFVSTAKTFLYKNDFEWNKEITLQNFHPQLQIFLAINGVFFNNRESKIRFILPVLSTLITLVAVAFEIFFIWHGISMNDYGFATECFCYFFILGSVGIVYSSVLLNRVKVFKLLHNMNNDFLFICNLKAEYRDTFLTGQLLIWRLCWSWIVFISFVSLLYISNTLLYLLYQSTLATQDEHMIRPLIFPMWLPEDDPYRTPNYEIFLALEVILIFVVLVTFGLYVYILFHLLLHYYNLMDVILIALDDLFDGLDESVVALNRGDPRRQAVQDELNIRMGQIVRWHLSVFDSVDDISSVYGPTLVYQVMFSSIVICLMAYQVAEQLSEGKVDYLFGILGIGACLQLWIPCYIGTLLRNKGFFVGDRCFYCGWHETPLSRLLRPDLIIFIQRTQRPVAIKFTGLPHLQLETFSSIMSNAYSLFNMLRQY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LLTIFRDIKSFVNKDGYDLERPDVTLQNFHPQLEVFFAIKGIFFNNCSSKKRFIWPALSSFMASVATGFELLFIWRALTIKNYAMATESFAYLIILGSVILTYLGVLTNRTTILTLLSEMSKDFRYICNLASNYRKSFLDGQLLIWKLTMTWGIFVICVAILYVLNTLLLLLYQSLFATLDEHYVRPLIFPVWLPHDDPYRTPNYEMLLVFDIAIILVAMASFGLYVPLSLHLFMHYYKLLDMILIAIDELFEELDESVVTLPVTDQRRLDVKAELSRRMGRIVRWHQSVFDSVGAITSIYGPMLVYQVMFSSVIICLMAHQVAIQMADGKFNYLFALLTFGAILQLWIPCCMGTLLQTKALSLGERCFYSGWYKTPLTQLVRQDLLIFITRTQVPVEIKFTGLPEMELHTFSSIMSTAYSYFNMLRQY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SREYRKNKTTELFHNLDKVIYVFSGMNFWVDDNNVPKLVFNAYKRISKVINVAIVLFLMAEIGSFFTQNNLTEKQKADRVMMTFSHIILYYFTHSLIHRKETVTEILYTLAVSLKKDFNDEETERLMLKRTKIYMCVFVALCCISFVFYGVEGLARVLFSGKAIYTILLTNINTSNLSSDKKIVYRSYVFQTNA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WLKSHPVITSTFTGHLTFYHTMEHLKDFASEFSKPFAICFDLLAKSNISIYNESKIRGKLRILALVVFYFTFYSSLVVSFKKVFTGELGFYELANLLPIFIVATQGAMKGIVIVSNLSKAKTVIDELGSMWRTTGLTKTQLMKKGVMLKRLNLCNAVFYWMNITGTWQYILVPLFETLFRNFVLGQDQLLFPFLCSLPYDAKRNWMVYLGTYFWESYSMLHLIYMYLGVEFLMITLCSHLATEFELLREEMLHAKPILEHSENTSYKDHIGRTLSYSNNEDDDAIDYFEEDSNENEVRADENGPNIQEVIRRHQTLIKLSELLDDIFNRMIFFNLLFATITICFFGFVAKIARDLPEMANNFVGVVASMIPIFNLCYYAELLSGASAGVADSAYHNLWYEGDTRYQKIIIFIIVRSQQPCCLTSMRYAQVTLNTFTTVLSTTWSYFSLAISVYET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SLDHLPSSFIDTIIVPVKLYRFIGLQFFDDDRARFKNYCKLILFILLSFIFSCGLILFFIKINEIDAGILEIANATPCLCLVIQSLLKLSLLRKKHLIRSVVYEIAEMWPGEMENREQKELMDNWLHRNKLICDSILKFTIFGLLIYNGVSLVIYFILRILDKNPAYVFPFELYYPFEIDSVWKYVAVYLMHILATTIIYECSYLSCDMFLFSLTVNVSMLLRLLHYDLVNIDVRRRGQEADESLANLKNIVKRHQKLLKLAEDLDRIFSAVMFTVLVFSSLIISFFGFLTIVIKGKFQQFMNLIAALEVLFSVFYIMLPGQILSDTSSGVADAAYQSLWYNSDERFRKIIIIMIARSQKPCILRAMGYADINFETFYKICGTTWSYLSVVNQMYQDSL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HLKNVSFWRKKEYGVRKRYYDLEDYDATFAIPWSVQKWVGLRLTKTDPPHVRIFWDTYYWLENLNLWLAAVLELIYMVVRSTEYVEIFLSMPCLCNLLLAIFKSYKMVVYRPVFNNLVWELRTMWPQGTVTEEEDRIVSRTLRSLNMVVKGYYWCNILLVLIFLSPSFVALGYRAAGHDTPLILPYWYWYPFDPYEGGLGYAFALAFEDFHGCSAICFMVMGDLLFCIFLSHISIQFDLLAVRIQKLVPTIEPKHRLSAFTTEQMRRENCNSPEWEKTHLKELAAIIDRHRALIRLSGDVEEMFSGALLLNFLNSSMIFCFCGFCSVIVEKWNEFSYKSFLVTALAQTYLLCAHGQKLIDSSKGITNALYNCLWYNASKKVKGSVLITMHRSQKEIHVTTYGFSVINMASYATILKTAWSYLSLLLNVY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O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EFTNFEPMFQETYKFILDRIKSNQIYIMDEVSWRGHLCWIKLVVIILAAISHTAGVFERIGQGADLVELSTDLSAVLILWQVTLLYIQFCLNRKLLKNFILHMGSNWRTDDQLRPDMIAVKHDYVTTFLSWITVFYKAVNIYLFLYLMPRLLYIAVKHFILKDSVAFVTPFYVKMPFKFDDNFLLYCLVYLADSKILQDVGYLVTFDLLFMNAAMHHLRLMFVMLQADLRHLHDVGVEQAENTLKKLIPHHQNLLNLMVELSNAFGAIFIIHLAFFSGTMCFFGFAARIHCSPESIKNLFAANIILVCIFTCCYYGQNLTDASVDIAQAAYESQWHLKSQEYKKCILFIMLRSQKAQYIKSTSFTDVSLQTFTKILNVTWSFLSLITKVYEA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VFNLKYMRMIRFTLRSIGAWPSHEFEDVPATKLTLLSSYSYTCFLCIICCFGTIAQIAYLITNQGILGFIDLGQTYLTVLMCFVYIQRTMLPLQTSYQAEIIEFSTKFHLMYHKNETEFAAKMHNKVKRICEIVTGIQHLQIYYVLVMYNIAPLYSNFKSGMLSSEKPINGTYEHSVYYVLPFDHNNEVWYPVVGLYNFYVSYNLGAMFSCHDLLISVYVFHIWGHLNICEHNLNNFPRPSITRNSKTVPLRYSAEENKKVAAGLKEIIIHYIMIKKFVEKTSNTYSVTLCFYYGFHMVAECILLLQCSTLEVEALAKYGFLTVAVYQELIQLSVVFELIYAKGTSLIDAVYGLPWECMDNSSRRTVLILLQIVQQPLSLKACGMVPVGIQTMQAILKGSFSYFLMLRTFAN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ETIQVFHRVLSCAGVTIYAKNNWDSKLWLTLQVFNVIIGFFTIVFTTCFVIINVSDILVCIQGACIWTTGLIMFISFVVCLLFRKQFRLFLNEMGFRDSMLEMPLIKYVLKLESGGKLNELKGMVVTSQEKLLKLTRVLLKTYVGSVWLCASLYLGDSIYQMITREDDSLRLIGFDMWIPWSLQNVNVYIATFIFNAYSGYLCCIAYPGLQLTIILLVGQTIRQLRILTFILLNLDELALEIVGQRGESWQEHCTEILTQCVDHYIKIKRFSNKLNVICQPFYLALILDAILLVCVCSVKIAISDKSAPDTMKYYIHEFCFILVVLMFCLLGQQVANESQQLEAAVTEKWYIFDRTHKTHVRIFKMALSQRMPIYIFGSITLSAPTFTWFLRTGMSFFTLVMSVFDE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KFLLDKLENPKRPLLGPNVKALQFWGLLLPKNQTMRYFYMLLHFSIIYFTATEYVDIWFIKSDMNKLLENL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KITMLATVSVIKVMTFLLFQEKWISIIAYVTEADLNQRKTEDEINKSIIQNVRGYCRKITYCYWFLMYTTVVIVMVQPIIKYIFFPTYRDNVRSGKEAYLQVVSSWVPFDKNTVSGSIAAYVIQSFAAIYGGGWITSFDTNAIVMMVFFRAELELLKRDSVAIFGSEFALVSEEEAKRRLKECYKRHVDLVRYSSLFDSCLSPIMMLYMFVCSVMLCVTAYQITSETNVMQMLLQVEYLVFGVSQLFLYCWHSNDVFYNSQELVRGPFESVWWKRSVLRKDLAILMAQFRTRIVFSAGPFAKLSLPTFVSILKGAYSYYTLLNQSQVEKKPF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KIFSDDMKFDKIFWISTKAMRLNRSHPCIPRDKLWRIQFTSIFILSAVSFALLLYSIRYDIRDGKFPDACKNIIMAIVAFTITYKYGILLHFQESITSLIRIVDEDYELAKEFTEEEQRIVLHFAIRGHKVGKLWVISAVTTGLIFPIKAFLLMGKSYFAGELKPVPMFELRYPLGLEEYKDVYVIFVMMFLLTLFFDVYSTSMYIGFDPLVPIFMLHLCGQISILKIRLSKVFSDPSDSDEMVREKLRTLILKLQDIYSFIEVIKTNFTMLYEFNMKTTTFLLPLSAFQVTESLRHGEINLEFFGFFTGVILHFYMPCYYSDLLMETGNDFRQALYSCGWEQHSDLRARRTILFMMTRATKPLVISTVFYAICLDTFAKMCREAYSIFNLMNAAW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IARIFEYLKVKLDDGEKDSALKCSYVKKVELALSLIASWPHKEFGNPKLDASLAKYNLLLCFMATILPISGVTYMWYYRDIITFFDMGHIYLTILLNLLYFQRIALSRTDRYRQTIKEFLEKFHLLYVKDKSKYATELYDQIDVLSKIFTIFVLSQMSCGIFLFNFMPCFNNYSKGMFGENRVPNSTFEHAVYYYSPIDDIYTTEKGYWMLFIFNIYMSYNVSCGLCAFDLLLSLIVFQIWGQLKLLKHNLQIFPLPKMQDGDNKQPLLYSNEENEHIRRLLSENISHHKYILDFTDKCSNAFSEYLFLFYAFHQVTGCVLLLEVSKLSPEALAKYGPLTIIMFQQLIQVSLVFEIVSAKSEQLVDAVYELPWEYMNTSNRRTVMIFLHKVQTTISLKACKVVPVGIQTMTGIMKKSFSYFMMLTTFAAGDR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EGHLTNVYDLTYVKMVRFTLNCIGAWPNKDLGNSGRSAKILSIYNYCLLITCSMAMVFEFKYLKKNTGVQDFTVLGHTYITLFMGLLFVQRLTMPMQRGYCNVMKEFFTKFHLIHSKTRSKYADKMNTRVQKLCFIFSIMSHFQLYSGVFFYNLIPVYKNYSSGMFSEIRPVNGTFEQSIFYDLIIDQYTDTYWYLIVSIFNVFLSFTVVCSYCCFDLLICLNVFHIWGHLNILKDNINNFRKPEKPATVESPAWFTEEESKLVHQELCAMIEYHKMITEFMAQKSSAYSVFLYLYFIFHQVSGCVLLLEVSQMDAEALGKYGLLTFSQFEQLILMSIVFELISTKGETIIDDVYALPWECMDSKNRKTVAFFLMNVQKPMAIKAGDMVPVGVQTMFAIIKASCSYFVMLTAFAQEE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LIKTKQLLKQFCKYVYYAGAGNCWYEDIHHETIMYKLYSFISFAIYTTMIFLENVAAAFGSFPAVEKNSAVMFAAIHNIVLTKMFLLLYHKDSIKKLNREMATVGENFEEEKVMKKQYRKVKYGILIYVVSVYLSLIAYGVESTRKAVVEGAPFYTVVTYFPYYEDTSMIAAIFRVFFYLTWLYMMLPMMSADCMPITFLICIAYKFITLRRHFERIREKFDEDMLTMDKKDAAENLSKGCLEGILMHQKLMFLADEINRVFGIIMSLQVCESSAVAVLLLLRLALSPHMDLTNAFMTYTFVSSLFILLALNLWNAGEITYQASLLSHAVFYCGWHLCEPGRRARRDVRRLVLIACAQAQKPLVLKAFGIQDLSYSTFVSVTRMTYSVFAVFYQRG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NYYILKNLCQKIYLAGVGNFWYEEGXIGNDQTLKYMMLCSLMFFIYICMTILEIIAVVFGDLPEDEKSDCVSFAVSHTIVLIKLSSVMANRKLVKELNYKMVEICQQYEDEKRVAENYKVMKMNVYAYVSAVYGSCACFIFEGVRKMQTGSHFITVVTYWPFFEDNSLPAVLFRFFTTWVLCVLMVPMISIDSFVMVTLITYKYKFITLRLYLENLREEFDKENNAGNEESAANKLQAGLIEGIVMHRNLIRLSKDIDQSFGTVMALQVCLSSGTAVSLLLQIALSNDLTFVAGMKIIFFVAALFFLLALFLCNAGEITYQASLLSDSIFYCGWHACPMRRRSDLRRLVLMACASAQRPIVMKAFKMLQLTYGTFLTVVRSTYSVFALFYAQN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VQKIISFAKRLEDPKYPLLGPNLKGLYVFGLWQSGSKLRNSCYNFIHFCAFLFVFSQIVELWIIRHDYLEALHNLSLTALGMVCIFKAISYVLWQTDWKELVECVSMEEIAQMRAQNDSCAKLMRNYTNYARIVTYLYWNVVVSTNITMVSAPFVKYATSPEYREQISNGTEPAPQIFSSWFPFDKSENPGYFVAIFVHILINVHGGGMVAIYDSNAVALMVFIRGQFAILREKCKGLFDDTEKITRNEVLGRIKECHRHHNFIIRQSILLNSLLSPVLFLYILVCSGMICCSVIQFTSDEATASQKIWVLQYTTALISQLFLYCWHSNEVIVESNNLDGGLYESDWWKGDVRIRKQLVLLGGQLRHPVAFSAGPFTTLCVPTFIDVIKGSYSFFTLLTQMQE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CVVVLEIGAADCLFYTCCTVIRTQFRLLQHDFEGIISTNENEFQEKFQKLVVRHQELMRSVHLLETIYTKSTLFNFVSSSFLICLTGFNVTAIDDVAFVLSFLTFLLMSLLQIFLLCFFGDMIMTSSMEVSNAIYNSKWYLAKPNTAKQLFLVQIRAQKPCKLTASSYADVNLRAFMRILSTAWSYFALLKTID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PPQSDSFNQNCFFWKVFGIWPGREPNKYYKYFSFTYLVTTLVAYNALLTLNLYYTPRKIDLFIHEVIFCFTEVAVVTKVSMILFKRKQLVAIFDFLDCEEFKGNDDTGRKIVESHNSNYKLYYKINLILSNFTYLSQVLFPVIGMLIFKTSLDLPICKYYFLTEEEKDDYFSLIFIYQSVGMYGHMMYNVNIDTLIVGFMVLAIAQMKVLSHDLENLKIEKGDTGSQEELDHKQLQKLHKCVKHYALVLNYCADFQEIISGTMFVQYGVGAACICVTMCGLLLPDIKIETFIFMVGYFFALSLQVFVPAWLGTQLLYESQELMVSAYKSDWIPRSRVYRQSMKLFVERAKHPVIITGLEIFPLSLATYISIMKTAYSCFTLVRFMQDRED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QWKQIDCFSINIKFWKFLAIWPSNRMHPFYKYYYKAFVAFFVFLCNFLFTINFYYLPRHLDLFVEEMIFYFTELAVTSKVLTFILMHDKIVMILNTLESKIFQPETEEGLKIIDEAKKFIVRYWKIVAVVSVTSNLTHILSPFITHLFLPVQLNLPVCSYSFLSENTTQTYIYPLYWYQALSMHFHMLCNVNIDTFILGVLILAISQLDILDGKLRRVTEKEPR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PGEIGEFGEVQAVVAVQSDESMLKLKESIIHFDELGKFCDLLEEVFSLTLFVQFSMASCIICVVLFRFTLPAPWQYFIFLATYMFIMIIQILVPCWFGTRIKDKSQLLSSAVYNCDWTAKSRYFKSSLRLFAERANKPLSITAGKMFPLSLTTFTSIINTAYSFFTLLRHMQSRQ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QRRINTVGEGEIIRISTEDEFKNFRDTYRITTFHMIVGQLYPNPETDRQRAICIGAIIISVTPVTAMILLDVYNSWLRRDIVNIIRHMTIIGPLSFTLLKMILFFMRRSEAYQIIKTIDNDYSSYNTLPEPHKVIARRGVRDTKLYNEFWWAIVVSLNVVTFPLTAGILNVYNCLFKSDPKLYMVHDVEKPFSKPEDRFMSPFYELTFVYMVYCALIFVLSFVGFDSFYGITINHVCLKIKLLCLRLDDAMMETDSDAIFKKMVDVVKQHNAVFRMVDLVQDTFNIWLGIILLATMAQICNCMYQIIEGYGIDIRYLMFIIATMVHIYMPCRYAAKLKDAAAEVSNRVYCSGWERTSDLRARRMAMFMIARAQIPVNITAFNMVNFDMELFVSIMQTSYSLFTL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DDFKPFRETYKIITFNMIAGLIYPNPETERQRAFCIGLALITMIPGYATVALDAYNSWQRGDIVNIIRHITVIGPLAFALLKMILLYIRRAEAYQIIRTIDKDHAEFNTLPEQLKIIASNAVRDIKYFSEYCLAWIVFLSVLTFPLTAAFLNVYNYLFKTEPVLYMVHDVQKPFSEPEERFSSPFFEFMFVYMIYCAFIYILSFIGFDAFFGVTIGHVCLKIELLCERLDDAMLETDSDALFHKIVDVIKQHNAVFGMIDLVQETFNVWLGAILVVTMAQICFCMYQIIEGYGIDPRYLVFICATVIHIYMPCRYAAKLRAAAAEVSNRVYCSGWERTSNLRARRAAMFMIARAQIPVNITAFNMVNFDMELFVSLLQTSYSLFTL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KTKTKLNLGDLYFFRARIIMSILGVWNPPDNESILRKLYRYFMLSLQQVFLLFQVIYMVGVMGDLEEVSQSSFLLFTQACLCFKVTVFQVRIGSFRELLAQMNSDVFMPQNKVHEEILKLQATRIKRLLLGFMISSQTTCSLFALRPLFDDANRNFPFKMWMPVKPDTSPQYELGFLFQLLTISMSAFMYFGVDSVCLSMVIFGCAQCEIIKEKLLTIKSASEKRLNNSIDANSILEDNYKILIECVVQHQAVVKFVKLLENTYHAHLFFQLSGSIGLICMTALRILVVDWKSVQFASMVLYLSVMCSQLFVCCWSGHELTVISSELHTILYSCCWYEQHAQFKRALLFAMLRMSRPLEFRAGRYVPLSRQTFVTILRMSYSYFAVLKQTNTRNEILD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PKCLSINLSHILSCSSGLSPKYETPFYEATFVITCLGTAFSAINQTGYIVLFVTLVAHELGHFYAITENFNDIFVILTKRKNPEEPNELLTNPSKLVDEKLAFCVRHHQFLIRYHGKIRELYQAIFGTQFVLMIMVLVTTLQTMNSWDFSNTILTGVTGVMPLTIYCFGGELMISAAADMSQAVYSCGWELMNVKQARTVYLMLSLSQRPLHLSAAGFATMNRETFANVVQAVYKIYAVF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DXNXVLFLTRPRNILRYLGIWLQPDSFTLLYTIYMLFILLTQYSFVLFEFIYIVDVWGDLDAVSEASFLLFTQASVCFKVTRFLIHKDKLIMLLQFMEEEVFKPQNKEHERFLTILSTRIRRLCLFFLMSACTTCTLWGMVPIVDSASGERFFPFLIWMPVGPSKSPQFELGYFYQMAAIYISAFLFIAVDSVVLSMIMFGCAQLEIIMNKVEQIQKVPLSGKLKQTKQEQRIRENYELFQECLKHHQAVIRFMDIVEDTFHANIFFQLSGSVAIICIIGLRISIVEPGSMQFISMLNYLMTMLSQLFLYCWCGNELTIRSELLRDVMYLSPWYEQSNPFRRLLWVAMERMKRPILFKAGHYIPLSRPTFVSILRSSYSYFAVLNQAQNKE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SQSIEIPKQKYKSFDDTFKFCSFSLAVGLLYPNKRNLRTRIILFLCVLLFNFFSLFWYIWYTTKCLVKLDVYNSTRNITLGVVISLFIFKTFYAHWKTAIFAKVLKQITKDLLKGNDMEEDYQEIYDYFIKQGKLGQSFYLFIPSLLSFMFPIYSGIAMIGGSLKNDDFKKYMIHEMDLKYVEDKQYESPYFELIYAYYTTPCFVILPNYVGFDGSFCIVTSHLRLKLKLVAHGVQKAFEDSTSTTELKERLKICIKDHQEALNYHVLIQNMYGGWLFAVFILTTFLISCNLYQIYLVGVDPKYTLFALTGVFHMYMPCHFASCLIALGEEVCTDLYCVKWEAWSDPAITKLLIFMMARAQKKVLLTGLNLVTFNMDTFVSLMQTSYSFFTLIT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GNPSSGEAEFKPFRETYKIITFNMIVGQLYPNPKTDRQRAIYIGLAIISVAPFCAMALLDVWHSWQRRDVINIIRHGTIIGPLCGALLKMIIFYVRRAEAYRIIKTIDDDHSRYNTLPEAHKVIARNGIKDTQLYSEYCWAWIVALSVITFPLTAAILNIYNSLFQSEPTFYMVHDIEKPFSKPEDRFTSPFFELMFVYTMYCAIIFILSFTGFDAFYGVTINHVCLKIKLLCKGLDDAMMETNPEAIFHKMVDVIKQHNAVFRGYGIDPRYLVFIFATVVHIYMPCAYAAKLKDAAAEVSNRVYCSGWERTGNLRARRAAMFMIARAQMPVNITAFNMVNFDMELFVSLMQTSYSLFTL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LRVFLTIPASWPYEVFQGSVHPVYWFYRRCIILWALLAISGEVWFLVTNIKLLSFFEMGHMYLTCFFAILGFVRSLLPLFDKYGYILKSFLMSFHLMHFKHMGGRYQEIYVKIERISYRFVSITMTLAMICAFCFNLIPIVNNVSSGAYRDHNKSIELAVYFSYPHYDPQDHYFFVTGWNMFIVVACSILIAGIDCILLLFILQIIGHIEILRHNLSDFPKPEDVRAVKVDCKGSRKPVFVNVAMFTKEQNLIIKENIKKCVQHHLFIIKFTDNVSQFFGPVMAIYYLFHLVTGCLMLLEMSAGDAASLARYGPVTVVIFGQLVILSMVFETVNTRSEMLVDALYDQAWDSMELSNMRSACLLLHRLQNPIAIQALGVTPINVRTMVMILKTSFSYFAFLKTLD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VAMTLFRLGNSVWWGLPPTPKIIRLHGDTFVIVALICLVLQIVYLYTYYSELSFMTLGTMFAMIPATIVCNAKLIVSMKPAYKRIMQNMMDKIHVHNFLDENDEFIKKKLVKVERNIRWITSFLVGFIFMDWLLWIIVPLRNNIINKERIANGTVRLETCLYMWMPFEYGYDFKTWLIIHSMNVYLVFTGGLVLPFCDSINFIFIFHFLSHIDILRHKIQTCFDGELDDKETKEKIVGIIKYHSFILRTFDDMKAGFGANVTLNYLHNLINDSLLLYQIMVGDKANRLTYLFMIQFHMGGLIVVSFALEQIRIKTDDLALVLYHVPWEKMSTTNQKLLIPILLRMQKPLVFVGALGLETGVRPLANIIK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STFSYYVMLKSSI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TKDLEESLTITKLTLLFSGIKMERSNFDPFLSFLFIFNFIWLNTDVVGEFYWLIEGVELGKSFLELSYIAPCTTICLLSTAKTLPFYFNQDVFVKVFDKLKAIHPKTEEDNEQLNDEIKENVKDSTKFLKTLVRMHLTSCSVVVLAFCFLPISAMGYTYFKTETSEVIFPFHIKYFFDPYEKNVWPFVYFHQVWSTFIAFTNVFGTDTFFYAFCVYTKMHFSILQKRFQNAVASWSAQRPEDGKKKFVEVIKRHQELIHLVDQVEILYSKSTLFDIVSSSVLICLSGFNSLEDMGVVFSFLAFLFMSLTQIFLLCYFGDMLMRSSMELSEAVYNSSWYQMDQSMKKNILFVLARARKPCKLTAANFADVNLRAFTTILSRSWSYFALLKTVY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SLFDDSLRRIKLVFALSGMHLEHKSSKTMSDVIRYRWLYVMNFFWLNTELIGEILWIIDGANNGKKLRELTYVALCVTNCVLANIKCLFLILNEDELTQFTKCLQDLEEDEKESENSGKTTIVEEHRRFLNVFISTLSSSMALTCIALNLTPLVLMALGFRKTNEIELILPIPVVYPIDPYDIKYWPLVYLHQIWSTFLVAFKIGGIDCLFYYCCTVIRAHFRLLQHDFECINTCNEMEFQEKFQKLVARHLLLIRSVDLVDTVFTKSTLCNFMSSSFIICLAGFNVTAIDDLAFVLSFLTFLVSCLLQIFLLCYFGDMVMTSSMEASNGIFNAKWYLLKAKTAKQVLLVQIRAQKPVKMTAYKFADVNLQSFISILSTAWSYFALLNTLND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GNLFELSNNIFAFNLKYLFLAGLWPSDKWARENRFMYKMYEVSLHVLAAIFLIVTGIGTYRSRNDIMTLLGNVDKSLVGYNLIAKVIVFLYKRKQLEILITKISHSGDQISEERKKVMLMHVVVVTGLIMTIAGAFSCLAFYNNEMTIEAWMPFDPMDSKMNLMLSMQILIVMFTVPCVWRGIAMQGMVCSLVMYVCDQLVEVQERIRALVYSPESERAMREKFKDIIKKHIRLMGYSQAMTGIFKEYFLIQNLAVTLELCLSAFMATIAGLEQQSLLASFIAFLCVALLNAYIYCYLGDELIVQSQGVALSAYESTWTSWPLDLQKDLLVLIRAAQKPFKLSAGGMAAMSMQTYSQTLYNGYSIFAVLNDAV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EPEGEPLSYMSLIPHLKNLRACGIFPLPPETPILKRKLHKIYMSLNFAFIMTYTLQQIVNVFQVRNDVDKVMDSMFLLLTFCDCICKQLAFLMYPHKILEMLEIMKGIAEHRPLLLKTVYQAQLLLKVFNKLCLLTCVLWVLFPIISHFKQETVDFTIWLPFDANVDPQFYIAIFYVWLQTSWLXYNNSTMDIFIMYLFAQTKTQLTILRLDLENLVSRCKAEAAVSSCTYTDSLERRFRGIIQHHNEIIKFSTMNDSIFNGPILFQFLISGWIICTTAYRTVNMSPASGEFLSMILYMICILSELFLFCFYGNEVAYESEIIMESAYGMDWTELPVKYRRFLIIFMERIKYPIKPKAGKIVPLSINTFIQIVKSSYTFFTFLNKAG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KKYVSRLQDPNHPLLGPTLWGLQSWGMWQPNHGLSRIIYNLIHLAAILFVLSQYVKLWLIRTDREAALRNLSVTMLSSVCVVKAGTFVFWQQNWREVINFASTLEKSQLEKKDKTARDVIEGYTKYSRSVTYFYWSLVTATVFTVILAPLGVYLSSVEQHELMRNGTIPYPEIMSSWFPFDKTKGVGYWVAILEHSLICFYGGGIVANYDANAVALMSFFCGQLELLSENCRALFGDGSEIIDYSESMHRIKMCHYHHLSLIKYSKILNSLLSPVMFLYVIICSLMICASASLLTNESTTAMQRLWVAEYLVALIAQLFLYCWHGNKVYFMSERVDRGVYESEWWQCGVRLRRGVLLLGGQLRKTILFDAGPFSTLTVATFVAILKGSYSYYTFLSNNE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KKTVCTAEKYKAPISYVEIVLFTLRICKFRNFKAESVSDRVARKLHDAYCWFSLVVTSAYLGQELIYAYQERGDMERFSRVMFLLLCHVTSIAKQVVFLVSASRITALLEGLDDAAYNPSEAKRASLLLERAQGARRLGALYAGTAAATCALWTLFPLLSRLRGGSVHFAFWMPLDYNATWLEFFIVLVYTHYVTTLVGVANTTMDAFIATILGQCKTQLTILKMDFESLGERAAERAKATGERSGAAAASLLVQCVTHHHKICHTSRELQSVFGSAVLLQFGIGGWILCMAAFKLVGMNVASLEFVSILMFLMCILTELFLYCYYGNEVAVESTQVSDAVYGMRWTGGEVEGVGGRVRRALPFVLCCCAGAARRPLRPAALFIPLSLETFVTIIRSSYTFYAMLRQTQ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KSILDSLEDANRPLFGPNYWLLNKIGLILPDNTFERIYYILIHEIVTFFVFTQYMELYVIRSDLDLVLTNLKISMLSIVCVVKANTFVIWQNNWRQVIDYINSADKFERDNQDEAKRKIIHAYTKYCRRVTYFYWVLVFTTFVTVVTTPLMKWYSSSTFREGFRNGTEAFPHIFSSWMPIDKEHSPGSWITVVWHTGLCAYGATIMAAYDTSVMVILVYFGGKLDLLRERCKEMLVVAGEVKTDKDADAAVKQLHEIHVMLLKHSRLFNSVLSPVMFVYVVMCSLMICASAFQLTSATNKTQKLLMAEYLIFGIAQLFMFCWHSNDVIYKSRNVMMGPYESKWWTASLQLRKSVVILQGQLRIVHIYTAGPFTDLTLSTFVAILKGAYSYYTLLR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VLKFEEVYNVPITCLNLNRAHPKIPKDWKWALQVGIMHGIFTLTFSTFIYSLIAVDIKGDDFGKACTNGIFLVIWVVVTFQYGVVLKFKEEISTLIRINQENFDAAESMSDEDQAVIRDYAFRARWVAKVWCISCCVNCALFPLKSLVLTLYSLYIDDFRLVPWYDCSFPEFIDKIKYRPDIFSIIFSTHVFYGVYAIGMYIGFCPLGPIFILNTCAQLELMAKEFKNIFNVTPYNEKAVSEQLCALIKKSQDIYYYVQLINDVFKVLYEISLKASAIMIPITLYQVLDSMKRRELCMEYMAFILTASLLCYVPCYYSDLLMEKGEALRLAIYGSGWEARFHKGSRNSVIIMLTIAIRPISIRTLFRTVCLDAFAGLCHEAYSIFNLLNAMW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TLQFEKVYDRTLICLKKCCTHPSTPIDTKWAWQMGFIQVFYTTGFVSIVYSFSMNLMKRDFSQAYNDAIFMALYLVVTYQSAVVLWYRNPLNTLIQKTEEYFSLADTLPAEHQSLVIEYAKRGRWVMRLWYFSNMTTCALFVIKASVLTLHSLYAGDFQLFLLYDYTLPPALEAVKYRYEVFSFILGLQVFYGLCALRTSVGICPLGPIFILNACAQLELVALEIKTIFEERSERNVAQKLVAIVKNLQNIYSYVESINKMFKVMYELTLKTSALLMPILLYQVIESVKRGEA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SFEYMMITYTAVLLCYLPCYYSNLLMEKGEVVRLALYDSGWEXHFDKRTRVCLTIMLTVALRPISIRTIFRTVCLDAFTDLCQQSYAIFNLINAMW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NIIGMQLRRYLPVFKSEHPKLVNTIQRLIWNTGVWSNESMGLHWMAKLVIVCFFSTNFTQLAAMIIERDDSERVFECFSVLSFCGMGALKLLNLYLNRERWLFIFTQITLLENKQLNNAIDKQCDDYDTDDEEECLSPHIQRYTRKHTYTASLLLTLYSTTAVIFILAPFVEYALQHETKGYPHILPGWAPLDAVGFAGYFVSALFEVIGSIYCVFVHVAFDCTSVGVMIFICGQFAMLRESTENIGGRGRGHTISRNRDARARLRIAKTHSTHIILCNVINELGSTLRTILGVYFLVATLTVCSVAVRLNTQTLSFMQLVSLLQYMCGTLTQLFLFCRYGDAVFHESFFSMGEGPFGAAWWGLQPRVRRELAMLGAAMAKPRPLRAGPFNTLDLPSFVQIVRAAYSYYAVLGQTS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HLQFEKMYETTSFCLKKSCTHPSIPIDRNWAWQIGLKHGLYTMGFVSVVYSFSINMTKGDFSRAYSDAIMMIVYLAVTAQNGAVLWFRDPLNTLIQKTEENFELADILPVEHQSLVVKYARRGRWVMNLWYFTNLTMYTLYVIKAAALSLHSLYAGEFRLFLFYDYTFPPALEEIKYRYEVFPLIIGLQIFYGLYALRSTVGFCSLGPIFILNACAQLELVAMKIKTIFNEHSEREVAKKFVDIVRSLQNIYSYVRLINEVFKIMYELNLKMAALMMPVLIYHIIERVKQGEMCFEYILLACKAVLYSYLPCFYSNLLMEKGEAVRLAIYECGWEQVFDKSSRNSLIIMLTVALQPISIRTIFRTVCLDAFADLCRQSYAIFNLINTIW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DKLVFEEVYKINMTCLRLNLSHPSVPRDLKWLLTFILMQGLYTAFNAICLYNLIFINVKENDFPNACSNGVYMVIYFVVTFKYGVMVWYQKDIKDVIRYQQEYFDSFREYTVEEQAVVKDYIQRGQWVSKLWLRSTIVTAGMFPVKSFIDSAYSAYAGDFRLHSFNENSYGPYIDEIKGRVDVFILMYAIFSVYTTYTAIMYSGFAPFGPLCILNACAQMDIVMMRVNHLFDEGFDKEKSPKQLQNLVKFTQNIYGFVDQINDIFQVLYEMCLKASAILIPISLYLIIEGFSEGKLYYDYVMFSYMASLLCFVPCYYSDYLKEKGDDLRCAIYASGWEKFYDRNTRVTLRIMLIRATRSLSIKTVFRAVCLEAFSDLCKEAYVIFNMMYAVL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MSNIHGAEVKRTKKKNKCRFDLRNIFKFLEDFEHPSVGPHLRLLSLTGQWHPDQDSISTRLKLAIFFITVILFCSQYVKCFVHIDISSLLLILQYAPFHMGILKTTFFQKDYSKWEELIGYMSSTERTQLREDESEVKPVMENYIKRSRRVTYFFWALAFFSNFSIFSEPYPKNQAVENGTIVYVKIFNFFTPFNQDAPPGYYVSMAIQTVLGHIVSAYVVAWDTLVVSTMIFFAGQLKISRIYCVRIIAAGSMEQNHRNIVACHQFHSSLIKYQQLFNSLISSVMFVYLVVVSVNLGVCIIQLSQLKDDLAALLASVLFVVACLIQLLIFYWYGSQVTEESVLVSYGIFESNWVEMDAKLLKEVTLLQLATSKRLVFRAGPFNEMSLTTFVAILRSSYSFYTLLNET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ISQFENVYDITFICLKKSCTHPSTPIDAKWAWQMGFIQGFYTLGFVSIVYSFSMNLMKRDFSQAYNDAIFMALYLVVTFQSAVVLWYRNPLKSLIEKTEEYFNLAHTLPVEHQSLVIEYAKRGRWVMRLWYFSNMTTCALFVIKASVLTLHSLYAGDFQLFLLYDYTLPPALDAVKYRYEVFSLILGLQAFYGLCALRTFVGFWPLGPIFILNACAQLELVGLEIKTIFKERSERKVTQKLVDIVKNLQNIYSYVELINEVFKVMYELTMRTSAIMMPVLLYQVIESVKRGETSFEYMLFTYKAFLLCYLPCFYSNLLMEKGEAVRLAIYDCGWEQVFDKSARNSLIIMLTVALQPISIRTIFRTVCLDAFADLCRQSYAIFNLINXXW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LFNYFRENMRASKAKLSENSLDSLVWLVNIIPGIVGFDIFREKIFIPFWILHIFLLTYVYGVGSVVYQARDAEVASDFIKSFVNVSILALTANNSYWFLTKRQLLRSILKKVKENDNFVVQSGLFAEKHARSLFLIKRILLIFYGLNLTNEFTVYLPKRVDLHKETFSMTLCVGLEPLTSSPNREICKAFLGIHELTIVCVVLNYQTMMLLLIAHTAVMYQLLSDEIMTFNTELEDHRNYESVQESLTVIIRRHALILEITDDLKLLYNMPMGVNFGSNAVCMCFFFFLTLEEYLGFMPVLVYCFLVFFLYCFLCQRLTNAAEVFARAVYSCGWEKMEIKEQKAIYTMLLQAQKPVELLAADLIPVNMYTFGSTIQAIYKFTTVVK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ALQRFGLKHHDLPTMLWNVTALLRVLALDVDGRNRRSISPVAYLFMTVTFIFYFYTYHLSTIWFVFWRGGGELLFYILLFSLSISSLIGVIKLIYMYLNSKNLQKIAAEYLLCDAAVIPGSRLAENIKLTLRKVKRRATIYWWLIISNGLVYVVVPLLTPGRHLTEDDQILWGLEPMFESPNYEIAFTIMSFGVFLTVYAPANITGFLIIIVGYTEAQMLALSQELLHLWDDAQNHYQRIHGNGNSSMATSIRTSNLFTPRSKEPVIFRYRAFQRNSSIASSETSVDAVNREKTIINDFIKQRLVSIMKMHAINIGLIKKIENIFQSAIAIEFCLLSGGLIAELLGGLENTYVEVPFALVQVAMDCITGQKLIDANTAFAEAVYDCQWENFDVSNMKLVMVMLQNAQKTMKLSAGGVNHLNYSTLMSVIKSIYSAYTALRSTMNKH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KTVRKFGLSHHDLPTMVWNVAVMLRVVCVRIDPRNTKPIPPALYILTGVCAICYLYIYQISMLWFVFVRCKETGDVVAAMMLLSTGTTSLIGITKLFYMYLYKERIQSMVAAYIEYDRLPVAPAALSLVDTSLRDVKKRALIFGAVIIGNGFVYNLQPLFKSGRHLMDDDQILYGLEPMLETPNYQIALINIVASVNFICFIVSNITGLLIITTGYSEARFHALSLELRNLWQDAKQHYKENFDVDYKEDKYDKRAETELNKYVKHRLFHIQKSHSTNIELVKSLEDIFRGAIAVEFFLLTLSLIADLLGGLEHTYIIMPFALMQVGMDCFTGQRLMDASLMFEAAVYDSKWEHFDAANRKTVQLMLQISQKTLILSAGGVTALSFGCLMSLIRSVYSAYTALRSSMS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LDYDELFKISIWALKINRSYPTIPNDKIWYITMIPMHGLFFVEFCLLLNSTICHDLKNDNFSAACTNGIFAVLFNCVTFKYTMLFIKKQDIITAINKIKGDYESAKHLPVEEQEIVVQYAKIANWVTKVWFMTSCVSFSVFPVVTIV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QTVNYCWIGEPKLVYLYDMTYPEAIETRKGDVPVYLFLMFLQIYYALYTVLMYVGFTPLGLIFMLHTCGQLEIVKYRIRNLFNGDHYDPREIRERLKNIVMPLQDVLEYVDLLKETFRVIYEMYMKATTIVLPIAFYEIVESFKEGQASFEFMTIIVASVVLCFAPCYYSDLLMEKGESVRLSVYTSGWESHPDISMRRTLLITLSRLERDVAIRTLFRTVNLDAFAELCHQSYALFSVINAAW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AMDLRYMKRLRFSLMSVGAWPDHVFKDSTKLSVFKKFGFSIILFIICCVSIVAQLAYLIINKKVLAFIDIGRSLVPFLISFVYAERTTLPMRSSYRSVIEEFVLKFHLIHHKNKSEYTMKMSNKVNRICEIVTIVQHLQLYVAGFLFWVVPLCQNYSTGMLSSDRPANVTFRHSVHYALPFDQNSAITITMVCIFNWVASYNVGCLLCCHDLQVCVFVFHIWGHLNIIKHNLNNFPRPRVPVNAKSVPLRYSNEESKDVAVGLKEIIQHYIMTKDFVSKISNAYSISLCVYYTLHLVCDCVLLLECSTLEPEALATYAFMTLVMFQQLIQVSVVFELISTKGDSLADAVYGLPWECMDNSSRRTVLILLQIVQQSLAVKACGMVPVGVQTMLAVLKASLSYFLMLRTFAN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IPTFKEVFKILKINFSLMGIPLNKSMLTIKFYVLIFLLVLMIIEEASFFVKMMAPENFLQLTMLAPCLCVGCLSILKIIPVAIHRETVRDLADKLNNLSTEILNDPEKKKVIQQDITMLQTLIKYYFILNLVLISVYNFSTPFYILYHYITTREEIFYLPYSVLVPFSTETWCNWCIVYIHSIFCGFICTLYFTTVDGLYFVLTSYVCSIFAVLSKDIQELKNASDATLKDIVKRHQYVLELADDLELVFTLPNFFNVLVGSLEICALGLNLMIGDWGDVPGCFLFLSSVLLQIFMISVFGEKLISESTKISDSAFLCNWYEMNSTSKKTILVLMTRARKPQWLTANKFSVICYTGFSKIISNSWSYFTILRTVYSRE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ALELRYVQRIRITLGTVGAWPSHVFEDNPSKKWAVLRRYGYTSLLCILCSLGMVGQAMYLKENKSTLQFIDLGQTCLTLLMSCVFCQRTTLPLLRTYRETMKDFFLKFHLSHHKYTSEFSLQTCNRVNRFCEIATIIQHVQLYTSAFLFNIVHHYQNYKSGMFSSDKPINGTYEHAVSYYLPFDQNTGVWFTVICIYNFFVSFNLFCCHDLVICVIVFHIWGHMHIFEHNLNFFRRPNAVNGVESLKYSCEENKQVELSLKEIVKQYIMIKEFLSNTSEAYSVTLCVYYGFHLVTDCVLLLECSTLDPSALATYGMTTFVVYQQLIQLSVVFEIISSKGDALIDAVYGLPWECMENSSRRTVLILLQIVQQPLSLKTCNMVPVGVQTMLAVIKASFSYFMMLRTFA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LNEYTKEKLSFLTPLLPYGVLESWDDLNPRLYHAVHIYWLKFYGLWYGTVSTCSVQFWTHLVYGLLVLWLVCFLPGIGEVVYLLRRRDNIGDIAEGLYLFLSEMYTYIKLSALWLNKKKIIDLLEYLHREEFKPSEVEHREILRKSIKTARFVMTYYSTICVGAVSVAIIMPLAEDFEVLPTNVEYPYFDVYKSPAYGIIYIHHIYYKPATCIIDGVMDTILSAFIASAIGQIEILSFNLRNFNMIAERRRQRLSRMGNLSNDQSTRYYVRSVFKDIIKHHNSIIRYVSLIESAFSLASALQLMLSVMVLCLVGIQFLSIEEPMSHPIQIAWMAIYLTCMLIEVFIICWFGDELIWKSKELSQAAFDAPWPTTDPKTAMFIIIFMERCKRPLRVTAGKIFTLSLDTYTNLINWAYKAFAVMRKMK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AMDLRYMKRVRFTLRSVGAWPDHVFSGCPTTKLSVVKRFGYTTFLLVTCCLSIVSQFAYLMKNMAVFSFVDLGQSVVPFMLSLVYAERTTLPMRRTYRSVIEEFVLKFHLIHHKNKSEFSFKMYNRVNKICEIATLIQHIQLFTASFMYNIVPFYQNYSSDMLSFERPENVTFKHSVNYLLPFEQNNGFVYTLVCMFNYFVSYNLGVLLCCHDLQICLIVFHIWGHLKIIEHNLNHFQRPSIAVNAKTVPLRYSNEESKDVALCLKNIIQHYIMTKDFVSKTSRAYSISMCVYHGLHLITDCVLLLECSTMDPNTLATYVLLTLVMFQQLIQLSVVFELISSKGDSLADAVYGLPWECMDNSSRRTVLILLQIVQQPLSLKACGMVPVGVQTMLAVLKASFSYFLMLKTFSNKNEHRTM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FEKNINLSVSLSLTALKMFGFWAPDGLSREKRLLYNCYAFISFMFLLGTYLIIQVVDMFMIWGNLPLMTGTAFLLFTNLAQATKIASLVVRRRTVGAIIDDADLLLRGEEGRGRDIVKSCDRETSLQQLLYFCLTTVTVAGWAGSAEKNQLPLRAWYPYDTSKSPAYELTYVHQVGALFIAAYLNVGKDTLVTALIAQCRCRLRLLGLGLRTLCEDLVPGEQGMLTPEQEKTAWSRLRVVVQRHQAALEASSLLQECFSAPIFAQFLVSMVIICVTAFQLAAQTGNLVRLFSMGTYLLNMTFQVFLYCYQGNQLSEESIEIAGAAYSCPWYSCSTKLRRGLLVVMVRTRRAARLTAGGFTTLQLTSFMAIVKTSYSLFTVLQQAEESK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EAIADVQPKRYFAIHFYLLRFLGLGWWHHPDEDNHNNFPGLYIYYTIITEIVWVAGFVGLETIDPFIGEKDIDRFMFSLSFVITHDLTIIKLYIFLFKNRAIQDIVRTLEIDMYNFYQNNERNRATIRITRIMTGAFVFFGWITIGNTNVYGTIQDIRWKAEVAQLNDTSLRPPRTLPQPIYIPWKYQTDASYISTFVLETVGLLWTGHIVMGIDTFIGSVILHMSSQFVILQEAFITSYDRALSQLVTEIPQSRNTVENIVMPIENGDNAHEDSLDKMEAKVKSFYTDEQIEIAIEKTVRNCILQHQVLISCVEKFRMTYSYGFMTQLLSSMAAICVVMVQVSKDASSFKSIRLVTSLAFFVAMIIQLALQCFTGNELTLQAERVSDAVMQSKWDRMTPRVRRYLLMAMMRAQRPLRLTAAGFAYMDNGCFLAIMKAAYSYYAVLSQKE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KEFLDRLRTKEMPLLGPNIWCITTIGLRLPKSRSGKILCFLFHEIITFFVITQYIELFFITDLDTMITNIKSSSLSIICVMKSNTMLFWQDKWQKAFDYVTEADIFERTNGNPARDKIVANYTKQCALVTYYYYILLFFTNFGVISLNLIANLSSEEFRVALNNGTVNFPHIFSAWTPYDKNKDPYTWITVVWQAYICTIGAVIISAYDTTAVVLMIFFGAKFELLRLRCEELFKEDEVVTEEEFDGRLRQLHSLYTHMMENIRLVNSLLSPVMFLYVVLCSLVFCTSAFQLTFATSISQKVMLLEYLGFGITQLFLYCWISNDVLEKSSKLMLGPYESAWWVGSPRQRRAVLMLAVQMDRAYVFSAGPFTDLTLPTFVAIVKGAYSYYTLLR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LKNFLKRFEDPSTPLLAPNLKCLRFVGLLLPESKIWKIIYILIHALQTLFGITQYVDICFITSDKSLLYNNLKTTMLGTVNVVKALSFLMWQKHWKDIINYVTKADLEQRRSNDKENHKIINRTTKYCRKVTYIYWSLEILTAVFVIMSPILKYILSSTYRENVRSGKEEYLQMINSWVPWDKTTFTGYAFACVYQTYAAILAVAWLSGFDATAIVVMVFFKGEMELLRRDSSKIFGSDDDPVGVEEAKRRLMKCHERHQEMIKFARLFDSCLSPCMLLYVIVCSIMLCVTSFQITTEKSPTQRILIAEFFVFGVAQLFLYCWHSNDVFYSSQDLYLGPYESAWCLKPVHRKDLMLLMVQFNKTLVFSAGPFAKLGMPTFISILRGAYSFYTILIKSYHE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KSFLAGLEDPKRPLFGPNYWFLNKTGLLLPENLFKRILCIIIHEIATFFVISQFIELYMIRSNLDLVITNLKISMLSIICVIKANTFVIWQDNWRQVISYITESDNFERENQDESKGKILSAYTRYSRRVTYFYWALVATTVVTVTTTPIMIWYSSQSFRDGFWNGTEPFPHIFSSWMPFDKERSPGCWFTVLWHIIICAYGSTIMAAYDTSAMVILIYFGGKLDLLRLRCQEMLGVGEGVTDQEADAVVRQLHSIHVLLLKHSRVFNSVLSPVMFFYMVMCSLMICASAYQLTSATNTTQKVLMAEYLIFSVAQLFMFCWHSNDVINKSQNAMTAPYESRWWTAGLHQRRSVLLLAGQLRVVHIYSAGPFTDLTLPTFITILKGAYSYYTLLNKTTKDT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DTLKATHPQKYYLRVVSRLMFYFGFGTYWYEGSPTRYPRLYAAWCILIQSYIFIVVMNLVMAIIRPDLREEEKSEVVQLGFSQLLVVLKLIIIILQRHRIRAGFKKLLEEDRDIFCSLEVEKQSVKTAKAFFLPFIIGSYSHLSTTLVRWIFVSVMNGTPIQTQITYFPTPALAGFPYNVLRILIIAHWWLYVTIMITSDCLCCLPIFFIAAKFKQVRMYFENLGESDLREWTADDFMKAIVNGIKLHQNALWSASNIQSAMGILYGVQILLTVILAGISLFQLASLERTFMNMASGAVYIICISFLTGAYMINSGVITYEAEAVATAMFHCGWQRVPAERRLRTLLVVAIQRAQMPVYMTAFGVINLSHESYVTVLRAAYSFFALV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LEKLADGLPLLVSVAVVIYFALYKKELYELVEFMNGNFKFHSARGLTNMTMDRSYKSAKNFAFVYTACTLFSVTMYVALPMIIHLWTKQPLQNWIYADVDATPYVLMAFLNQCLAQAFVGLAVGQLGVFFAANAILLCGQLDLLCCSVRNARYTGLLQTGVQHKALLQEHAGIVDDERHNYIYSESEARDSEYHYDTKVTSYFVDRRSQFDIYSAEFDAATADALRECARVCQVVAAYKDKFEDFVSPLLVLRVVQVTLYLCTLLYAASVKFDMITVEYLAAVALDIFVYCYFGNQIILQASRVSTAAYQSVWPAMGVRPRRLLLNILLANKRPVAVRAGRFLPMDLHTFVIIIKTSFSYYTLLDKIN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PVSECFKISFFVLIVAGVWYPPSLENSRYVRLVNIYRVLAMITICIGMLSIQFVYFFTVVGVDLDKTIDATALFTFVGHLFKALTVIKNRKRINELXKTIDDEEDKDELMQNMATKLSLVSKIYNGGAGLTAVMWNLIPFTKPTLTLPFYYPDLPSNSPWFVSWYTYQSIILIINGVAQTSADHVFGGLMAFAATQLKLLQHKLETIGRKETELDVTADQKEQDDYNKAVSCVRFHLKIIRVVDELTSIFGAAAFGQFVLAAPLLCLSAFILTTSSDRTEIMTRLLYFGCISGQLFFYCFCGNMIKTESDRVATAAYNCSWESTSVRTQKTLKLLILRGQKTMSVVAGNLFELSMVTFGALLKSSYSFFAVLNKKHD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VVETMKNSHCLSSSITVMQYNGVWKPDGLTHRGEVAYKIFGVVTQVFLFYFMILAEIGYVYTFLDNVERVVDAAVLLFSHLVQAVKVLTIILRQERIKRMIQVADGPAFTKSDPKLKAILEGTTSLAANIGNMVLLSAFTTGIFWSIVPALNPELTLPLRTAYPFDINGPYIFAAMYAYSTISVTVSGVGDAAENFLVSGMFTIASAQLDVLREELEAIGVEGYSAENFEKATRCVQYHQRIIGYVEEMADIFGLPIFCQFVISSVVICMTIYKITVTKEPVEMVTMVFYLICVFMELLMYCYPGDVLLNKSLLISDAAYPNDWSGDRKTSRVLLLVAMRAQRPLVIDAGGLFRVCLPTAAAVVQTAYSYYALLRQQLQ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RETYTLVLKYFKNNLIDVLDEMCWLRKLFWLQFVVYILAVVSHTGGVLERMADGADMVQLSGDLSATLVLWQVSVLYVQIYVNRKLIQKLILNIGAQWCSDDNLSPEMMEVKHQSVKSIHKWITYFYKILICFMHLYFCIPLFVTTVRHFVLKENFPFATIYKLKMPFSYEDNFLLYWMVSMADYGVLYNTGFLITSDLLLVNVSMNHLRTLFVILQDDLKCIVHSSAPFEEKTATSRLKEIIPKHANLLQLMVELSEAFGAIFLIHLAFFSGTMCFFGFAARVHCSPESIKNLLASSFILICIYSCCSYGQDLTDASLDVANAAYEGPWHVMSHEYRICILFIMLRSQKAYYIRSTSFTNISLQSFTKILNVTWSFLSLIDKVYE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TLRRFGLKHHDLPTMLWNVTALLRVLALDVDGRNRRRIPIFVYLVTLASIACYVYVFVVSACWFIFFRNVQVELVEKIIIFSLGTSSTIGVTKFAYMYWNKKQLQDMVAAFLLCDSYVTPYSRMSRSIATTLRDVKKRAMVFWITIVGNATIYILVPFIIPGRNLPDNNQVIWGLEPMFDSPNFEMAHVIILLCVPIVAFAAVNITAFLIVVVGYAEAQMIALTQEMLNLWEDAQIDYKQKALEINHFVKDDSKQGTAINYFVKHRLESIMKTHAINIQLVKQVEDVFKNAIAWEFALLSSALIADLLGGLENTYLTIPFAIVQVAMDCFTGQKLLDANKAFETAVYHCKWENFDVSNMKLVMVILQSAQKTMKLSAGGVTCLSYMSLMSVVRSIYQAYAALHSTMNK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PSFQAFRQNFDALARVGYFKIVSKPQTSLKQSLHDAYRTAVWVLVLTYNLQHVIRVIQSRHSTDQMVDTLFVLLTTLNTLGKQIAFNARSARIDRLVQIIEGPLFASRNVYHEKIMKAHALEMSRLLKLYHVAIYVCGFMFGLFPLVNRILGEEVEFTGYFPFHTNDVLPFAIALSFNTIVITFQAYGNVTLDCTIVAFFAHSKIQLQMLRYNLEHLVDRNWAELDAKVNNTSVPRAFKDIEDAAFGELLRKRVAHCVEHYKLIVWFTNEVETVFGEAMVVQFFVMAWVICMTVYKIAGLSLFSAELVTMAIYLCCMLAQLFIYCFYGTQVKYESEFINHSLYCCDWVSLSPRARRLLLVMMARCGRAVAPRTAYIIPMSLETYIAVLRSSYTLFTFLERK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PLDVAETYRTNKTVHFFRKICKIIYLSCATNFSFEEMKLPPLFIKIYSPLSKILEVIVVVFIASEWGSYFTQNNLTEKQTADMHLFAFSHIVIYSIYASAMYHKDRIRQLVLTLTVTLKKVCNDEEIERMMIKKTYWYLTAMXFXCSGSLFSYGLDAGVQALTSNATFTTVIPIWPDVEDRRFIASVARXIYYIIWWIFVTRVISIYFIVLSITICLGHQFTNLHKYFLDLXDIFEEVGSQEDKERRYEDAVKVGVKMHSITLWCAEQAQVTCGVAYSGQVIINVSVLVLLMIQMVNTERTLSGVVPIVMLGSSVLVGSAVFMLNAGDITIEASRLPTAMFLSGWQHCRGPASVRARRLITIAMAEAQKPVVIKGLGVIELSYQSYVSIVKSSYSLFSVIYS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SKVEEARGEINETLSLCLFSMRWIGLSFEPPASTRAYLRQKLMFIASVCAIVYHVFSEIVYIGLTLSNSPRVEDVVPLFHTFGYGALSIAKVFALWYKKDVFAEHLQELSGIWPMPPLDENAQLIKETSISALRLVHRWYFAMNMGGVLFYNVTPICVYFYELWMGQDAKVGFVWVSWYPFDKYEPTNHVFVYIFEVFAGQTCVWIMLCTDLLFSGLASHIALLLRLLHSRLETLAATEKTNEEYYKEIIGNIKLHQRLIRYCNDLEEAFTIVNLVNVVLSSVNICCVVFVIVLLEPFVAVSNKLFLGAALIQIGMLCWYADDIFHSNADVALAVYKSGWYRTDPRCRRALIFLIRRAQKPIAFTAMNFTNLSLVTYSSILTRSYSYFALLYTMYNN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QTDDTSRREIHRTLDLCNFCTRMIGLSFIDEPPTSVFAKIKTTSIFVISALALILLVVGEIAYVTSLILRTTSVAEFVTSLHIVGYGSMSISKLLTLWFKRHTFRKLIEDLEDIWPVAPENQEEEDIKQKSLKDLRLGQSWYAFFNVLGVVMYNITPIGIHLYRRSRGMPSVMGYVWHVAYPFDKTQPINHVFVYAFECFAGASSMWSMVSSDMIFTTMASHIGLLLRVLQVKIRRLGLTATDGDASPSTELLHTGYYQEIVNLIKIHQRLISYSDDLEETFSLVNLINVMLSSVNICCVMFVIVLLEPWMAMSNKFFMGAALTQVGILCWYADEIYRASVGVADAVYASGWYRGDARSRRALVVLIQRSQKPLYFTALKFRPITMTTYSSIITTSYSYFTLLYTVYRS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FVTTLSSRICLYPFHNRPKYKLFCFYFICFLIFFVTAQQFAALCIYGFKSFLDIVSIAPNIGVSIISVTKYLKVHRNKEIYESIFNHLRNNMWDIVDKKSQETCKILRRYHKVMTFIILWYTYYVVPLILFVVTFPLLIMYYDSEILGRDLEYRYLFEAWYPFDKIKWYYAAYAWESLMTAVVVCIYTFSDLLNVSFVGYICMELRLLGTHLRQLIEPKDIMNLKRSHDVTAVHEKIKRRLKSIILKHVFLANVVSQLDEILGDIMFVNYTLGSILICLTAYTFTVVDEFYSTVRFFCFFISFMFSILHQCVMGQVISDHSEALVEDLYCSEWTYCDRDTKKLVLLFIMRMQNPFQLTAKNYIIMNLHTFTTICSSAYQCFNLLRTMYDPKL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LLASLWRRLTPTKALEDSSGKLETAFFESVYRVIYITGLSHLELGIGYRLYSSWVKLMMSLFAAGETWYLVSSYQLVDIFIEQLNVMVIQLTALIRFKSKRDHERLYKKLATSMELSNYDTSTPARSALVELWRLRSEKYLKLIYALGTCTLIMWFVYPLIDDVECNLMVAVRLPLDYCTPVRYPIAFLTSMVAFCFVAYFVMTNDVIMQAHLMHLLCQYAVLIDCFENILVDCERDFQGVSRNELIHNNDFRTKYLERLGGLVDQHKQLLNHTMELRKILSAPMLAQVMASGMQICFAGYQVTMTISESASKFLMSFLYLGYNMFQLFVVCRWCDEIKTQSVKIGDALYCSSWERGLTTIPGVRTRLMLVAMRAHKPVVLTAGGLYDLSLSSFADLVKSSYTALTVLLRLRD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LLASLWRRLTPTNALGDSSGKLETAFFESAYRVIYATGWSCYDDRIGYSLYSNTVKLMIALFAVGEAWYLASNYQSLDIFVEQLNVMVIQITALFRFKSMREHQHIYKKLAATMESSTFDTSTPARQALVEYWRLRSERYLKLILGLGICTLAAWFVYPLIDDVECNLPVSVRLPLDYCSPILYPVAYLTTFTAFNYAAYFVMTNDVIMQAHLIHLLCQYEVLVDCFENILVDCEEHFKGVSRNSLIQNKNFRLKYLERLGQLVDQHKLLLNHTMELRKILSLPMLAQVAASGMQICFAGYQVAMTITDSITKFLMSFLFLGYNLFQLFIFCRWCDEIKTQSEKIGDALYCSGWERGLTTIPGVRRRLLLVGMRANKPLVLTAGGLYDLSLSSFANRTTRYGDCYSKTNVLVLVL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IVQNARSFVYKEGFDWDKPEITLQFFHPQLQMFFAVNGIFFNNRESKIRFVWPLLSALLAMIANCFELMFMWHGFEIKDYGFVTECFCYFFILGSVVIVYISMLRNRDKIFMLSNNMNKDFLFICNLGSQYRDTFFKGQLLIWKLCWSWLCFAIFVALLYISNTLLYLLYQSTLATQDEHMVRPFMFPIWLPADDPHRTPNYEIFLALEIVLIFIVFCSFVLYVYILFHLLLHYYNLMDMILIAFGELFDGLDEDVATLEPEDPRRRAVQAQLNSRMGRIARWHHSVFESVETVSSVYGPALVYQTMFSSVVICSIAFQVAEQLSEGKVDYLFAVLGIGACLQLWIPCYIGTLLRNKGFSLGDRCFYCGWHGTSLGRLLRRDLVIFIQRSQEPLAIKFTALPHLKLETFSSIMSSAYSYFNMLRQYN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IIQNAKSFVFKEGFDWDKPEMTLQVFHPQLELFFAVTGIFFNNRDSKIRFLWPLLSSMLSLVAGSLEIMFIWHGIDIKDYGLATESFCYVFILNSVIIVYFCMLMNRGKLFMLLHNMNKDFIFICNLGPQYRDAFLKGQLLIWKLCWSWFSFAIFGACLYICNTLLYLLYQSTIATQDEHMVRPFIFPKWLPADDPYRSPNYELLFAFDITLIFVVLCSFVMYVYILFHLLLHYYNLLDMILIAFGELFEGLDEPAAALPREAPRRRAVQAELNRRMGRIARWHHSVYESVDTISSVYGPALVYQTMFSSVVICLIAFQVAEQLSEGKFDYLFGILGIGACLQLWIPCYIGTLLRNKGFSVGDRCFYCGWHGSALGRLLRRDLVIFIQRSQDPLAIKFTALPHLQLETFSSIMSSAYSYFNMLRQY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FPKYQKTKTTEFFFNLNRVIFFCSAINFWVZEIGIPTLFVKIYQNLSKLIHVAAYLFIAFEWGAFYTQNSLTEKQKADRFLMSFSHTILYSFTIVITHHQERVRELLFTLAVTLKEDFNDAATERLMMKRTKFYTSAFVVICGNALIFYGIDGIVQVAYSDGTFVTLIPFWPDVGDHRAVAGAARIATYVFWWIFMARVTSAYLLVLAITICLSHQYINLQLYFKSLEDIFKQKYLTQRIKEGRYEQALKVGVKLHATTIWCTQQVQNTCGMVFSGQIIVNITVMVLLMSQMVNSESTMSNTLPIAATIVSMLFSTGLIMWNAGDVTVEAARLPTAMFLSGWQHCQDKASRRIRRLLLIAITQSQ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KPVIIKTLGVIELSYQSYLSIVKTSYSIFSVL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YLKESPLEFSKPFAICFDLLAKANITIHDQKRSIRSKIRSLLLLVCYVTFYVSLAISFSKVFTGELGFYELANLLPIIIVATQGAMKGIVIITNLTKARTLIYELGAMWRTTGLTRKQLERKGLMLKRLNLCNAVFYWMNIVGTWQYILVPLFETLFRTFVLGQDKQLFPFICTFPFDSNKNWLVYLVTYFYESYSMLHLIYMYLGVEFLMITLCSHLATEFELLREEILHARPILETVDVPNDSRNDINICDDDIDHDIMIINDAEDDIRLDEDKPDIKDVIRRHQKLIMLSETLDDIFNKMIFFNLLFATITICFFGFVAKIARDPPEMANNFVGVVASMIPIFNLCYYAEMLSGASAGVADSAYHNLWYEGDLRYQKIIIFIIVRSQKACSLTSMRYSPVTLNTFTTVLSTTWSYFSLAISVYETDK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STLAGSFAKHLRIFKIIGLDFLGDPCMEHRCRHVSFVVMLLLFYTGQLLFFYKSDEIGADFLDIANAVPLLMLATQDLFKIVALRKKYRIKAIILEIAELWPNDVENEERKYIMDSWLRNLKMFNDCVYKFVAFAIIVFVWVTFVITVFSSGDGETTYQFPFMLYYPFEIDSLWKYSAAFLYQAVDGSIIHLCLYLPCDLLLFTLTVDICILLRLLQYDLENIRVVGKDGKGFHNPAEAEASYRAVAQLARTHQKLVQISESLNEVFGAIIFAAVSLSSVILCFFGFLSITVSGSQYQMLRSFLAALVTLFIVFCLALPGQILSDASCGVADAAYKSLWYESDLKFRKIVVIMIARAQKPCQLSAMGYSIMNFNTFCKVCSTSWSYLSLLNQMYQDNE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SREVALFDENLKKANEVLKYIGLRTDDEESHQSFVERARSKWFFWFFNLTLYSELLGELAWFVEKGIMGSTFIEATYTLPCATLCLLGSAKTYYRIKYGDLINDLIYSLRKLQSADPESGIYADPIAYEAIRKIVNKLGLAIKALTIFNTCGLIAFLFGPLAIMLFLYQTTGVTKLRFPFLILYPFNAFDLRFYPFVYFHQMVGGVFAVYTIFGPDCLYYLFCTFVQVQFCSLKYDLERIVPSRSHLRLQADKDAYKTKFEACITRHRELIRCVNLIETIYCKSALFNFMSSSLLLCLAGFNIVAYEDVAMLGNFLSFLVMCLLQIYLICYYGDNVSRASVAISQAVYNSEWYNLDAKTAKDLRMVLIRSQKPCKLTAYTYTEINLNTFTRILSTSWSYFALLQSVYSR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LRQLAVFDANLEKANKVLKYIGLQTDDEESDQTFMERIKSKKFFWFFHLMLYAEVLGELAWFVEKGVIGNTFIEATYTLPCATLCFLGSAKCYYRIKYGDHINDLIQALRELQSSESEFGIYADPIAFEAIRKIVKTLGLAIKALTIFNTFVLIAFLLGPLAIMLFIYLTTGVVELRFPFLILYPFNAFDLRIYPFVYVHQVVGGMFAIYTIFGPDCLYYLFCTFIEVQFCSLRYDMERIVPPNLRRQPETDAYRKKFRACFTRHTELIRCANLIETIYCKSALFNFMCSSLLLCLAGFNIVAYEDVAMLGNFLSFLVMCLLQIYLICYYGDNVSRASVEISHAVYNSHWYNLDAKTAKDLSMVLMRAQKPCKLTAYSFTEINLTAFTRILSSSWSYFALLQSMYNR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OrcoMGKVKTQGLVSDLMPNIKLMQTVGHFLFNYSDETGGMSMLLRKVYASTHAVLIVINFLCMAVNMAQYSDEVNELTANTITVLFFAHTVIKLLFFALNSKNFYRTLAVWNQSNSHPLFTESDARYHQLALNKMRRLLYFIGTVTVMAVVSWITITFFGESVRLIADKESNDTLTEPAPRLPLKAWYPFNAMSGTMYIVAFVYQIYWLLFSMAIANLMDVMFCSWLIFACEQLQHLKAIMKPLMELSASLDTYRPNSSELFRASSTEKSEKVPDPVDLDIRGIYSTQQDFGMMLRGAGGRLQNFNNPNPNNPNGLTQKQEMLARSAIKYWVERHKHVVRLVASIGDTYGTALLFHMLVSTITLTLLAYQATKIDGLNVYAFSTIGYLSYTLGQVFHFCIFGNRLIEESSSVMEAAYSCQWYDGSEEAKTFVQIVCQQCQKAMSISGAKFFTVSLDLFASVLGAVVTYFMVLVQL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SFKDDSRSPDIQKPQNFQYMKILRFNLKIICAWPEKQLNEIRSLGHSIHRVILPIQSVVCLACGILYIHFHFNEIPFFILASTFITVMMNLATCSRTALVMLFERYLVLTGRFITVMHLFNFQKNSDYAYKLCTFVNRMSHFYTLYVLFSMFMGLGLFNLLPLYNNYVSGAFSDPYGPNVTFFHSVYFAFPFDYSHNFRGYIIMALFNSYVSVTCSIGLVMFDLLMCLMVMHVWGHLKILSHNLINFPRPKASHVITTPNGPTNVETYTEEESKEVFARLRECIKHYGTVDDFANDMSETFGVILLVYYGFHQVSLCMLLLECSDLSTKAMLRYGPLTLIMIQQLIQISIIFELLGSVADRIPDAVYQLPWECMDVKNRRVVYGFLRRTQNPVRFKAMGMLDVGVQTMASILKTSISYFVMLRTVA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TKVKTQGLVTDLMPCIRLLQAAGHFLFNYHADTSGMNMLLRKIYSSAHAVLIVVHYICMGINMAQYKDEVNELTANTITVLFFAHSIIKLAFFAFNSKSFYRTLAVWNQSNSHPLFTESDARYHQISLSKMRRLLYFICGMTVFSVISWVTLTFFGESVRMIASKETNETLTEPAPRLPLKAWYPFKTMSGGGYVFAFIYQIYFLLFSMALANLLDVIFCSWLIFACEQLQHLKAIMKPLMELSAALDTYRPNTAELFRVSSTDKTEKVPDAVDMDIRGIYSTQQDFGMTLRGAGGKLQNFNAENNPNGLTAKQEMLARSAIKYWVERHKHVVRLVASIGDTYGTALLFHMLVSTITLTLLAYQATKINGINVYAFSTIGYLVYTLGQVFHFCIFGNRLIEESSSVMEAAYSCQWYDGSEEAKTFVQIVCQQCQKAMTISGAKFFNVSLDLFASVLGAVVTYFMVLIQL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FVDDAVIGIKDPREYRHLRVLRTSLRLLGAWPGHYLGEETGSKYECAPMFLLMFIKIACLYLTIVYLRNNADVLGFFELGHVYLTIFMTFVTLSRGFSLTWNPNYHKVVKKFITEMHLLYFKDNSEYAMKTHRRVHKISHFYTVFLKVQMIAGLTLFNVIPMYNNYRQGNYASDRPANITYDLSIYYETFDILNTPNGYIFICVFNWFASYICCSFFCSFDLILSLMISTVSGHFRILIHNLLTFPLPEAITASKKFVDKHRCNGNRSEFVLEEAKLYSPAEMWQVTDRLRQCIDYHRKLVEFTGDISEAFGPMLFVYYLFHQVSGCLLLLECSQLNTAALVRYGVLTVVLYQQLIQLSVIVESVGTVTGRLKDAVYEVPWEYMDTSNRKTVAIFLMNVQEPLHVNALGLAKVGVQSMAAILKTSFSYFTFLRTVS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KIIKNIIVENDALKQVEKPQEFQYMKWVQYHLKYIDGWPNMDMNKKNVSKIRFHKRHLLVVEQTITFLSQMFYIVKNYGKLSFFEIGHSYITALMTIVIFSRSVVTALGRYRKIARYFVSSLHLYHYKDISEYALQTHLLVHRLSHYYTVYLISLVVTGMLLFNITPLYNNISSGVFNSPRPENMTFQHAVYLGLPFDYTTDIKGYFVVFILNWHLSHI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AASYFCTFDLFLSLLILHLWGHLRIILNNLKTFPKPYTNNSMYTEEENQVVLLKLQECIRYHNFIISFTVMMSNVYDVVIIVYYLFHQVTGCLLLLQCSTLDWESLSRYGPLTLIIFQQLIQVSMIFEILGFLSDKLPNAVYSIPWEAMNVTNRKLVQVLLQKSQKPIQFKAMNMMSVGVQTMASIIKTSISYFIMLRTIAR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YYPNTQVKEKVNNVEEFTYIKFLKSFCKIMDFWPEREEKNSKTRIFRLRYILVLQFCFTLVAGVLYLTNSVGKQTFYDLGHTIITVLMNVVSLSRLILRCFKKYDVVGQQFINKIHLYHYRNDSEYAMKIHTVVHKISHNMTYIFSFCIIFGTVTFNLTPIFNNIGSDAYKNPRPDNVTLQQCVYYALPFDYTGNFKWYLLVAIFNVQKTFFCTSLFILFELSLSLMIICLWGHLRIFIHNLNHIPAPRNSFEYTKEERQEVDDTLKKCIQHHTLIIGFVRIMSETYGLAVLIYYAFQQVVGCLLLLQCSQMELKTVTRFGFLTLVLNQQLIQISVIFELLGYMSDKLQDAVYCVPWEYMDTSHRKMVYMMFRQSQIPLQLKAMNMLSIGVKTMVSILKTSVTYYLILKTVTT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EEYYLQHPRTQLFYKVLAHVSTIESTIDLTWWGYTFPKYVGWFYHLQCNVVRLFGKCVVVSQILFIILNYQTIDKSVFIIAITITPLGALVGIKAESAKAECYVNLMKNFMDKVHIHSIYRKNENNEFVKKKVIQIERVSRFTAYFLVILIAINCLSWMLKPTLHNIKHFEEIMNKSMEFQYYIYFWTPLDYKYNLRDYIIIHTLCIYLGATAVTVIVTFDIFNFIAVFHVVAHIQILKNNVKSNWSDDFNESEKKGYLVSILEYHAYIIRIFGEVQSAFGLNVASNYLQNLIEDGLFLYQIMNGEKENVLMYGLMIILYLGGLIFLSIVLEEIRRQNYDLCEYVYALPWEGMSLENQKIFVVFLQRTQPDLEFETVCGMKAGVKPAFSIVKSMFSYYVMINSR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YHPNTQVEEKVNNVEEFTYMKFLKSFCKIMDFWPEREEKNSKTRIFRLRYILVLQFCFTLVAGVLYLKNNFGKKTFYDLGHTIITVVMNVVSVSRLILRCFKKYDVVGQQFINKIHLYHFRNDSEYSMKTYKAVHKISNNMTYIFSFSIFVCVVTFNLNPVFNNIGSGAYKNPRPDNVTLQQCVYYALPFDYTGDFKWYMLVAIFNVQKTFFCTSLFILFDLLLSMMIIHLWGHIRIFIHNLNHIPAPRNSLEYTREERQEVDNTLKKCIQHHTLIIGFVRIMSETYGLAVLIYYAFQQVVGCLLLLQCSRLDLKTITRFGFLTTMVNQQLIQISVIFELLGYMNDKLQEAVYCVPWEYMDTSHRKMVYMMFRQSQIPLQLKAMNMLSIGVKTMASILKTSVTYYLMLKTITANE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 xml:space="preserve">BmorOR8 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LSTRCLLKDFCKYVYYAGAGNFWYEDIYKETVPYKMYVVISFFTYTVMIFLENLAALFGKLPEVEKNSAVMFAAIHNIVLTKMFLLLYHKRSISKLNCEMAAVGENLEEASIMRRQFRKMRLGTALYFISVYLSLVAYGVESARRTIVEGAPFYTVVTYLPDYDNTTVLASFLRIFFYITWLYMMLPMMSADCMPIAHLITMTYKFVTLCRHFDQIREKFQINVKIMAKTEATEILKLGFIEGIKMHQKLMYLADEIHRVFGIIMALQVCESSAVAVLLLLRLALSPHLDLTNAFMTYTFVCSLFLLLALNLWNAGELTYQASLLSNAMFYSGWYFCDFEKDWCRDIRRLVLIGCAQAQKPLILKAFGVLDLSYETFVSVARMTYSVFAVFYKRG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NVDNVEDFKYVKWLRNHLKTVDAWPVHSKSKRKIQKRYVLPIFSAACFISQTVYLKNGIGTLSFVVLVHSYICFLINGSCLCRGILIATERYKRLATCYLKTVHLFHHKNRSEHAMKIHVIVHRLSHYYTIYLISLVFVGMVLFNFMPIYNNINSGAFKSPRPENVTFQHAMYLALPFDYTTNIKGYFVVFILNWYISLVTTSHFCTFDLFISLMIIHLWGHIKILMCSLEDIEGFVPGSSFKFTIEQNRKIYLILQECIRHHQFTIDFTNEMSSTFGLVILFYYFFYQVSGCLLFACMLTNESLSRFGPMTFILFQQLIQLSIVFELISSLSENLPNAVYNVPWEFMDKNNRKMIQVLLLQSQKLIQFKATSMMNVGVQAMATILKTSVSYFIMLRTMYQE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TNAKSFLFVPSKVLTLCGVWPVEKTSIFSLIYRSIMLSSQFCFLVFNGIYIGLMWGDLKAVSDALYMFFTQTTCCSKAIGFYFNFMKIKRIVASMDDVLFTAMSIEDQATIFSHSRTVNKLYKGVLGFTGFTLVQWTVLSLIGSGRTLPFNEMWVPTDISKSPNYEITFVVELWMMVISAALFMSVDTITVATMMFSCAQLDIIMKKTQQIQEIPLSPDLSSRNRSELHEKNNGILIDCIKQHQAIVRFSELCEGTFQVHSFFHLGGIVFMICVIGFRMAGESPVSAQFWAALSYLVIILGQLYLYCWCANELTTKSEQLRDKLYLTPWYDQDVKFKRNLCIAMECMAKALTFRAGSYIPLSRAMFVSILRSSYSYFAFLNQANE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EHSHFETSLNKIKVLFKYSGMNLENTVTNTYEFLNHRWVYILNHAWTLAAVTFICIGISNGQNFIEMTCIAPCVAMTVLAVSKSFFHYINENAVKSLLENLIELERTDFERTKSVQRTEIVATEKQLLNMVINVLYVLNCSMILVFDMTPLIIIAIKYWTTNKFVRLLPYLDIFVFVPYKFEYWVMAYILQIWAECIVLLFIGAADCLFFTCCTYIRIHFRLLQYDFERLTSSRRESDGLRDDEDFRETYTNLVKRHQGLIESSSILEMIYSKSTLSNFVLSSLVICLSAFNVTVIVVNDVTIVMTYLIFLAMSLMQVYFLCFFDMLMSASEEVGNAVYNCSWYTEKASTGKDLLFTITR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RITDVFSLNFIFWKFLGLWGKSAPSKYNMAYTVFYLFASLFVYDIFLTLNLIHTPRKLETLVRETMFYFNHLVAVTKILMMFIMRKKILVIFDLLDCEEFKPNDENSQEIMKRKTDFYYIYWRIVAVTSNLSCFMLVIGPLIKMLIWKIELGLPVCKFYFMSDELRNKYFVIWYIYQSFGIYNQMVNNLNLDTFNCGMLWMAVGQLQILKTKFVNLKLNDFENGLDLKSRDDMQIERLRKYLTHYEIILKYCATVQDILNITIFVQLGMSSIVICVGLCGFVAMPSNTETAIFMSSYLITMTMQIFVPSWMGTQISFECGELMSAAYCCEWIPRSKLFKRSLILFVERAKTPVRITGLKIFTLSLDTFTSIMKTTYSFFTLIRQLQVDEV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TSRPYKFFNILRLCTMAPKQIDCFEINWKFWKFLGIWSENKPHRYYKYYSKIFITFFVILYDVLYTINFYFVPRQLDLIIGEMLFYLTELSVLSKVFTFIIMRHKLKIIFEILESDAFQTDTEEELKILHRAKVFIKRYWKIVALVSITANLT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HISSPLLKNLIFKVELVLPVCSYSFLSESFLKTFEYPLYFYQIVGIHFHMLYNLNIDTYFLGLMILIIAQLDILNVKFRNLKSGKDHTQLNESIMGLNKNLDHYNEIERCVLKHDYYYNPIPFYFNKQQTSRICLICILQSVPVEYYIFLATYMFIMIIQIMVPCCFGSRIMDKSILLSSAIYNCDWTSNSKDFKINMRLFVERANKPLSITGGKMFSLSLATFT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NYIFKPFHETYRIITFTMIAAMIYPNPATEKRRLIYIGLMLLSVIPLAFMIVTEMYEFFMASDLNNTIRHSTVIGPFIGGFVKSPFFEIMFVYTFFSSFIYIINYVGYDGFFGLCINHACLKMKLYCRALEDAMRSDSRRHEKIVAVIEEQRRTYEYIALIQDTFNIWLGLIYVATMIQMCTCMYHIVQSFNIDVRYIIFVISIIHIYLPCRYAANLKCMAAETPTLIYCCGWESVSDLRIKRMMPFMVARSQVIVEITAFNMFAFDMELFVWIMKTSYSMFTLMR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TLVYQTDIFKPNVFFWKMFGIWADRKSSKTYKYYSFVFLFITLIMYNSLLAINLLYTPLKIELLIREVIFCFTEITVTTKVLMILFKRNKILDAFDLLNKNEFRGNSEESSAIIQKNNSAYKTYWKLYAILSNFAYSSQVLGPLIVKLIWKTKLELPICNYYFLNEELRHDFFSGWYIYQSFGMYGHMMYNVNIDTFISGLLMMAVTQLKIIQTKLLSLKLNPRERKMDRGLMNITEVLKLNEILKHYELVLKYCSTVQSILDVAMFVQFGVASAIICVAMCGLIMVRSSTETLLFMVTYLFAMTLQIFVPAWMGTQLHFQSQELVFAAYNSEWIPRCQSFKRSIIIFVERAKIPITITGLKMFPLSLATFTSIMKTAYSFFTLIRNMQTLQE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VSPERSPHYHLGYSFQLVTICMSAYMYFGVDSVAFSSVIFGCAQIGVIKDKIMSIKPLGIYRNHKTYTNISRYNRKTLIECVKHHQAVISFTELVEDTYNSYLLFQLVGSVGIICGLAQCPITIPIAILCYLSVMISQLFVCCWCGHELSATSEELHTILYNCAWYDQDVKFKRDLNFMMARARRPILLRAGYYISLSRQSFVSILRMSYSYFAVLNQTN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1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EDKMEINNSQKFYTKMIFRYLYSVGLGDWWYQHEDRSDSHRKLYCLWAVISNAYIFLNICNELLANFRKDLTDVEKNDAIQFSFAHPLIFAKIASFFFNRKKIREVFGRLLEENRSVYSCGELEKESMKQIKRYSLAFIGVSYMTLVMSTIDGLRAHFKEGIPIRTEVTYYPSPSNSGVIVNILRFLVEFHWWYIVSVMVAIDSLAVASFVFVTFKFKLLQRYFKDMGLTVRRDQSNMTDEALADKFRRDFIVGVKLHENALWCAENVQKAFGWVYSVQVFETVALLVMCLVKLVTTNHNMIFLLANFAFMLCVIILNGSYMMPAGDVTYEASEVPTSIFLCGWELVRQTDLRFLVVVAIQRSQVPVIMKAFGIMTLSYSNFIAVSLFKFYVQFQINL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DRMVTRGHFFDFNIKYLFYVGLWPSNEAKRIEKIAYKIYEYQLHVLSLIFLVTTGIGTYKNHKDIIALLTNLDKTLVAYNFVFKVIVFVYKREELRKLIEQIVQSGDQITEDRKALMAKLVIVLTGISTVIITAFSCLALFEGEMTIDAWMPFDPMKSKMNLFAASQILAATFVVPCGYRAFAMLGIVCSLILYLRDQLVDLQNKIRDLRFATGNVEKLRDDFKLIVKKHVRLLGYSKVIEMIFKEYFFIQNMAVTAELCLNAMMVSVVGLEQKTLAASFLAFLSVALLNAYIYCYLGNELIVQSEGIAMAAYESSWILWPVDMQKDLLIVITAAQKPMKLSAGGMAVLSVQTYSQTLYNGYSIFAVLNDIV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1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HEFVINVQNETTKLYDQLNIILYILGLQGIWVDEIKLSRRFHVFFKVVTFILHIMCGMFAGLQFFAIFTQNSLNSQQKSDVIVIGISNPMAYIFCINFIRNRNEIKDLFYHLAVVLKIYYNDVEIEKSMVNKIKSYLSTYVFASITILVSNGIIAFFQTINSDEPFLGIITAWPDKTDTSKTASYARIGFYLFWCIHFFRISTVFAVIVCILISIKYQYKFLCSYFESLNKIFDDETSSHEVKEAEFENAFCNGIKIHTQIIWCVRRCQIMCRTVFSANIMLDTFVLVILMLAMVNSENDFYGLCSQMSSVLVTVVLMAFFMWTAGDINVQASQLPDAIYGSGWYNCRGKSSARIRSLVTISMNKAQQPILMWALGFVELSHKNFVAIIKSAYSVFSVF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QASKYPNSKTKELFRKIAHIAYICGLPNFWIEELNLPKSFIRVYDKIVRIFNVATYFFLGIEIAAHFTQHHLTNKQKFDLLLYSISHPILNGYGVIVSRQVGNVKKVLLDLIVNLKVKYNDPVIEEAMIKISMTYSVSFITNCVLSMLTYTFDALLMVYKKGVTFNVIITAWPDVEDTTTEASIGRIGFHIFWWLFVTRPFAVYVLVINLTTCLSHQYMNLQSYFFHLEDIFKENLSQNEKEAKYEAEYKIGVMLHANTLRCTRRCHMVWNGVMSGQIIFNISLIVIIMAQMMNSDRTLVNTFGTVLTASAILISTGFFMWNAGDVTVQASRLATAMYCSGWQNCRGKSSVSIRNMVMNTIAVAQRPLVLRGLGVIDLSYQSYLSIVKASYTVFSVI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KNMNKNHYILKTYCDKIFLVGSGNFWYQKTESRNDKTLLYKIYSCVLFFTYGFMTVLEIMAAMMGDFPEDEKRDSVTFATSHTVVMIKFISIIKNKELLKTLNRKMMMICEAHEEQTLMDEMYRTVKINVVAYCVAVYGSATFYVFEGLRKFYNGSHFVTIVTYYPSNDDDTLAATIVRIATTLVLLMMLLTMIISVDTYTMAYLIMYKYKFITLRHYFKRLRENVDELVAAGKARLAAEKLAQGLVEGIKMHNELLSLSKDIDKAFGTVMALQLCQSSGSAVSLLLQIAVTMYLLLALFLCNAGEITYQASLLSDEIFYCGWHKCNSPVLSTQRNIRDIVLIAILRAQSPLVMKAFKMVVRSTYSVFALFYAQN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KNMNKNHYILKTYCDKIFLVGSGNFWYQKTESRNDKTLLYKIYSCVLFFTYGFMTVLEIMAATMGDFPDDEKRDSVTFASSHTLIMIKFISIIKNKELLKTLNRKMMMICEAHEEQTLMDEMYRIVKINVVAYCVAVYGSVTFFVFEGLRKFYDGSHFVTIVTYYPSKDDDTMLASIFRIATTLVLLVMMLSMIISVDTYTMAYLIMYKYKFITLRHYFKRLRENVDELVAAGKARLAAEKLAQGLVEGIKMHNELLSLSKDIHKAFGTVMALQLCQSSGSAVSLLLQIAVTMYLLLALFLCNAGEITY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AKTEFEKTIKLTKTALFLSGINIFLGEWNHWTRTFVDSIAYYLNIVGLYFVLIGEMYWLIDGTITGKSFVELS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LIVPCLTISVLATAKVHYLYHNKESLLDVVDKLREIYPDEIEETANDNDQCLNDKKETVYDNDVTEVGIVNEANELLKFVNFLLSTVSFVVTMTFCTMPLFGMAGEFMETGKFVVLYPFAVKYPFDVYNTSFWVIVYVNQFWATIIVCTNIFGVDTLFYALCSYIGMNFRLLSYKFEHLEIKRNDRIINEIIVLIKRHQELIELVNKTQSLYSLSTLFNIVTSSLLICLSGFNITILSRSWSYFALLKTIY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EELFLDRSIKKIESYFRWMGINIRSGDNNNKKDVFKIRCIYFINFVLLNTDVLGAIFWFRSGLEQGKTFTEVTYNAPCLTFSFLANFKMLSLIFYEKTVHELIAALQKLEIKHFLRQNCAEELKMLKDEKNFLHAVFKGSKIVNYASILTFGCSPLVLIASNYYKTGRMDYLLPLIVLYPFDVDNITVWPIIYVRQIWSVITAVIGVCATDYLFYTFCVYISTQFRLLGHSIERVVPNNGLSVRTRLNGNLRMKFVENLKWHQELIRAASLLEQIYTKSTLYNFVTSSVIICLTGFNVAVVEDFAVILSFLFFLFMSLLQIILLCFFGDKLMKSSTNISDAVYNSKWYLTEKNVGKVLLMVQIRSQRACRLTAYGFAEVNLRAFMKILSTAWSYFALLQSLYSSH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EKALRSANFYMRVIGIPTDIRDGNRTLMERLRNRWFYCINFLWLNTDVAGEITWFVKGLLNGSSTLIENTYLIPCLTLCILGNVKTFFTIKYANHIIDLVAILKDLEIKNNAARKNETEIVKERLKFLTTSNKFLLFVIGTGIIAFGIGPLMLTASIYFSSGDMKLKLPFLIWYPFDSSDIRYWPFVYVHQVWSACIACCAVYGPDCFYFTSCTFIHIHFIHLQNDITNVIVESSRARKNGLYRGCHQAFLELTNRHKDLIRCVNLLEIIYSKSTLVNVVSSSLLICVTGFNVMVTFCWFAAPFASFLALGLVQTYLLCYYGDTIMCSSTEVSDAVYNSTWYGTNISQMRDYLFVMKRAQKPCKLTAYGFSDVNLRTFSRILSTAWSYFALLITIYRGNGQ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TGSAAGDSVAPHLRRLRQVGFCQLDPTSQSRRPILALMHRVYHRLVLAATVLYIFEQLTYAYQARNDMERLSRVLFLMLCHLTCIAKQFVFHSDADKINQLVVGLDDALCNQPVETHRLLLLETSRRAARLLMLYSGCAVSTCILWAVFPLLDQLRGRTVEFAFWIPIDYRHNAFQFAVVLAYAFYSTSLVAVANTTMDAFIATVLYQCTTQLRILRMNFESLPERAYALSRKTRQDYHTVTHELLVDCLLHYKKITETCNLLEQIFGKAILVQFGVGGWILCMAAYQIVDLSVLSIEFASMILFISCILTELFLYCYYGNEVSTESERLVTSIYSMEWVGARLGFQRGLLVLLERARRPVRPAAGLVIPLSLQTFLKIIKSSYTFYAVLRQT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SSFFLPNLENPDYPSLGPTLKGLKYWGMWQSGGIKRILYNSIHAFATFFVITQYVELWIIRNNVELALRNLSVTMLSTVCVVKAGTFVCWQKYWSGIIGFVSNLEKEQLSKNDAATQAAIVKYIKYSRRVTYFYWSLVTATVFTVILAPLVGFLSSPERELIANGTLPYPEIMSSWVPFDRSRGFGYWVTALVHTLICFYGGGVVANYDSNAVVLMSFFAGQMKLLSINCSRLFDDGNEVISNNEAMKRIKECHYHHVFSTIFNSLMSPVLFLYVIICSLMLCASAVQLTTDGTSNMQRIWISEYLMALIAQLFLYCWHSNQVLYMALEDRLGGLFEACLESGRFPSKWKTGRLVLLRKDGRPADSPAGYRPIVLLDEAGKMLERIVAARIVRHLTETAPDLSA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HTLALVFALLYPSNCNIIKRAIGITLIIALSGGQLFWCMTYTFNVCVLILNYSGFDGSFCIASIRLCMKLKLVVYKVQKAFAESKSVSELKHQLNDAIKDNLDALKFHEQIQNVFFIALVGRRAYGPPDGEWLPSPMDFSNTRGRTKPLSTVYEPWLFLIFLLTFLI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2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DFLQNLEDSERPLLGPNFWLINKTGLLLPKTNFGKLAYILVHEIVTFFVVTQYVELYVIRSDLDLVLTNLKISMLSIVCIVKVNTFVFWQTSWREVLEYVNEADKFERNQTDETRGKMIETYTKYCRRLTYFYWSLVFTTFLTTTNTPLMRYWSSPIFRENLRNGTEDFPHIFSSWMPFDKNHSPGSYCTIVWHVLLCAYGAAIMAAYDTCIVVIMVFFGEKLNLLRERCKKMLANDLYNHAFVIGQLHDIHVQLIKQSRLFNSLLSPVMFLYILMCSLMLCASAYQLTSATSTAQKLLMAEYLIFGIAQLFVFCWHGNDVLFKNANVSLGPYESNWWSSSPRVRADVLLLCGQLRVRHVFTAGPFADLTLSTFIKILKGAYSYYTLLR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VSNLKFEVLFKPTTMSLHMNRSHPSIKRNKIWLLQFISLMTLTVFCATGLITSLLFHDLKFGKYMEASKNGTIAMLSFTTTFKYSLLLYLQKSLNRLIAKIDMDYEIAKGLTPQEKAIVLNYAKKGVIVSKFWLFTAFAITFCFPLKAFIIMGYRFFIKNEFRLEPMFDMTYPEPIESYKTSFPVYFILFVVFFLFGCYASSLFVAFDPLVPIFVLHACGQLDLLSLRITKLFSDTKNPRIIAKELKVIISKLQELYGFVNFIKVNFSILYEYNMKITTISMPLSAFQVVESLRRGEFNIEFTYFFFGCILHFFMPCYYSNLLMERSENFRFAIYSCGWENHNDKNIRQMLLFMLTRATEPLGIATVFTNISLDTFAEMCRQSYTIFNLMNAAW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YLGVWVPPENENFARKFYKVFMMTLQHLFLFFQIIYIVEVWGDLEAVSQASYLLFTQACLCFKITVFQINMNKLKELLKQMNGYVFQPKNINQENIYIFILSIIKVQATRIKRLLFAFMISSQLTCGMWALKPLFDDVGSRKFPFDM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FRKSLRGSQEEPRANGKSENVRFLINSHILHCGLRFNETNCHTHYIAKVAIFCFIVTYMLQVMELYWSKGDQEKLFECFSILSFCGMGVMKLVILRVYHQRWRFLLNQVSILENRHLDPGPLSYDSDNDNDDNEIVTFITKYTDKFKRTSSILIKMYASTLVIYVLSPFVEYIFRQFRGDLNIAYPHILPAWTPLDEFSVTGYLIMVSFETVACIYCVFVHVAFDLTCVGLMIFACGQFYLLRYRSERIGGKGRICRLLKSTEVRAHYRIVFCHGIHVLL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YYRKCKMELNFDKIFKIAIISQKFSGTYPYTKRDKKWATHFILMHGELTIICMLFIYNIIEFDLKAADYSQMCRNMCLSFVYMVITLLYINMLYYQSKLKMLIETMKAEYELAKTMSEEEQNVILEYAKKGRWLCRAWAILTTC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GMAQFFLKSIVCTIYSAIQGNFRIVQYYEVICPEVIERHRNNPVIFITLYFCTFFYSLYTSALYTSVLPLGPIFLLHGCAKLEIVRLNIKNLFDNDDYVVQERLKKTVLQMQDIYCYSHEINECFQILYEFLLKATSLVLPITIFAVIQALGRGQFIPEFFAFIFGAFMVGTTPCYYSNMLMEKSEDVRMTLYSCGWETRFDLNTRKCIILMLCRALRPVSIRTIFRSVSLTTLTDVFQQAYALFNLLNAVW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YYRKSKMELNFDKIFRIAIISQKFSGTYPYTKRDKKWATHFILMHGELTIICMLFIYNIIEFDLKAADYSQMCRNMCLSFVYLVITLLYINMLYYQSKLKMLIETMKAEYEIAKTMSEEEQNVILEYAKKGRWLCRAWAILTTCGMAQFFLKSIIVCTIYSAIQGNFRIVQYYEVIYPEVIERHRNNPVIFITMYFCTFFYSLYTSALYTSVLPLGPIFLLHGCAKLEIVRLNIKNLFDNDDYVVQERLKKTVLQMQEIYCYSNEINECFQVIYEFLLKSSSLVLPITIFAVIQALGRGQFIPEFFAFIFGAFVVGTTPCYYSNMLMEKSEDVCMTLYSCGWETRFDLNTRKCIILMLCRALRPVSIRTIFRSVSLTTLTGVFQQAYALFNLLNAVW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WQSIREFGLEYCDLPTTLQNVASLLRAITLNIDSRHTARIPFICYVMTVVITLSYFYVFLVSMAWFVFVRSAETRDYLAAMVVLSLGISSEIGTLKFFYTFIYIKKVQRIVREYLECDHMVVPESRFADNVLKTMRNVKKRAILYWVVVIGNGVVYVTKPLFMSGRHHMEDRYIVYGLEPMFESPNYEVAYFLMMFGLCFICYPPANVTVFLIVVVGYTEAQMIALGEEMLRIWEDAVAHYNNKYHTVGALTNSSEKNKIINQYVKFRLTEIIKMHTTNIQLLRQVEFVFRSAIAMGYVFLVLGLIAELLGGLENTYLQIPFALIQVLVDCYTGQKVMDASSLFEQAVYDCKWENFDKSNMKTVLLILQNSQKSMRLSVGGITVLGFSCMMSVMKSIYSAYATLRTTM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FNSKKNIISLFSLLEDSRHPSVGPHLRLLSLTGIWYPNSKTNITLLKRACFYVIVLFFVSQYLKCIIKFKIDSLQLILEYAPFHMGIVKTCFFQKDYNVWQDLVSFISKTERDQIAKKDPKSIKTIQSYISRNRKITYSFWALAFIANIGVFSKPYQNNQSDVNGTVTYNHLFDGYTPFSEEPPGYYFSMGIETILGHVVSFYVLGWDTLVVSIMIFFAGQMQMSRLQCSRMINGSPERTHKNIIKCHKFHTDLIKYQKQFNSLISPVMFVYLFVSSINLSVCIVQIAEIEDDFATVLSSFIFLLACLIQLLLFYWHSNEVTVQSELVSYSTFESNWTSTQNKLQKEVALLGLTTSKTLVFTAGSFNHMTLATFISVSLTFELFELI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LGCSRHLKLPCSLHPIGISKHGNTLSELLIYFPAIPKITYAILAVLLTVYYYIYLCSITWFVFVRCPQTGDLAAASIVFSLGVSSEIGAIKLFIIAKLRDITGEYLQCEADMAPGRLRARVGRSLRTVRRRAFVYWLVLVVNAFAYDLMPAFLPGRHLSEDVFVIYGFEPMFESPNFEIASTLMGVSVVFICYTAGSISAFLIVIVGYSEATMLALSDEISCVWDDACASECQQPNDFIRARLGKIVAIHTKQIRLIREVEVVFRGALAGGFACVAFGLIAALLGGLENTFLQLPFCVIQISVDCFVGQRLRDANVAFETAVYNCKWEYFDKSNMKTVLLILQNSQKTMGLTAGGVAALDFTSLMTIFKSVYSGVHHSQTD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LSQSVNEQANEYVKMRLERISKIHSPMLPFEDIQDFRELCCIPLAVYAVTGSITASYVYAFLISLLWFLFARCTDPEDFQVAMVVFSLGISSEIGSTKFFNSIIYIKELRKLFKDYLLYDATCPAQGRLRLHLLTTLRYVKRRAIIYWLVIIGNGFIFAIKPLLVEGRHLAQDDLVLIGLEPMRQSPNYEIAYAIMTMGVCFICYPPAHVTMFLIIIVGYTEAQMLALSEELKHLWNDAIEHYEKHSRTEREADAAMKSKILNSFVNFRLVQIIKSHSTNVNLIGRVENVFRGSLAVGYVFLIVGLIAELLGGLENTYLQVPFALIQVAIDCFIGQRVNDANIDFEKAVYDCKWENFDKRNMKIVLLLLQNAQKTVSLSAGGIAKLNFSCFMSVIKSIYSAYTTLRTTM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3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WSVFSYFTRADDVLAGIVIFSLGVSSEIGLVKLCFMYANIDKIQKITEGYLKSDAASARNSRFSKNILHTMQSVKKRGVIFWLVIISNGVVYLVKPIVTPGRHFMEDQFIILGLEPKYETPNYEIGFFMMAVGVCVTCYLPANITAYLITVAGYSEAQFLALGHELANLWPDAQLHCRAMNLSQSVNEQANEYVKMRLRELVKIHSTNVNLLRDIEGAFRGAIAVEFLLLIVGLIAELLGGLENTYMQVPFALIQVSVDCLTGQRVMDANLALERAVYDCRWEEFDASNRRVVLLLLQNAQKVATLSAGGIATLNFSCLMAVIKSIYSAYTTLRTTM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GAGAGTFRTGAGPGRGDGVARRGESGETTTLGRDAFAALGCFGAADGSTARARFFPRVTVLNPSEVPGSGLAADSNSISDSESEPELDAAQDAIDAGAGVGGDIGESRARTVFGIQGHDASDSALRMHNNVAIYAKTTMSGNSQLTFATAATIFLKNASGPNGVAIGTDYAICVVSLSLFFCYRFTELVEDTYNSYLLFQLVGSVGIICMSALRILVVDWRSVQFFSILCYLSVMISQLFVCCWCGHELSATSEELHTILYNCAWYDKDVKFKRDLIFMMARARRPILLRAGYYIGLSRQSFVSVSIPRIRFNAILV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GNSTDLFLDRTKSILNFFAMWRSFEKPIPLKVYMAFIMTTQYLFLIFEIIYIVNVWGDMAEVSEASILLFTQASVCYKITSFISKTNNFVILLGLIESEIFSAQTELHEKILILKARKIKRLCMFFLVNAVTTCSLWAVIPLLDISSKMLPFKIWMPASTGESPHYELGYLYQMITIYISAFLFIGVDSVPLSMIMFGCAQLEIIMDKIGKVKSRPLDQQPMQRQAVLNSNYELLVECVRRYQSVVRFIELTEKTYHANIFFQLSGSVLIICNIGFRIAIVDSNSLQFYSMLTYLVTMLSQLFQYCWCGHELTIRGEELRETLYQSPWHEQDIRFRKVLIITMERMKRPIIFKAGHYIPLSRPTFVAILRCSYSYFAVLNRVRN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IPKFEELLKQIQMNFWLMGIPFDNPKIQIRYYVLLLTLSLMLIDEIAFFGSRMSSENFLELTQLAPCICIGVLSVLKILALTAKRQKIYELTQNLECLHKIILNDTRKTELVRKNLVLIKFITKYFFVLNAVLIFVYNFSSPVIIAYNYIVSNEVQFVLPYAVLLPFKTDSWIPWLIVYVYSIFCGFTCVLYYATVDVLYCVMTSLVCNNFSLISFKLQKVNRN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TAHLLKEVVKEQQYVLKLAEDLENIFTAPNLFNVLIGSVEICALGFNLMIGDLTQIPGCILFLSSVLLQILIMSVFGENLISESSRIAEAAFLCKWYEMDQKSKKTILTIMIRSHKPKKLTAYKFSIISYGSFSKIISTSWSYFTILRTMYTPPGTKFQDD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TYFKVLVFWLNKDKVISLQKILHCKEFKPKEPEHKEIIRKSIRKARFVMTSYATMCVGAVSVGIILPLTENFDILPTNVEYPFFDVYKNPTYAYLYLHHIYYKPATCIIDGVMDTILAAFVASAIGQIEILAFNLRNFDVLAERRRKRAISGNKYIGKYTNLYFTKRILKECILLHNSIIRYVSVIESAFSLASALQFMLSVMVLCLIGIQFLSIENPTSHPMQMVWMAIYLTCMLIEVFILCWFGNELIWKSNDLRQAAFDGPWRNLNRKTCMFIIIFMERCKRPMRLSAGKIFTLSLDTYTVLINWAYKAFAVMRNMK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VLDNVNHAVKVTMNCCRLYGLFVSDDLTKRQLIIMRAFSLMLYLFFVGFFITTQSALIITMWGDLNLMTNVGLVLGTHLTLSAKVFTLHYKEKEITNVIYKNEVRLRAETREQGKYIISEMNRETTLFMRLFIPFGMGTVTAWLLCTPKGELYTPAWYPCNTTKSPAHEIILAHQGIAVILTATLEIAIVLLMTSIVAVCRCRLKLVGLSFETICDDLPSNIMNKLTADEQVIVAKRVRENVIEHQAVLECINDIQDCFSSAMLVHIAISTMIICATAYQLAVEKSLDLTQRMTMASFLGGMSTEIFLFCYQGGHLSIDSMEVATAVYSCPWYTFPTSLKRSLLVIMIRAQQPALLTAGGFAPLLLDTFVSIMKASYSFFTVLQNAS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AATYVQIADLIDIWGDLDLMAETSLLLFMELAVISKILTLIFKYDKIMEIINGTEDILCSENRLEGQKIIASIDKETTRFFQYYTSSVIFTTFFWFLGEHSSTFFIRAKYPFNELKSPGYEFALIHQCMMMVFTGYFEFNINIFFASVVAGCRCRLKLVALSLRNICINIPVNKKNLITPEEEKLITERLHCAISQHKYALDAAEDVKHCLSKVLLVQLTVSIVIICTTAYQMAVVRILYWWQEKINYYASLTMAGYLFGTSLEVFLFCYQGEFLRESSEEIADAAYECPWYTLTRPLKKTLLIIMTRAQRPATLTAGGFVTLDITEYMAIMKASYSFFTVLQQVS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VFDNFIFALKVTLNWCRYFGIFIPDELTGRRQKLLVQAYSVFMFMLFIGFFIITQIILFILVWGDLSLMTDVGLVLGTNLALSAKIAVFFFKREELASILKKNDDTLRFETREEGKKIISEIDRETNAFMKVFFCFGVGTVIAWFLSTPKGELHIATWYPCDTKRSPAYEIIMIHQLAITADLLMLSMIAVCRCRVKLVGLYLQTICDDLPCNVKNKLTSDEEVIVAKRIREYVIEHQAILDCISELQNHFSPALLVQLLTSVVIICVTAYQLAVEKSSDLLRKFTMASFLFAMSTEMFTFGYQGGHLSHDSMEVATAAYSCPWYTFPTSLKRSLLVIMIRAQQPALLTAGGFTTLSLETFVTIMKASYSFFTVLQEAT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AAACVQIADIIDIWGDINLMAETALLLFMEFAVISKILTLLLRYDRIMEIINGTEEILYFENGLEGQRIIASVDKETTRFLQFNSAFVVLSTTFWFTGEHSSTFFIRAKYPFNELKSPGYEFALIHQCMMMVFTGYTVFNINIFFASVVAGCRCRLKLVALSIRNICINIPVNKKNLITPEEEKIVKERLHCAISQHKCALNAAKDIKNCISEFLLVQFTVSIIIICTTAYQLAVVCLFQNKAIGNIQKTSMFGYILGASLEVFLFCFQGEFLRNAVRDCEEIADAAYECPWYTLTQPLKRTLLIIMMRAQSPVILTAGGFIDLSIREFMGILKASYSFFTVLQQVS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TCFATIFSAVNQTGYIVLFINLLAHELGHFYVITDVLNGIFEKNDADRDPVFIDRKLKFCAKHYQYLLKFHNEIKNLYKIIFGAHFLMMTIVLVTTLQTMNSWDIRNTVLTAVTGIMPLFIYCFGGELLITAGMDMSTAIYQCGWEKMGVKQAKVVSVILCLSQRPLCLTAANVFVMNRETFGGIAQVVYKIYAVF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SLLKTESLALTLTLNTLSWAGLILRDDYTKTQRIIMKVYGGLVFLYLFVFTAYVQIADLVVIWGNIDFMTETSLILFMQLAVSAKVLTLMLKSKKIMEVTNEADAILNSEKKVEGQRIIASIDKNTTLFLKYYGFFVAFTIICWFMGENTSTFFIRSKYPFNELKSPGREFAFVHQCIVVIFTGSFDFNVDIIIISLVAVCRCRLKLVALSLRNLCLDIPMNKRNLITSDEEKVITERLRNIISQHKRALDAAEAIKHYLSGALLVQLMVSIVVICTTAYQLAVKKSTTMQSLTMAGYLFGTSLEVFLFCYQGEFLRESSEEIADAAYECPWYTLTRPLKKTLLIIMTRAQRPATLTAGGFVTLDITEYMAIMKASYSFFTVLQQVS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CTIVAFYSQAKTQIKMLRYDLEQLGKIDNIETKFTENIFERSSHIWKALKDEKIKIHSKLVFCVEHYRQIVWFVKEVESIFGEAMTVQFFVMAWVICMTVYKIVGLSIYSAEFVSMGVYLGCMLAQLFIYCYYGTQLKVESESVNTSLYCSNWLSSLPKVRRQMLIMMQYCSKPLTPRTAYVIPMSLETYISVLKSSYSLFTLLNQK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LKKMLALTKGLEDPTHPLLGPTLKALSVFGLWQTGSQKSTVIYNTFHFLTFLFVITEYIDLYTVRKELSKMLNNLSVTVLSTICMIKTLSYVCRQSHLKVLVREISELELELMKTTDKNIVKRLRQYTVYTRAVTYVYWFLVVGINVVLLTSPLLKYASSEIYRSEIKNGTEPPPLILCSWFPFDSARMPGYFWATMVHIIMSIQGCGVVATYDMNAVAVMSYLKGQTSILKDKCKAIFDETASSRDVLNRIRDCHRHHNILLRHYYMFNSLLSPIMFVYMLICSFTICCSIIQLDSSETTISQRIWIIQYSIGQISQLFLYCWHSNEFAAKVKKKHFPLFPINL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LNTIKEFFVNVKRRFQDVSIDSLLWIVNIVPSLAGFSIRSDRVSAPFWIVHWSLLVYVYAVGNAVYQWKFANEAIDYITSFINVSLLILIGNNSWWFLANRRLLKSVLHKIEVNDELSRRSEQSRLKHKKLLKIIKRIVLVFYMSNYVNASFIYLPNRVDVLNNYAMTPCVGMEPLTVSPNRELCLTILCMQEFSIMTVVLNFQALLLCFIAHTAVMFQILADEIMALNNYENLEEHQAYVKEMLPIFVKRHSLTLSAVDNYKSLYSVPLGVNFGSNALTILLILYLPVLEWFKFIPIFVFCFMLFFLYCFLCQKLVNASEAFETAIYCCGWENFALREMKMIYVMLHQAQKPVELLAADIVPVNMN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TFATTLQAMYKFVTVVK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FLKIKQQIIDIQKHFKDYSLNGSLWIVNLLPRLMGFNLRADKVGVFFWTIYILLLVYVFGIGIFVYLWKHVDTMSGLMKSYLNLSLILVIVNNSCWFLSKRSLLNKVLKKIHLIEDLSCESEHALAKYRRVFKIVTHLLLASYVLFYFTEIYFMFLFRNYDLLEDYSLAPCVGLEPLSSSPNSEICLIIVLIHEFISTTVMMSFAALFLVLIAHTAVMFLVLAEDMTKLTDLINLADHRKMIRESLRSLIHRHSLLLQIVYELRLLYSVPLGINFISNAMSILVLLCLPIHEWPSFLHIIGYCFFAFFLYCFLGQNVINASEKFIDAIYCCGWEHFGVAEKKLVHVMLRQAQKPVEIIALGMISVNMNTYVEALQLIYKFVTVLK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LEKLEDPDRPLLGPNVKALKFWGLLLPESRSKKYFYLFMHFAVTVFTATEYIDVWFVKSDLALLLNNLKITMLATVSVLKVTTFLLWQNAWRDLIGYVSRADLEQRATSDSRKLALINGFTGYCRKITYYYWFLMYTTVAIVTVQPIFKFFSSAAYRLDVQSGNGTYLQVVSSWIPWDKNTLPGYLLASIYQTYAAIYGGGWITSFDTNAIVIMVFFRAELELLRIDCAALFDDEKSFGDMAFMRRLKECHRRHTELVKHSRLFDSCLSPIMLLYMFVCSVMLCVTAYQITIETNPMERFLMTEYLVFGVAQLFMYCWHSNDVLYASQDLSRGPYESAWWSRDVKYRKNLYILVAQFNKVIVFSAGPFTKLTVATFIRILKGAYSYYTLLSQSQMNK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SLIKNRIFGLTLTLNTLSWAGLILRDDYTKTQRIIMKVYGGLVFLYLFVFTAYVQIADLVVIWGNIDFMTETSLILFMQLAVSAKVLTLMLKSKKIMEVTNEADAILISEKKVEGQRIIASIDKNTTLFLKYYGFFVAFTIICWFMGENTSTFFIRSKYPFNELKSPGREFAFVHQCIVVIFTGSFDFNVDIIIISLVAVCRCRLKLVALSLRNLCLDIPMNKRNLITSDEEKVITERLRNIISQHKRALDAAEAIKHYLSGALLVQLMVSIVVICTTAYQLAVKKSTTMQSLTMAGYLFGTSLEVFLFCYQGEFLRESSEEIADAAYECPWYTLTRPLKKTLLIIMTRAQRPATLTAGGFVTLDITEYMAVSLISN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VFDNFIFALKVTLNWCRYFGIFIPDELTGRRQKLLVQAYSVFMFMLFIGFFIITQIILFILVWGDLSLMTDVGLVLGTNLALSAKIAVFFFKREELASILKKNDDTLRFETREEGKKIISEYPCDTKRSPAYEIIMIHQTIAVAVIASLAITADLLMLSMIAVCRCRVKLVGLYLQTICDDLPCNVKNKLTSDEEVIVAKRIREYVIEHQAVLDCISELQNHFSPALLVQLLTSVVIICVTAYQLAVEKSSDMLRKFTMASFLFGMSTEMFMFGYQGGHLSHDSMEVATAAYSCPWYTFPTSLKRSLLVIMIRAQQPALLTAGGFTTLSLETFVTV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TNPSAAGDSVAPHLRRLRQVGFCQLDPTSQSRRPILALMHRVYHRLVLAATVLYIFEQLTYAYQARNDMERLSRVLFLMLCHLTCIAKQFVFHSDADKINQLVVGLDDALCNQPVETHRLLLLETSRRAARLLMLYSGCAVSTCILWAVFPLLDQLRGRTVEFAFWIPIDYRHNAFQFAVVLAYAFYSTSLVAVANTTMDAFIATVLYQCTTQLRILRMNFESLPERAYALSRKTRQDYHTVTHELLVDCLLHYKKITETCNLLEQIFGKAILVQFGVGGWILCMAAYQIVDMEILSIEFASTALFMGCILTELFLYCYYGNEVTVQSGLVSESVYAMSWLSLCPRERRALVVVLERARRPLRPAAGRVVPLTLNTYLKILKSSYSFYAVLRQT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6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RPCRYFAIHFILLRFLGLGWWHHPHENETRNYPGLYLYYSILTQLVWVVGLVGLETIDPFVGEKDMDRFMFSLSFVITHDLTLIKLYIFYFRNVEIQDIVRTIEIDLYRYYQNDDKIRATIRISRIFTAAFLFFGWVTIGNANIYGIVQDLRWKDIVKNLNETTSKPLRTLPQPIFIPWPYQEDKHYILTFILETMGLLWTGHIVMTIDTFIASVILHMSTQFAILREAIVTAYDRTMIALSEGALQSGVLCENSNGNEENNQIFLESFYSKEHIESVLESTLLSCIRQHQLLIGCVEKFSKTYSYGFMTQLLSSMAGICVVMVQVSQGASSFKSVRLVTSLAFFFAMVIQLAIQCFTGNELTIQAERIADAVMESKWEKMPVRLRRLLLVTMMRAQRPLHLTAAGFAYIDNTCFLSILKAAYSYYAVLSQKQ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RITDVFRLNFIFWKFLGIWGKSAPSKYNMAYTALYLSASLFVYDIFLTLNLIHTPRKLETLLRETMFYFNHLVAMTKILKMFIRRKKILVIFDLLDCEEFKPSDEDSQEIMKRKNEFYYIYWRIVAVTSNLSCFMQVVGPLIKMLIWKSELGLPVCKYYFMSDEFRNKYFVIWYIYQSFGIYNQMVNNLNLDTFNCGMLWMAVGQLQILKTKFVNFKLNDIENSLDLKTRDDMQTERLRKYLTHYEIILKYCATVQDILNITIFVQLGMSSIVICVGLCGFVAMPSNTETAIFMSSYLITMTMQIFVPSWMGTQISFECGELMSAAYCCEWIPRSKLFKRSLILFVERAKTPVRITGLKIFTLSLDTFTSIMKTTYSFFTLIRQLQVDEV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QNVILEYAKKGRWLCRAWAILTTCGMAQFFLKSIIVCTIYSAIQGNFRIVQYYEVIYPEVIERHRNNPVIFITMYFCTFFYSLYTSALYTSVLPLGPIFLLHGCAKLEIVRLNIKNLFDNDDYVVQERLKKTVLQMQEIYCYSNEINECFQVIYEFLLKSSSLVLPITIFAVIQVSSLHICFIFLIPNTQWNVCSQNKHFLGSLEMSCRNCHS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WIRNANFTISLSLTLLRCLGFWSPDGLAGNKRLLYNCYSFVFFMFLLGIYILIQVVDMIKIWGDLPLMTGTAFLLFTNFAHATKVINIVIRKNRIQRVIQQANAVLMGVQSEEARRIVKSCDFETSIQLCLYFLLTFVTTVGWATSAEKHQLPLRAWYPYDTSKSPAYELTYIHQVAALLIAAYINVAKDSLVSSLIAQCRCRLRLVGLALASLGQDLKIDYQSQLSPAQENILNLRLKTCVLEHQTVLAAVTELQACFSKPTFAQFTVSLIIICVTAFQLVSQTGNLVRLLSMGTYLMNMIFQVFIYCYQGNKLSVESSEIAGSVYFSPWYLGSVKLRRALLIVMVRSRRVAKLTAGGFTTLSLASFMAIIKASYSLFTLLQQVKQK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VSNGRGTVKPFLYPLVDELDYNLIVGVHLPFEYKTPSRYPLAYITVVIAFIYVSYFVMVTDLIMQAHLLHL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LCQFNVLADCFENMLNDCVKGFEGPLVSLHEYIHPLIDEFEYNLMVGLRLPFSFDTPLRYLFTYVIVLIAFNYTAHYVMVTDLIMQSYLIPLICQYAVLADCFENILIDCSNDYGDHARRNDIVYSRSMELRAILSRPMLGQLASSGLLICFVGYQATTSISVNIVKCLMSLFYLGYNMFTLFVVCRWCEEITNKSLNIGNAVYCSGWESGMTVVPTVRSTILLVILRANKPIVFTAGGMYNLSLTSYTSLVKGSYSALTFLLRIQH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LGFEVSISEYLYRNIFYIYTLFHILLHFYYILHMIKLDLEAIFDDIDESVALLPHRDTRRIEVQKILNGRMKRVVTWHISVFKAVEAVSSIYGPPLAYQVMFTSIAICLIAIQITQKLENGILDIRFTMLGVAACLQMWIPCYLGTLLRNKAFGVGEACWNSGWHQTPLGRMIRQDIIIVLLRAQQPVTIKFPGLQSIQLETFSSVIFNLYGYYYFLLLRWVDELTAHLVLSGYWS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FGLKVYIYTLFHILLHFYYILHMIKFDLEAIFDDIDESVALLPHRDTRRIEVQKILNGRMKRIVTWHISVFKAVEAVSSIYGPPLAYQVMFTSIAICLIAIQITQKLENGILDIRFTMLGVAACLQMWIPCYLGTLLRNKAFGVGEACWNSGWHQTPLGRMIRQDIIIVLLRAQQPVTIKFPGLQSIQLETFSSVIFNLYGYYYYYCLD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BmorO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FGLKGGAAVVTILETLELISQGGFIETIQVTFGGQLSSMLFISACIICSTAVQILAIESPLDNLTTVGWILVYLSLCILILFVDCYFGNTITVKCAYLPTAVFSIPWLDQPKNIQVSTLLFMAKTQQPVQLIAAKLVPVSLTTFTQVSYCPPLDLKCLQGGVIAHLAK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FMDDPLSKSIKDPRDYRYMKLFRSTLRLIGSWPGRDLKEEGATKYEIAPLYWVLVIKITCFLLTIIYLIENTNKLGFFEIGHVYITVFMTMITLSRSITLSLNPKYRRVMTKYITKMHLFYYKDMSDIALKTHIRVHKLSHFFTMYLSTQVVLGTVTFNIVPMYNNYKVGRFENNILVNDSYELSIYFKTPTKFLSTLNGYIAITTFNWYSSYICSNFFCMFDLALSLLIFTVSGHFKILIHNLNNFPLPAVVSDSSKVLKTDEIQAPLYNKTEKKDITLRLKQCIDYHREVLEFTQDISEAFGPMLFVYYLFHQVSGCLLLLECSQMDAAALMRYGLLTAVLFQQLIQLSVVVESVGTVTGYLKDAVYNVPWEYMDTQDRKTVCIFLMNVQEPVHINALGLAKVGVQAMAGILKTSFSYFAFLRTVS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FFVDGSEIAHITKPQDIQYMQMLKFFTNSLAGWPIEAVEGIDGKKNFYWRNGLVVIAYAYFFGQVFYIYRYINDYTFLVMGHSYITVLMTIVTIARHTLPYFKCYDDTTADFVHNIHLFNYRNKPGYYKEFHLKIHKISHAFSVYLCTLLVTGPSMFNGIPLYNNYASGAFSFNRSPNVTYEQAVSLLLPFDDTNNFKGYFVVFLANCCVSYISSCCLCIYDLLLSLMVFHLWGHLKILTKTLDNFPKPGFLNPQAIEADPNKSLKFSDEELKVIHKKLGECVAHHQLISNFSTRMSNTFGLSLFIYYGFHQLSGCLLLLECAQLEAAAIICYGPLTLVVFQQLIQLSFIFELIGTVNEGLTDSVYCLPWEAMDQGNKKIVFTFLRQSQKSMNLKALNMLSIGVQTMAKILKTTMTYFLMLQTIAKDES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VPLKKFRPTETTKLLDELNKLFYIFAFRGFWVEEVKLPKTFVKIYDAMYPALNVSLVIFCALQIGAHFTQKHLNIQQKININIMGIAQPLTKLCCLNCMYYKEECKQVLYHLFVAVKEIYNDEETEKMLVKKLKFSLWVYMFSSVSTTLLYGMYALIEMVRSGSTFVGTVTAWPDTTDTSALAACARVYLYFFWIVYTSTGSMVILMVLTFFMGLTYQYKNLQKYFENLNSIFEDKQVTHEELEMNFEKALQKGIKAHSDTLWCVNQCQTICKRINMAIVLINTGILIVLMQGFLDSKDDILKVGTCLIVLGMCLMILAFFMWNAGDVTVEAQKLSDAIYSSGWYNCYGKRSARIRSLVVIAMIQAQEPVVFTAFGVIELSYETYVAIIKSAYSVFSVLY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ETKKYAPTDTTKLLDKFNKILYVFGFRGFWMGDVKLPKTVMKIIDILYPVLIITQGTFGTLQLGAYFTQKHLNSVQKIDALVMGFGQPMMLLYCLNCRYYKKACREVFYHLFVVLKTVYNDKETEENMVKRLKLYFGAYLIFSLLVVLLYGSYASVETVRKGATFVTVVTAWPDVTDTSKLASYARVGIFMYWSVYSFTTSVVIIIVLIIFLGLTYQYINLQRYFENLNSIFENDRLSHEEMEKNFEKALQNGIKAHSETLWCVKQCRMICSAINAGVILLTTGTLVILMPAILGSKDDLLEAMMYLMVSNIVLMIMAFFMCNAGDTTVEAQKLPNAIYSCGWYNCYGKRSARIRSLVVVAMIQAQEPVVFTGFGVIELSYENFVTIIKSAYSLISVFH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EPEFKPFHKTYQIITFALSVGMIYPNPATDKMRLASIPISILTILPLACMIFLEMYQCWTQGDIVNIIRHTTVLGPFLGGLFKMFLMYHKRKQAKQILDEFERDYHLYNSFTGDYLNIARDGIRNSLIYSERGWAITVTTCVMTFPVMAILLNMYNYTFKFQATKYMIHDLNKPGASPEARFDSPYYEIMFFYMMYCSLLYVINFIGYDGFFGLSINHACMKTNLYCKMLEDAWKAEPNERYRRVVAVIDEQCRMFEFVNLIQDTFNIWLGIIFLATMIQICTCLYHITEGYGFDLRYMIFVSGATIHIYLPCRYAAKLKAMAAETATHFYSSGWERVNDRRLRNMLLFMVARAQTPLQITAFNMITFDMELFVSIMQSSYSMFTLLRS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QTLFDKSLSKLSMVFRWSGTNIAIGEAAPTNTKRNRCIYSFNFILQNTNVLGGIYWFISGLKTGKSYTELTFIAPCIIISILSVMKSMSIIIYEKKVYQLMENLRMMEAHERNRENTAERRKIIEKGVNFLNLVINVLCGLYLIMFVCFAFSPLVLMILKYMKMNEIEFKLPFFIAYPFDPYNIKVWPMVYLRQLGTEIVTVSNMCVADFIFCIFCSYITIQFRLLQYDIEHVITGTRESIYNDEMHGGKIRNKLVEIIKWHQELIMCVNLLENIYSISMLFNFISSSVIICLTGFNVTENHDIVLVITFITFLFMGLVEIFLLCFFGDMLIDASSDVSDAVL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SPDSKIKEFFRKFTLITYLCGLADFWIEDLDLPTQFIKCYDTFCKIFNNFLYLYVIAQILSLFTQHNLTEKQRNYQLMFCVAHPFVVTFPTLIAKHRKKLQSVLFRLVVSLKLVYNDLDIEKEMIKRIKFYLFAVSAPFWISMISYCVDSYVQVVTSGTTFNIMILAWPLVDDHSVIASLARFIYHIIWILFETRVTAAYVMVISLTTCISYQYRNLRSYFESI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HRVFEEDLTQKEKEKKYEKLLKIGIQAHSDTLRVTKDGTEACSAVLSAQVLFNTVFLVILMYQAVVVNENRSLVKMFSTLCTVITLLFSTWFFTCNAGDVTYEASLIGTAMYTSGWQNCRGLSSLSIRKLLVIALARAQEPIILKGFWILTLSHQSFLSIVKFSYSIFSLLY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LHFDDTIKKNDFVFRYAGINIKSGERKKNDAIKSRRMYVFNFFWLNIDVYGSIFWFIDGLRMGKDFIGLTYIAPCISLSTLSLIKSLFLISSEKHMFKLIDNLRELETRENARPRSVQKEEIINTEIKFLNYVLKTINILYVVLVMTFALSPLIIIAIKYMQTGEVELILPFLILYPFDPYNIKLWPFVYLHQFWSECVVTLNICCSYIRIQFRLLQHDFERIISAPSGNRRVRENDFKAKFIELVKWHQDAIESVSLLETIYSKSILFNFMSSSLIICLTGFNITVVNDFAFVVTFLSFLFMGLVQVFFLCFFADLLSESSVEVSNAVYNSQWYMADSNIGKQLLLVQTRAQKPCKLTAWGFADVNLNSFMRVLSTAWSYFALLQTVYGQ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YSFRKVFLNETLGYPHILPCWAVLDELSFLGYLLTIVAEAVAAIYCVVVHITFDITAVGIMIFICGQFESLRRCSESIGGKGKVCNVTAERDARARFRIKKCHRIHVILIHSIKELKELIKNILGVYFFVATFKLCSLAVRLKTENMSKMQLVTLVQYLGASITQLFLLCYYGDAVFNESAITMGQGPFGAAIWCVSPKIRRDIVILGMGMMKPHSLQAGPFNVLNLPSFIQIVRTAYSCYAVIGP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QAKREIDESLKLSAFCMRRIGLSFEKHKNASAHLRQQLMFALSVCSICYHVFSEIMYIGLTLANSPRVEDVVPLFHTFGYGALSIAKVFALWYKKDVFSQLLRELVGIWPTPPLEDEAQAIKDKSLDALRITHKWYFAVNVLGVWFYNVTPIAVYFYRLWQDGDAQVGYVWVSWYPFDKHQTIAHVAVYIFEIFAGQTCVWIMVSTDLLLSGMASHISMLLRMLKRRLESLASTEKTDDEYYHEILENIKLHQRLITYCYDLEDAFSLSNLVNIVLSSLNICCVVFVIVLLEPFVAVSNKLFLGSALIQIGMLCWYADDIFHANADVAAAAYNSGWYSTNARCRRALLFLMQRAQKPIAFTAMKFTNISLVTYSAILTRSYSYFALLYTMYNE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NNRNFRQAIYSCGWEKQPDKGVRQLILFMMTRASLTLGITTVFYEICLDTFAEMCRQSYAIFNLMNAAWS</w:t>
      </w:r>
      <w:r w:rsidR="00975131"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 w:rsidR="00975131"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DRWIQWKVTAVSAFIGVCALMEHILSMMSAIGLHCAPSQYLRKYILNSHGFLLRINEYSLWFAIPIFILSKISTMLWNFQDLMIIVISMGLTSRYNRLNMYVGHIIKIERKLSDSPKTGSDLHVHNEIWRRIRESYVRQAELVGMVDKEFGALILLSNINNLFFICLQLFLGLNATARGALINKLYYFISLGWMLFRACTVVLAASNVHMHSKKALVFLYSCPKSGFNIEAKRLKHQLIHDHVGLSGMGLFSLKRQLLLQVAAVVMKYELVLIQYD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YIYTRWNNIAFSTHGTIFTIVPITFLILTKVLSAQKESYRRLMKTFLQEIHLCNFGSNSYMKQRAVEVEKYSRYLATFFFVFLVVYRALWTIVPIVFNLKNSKAIENKEIPLKTCFYMWLPFDYEHEYKYWVITHIANSTLIALGCIVVTSYDTINYSIVFHLIGHIKSLKHLIKTNISQNLSDDETKRGLVEVIRYHCFVLKIFGEIERAFGINVTGNYLYNLIADSLLLYHLMLGDKENKLMYGVMLLVFMGGLIVMTLILEEVRRQTFDIPQTVYDMPWEKMSVSNQKIVVIMLARTQPTLEYKSAGGLKAGVNPTIQIIKSTFSYYVMLKSSL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IFVQNVNRSLRFCLTMLKLTGFLVPNGVIEFTVFHNIYWFFWMMFVVGINVITQTGDLIQVWGNLSLMTSAAFLLLSDVAMMMKIINVVMRGRVIQTVIDGMDLELRSEARAKGRKIIKECDDQTTRHLYLFLCLSGVTVLGWAGSAEHNKLPLRAWYPYDTSTSPAYELTYIQQNQLITTGQNTIDLRLRSCVLKHQAALRAASQIQECFSEPILTQFTASTVIICVTAYQLRIEIHQSNLVRVISMMAYLLCMMLQVFLYCLQGNQLAEESSNIAEAVYECPWYRLPLPLRRSLLLIMVRSRRVAQLTAGGIATLSLACFTSIIKVSYTFFTVLQSVED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ELDDLLGDAMLLTYIFGSVFICLTAFTATVVGDIYMTVRYVSFFLSLLVEVFVQCIIGQILIDHSEKFERAIYSADWPHSELKTKKMLLILLTRAQKPFVYSANGYLVMNLDTFCGICSLSYQFFNLLRTAY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SFLKNLEDSERPLLGPNYWILKKMGLLLPKNKISKIFYILVHEIVTLFVVSQYMELYVIRSDLDLVLTNLKISMLSVVCVVKVNTFVFWQSDWKQVLEYVTKADMFERQNQDVPKSNIINSYTKYCRRLTHFYWGLVFTTFLTTTNTPFMRYLSSSNFRNNFANGTEMFPHIFSSWMPFNKNHSPGCWITILWHVLLCAYGAAIMAAYDTCVVVIMVFFGGKLYLLRERCSNMFKNSDENASEATVKQLHGIHIQLIKYSRLFNSLLSPVMFFYMVMCSLMLCASAYQLTSATNAAQKLLMAEYLVFGVAQLFLFCWHSNDVLIKNENVTLGPYESNWWSASLRQKKNVLILSGQLRISNKFSAGPFADLTLATFITIIKGAYSYYTLLR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DLLIACIKHHQAVKRLVLKIEDTFHSSVFCQLCTAVLIICIIGIRLSQDSPNNASFYGIVSYLTLILSQLYLNCWCGTEITDRSLDFRDWLYEVPWYDQDKRFTSTLSVLLQCTKKPLEFRAGHYVLLARATFVSVLRCSYSYFAVLQQANEG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VSVLKRLLTYGDNIFEFNIKYLMLVGLWHNENWTRNQKLLYKIYDNTLDVLGLIYLTLTAIGIHGNMDDITAALAGVDKSLVAYNFMLKIIVFHFRKHQLRKLVKEIIASGDVVPEEHKILVAKLSLATTTITTIIVTIFTGISVLAGELPAKVWLPFDTSKNFMNLLAGVQICLVTFGVPICYRGLALKCFVSTMIFYLRDQLIDLQVKFKELDNFKDAEEEVRTNFKKIVKKHIRLIRYSKTIDNLLREYFLIQNLAITIEVCMNSVTLTLSEGISSAAYNTSWTSWPVDMQKDLLTVIIVAQSHFKLTAGGMAVMSLETYAQTLYNGYSIFAVLIDAV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LVGFWHNENWTRNQKLLYKIYDLTMHVFGITDIALSAVGIYQTKHDLTVALAGVDKALVAYNFMFKIIGFHFTKDQFKKLVKEMIASGDVVPENHEILMAKLSLATTITSTIIVVIFTGSSMMVGDLPARVWLPFDISKSFMHLLAGVQFCLVIFAIPVCYRGLALQCFVSTLIFYLRDQLIDLQDKFKELENFQNVETELRRNFKKIVKKHIRLIRYSKEMDYLLREYFLIQNVAFTTEVCMNAVILTLIGFSQKTLAINFIAFLITALIHAFVYCYLGDEIIEQSKAYRLLLTIQAGPRGPSTMQKNLLTVIIAAQSHLKLTAGGMAVMSLETYAQTLYNGYSIFAVLADAVH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WIERIKGFILKKSFDFDRPDICLYNFHPQLRILFALKGIFFNKQNSKLKIILPTYFNLLTILGMVFEGMFAHRGLTIKDYSFAIESFLYFIILTSTPLVYLCLFYHKDKIIQLLDDMNEEFKFVCSLGPRHRTPFLKGQLLIWKLCYAWYTLSISTGTAFMMFPVMALVYQTLFVTHTEKTIRPLAFTMWLPNDDPYRTPNYEIFLFFEMNYCVIIVQTFGVYIYTLFHLLLHHYFILDMMILDFEAIFDGLDESVAALPSKHPRRREVQLILNARIKRIVTWHNSVIKTINTLSIVYKPALVFQILLSSIMVCLIGYQIAESLDNGVIDFLFIMLGVCTCMQVWIPCYLGTLLRNKVFAVREACWNCGWHRNSLGTLIRLDILIIIQRTQVPLLIKLSDMSTVELETFSSIMSAAYSYFNMLRNS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FCQTDIFKPNFFFWKCFGIWGGRTENKNYKYYSFSYLFVTLFVFNILLTINLIYTPLKIESLIREVIFYFTEIAITVKVLMILVMRSKILDVFNLLDCKEFQGDDEESKQIIETNHSFYRTCWKLNAVLSNISFASNVFAPLFINLIWTAKIEFPVCKYYFLSDEMRDKYFIFWFIYQSIGIYGHMMYNVNVDSFIAGLLLMAITQLKVLNAKFTKFKLEKRHEKHHILIQNKIQILRLNRYLKHYDCVLRYCEIIQDLLSVTMFVQFGMASAIICAIMCGLLLPSTTETFMFMVTYLFAMTIQIFVPAWLGTQLSHESCG*VFAAYNCEWIPRSMSFKRSIMIFVERANNPIQLTGLKMFPLSLATFTSIMKTAYSFFTLFRNLQDHDDGA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LLSLLTKYFFVLNAVLISVYNFSSPIIMLYQYIAKNKVVFVLPYAVLLPFPTDGWLSWFLAFVYSATCGCICVLFFTTIDVLYCVLTSHVCNNFSIISDQLQHLQVNNVNIIGNIVKEHQYILKLADDLEDIFTAPNLFNVLVGSVEICALGFNLTTGNLAQLPGTILFLTSVLLQILVMSVFGENIITESRKIGESAFLCKWYEMDEKSKKMILTIMIRSRKPQILTAYKFSIISYGSFSKIISTSWSYFTILQTVYKPPELIVKNNI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LCKTIWRIITPTKALQQSSGHLETLFFESVYRVSYLMGLSTSDHDMFYLLYSTTVKFMITLLVCGELWYIFTETSSLDGIASSINVTLIQFITIYRYKNMMDHKDIYKKLATSMESPYFDTSNEKRKQLVVFWAKRNEKYLKLLLFLGNCTLAAWYLYPLVDDIEYNLIIGFHTPFSFKTPLRYPVVYLVVVIAFTYISHFVMVTDLIMQAHLIHLLCQFTVLADCFENLLDDCQHGFEDVPRNMLVNNKQFAAKYIRRLGHLVEQHKKILKHTVNLRNTLSRPMLGQLAASGTLICCIGYQATTTMTESIVKCLMSLFYLGYNSFELYIICLWCEEITTQSMNIGDAIYCSGWECGVTKLPGVRSTIMLVLARANKPLVLTAGGMYNLSLTAYTTLVKTSYSALTVLLRFRH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ITYLYLFGLPNFWIEDFKLPKWFMRSFDIFTKIINNVLYFFILMEMIAFFTQENLSERQKSDLLVYGISHPILYSYRVFISYKEDNLRAVLLDLVVTLKRVYNDVKVERQMIKKSLLYSSALVFSCILAMFFYTFDSILHVIRTGATFNVVITTWPKVEDRSTLANAGRIVFYILWWFFMSRVSGAYTTVICLTTCLSHQYTNLRSYFENLNNIFETNFDQAVKEQKYEDGFKVGIALHLDTLRCTRECHSICQGVFSGQIILNILLLVVLMSQMVNSERTLVTAFATASSASAVLISTGYFMWNAGDVTVEASRLSSAMYLSGWHNCHGRSSITIRKLVVITMFNAQKPVILKGLGIVDLSYQSYLSIVKSSYSVLSLLY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TYVKVVVFWFNKKKVVNLLEFLHCKEFKAKEMEHREIIHKSIKRARFVMTFYSTMCVGAVSVGIVMPLTENFNILPTNVEYPHFNVYNSSTYVAIYLHHIYYKPATCIIDAVMDTMLAAFVASAIGQIEILTFNLRNFDVVAERRRKKAIKGNKYIGLQNNNNYFMKCILKECIVHHNHIMRYVSMIENAFSLASALQFMLSVMVLCLIGIQFLSIENPSGHPMQMVWMAIYLTCMLVEVFILCWFGNELIWKSTGLRQAAFDAPWLATDPKNAKYIILFMERCKRPMKVTAGKIFTLSLDTYTALINWSYKAFAVMSNMK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WFGFIHTPHTGDLLAAMVVLSLGISVQIGTLKFFYTFVYINKETNIVKYYLECDSLIVPGGRFSGNLLRALRNVKKRAIVYWLVIIINGITYVTKPMFMRGRHHMEDRYVIYGLEPMFESPNYEFAYFLMTAGLCFICYPPANVTVFLIVVVGYTEAQMLALSKELLHLWTDANEHYQKNINQHETTLINAQASKNKIINDYVRYRLKEIIKMHAFNIHLVRQVEFVFRGAIAIGYVFLTLGLIAELLGGLENTYLQIPFALIQVAVDCYTGQKVTDASLIFERAVYDCKWENFDKMNMKTVLLLLQNSQKTMTISAGGITMLNFSCLMSVIKSIYSAYTTLRTTM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NYYILKTYCSKIFLLGSGDFWYENKVIGDDKRILYRMYSCALFFIYGFMTVLEIMAALMGEFPTDEKRDSVTFAVSHAIVMFKIISVVFQKELVKTLNRKMVTICEHYEEQALMSEKYRIMKINVIVYFLIVYGSAACFVFEGLRKLFDGSHFVTVVTYYPDYEDNSMFANSVRILATVILFLMLMNMIVCVDSFTMVYLIMYKYKFITLRHYFENLSVTIDKLNTPGNEEVVAKMLTDGLVEGVEMHSKLLRLSKDIDKAFGTVMALQLCQSSGSAVSLLLQIALSDQLTFVASLKIVFFVMALFFLLGLFLCNAGEITYQAAQLSDAIFYSGWHVCRPRHSSRHVRKIVLLAIMQAQQPLVMKAFKMLELTYGTFILVVRATYSVFALFYAQD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LENAERPLLGPNVKALQFWGLLLPKYRLKRYFYLTMHILVTLFTFTECVDVYFVKSDMNLLLNNLKITMLATVSVCKVNTFLYWQKRWTDIIAYVTRADLNQRNTKDEKKLALIKKFTLYCRKITYLYWFLMYTTVVIVVAQPIFKYAFSKNYRDNVRMGTETYLQVVSSWVPFDKNTIIGYIAASIYQTYAAKPNSADIHHTGGRSSMHLEGPIRPIVSRITIHWPSFYNVVTGKTLALPNLIALQH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QNTELFLGRPKKILTFFGIWLPSKQYQDLVKIYMILVMITQYSFVLFEIVYIINVWGDIEVVSEASYLLFTQASVCYKTTAFLIKKRKLVLLLEHMEQEIFASQSKDHEKILLELSLRIKRLCTFFLTSAITTCTLWAMIPLFDDAGHKTFPFRIWMPVTADESPGYELGYLYQMVSIYISAFLFIAVDSVALSMIMFGCAQLDIIKDKMQKVREVPICLNVDEKKEKLKSNNDLFTECVRHYQNVISFVELVEETYHANIFFQLSGTVAIICNIGLRISIVDHHSVQFFSMLNYMVTMLSQLFLYCWCGNELTIRSEVLRDWMYQCPWYDQDTKFKRTLWITMERMKKPIIFKAGHYISLSRPTFVAILRCSYSYFAVLNRANT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CIMYLAVSEQLTMTLNSEDLYLNRAKFVMKFLGVWVPPNDENIIRKLYRYFMISLQYLFLIFQIIYIIQVWGDLEVVSQASYLLFTQACLCFKVTVFHVNVDLLKELLLQMNGETFRAQSFDHEKILESQAARIKRLLLAFMISSQLTCGMWAVKPLFDDVGSRKFPFDMWMPVTPESSPHYHIGYTFQLVTICMSAYMYFGVDSVALSSVIFGCAQIEIIKDKLMSIQPVDKNANDAINAFSDNYQQLVNCIKHHQAIVRFTDTVENAYHTFLLFQLVGSVGIICMSALRILVVDPRSMQFFSIVSYLSVMISQLFVSCWCGHELTATSEDLHTTLYMCAWKDQNTKFQKELCFAMLRMSRPLVLRARHYIALSRQTFIMILRMSYSYFAVLNQTV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ETLLDKSLSKINILFRCSGTNIAIGKAAPTNTKRNRCIYVINFILLNTDVLGAACWFISGLKIEIVAVFSICAADFVFYNLCSYITIQFRLLQYDIEHVITGTRKSIYNDEMRGGRIRNKLVEIIKWHQELITCVNLLENIYSISMLYNFISSSVIICLTGFNVTSIEVSNAVYNSKWYLVPPKTRKTILLILTRAQKPYKLTAYGFADVSLKAFMKVLSTSWSYFALLKTVYST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FIDNANGTLWLSLNLLRWVGFLVPDNFEGRKKKLLPFYSFFWFMFIVGIYVIVQTGDLIQVWGDITLMTGTSFLLFTNMAFITKIINVMVRRDAVLAIIDEGDEVLRSERRIEGKAIVKSSNQETSRLLYLYGLLTVVTVFGWAASAEKGSLPLRAWYPYDTSKSPAYELTYLHQSVAVILLAFLNVSLDVLVTSLAAVCRCRFQLLALSLRTLCHDIPIDEKHLVSPEHKQIVHERLRLCVLQHQSILESAAKIKTCFSGHILAQFTVSIVIICVTAYTLALETRDNPIRLIAMFSYLLGMMMQVFLYCYQGDYLSEESSDIADAAYECPWYACPIPLRRSLLVIMARSCRVAILTAGGFSTLSLACFVSIIKASYSFFTVLQTSRRMSDHESTCCTNSTHPHKIFGSSSF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VIEKILSFLEDPRYPSVGPHIRLLSLTGLWHPDLKSPKSRFKIIIFLVTVAFFLSQYVKCIIKFNTDDLKLILQYAPSHMGIIKTCLFQKDYKIWEELIDFISSVELKQISRKDENLDKVMKAYIRRNRRVSYFFWALAFFSNFSIFTEPYQKNNFNVNGTSTYLYIFDGYTPFSREPNGYYFSMCIQTMLGHIVSAYVIAWDTLVVSIMIFFAGQLKITRLYCTRMITANNEESHRNIAECHRFHTSLVKYQKTFNCLISSVMFVYLVVISVNLGVCIKQIAEIEDDLPTLVSSCVFLMACLIQLLLFYWHSNEVTIESDLVSYSTFQSNWAQSNKNIQKEVALLALTTRKKLVFRAGPFNVMSLSTFVSILRASYSFYTLLKGT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ETLLDKSLSKINILFRCSGTNIAIGKAAPTHTKRNRCIYSFNFIWQNTDVLGAIYWFISGLKSGKSFTELTFIAPCIILSFLSVMKSISIIIYEKKVYQLIKNLRMMEAHERNRENTTERGKITEKGVNFLNLVINVLYVFNMLVLVCFALNPLILMILNYMKTNEIDFILPFPIAYPFDPYNIKVWPMVYLRQIWTEIVVVLNTIAPDFVFCIFCSHITIQFRLLQYDIEHVITGTRKSIYNDEMRGGRIRNKLIEIIKWHQELITCVNLLENIYSVSALYNFISSSVIICLSGFNVTENKDIVLVISFIAFLFMGLLQIFFFCFFGDMLIHASIEVSDAVYNSKWYLVPPKMRKDFTSNSNSCPTSL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FIHNANGTLWLSLNLLMWVGFLVPYNFECQKNNLLPLYSFFWFMFIVGIYGSFRTRNLIQVWGDITLMTGTSFLLVTNMAFITKIINEMVPRDAGLSIFYEGDEVLRSQRRIEGKAIVKSSNRETSRLLYLYGLLTVVTVFGWAASAEKGSLPLRAWYPYDTSKSPAYELTYLHQSVAVILLAFLNVSLDVLVTSLAAVCRCRFQLLALSLRTLCHDIPIDEKHLVSPEHKQIVHERLRLCVLQHQSILESAAKIKTCFSGHILAQFTVSIVIICVTAYTLALETHDNPIRLIAMFSYLLGMMMQVFLYCYQGDYLSEESSDIADAAYECPWYACPIPLRRSLLVIMARSRRVAILTAGGFSTLSLACFVSIIKASYSFFTVLQQVE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LSLPLQSSHVTMDLNFDKMYILTVFAMRINRSHPSIAKDTKWFLQLLPMYGIFSIMFALLINCIIHYDLKAKDFSSTCRNGCLCVLYFISTLSYYVMLVHQTTLKTIINTMNEDYAQALKFKADEQKVVLDYAKKGLYVCRQWLAMSIMGVGLFFVKNVLLYAYNYYVDDMKLVPLHDMTYPRIIEEKRDDIIVYASLYALTVYYGVFAAIMYMSFVPLGPVFMLHCCGQLELIVMRLENLFIKYTHEEANEKLKDIIRHLQNIYGFVKNIEKCFTGFYELTLKATTITLPIAVYEIIESCHRRELRMEFLVFIFGAMIISNSPCYYSHLLMENGEQVRLAVYCSGWEVVPIPRRLALLSW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HVVSVEFGQLQGLHRLVYARRVRRQPVLHFISRIPIYHHPPGGTGYPSASHPYLHSAESDELVIELVGNKNPSWQTHCTSVLVQCVKHYIKLKRFSNRLNYICRPFYLTLILVSTMLVCMCSVKIATSEKLSPDTTKYYVHEFCFIQVVHMFCLLGQHVENECEKLEVAVLEKWHIFNKPHQTNVRIFHTAVSQRMPIYIFGTIPLSLPTFTWFMKTGSSFFTLVMSVLEEENA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YKNRQHQELEMELSHLPGDYLKPLIACFDLLARCNIGFFHGNSSYFKKYWRYSYIISCVVAYYSSLTVYALKIFLGQMELFELAYVVPVFVVCTQAILKAIIVIIHKGEIRALVLQLGETWRTDNLTTRQLNKKNLLLKKLNFCYGVFRIVYSYLGTEFLLISLCSHLSTEFCLLREDLLNVKPVGNRRFRILQDSSNIELHDIVVKHQKLIKFSEQLNEIFNKMIFVNLSSVTITVCFFAFATKVARGPVDMANNFMAVMALILPIFNLCYYAEMLINASAGNKQESAYHSLW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YVANKQYQMSIWFIIRRSQKPCCLTSLKFSPVALHTFTAVLSTTWSYFSLASSLFENE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DLIIEELVFYFTELAAISKVLTFVFFRDKLAKILDALEDPMFQAANGREQKIIDGAKRFNKRYWKIVATVSLTSHATHILSPIVEHLFLSVPLQLPTCRYSFLSENTIQQFIYPLYLYQTLGMHSHLWFNANIDSFFLGLMILIIAQLQILDLRLRTVTDVKKNDDIGQANTSEARANYSLTQLNKCIVHFDEVGKFCGLVEDTFSMTLFMQFSMSSCILCVVLFRFTLPAPFEYYIFLGTYMCVMISFIFVPCWFGTRVMELSVLLCSSVYECDWTAMPKKFKSNLQLFVERAKRPLTITGGKMFMLSLTTFTSIMNSSYSFFTLLRNVQTHD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SLWRKYFTKEIQVLKRVYEKSDYEDTYETPRKYLKWSGIRMKHNISKSLSICWLVYYWFCFVNIVFASVAEIIAMCMTASAGTFDDAIAIFQMMPCNGFCGLSLVKSFKMVKHRPVFENLITEIGNMWPQRLVDEEEHKIISSALREIKIFVKGYHWCNNYLMLSFLYPPFWELIKRLSGEKWEPKLHFIYWLPFDPLQPVYYECMLALQTWQAMTVIWTNMSGDFMFCLFLSHITTQFNLLSVRIRKLIYVPVDQQLIESYPLGQYSEEYLRKNKEPVDSYTPQQWEEKHFKEITEIVLQHQALIRLSRDIENMYSLTLLVNVVNSPLVICFCGFCSVVVEKWNETAYKSFLVTALSQTWFVCWYGQKLLDSSEGVAEAVYNSGWYRASKKIRRSLMIMLHGSQKGVGVTTYGFSIISLASYSTIIKTSWSYFTLLLNFSNK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ERLSKYLENPNHPLLGPTLCGLKCWGMWQPLGVNRIIYNAIHFFAILFVISQYVELWFIRSNMELAIRNLSVTMLSTVCVIKAGTFVFWQKSWNDVIDYVSGLENIQLSKRDRITNSVISEYTKYSRSITYSYWVLVTATVFTVILAPLVGFLSSSDKDLMLNGTLAYPEIMSSRLPFNRSRGFGYWVAAIEHSLICFYGGGVVANYDSNAIVLMSFFAGQLKLLSINCARLFNDNEVLKYSDTMKRIKDCHHHHVEIVKFSMVLNSLLSPVMFLYVIICSLMICASAIQLTAEGTSNMQRIWISEYLMALIAQLFIYCWHSNEVLHMSSKVDEGVYPSHWSAQNVRVRRSVAPPRRATAQAHRLHSRTLYQAHYIYFCSYSEGIVQLLYAAKQERRLRT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FCTIAKTRAKPVNYKINKKKYNFTSITRTRIHFRLISIQPVDKNANDAINAFSDNYQQLVNCIKHHQAIVRFTDTVENAYHTFLLFQLVGSVGIICMSALRILVVDPRSMQFFSIVSYLSVMISQLFVSCWCGHELTATSEDLHTTLYMCAWKDQNTKFQKELCFAMLRMSRPLVLRAGHYIALSRQTFIMILRMSYSYFAVLNQTVN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VCIMYLAVSEQLTMTLNSEDLYLNRAKFVMKFLGVWVPPNDENIIRKLYRYFMISLQYLFLIFQIIYIIQVWGDLEAVSQASYLLFTQACLCFKVTVFHVNVDLLKELLLQMNGETFRAQSFDHEKILESQAARIKRLLLAFMISSQLTCGMWALKPLFDDVGSRKFPFDMWMPVTPESSPHYHIGYTFQLVTICMSAYMYFGVDSVALSSVIFGCAQIEIIKDKLMSIQPVDKNANDAINAFSDNYQQLVNCIKHHQAIVRFTDTVENAYHTFLLFQLVGSVGIICTSALRILVSEDLHTTLYMCAWKDQNTKFQKELCFAMLRMSRPLVLR</w:t>
      </w:r>
      <w:r w:rsidR="00F37CD4">
        <w:rPr>
          <w:rFonts w:ascii="Times New Roman" w:eastAsia="宋体" w:hAnsi="Times New Roman" w:cs="Times New Roman"/>
          <w:kern w:val="0"/>
          <w:sz w:val="18"/>
          <w:szCs w:val="18"/>
        </w:rPr>
        <w:t>AGHYIALSRQTFIMILRMSYSYFAVLNQTVN</w:t>
      </w:r>
      <w:r w:rsidR="00975131"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 w:rsidR="00975131"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GVSLPFKYNTPFRYVITYILVGIAFNYTSHFCMVTDLIMQSHLIPLICQYSVLADCFTNLVSDCEVGFEGIAREHLVNNKKFVKLYLRKLGNLVEQHKFILNHSIELRTILSVPMLGQLAASGILICFVGYQATTTISVNITKCLMSLFYLGYNMFTLYIICRWCEEITIQSQNIGEAIYCSGWEQGMSKIRGVRTTILLVMLRSSKPLIFSAGGMYKLSLTSYTTLVKTSYSALTFLLRIRR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PSPSLRMVRQRGLHSRLLLRRSHGLQLPLVLVFCHHRDPERVAGCVLCSHLPCRCGTGLKPQDSSLDRIICMGILTVQEITSIMVVASYDMTLLFLFSHTTAMFQILYEDVTNFRELAENYYDSSEMKSAVFERLKNLLIRHSSILRTVQKMQDVYSVVVGIGFGLNAISMCLFFVLPIDVCLNFAPLIFHSLFVFFLYCYQGQRLTTASEKFEIAVYSCGWEHLGVRDQKTILLMLIQAQKPVIMMAAGVIPIRIRTFAYTLQNIYKFVTLFKI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MsexO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SLDHSQSSNKEVSVICSFQILTVLLDFPHFHYENFSIFNHTHSQSLDFRDWLYEVSWYDQDKRFTSTLSVLLQCTKKPLEFRAGHYVLLARATFVSVLRCSYSYFAVLQQANEG*</w:t>
      </w:r>
      <w:r w:rsidRPr="00542E07">
        <w:rPr>
          <w:rFonts w:ascii="Times New Roman" w:eastAsia="宋体" w:hAnsi="Times New Roman" w:cs="Times New Roman"/>
          <w:b/>
          <w:kern w:val="0"/>
          <w:sz w:val="18"/>
          <w:szCs w:val="18"/>
        </w:rPr>
        <w:t>IR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7d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SVDMPIDGELNDDLMLFNKNITAAQNLAINAAKIALNNFEWRYVTMVFHNSSILLGLTAFMQIYRKSVIVGKGTFLHGKESSADRISQFVIFGSDLVDIMCTLDWMRKREFDNTGKFIVICNNCDERKAMDIFWNHKILNVVFINDSSGTSSLIGFTYSIYDNQKCVISPPEPLLDSCIHNSCMGVYPLKLRNLHKCQIIVSTFEQVPFMSLKTGTPIGADGDLLLLIAEALNATLKVMTPHRGAGWGQLDKDGNWLGSLADVYHDLANFSMTSAAITLTRFKAFHLSTDYHSINMAWVTHPAVPLPGWQKLLRPFKMKARISLAVTFVLIILVAVFVKSNLWAKLSKRINTSARPQTCVLFYSWTICMGMPATSLPSKPTFLTMFLLWMFYCFMIRTFYQTSLIHAMKDNLNYPEFENLQDILNSGYPFGGVPALKDFYIDDPEVYNNWKSINSTEINDMMVSLSRGMKYVLAMNKVTAQSFILKHYGDIHIVPQMIVTSPTVLYFKKFSPMVQSLNLILDRLVEGGFTEKLYKNHASTHARKKTDSTAPMNFEQYMGCYVVLAAGWIVSILVFICEVYCYKFSV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8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FCCLFLAIFIFNLGCVASELSLRFVFIIESHEQDLPQLIGRALKFAEEAQPDLRVSEAIVSLDRENEDESYRQLCSALSNSVSIIVDLSWSPWDSLEELSSTAGVPLVRARLGSQHLVRAVDEYLESRNATDAALLMESEADVDRTLYELLGESNIRVWVHAGLTRDSARALKTMRPEPSFFVVVGSGAFATDTYKRAVKEKLVRRDYRWNLVLTDYSNLELQPVKPAMVLQVDAAECCKVMGQKDGCSCSQDFERKQPILSALLQLLAETYSKLDDDDFTTRVDCDNLVPENGTRSKVYRQLAEELGASNESLFYWDGERSGIFLRSRFILSTLKPDIGPQHAAIWSADDEYKLLPGVTLEPLRQFFRIGTAPAVPWTMPKLDSNTGEPMFNEDGEPMYEGYCIDLIQKLSESMDFDYEIITPKTGTFGRRLANGT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WDGVVGDLMRAETDIAVSALTMTAEREEVIDFVAPYFEQSGILIVIRKPTRKTSLFKFMTVLRTEVWLSIVAALVLTGFMIWLLDKYSPYSARNNPDAYPYPCREFTLKESFWFALTSFTPQGGGEAPKALSGRTLVAAYWLFVVLMLATFTANLAAFLTVERMQTPVSSLEQLARQSRINYTVVEGSTIHQYFINMKFAEDTLYRVWKEITLNATSDQSQYRVWDYPIREQYGHILLAINASMPVPDAKTGFRQVDEHTDADFAFIHDSAEIKYEVTLNCNLTEVGEVFAEQPYAIAVQQGSRLQEELSRALLDLQKERLLEQLAAKYWNETARQQCPDADESEGITLESLGGVFIATLFGLGLAMITLAWEVFYYKRKEKNKVRQEDEETKPKKAFEKDLEKKIAGGVARLRKRDKKEKKGQVTIGDTFKPVSEKDGVSYISVYPKTEYKP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21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FLRTALFNYILLHYVISQEIEYYPSQASSFARKLVSEFNSEPYQHKHDLFKREAQWRKFNNNDDTEFTKNKTQKRAVDPVFHGHPKTREELWNERIINESLAFDQTPSLISLIHNITLTYLNDCIPIILYDSEVKSKESYLFLNLLKDFPIAYVHGYINENNELAEPKLVRATRECIHFIAFLSDVTKSAKILGKQAESKVVIIARSSQWAVQEFLAGPQSRMFINLIVIGQSFKDGDDDTLEAPYILYTHKLYTDGLGASQPVVLTSWSHGKFSRQVNLFPRKMTEGYAGHRFVVAAANQPPYIFRTIKTDADGGNPRVVWDGIEVRLLTLLSQMNNFSIEIKEPREPHLGSGESVLKEITGGRADIGVAGIYLTSDRIRDTDMSFSHSTDCAVFVTLMSTALPRYRAILGPFHWTVWLALTLTYLFGIFPLAFSDKHTLKHLLHNSGEIENMFWYVFGTFTNCFTFVGKNSWSKTTKITTRLLIGWYWLFTIIITSCYTGSIIAFVTLPVFPETIDSIQQLLDGFYRVGTLDRGGWEKWFLNSSDPKTNKLLKKLQLVGDVPSGIRNTTKTFFLLPFAFLGSRAELEYIIQSNFTKTKKSKKAQLHISNECFVPFGVSLTFPNNSLYSSKLSGDIARILQSGLMDKIENEVKWEMQRTPSGKFLSAGSGTLKLGAITEKGLTLADTQGMFLLLAAGFVLAAAALISEWMGGCSRKCRPQKKEDEPSSAHSREHLIPTPKSDVDSEIKVISDSAESRFRLNPRPDSEDSRDSLEGTIINVTKESIIIHNNYHTSNWDSRRSSSVDIDKEVQEIFEKDEKRRRINSGTVPLKDNQREATASKGAFGDHLSDH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25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SLIILLLFLFVPDSFSQTTQNINVLLINEENNALAEKSFEVAKEYVRRNPTLGLAVDPVIVVGNRTDAKAFLENVCRKYNDMLSAKKTPHVVLDFTMTGVGSETIKSFTAALGLPTISGSFGQAGDLRQWRNLDANQTKFLLQVMPPADILPESIRAIVTKQDITNAAIIFDEFFVMDHKYKSLLQNIPTRHVITPVKSFNRDEIKTQLRSLRELDIVNFFVVGSLRTIKNVLDAADENQYFGRKTAWFALTLDKGDISCGCKDATIVYMKPTPDAKSRDRLGKIKTTYSMNGEPEITSAFYFDLSLRTFLTVKSLLDSGKWPNDMRYISCDDYDGKNTPNRTLDLKTAFHEIKETPTYAPFFIPEDDPMNGRSYMEFNTDLSAVTVKDGASIGSRNLGSWKAGLSNPLSLTDPQNMSDYSAQLVYRVVTVEQKPFIIRDDEAPKGFKGYCIDLIEEIRQIVKFDYEITLVPDGNFGTMDENGNWNGIIKELVEKRADIGLTSLSVMAERENVVDFTVPYYDLVGITILMKLPRTPTSLFKFLTVLEDDVWLSILAAYFFTSFLMWVFDKWSPYSYQNNREKYKDDEEKREFNLKECLWFCMTSLTPQGGGEAPKNLSGRLLAATWWLFGFIIIASYTANLAAFLTVSRLDTPIESLDDLSKQYKIQYAPLNGSAAMTYFERMAHIEVRFYEIWKEMSLNDSLSDVERAKLAVWDYPVSDKYSKMWQAMKEAGLPNSIEEAIQRVRDSESSSEGFAWLGDATDVRYYVLTSCDLQMVGDEFSRKPYAIAVQQGSPLKDQFNNAILQLLNKRKLEKLKENWWNNNPEAMKCEKQEDQSDGISIQNIGGVFIVIFMGIGLACITLGVEYWWYKWRKRPIIGDVTQVEPSKTTRNNADNSTTKIGEGFTFRSRNMGLSNFRSK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41a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MPSKLFPVEILLNILINEHLQEYFCLTFVTETKLTVNIPINMSLMIIQPNNSVLAEQILDASEKGCSDYIIQMHEPENFMIAFEKVNHLGDIRRSVKKLIFLPVQDDMNNRSVLTNILALRETGFVANILLVVPSLQSSGDCKVYDMITHTFVGSDEDVQKPLYLDRWDSCTGHFERGVNLFPHNMSNLYGKTVKVAAFTYKPYVLLDLDPSLNSLGRDGMEMRIIDEFCRWVNCTVEIVRDDEHEWGEIYENNTGVGVLGNVVEDRADIGITALYSWYDEFRVLDFSAPIIRTAITCVAPAPRILTSWDLPLVPFTWTMWMCLVFTFFYASFALSIAQRSTDNVFLDTFGMMITQTREDATSWRIRSITGWMLVTGLVIDNAYSGGLASSFTVPKYEASIDTVEDLVDRKMEWGATHDAWIFSIMLSEEPLIKSLLSQFKTYPADILRQKSFSRSMAFSIEHLPAGYFAIGEYITKEAAMDLEIMLDKIYYEQCVVMLRKSSPYTAKLSELVGRLHQSGLMLSWETQVALKYLDFKVQLEVRLSRARKDLEEIEPLSIKQLLGIYIFYFGGVVIALLVFFGELLSKCSKPSIV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41a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KMLIPSTIYFPIEILLNTIINNYLQTSFCLTFVTETELMINLPLNMSSMRIIPNNSELVQQILETSEKACTDYIIQMDEPRNFMIAFDKVNHVGDVRKSDKKLIFLPLEDEFYNPSVLTDLLSLKETGYVPNILLITPTGQKSSDCKVYDMITHTFVGAEEQIQNPLYLDRWDCCTEVFEKEVNLFPHDMSNLYGKKVKVGAFTYKPYVLLDLEPSLAPLGRDGIDIRFIEEFCRWINCTVEIVRPDDGQEWGEIYENNTGIGLVGNLVEDRTEIGITSLYSWYEEYRALDFSAPIIRTAVTCIAPAPRILSSWDLPLVPFSWLMWMCLIATFFFASFALFVAQRSTDDIFFVTFGNMIGQSPGDSSSWRIRSISGWMLVTGLVIDNAYSGGLASSFTVPKYEASVDTIQDLVDRKMEWGAPVDAWLYSMILSEEPLIKSAISQFKVYPPETLTKKSFTRSMAFSIERLPAGSFAIGEYITKEGAKNLELMVEDMYYEQCVVMTRKSSPYTAKLTELVGRLQQSGLLLCWETQIALKYLDFKVQLEVRLSRTKKDIDGVEPLNVKQLLGIYLLYFGGLSISIVVFIAELLIKRGKAVIVI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60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GFYVQATMLKIICLLSIGVNAKVNPHGPTVVSDFSSCVSEIIDKNFAQSGLLFFVDTFNVSTPVAGIRNGIIKSVHTKLKYSVKIAIPTKKDKGICVNNDKTAIEISVKSRMDHFEATSLADYFILIIEDYKDFSYIASRLIRAISWNPRALFILVYFSISNSDDQNIRHAEDMLFCLFKVNVINAVVIIPEVNNVRRANIYSWRPYAPPKYCGHYNESIRNRLIVENVCERGKIKYAKKIFESKIPSDMMGCSLKVLALERQPFISHNPLDPNIESLLINQVAKRYNLSLRYEILNSFRGEKLFDGDWTGALKELTYKKGHLLLGGIFPDDEVHEDFECSSNYLADSYTWVVPRALPKPAWLALFVIFQKTVWLTVITCFVFIALSWMVLAKLSKDPTYRTNLDHYFINTWLSNLGFCAFSRPITNSLRLFFVFINIYCILLLTAYQTKLIDVLTNPSFEYQISTVEELVESGLKFGGSEELHDIFENSTDSIDNYFLDGWIDIADIRDALRDVAIHRNFSLMCSR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LELAYVSAIIPELSDQFGKYMYYAFPTNVFTVPLEAVSMKGFPFMKGFSRTLTHFEQHGVNNGVIVYFGGYLLRQRALLLNKFKIEHNSRDPLSIQTLQGGYLALMFGSVCGTFVFIVEIILNTKFVKKLKIL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64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LTTYSALFTIFSTAEINLITDVFKHKHLHFGTIFHCSKPENAIFLQKHLKKMDLRFSTIMMHSNASHFKQTNDSRVGIVLKTSCENWTQVFEHFNCNLFEKSLYSWLIFTDDLSSASEALSRYPIEVDSDVAIIYRQEKSYYIYEVYNTGYFTNGRYHVEPVGYWYYKLRIKGHRRTNLDGIVLRSAVVVTHSIGHQTFEEYISRLKPEVDSLHKLKYFTLLNYLRDMYNFSLIVQRTNSWGYVTNGSFDGMVGTLQRGETDIGGTPVFIRADRAKFIYYVTATWPSKPCFIFRHPKHPGGFLTIYTRPLSYNVWLCIIALLVFAGSLLCVLIKLRVTRTAGDDGDLSASLALLSIWSAVCQQGTTVNLSANSVRLVLFFSFLFSLFVYQYYNALVVSTLLRAPPVTIRSLEDLLRSKLKAGVEDVLYNKDYFRRTTDPIALELYSRKIASSPRPNFLPPDRGMALVKQGGYAYHADTAYSYPIIRRTFTEREICELQEVELFPPQTMFAVMKKGSPYIKHLSYGIRKMAESGLMQRLKTIWDEPKPLCVRTPDSSIFSVTLREFITPLLLLCLGMLAATVVFMAEHVFYRLQWKRIQFR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75dLQVQTRIFAGMELVSFALAYFAAKRLSLLTAFLCWRPEELSALCRDAQRQGMRISIADWTHLPPLEPYATHREGMLLDVTCPDAPLVLEKASSTRAFNLRHTWLLLHNAPFNASLMEVTLDSTLVLPDADVAWVANDQFLDVYRIKHDQALITMPLGDDAARVALPAAPTRRRDLNNVYLRSSTIISQPQFFKGWNDLTVRQIDTFPKLTWPLMHLLADDLHFRYNLIQVDLYGENRNGSFDGLAGQLQRQEIEVGITSMFLRADRMQVLHFCSETVELRGAFMFRQPSKSAVSNVFLLPFSRGVWIATALTLVLAAVTLALLARRPRLXXAVDASLEQLSIGEAVIFTVGTACQQGFHIVPELASARVVMFCALMTALFAFTAYSAKIVAILQTPSDAIRTIDDLTNSPMTMGVQETTYKRVYFAESTQPATQRLYRHKLLPLGDRAYLSVVDGVAAMRTGLFAFQVEEPSGYDIISKTFTEREKCGLMQIQAFKLPMVAVPIRKHSGYKELFATRLRWQRETGLMDRTRRIWLASKPRCDANSGGFVSVGIIDILPALHVLAAGMVASVLFLVLERSMARLKCCGVRGS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75p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IWKLGAIIWLFKSHVEGRAGIGKFLTSFVDNERKPTTVVFHGICWNNSVKLHVMKELSKAGIRSSQSMSKRTSLIDHTVLLLADLNCTGTDDLIINATQRELHRLPYRWLVLSDAPRFGRSSLWDLFLVDSELVLATVDGAGYSMTEVYKPSPTSPAILTPRGTFHHVLTDTRPHRELFRRRRDLMGVPLTITNTIQESNSSIYHLLQEDSLELEHDLISKNSYTLAKVAFLTLNSTPVATFTNSFGYLQNGQWTGVIKELLEYNADIGTNVGMSQSRLKQVMFLDPLDNGRARFIFRQPALSLTANIFSLPFSPDVWIATGLSSFVAGVAYYLSTRLIKTRAEKGTVRDAYLLTMSALSQQGCEVQPRHVSARIVLWVVFTSMMALYAAYGANIVVLLQAPSTSVNSLATLAKSKLALGAADVNYNHFLFRASSDPVRNDIAKRINSDKGPKAFYGLTEGVEKIRKGLFAFHSVVEPVYRQIDRTFQEKEKCDLMELDYIGYAAFHVPGSKKSPYLELLRVTFKRLREVGIKSAVNFRYEARRPSCKESIAMFSSVGITEMRPVLIFMAYGVALSVAVTAAELLVFHANRYRLRQQRLAVQLGR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75p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LFSFVIVLFLSLGKAFDDNDINMIVSFVTLDERATAVLTPYVCWSTYELTSLAKSLHDTGISMAASLQPKRPELFLQNLVIVADLRCRRTDDFLIKASDEGFFKSPYRWLLISQDQTELNVLDQLAMLVDSDVVIAQRRGADYQYVEVYKIVENSQLIYNTRALWRPIDKNNNTAIITYYNKSKVVANKYGAVEDYRKSKILSTRRMDIRKHTLTMVNVITDSNDTRKHMDDRLNLHQDSITKMSYMVVKICFEMMNSTEKLIFTNTWGYVDKNGSWNGIIERLIKKEGDIGTLTIFTQERLKIIDYIAMVGTTAVRFVFREPPLAYVSNIFALPFTGAVWLAVFICVLACALFLYITSKWEATMGIHPMQLDGSWADVLILIIGAVLQQGCTLEPRRAAGRIVTLLLFIALTILYAAYSANIVVLLRAPSSSIRSLQDILNSPIKLGASDFSYNRYFFKKLNEPLRKEIYNKKIAPKGKKANFYTMKEGIEKIRKGLFAFHMELNPGYRLIQETYQEDEKCDLVEIDYINEIDPWVPGQKRSPYKDLFKINFIKIRESGIQNCIHQRLHVGKPRCLGAVNTFSSVGIMDMYSAMLATLYGMFMAPAVLLLEIAYKRLMVAREKRMQHNNSHSH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75p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VRRRDLRGADVVLPTVLLHNQSLEDLPDYLHRERDTLTKVVYYMCTHLVEWVNGTKIWNRTTSWGYLQPDGQWDGIVREMQDGRADIAGSCMMAQKERVKYVNYVLAPSKIEAMFVFKKPALASVTNIYVLPFDIGVWVSIIVLIIISSSTLFLSSFGEDRMKNYYSKSWLQKMSDGFFDTLCLMFQQGTAADPLSIASRQILLLGLMAFMFLYTAYSANVVALLQSPTNDINSIETLLTSPVACGSQDVVYAWQMFGHESRPIHRLLADRKINSQGKKGFLSVEDGIRKVREGMFAFHVEQTAGFDQIQKTFLEDEKCNLGFIKYMSTTSPFVAFSQITPIKEMLRIGANRIMEVGVQSRSARRLVPERPRCGASAAMFNAVRLSDVAPAFRVLLAFYALTLPILGLEILVKRREMKRGIFESKSVDTATAEITNNII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75q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TSLTIVCAIFICSSFALSISKENDIKVIVDVIQSFNKPTDVISNVCWTNIYKKKLTANLAAADNPRSIKFVNDIHAKDLVHPEKVTFLIDVRCKDSGGFLNKAASRKYFGRPHRWFIINTPANEVSVPLVIDKMHLLPDSEVYVMQLINNSYSINLIYKIKPNREWIIENYGNWSTENGLTISRRAKKVALVMRRRNLARASIVTSMVITDNGSFADLETLRYKQIDSVTKGGFHQLTALYEFMNASREFVFTDQWGHHVNGTWHGMVGHLADGTAELAGAILFITKERMPLIEYMSHPMESSIKFLFREPPLSYQNNLYLLPFQASVWYCVGSFVLVLIFAMYFSAYWEAKKVADEKQKADDTTVLVPTISDVTIFVMCAISQQGSTVELKGMLGRFMILILFLVFLFLYTAYSASIVVLLQSSSNQIRTLTDLLNSKLELGVEDTPYNRYWFMNEKEPIRRAIYEKKIAPSGSKPKFFDLTEGILQLQKKPFALNCNLGVAYKVMERYFYEHEKCGLQEISYLQNNNPWQAVRKGSPYREIFKIGLLRNAEFGLNDRTNRIMFSKKPVCSVRGGSFVSVSLVDCYPILLLLLYGMILGVMLLLVEILYYRKMNT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75q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ADVIRAMQRPSAVIAMLCWSSNLKLQLYSALEGENVTQITMMQFLKAGTVPERHAQDQHIVFLADLDCPDIISYFQTSSLNKHFRSPFRWILIDSGNNDTSQSYIPNAVGNFDILVDSEVILAHHLGDGSYRLHLIYRIGNNTDW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KKEFYGTWDERRRLQKQVMEGEIILRRIDLESYELPICYVLTDNDSINHLYDNVNDHIDTITKVNFPTTNHLLDFLNASRKYVFANTWGYRVNGTWNGMTGYLVREEVEIGGSPMFFTSERISIVDYISSPTPTRSKFVFRQPKLSYENNLFLLSFRASVWYSSIALLLLLVIVLFIVTIWEWKKTRGHEDKKLEADSGILRASVVDVVLLIFGAACQQGSTVELKGSLGRIVMLILFLALMFLYTSYSANIVALLQSSSSQIKTLEDLLHSRIKFGVHDTVFNKYYFSTATEPVRKAIYETKVAPSGSKPRFMPMDEGVKKMQKGLFAFHMETGVGYKFVGKYFQESEKCGLKEIQYLQVIDPWLAVRKNTPYKEMFKLGTKRIQEHGLQSRENRLLYEKRPKCSGQGGSFVSVSMVDCYPALLVLFYGAVFSVGLLFIEILTKRRNDILRKISRAKTLGVDVEDY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76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GLELIVSSICNATFCEVVYDNPITDTLLPAQKKELLKIAEDLNGKHLKIGTYDNYPLSWVHTEDNGKLTGRGVAFVVLDILRERFNFTFDVVTPLKNFEIGIEGRMEDSLIGLVNSSQVDMAAAFLPIVYKYQQFVDFSSILDKGVWMMMLQRPKESAAGSGLLAPFEIQVWYLILAAVLSYGPCITLLTYLRSKLVRDGEKNISLTPSFWFVYGALLKQGTTLAPEANTTRILFTTWWLFIILLSAFYTANLTAFLTLSKFTLDVEYPEDLYKKNYRWVAPEGSTVQYVVNDADENLHFLSKMVANGRAEFRSVNADRQYLPYVMGGAVLVKEQTAIHHLMFEDYLKKTKAKVPETKRCTYVVAPNPFMEKLRSFAFPKNSKLKLLFDPVLTYLLQSGIVTFLEFRDLPSTKICPLDLQSKDRKLRNSDLSMTYMLMGVGLATAIAVFGGEMIIRYYVRIKIRKNRGERTRTKTVKTSKHRRFRIQDDSHPPPYDSLFGQNSRYKMNGDSTTKIINGREYWVVGTVSGDIRFIPVRTPSAFLYQRDK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87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LRTIHSGIKYSVMVKDSFYKHANASHFPEKAKNYMLILEEKSELVRNILQLNKLPTWNPLAKAIIYYQLLPDEDGETIAKKFINELREYKLLKSIVFIYSPDDAGLISYTWAPYSDTNCGGECDSVYILDTCKNSIVKQKNAQREMFPLNMKKCPLVTQAIISEPYVMPPVRQLTNTSYPDAYEFQKGGEINLVKLISEFTNMSLIVRISDVPENWGLIYPNGTATGAYGILRNDSVDLVIGDIEVTRTIRKWFHPTVSYTQDEMTWCVPKSAQASTWNNLVIIFQWTTWVATLLSIVTMGLIFHYIYYRENDRKVTKLPTNSLLNTFSMILGWGASFKPKTATFRILIFAWLFFGMIMSISYESFLRTFLMHPRYEKQISSETDLIQSGIPLGGRAIYRSYFETNNASSFYLYRKYISTSFSEGIKRAALERNFAVVASRRQAEYQDQKLGKGEQLLYCFKEGNNLYKYGVVLLARRWFPILERFNNIIRSVSENGLIEKWNQELFIHTVGVDGTSKVVPLGIRHLLGAFIFIGIMYAASVIVFVVELLLNVSKKRKGNKPICRACLSSKYSSRR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93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IWVVLICVVGVRGEEFPSLITANASIAVVLDRQYLGEQYQPLLDTLKDYIKELARVELKHGGVVVHYYSWSTISLKKGFIAVFSIASCEDTWSLFSRAEEEELLLFALTEVDCPRLPPDSAITITYTDPGQELPQLLLDLRTTRAFNWKSAVILHDDTLNRDMVSRVVQSLTSQIDDEDVPTISVTVFKMRHEINEYLRRKEMHRVLSKLPVKHIGENFIAIVTSDVMSTMAETARDLFMSNTQAQWLYVISDTSIRNSNLSSFVNALYEGENIAYIYNITDDREDCKNGLMCYSEEMMNAFISALDSAVQEEFDVAAQVSDEEWEAIRPTKIQRRDTLLKHMQQHIAVNSVCGNCSTWQAMAANTWGSTYGGNVQADNVAAPDNETNEAIQKIELLQVAYWRPSDGLRFTDFLFPHIVHGFRGKVLPIITYNNPPWTILKANESGSISSYSGLIFDIVDQLAKNKNFTLKLIFPGDMKDVLSNKTVTNDMYSQSAKLTMMAVARKQAAFAAAAFTVLSDRNPGINYTIPVSTQSYAFIIARPRELSRAMLFLLPFTTDTWLCLGFAVVLMGPTLYVVHRLSPYYEAMGVTRQGGLATIHNCLWYIYGALLQQGGMYLPRADSGRLVVGTWWLVVLVVVTTYSGNLVAFLTFPKQEVPVTTVSELLENRAVYTWSISRGSYLEFELKNSDEPKYVSLLKGAELTSDSSGLEGNLASGSPLLSRVRQDRHVIIDWKLRLSYLMRAEHLATDKCDFALSAEEFLDEQVAMIVPAGSPYLPVFNKEINRMQKAGLITKWLSAYLPKRDRCWKTSSVTQEVDNHTVNLSDMQGSFFVLFLGFFSASSVLLMEWFYHRRKSQKEDVAIKPYV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RMTMWRLLFLVASAASLPTDWPHMAVDYFQHKHVKYVAHLSCKDAAEIKGVLRLLMNEGIRAAVGLIDQGPMNIMPLLYQYEASVGVLVDGDCINTRDILNNASESMMFDDTHFWLVMNDNCSMGFVEDTFLDLKLSVDADVVVASYCGDIYQLTDVFNFGRVQGNVLETRELGAWTSERGLEIVLQGFKYYNRWDFHNLTLRAVSVIRNSSKEFHEGMLYEPGFTVGVAAMTKISSQLLNLLKEMHNFRFNYTIVGRWIGTPERNSTKAMSNMLLWRDQDISSTCTRLFSNWLDWMDPFFPSVTELETKFYYTISEKGIGDYENQFLTPMSPEVWWCAAATGVVCALXXXXXXXXXXXXXXXXXGVFSVLAAGFQQDYEDGHQTKKDSSSRKLALLVVGLTSMLMYNYYTSSVVSWLLNAAAPSLDSLDGLIKSDFELVFEDIGYTRQWLDNPGFFYYMGYKNEKEDELRAKKVTNVKRTLPLFESIEDGIELMRTGKCAFHTEPYTASQVISRTFADKDLCSLAGLQIMPPSYVYVMGQKNSPYRQFFVWSMMRLLERGHTRATRARVGGQIPPCSGLTPRSFKIFS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EETFTVASTPDCMTVLQDERNDPLWRETQVGCKVLLLLQEIHKFNITYSKGPYHYNERGFYEYVDEVDIYAKPRSLWSPVMVNYTPIAPIMDWKFGYILRHPFNIQHFYSLAFSKPAWHFIVAMILLVSVLFYILNRAEQKLTGENLKCYFWSELLIAFGIICQHYISINPMELTSRRIAFISFFMFSYILYSYYTSTLLSDLVYDRDNEMDLETLAESDYEHAVLDSVTSVFKVLVEQLRNNNKMFPQRQSFTENKLINHRVVNISTGLAEVKMSKTALLSDYVSIHSGVIQWFSESEVCDLIKVDIFSNVLKYLVTSKKFKYIDEFKISTLRAYEAGVLQRLLSPHPIQHFSPTCVSSHFQADIGLVRKPFILLALGYVLCGFILLVERVYYNRYKVWPYV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LSAKMVGKSILFFLLSSVAGLEDRDIDFSVDFLKARDVKYICMLTCGDRTWNKKFAKNASKSSIAVSYVRIDDSLSDLDSVRVCLSPEFTDVGVLIDTKCPLYEEVLMYASENLLFDANHKWLIIDIDTWISNISTVFNVETNENFSWLMNTLEKLNMSIDANVMLSLQKGSENNIYEVYNFGKLRGGNVVVKKLGNWRNRADLIQHLNAYKYYRRWDFENFTINYVAVMSTPPKVFDVNMLVGDTPAPGVAVMTTTVTRVLLEIAELHNIRYNYTIVDRWIGKFERNTTPVVATLLYFKEQDITPVLRVTSEVFQRVDMVSPPITSIETRYYYRIPTTGPGKFENQFLRPLTKGAWGCVIAVISLCALVLFLTVRAETRPAALQYAVFSVAATFCQQFFEDGGYDDPRRESSARQLTILVTGASCVLIYNYYTSSVVS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WLLNGPPPSINSLQELLESPLSLIYQDIGYTRSWLQNPKYYYNKKNSEVEDQLRKLKVFKKKKGEPLLVPLEEGIEMVKAGGYAYHTEVYNANMLISRSFNQEELCELGSLQSMEETPVYIAIPKDSPYKEFFNWKLVAKNELKFIGKMKHRILQGH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I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IPAVAAFFKYKIVSSIIIFTCGNEFEQIRLVRQLSLQGMRATVSCDPGILNEEHKTLQGVLYFNRPNDTLLDETSWEHFSMWYKWLIIGNEVPSRLNHTTRYDADITLLGLRQLGAIDAIDNSSVAYHESILFEDLYVHLRDGVSRHPWAVWTPAGFQPLYELERIRRRHDLKRYTMRIPTPVGHYDDSYEGTFADYVMDNSQPGRDSAIRCGYGTSSLILEWLQAKEVILQMEQWSTDAGNKSMFTRLAQGTSELSGGILRMQHKRLLKLDYVIPLWIFKVGFTYVAERESSSNMFVIPFTGTTWAACAVVTLVLAIAQRATAKQESEKEGAFVAVMATWLQQDASAVPEGASGRITFMALSICSMLVYAYYSSAIVSALMSAGSSGPTTLRALGDSRYRLASEDYEWIRAQMFDVYIPNWPEMEYLKRKKLQSMANFYLDWQAGMQLVKSGTTAYHAEYNHVYPLMSVLSDDQVCKLQYVDTVPPIMSWLVTTRRGQWTNLLRIGGDWLHETGLVKRMLSRWQLKPPPCRAALLAERVSYGDVAPLIILTVVGLLTSVAVLFLERAVAKWRAKKTDKS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gluRMQGLTPSPMSILDSLCKEFLAVNVSAILYLMNHEQYGRSTASAQYFLQLAGYLGIPVISWNADNSGLEKRASHAALRLQLAPSIEHQTAAMLSILERYKWHQFSVVTSAIAGHDDFIQAVRERVTALQDRFKFTILNAVVVKKPADLNELVTSEARVMLLYATREEAADILSTAGDLHLTSENFVWIVTQSVLGSMQQPNKFPVGMLGVHFDTSSSSLIAEIATAVKVFAYGVDSYVSEPENARHPLGTRLSCSGAGAGEARWSTGERFYRHLRNVSVDSEAGRPSIEFTPDGELRAAELKIMNLRPAIGEQLVWEEIGTWNSYPKERLDIKDIVWPGGLHTPPQGVPEKFHMRITFLEEPPYINLAPPDPISGRCSLDRGVICRVAPEVDVAGLEAGTAHRNSSLYQCCSGFCIDLLQQLAEQLGFTYELSRVEDGRWGTLHNSKWNGLIADLVNKRTDMVLTSLIINSDREAVVDFSVPFMETGLAIVVGKRTGIISPTAFLEPFDTASWMLVGAVAIQAATFSIFFFEWLSPSGFDCSTGQNSKRVPQNRFSLCRTYWIVWAVLFQASVHVDSPRGFTARFMTNMWAMFAVVFLAIYTANLAAFMITREEFHELSGLDDPRISRPLAIRPPLKFGTVPWSHTDATLAKYFREPHAYMGQYNRSTVSAGVSGVLTAELDAFIYDGTVLDYLVSQDEDCRLLTVGSWYAMSGYGLAFTRNSKYLSMFNKRLLDLRSNGDLERLRRYWMTGTCKPNKQEHKSSDPLALEQFLSAFLLLMAGILLAALLLLLEHVYFRYMRAHLAASTVGPCCALVSLSMGQSLSFHGAVVEAAARGFGAGGRGHCRSAVCAAQVWRARHERDAAMARARQLAATLAAHGLQPPPRRLASAAALLGEAHDATRPRTLHAPADLLPDLDRPLSCGDLRAKERTRVEMETV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LILLLLATAVDSRLPPGEMVTDYFLHKDAKYVAYLTCGASAEYKAVTSVLMSEGMRAAVGRIDQETIDLDRLLYQWDAAVGVVLDGACRNTQNVLINASESMLFDAAHAWLVLADEADASARFEDLKLSVDADVVVATYFDEDKYQFTDVFNFGRIQGNALETKQLGTWTVDTGLDLPLPRFKYYDRWDFHNLTLRAVSVMRTIPKVLDEKMLSEPVYTDGITKFTKISSMLLNQLKDMHNFRFNYTIVDRWTGTPQRNSTPSLSNTLLWREQDISAASARLFPIWMNWVDPIFPPVTQLESKFYYIIPDSGVGDYENRFLTPMSADVWWCSAAAGVVCALVLVAAAATEGRPEPGSYGIFSVLAAGFQQDYEDGAQSQEDDSTQSRKLALLVVGLTSMLLYNYYTSSVVSWLLSAKPPSLDSLDALIKSDFELIFEDIGYARGWLDNPGFYYFSGYVNKKENELRMKKVTSAKRSVPLMQTVEAGIELVRTGSYAYHTEPYTASQIVSRTFVDEELCALGGLQMIKPAHVYIMAQKRSPYKQFFVWSMMRLLERGHIKATRARIGGEVPPCSGQTPRALSLGQAAPAFLLLVEFMVLALLMLVVEVWWYRYKKRTNKRGQAPLKVAQKS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RNILLIFLVTKVSGLQQNVKEFALDFFKTRDVQFICLLACGEKTWEQKFVNNASKLSIAVSSVTIDDSSDYSDALRVCLTQKYTAVGVLIDTKCPVFEDVLLFASENSFFNGNHKWLIVDNDVWMSIVTSDSDGNETNGNLFWLNSMFQKLNLSVDADVSLSLQKGSENNIYEVYSYGTIRGGSTIVSKMGSWKNKSALLPQLNGYKYYRRWDFNQSSMNLVAVMSTPPEVFDLDMLIGDQPKVGVAIITTTSLKVLEELKQLHNIRYNYTIVDRWIGDFDRNSSRVAANSLYFKEQDITPVLRVTREIFQKVDMLLPPLTAIETRYYYRIPTTGPGKFENQFLRPLTPGAWGCVCAVILLCSFMLFLAAKAERRPSAVQYAVFSVMATFCQQFYEDNIGNEDPTRQSSARQLAVLVTGASCVLIFNYYTSSVVSWLLNGPPPSINSLQELLESPLSLIFQDIGYTRSWLQNPTYYFNKKNAEVEDKLRRYKVFNKKAGAPLLVPLNEGIEMVKAGGFAYHTEVYNANTRIAKTFTQSELCELGSLQSMEKSQLYASVPKNSPYKEFFNWNLFRLHEAGIVSRIQRRTSSPEISCGGSSPRALALGGAAPAFMLLAFGFFLSTIILLLERFIHRNNSRWENKFNALA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4 MTEIAGGSSELSGSILRMRLDRIDRLDYVVPVWPFLVGFTYLSERESSSNLFVMPFSRGVWGACAAIALVLTLAQRATAKAPVERDGAYVAVVATWLQQDASAVPEGASGRLTSMMMSLCSMLVYAYYSSAIVSALMAAGGGGPTTLRALADSRYALASEDYDWIRYMMFDEETGWDDLEYLKRKKKTSSFYQSHERGMQLILEGNTAYHAEYNHIYPLMNIFSDDQICKLQYVYTVPPVMTWLTTKKQSQWKEVMHSVGGWLHETGLAKRLVARWQLKQPPCRAALLAERVKYGDVAPLVYLSTAGVIAAVVLLFLEIAVARWNARRSVESNGNDDTIIMEDDV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7dMKVFSALTHSRLRCLVLPISSLHMDHFEPIPLADYFVAIIDSYDDFTRLASRLTRARSWNPKALFIFVFFGITSTDDENIKHAETMIHCLFKLNAINAVVIIPQANNIRRANVYGWKPYDPPEYCGYSNESARRRLFVENVCDRGVVKYAKTVFEEKIPSDMKGCTFKMLALERQPFISTDPDDPNIEQLLINDVAKRYNIKLEYNILNVFRGEKQINGHWDGALNDLILKKGELLLGGIFPDNEVHEDFECSSTYLADSYTWVVPRAFQQPLWLAFFIIFKKIVWFSVVAVFIVAALTWKLLAKLSGDPTYRKNLDHYFINTWISNLGFAAFSRPVTHSLRLFFIFLNLYCVLLLTAYQTKLIDVLTNPNFEHQMSTVEELAASDLECGGSEELRDLFENSTDPMDKYFESKWQNILDIREAMIDVALHRNFSLLCSRLELAHIAAVVPELSDKYGNTKFYVFEHNVFTVPLEMVSLRGSPFLKKFSKTLESFRQYGVNDKVRKYFAGYTLRKKAVLQTDLETENSSRDALSVITLQGGFMALLFGYVFGSIFLVVELIMNTKLVKNIKIFKKSVYTLI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8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DFCCIFWFIFVINLACVVSELSLRFVFIVEVHEQDLPPLVGRALKIAEDSQPETRLSDSIVLLDRENEDESYRQLCSAVSEGVSTIIDLSWSPWDSADQLASDAGVPLVRTLLGSQQLLRALDEHLESRNATDAALLLESEGDVDRTLYELLGESNIRVWVHAGLTRDSARALKAMRPEPSFYAIIGGSAFVADTYKRAVKEKLVRRDYRWNLVQTDYSPPAVTAAAPAMALHVDPGECCRILAMKDGCSCSQDFERKLPILSALVQLLAETYSKLEDESALTARVDCEGVAPELNDTRAKLYRQLAEDSGASNESVFYWDGNRYGLFLRSRFILSTLKPDAGLQTVATWTADEEYKLLPGVTLEPLRQFFRIGTAPAVPWTMPKLDPATGEPMFNEDGQPLYEGYCIDLIQKLSESMDFDYEIVTPKVGTFGRRLPNGTWDGVVGDLMRAETDMAVSALTMTAEREEVIDFVAPYFEQSGILIVIRKPTRKTSLFKFMTVLRTEVWLSIVAALVLTGFMIWLLDKYSPYSAANSPHAYPYPCREFTLKESFWFALTSFTPQGGGEAPKALSGRTLVAAYWLFVVLMLATFTANLAAFLTVERMQTPVSSLEQLARQSRINYTVVEGSTIHQYFINMKFAEDTLYRVWKEITLNATSDQSQYRVWDYPIREQYGHILLAINASIPVPDATTGFSQVDEHTDADFAFIHDSAEIKYEVTLNCNLTEVGDVFAEQPYAIAVQQGSRLQEELSRALLDLQKERLLEQLAAKYWNETARQQCPDADESEGITLESLGGVFIATLFGLGLAMITLAWEVFYYKRKEKNKVQVLEDTEKKPKKAFEKEPHKKISDSVARLRKGRKKPERVTIGDTFKPVSEKEGVSYISVYPKTEFKP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21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VTIKIVLLKIIILYAAGQDVEYYPSQSLLNTFDGKILPQQYKFKSKFGVKSKPYLDSHFEYKREAQWRKFYKEDNVEKNNIRKRAVDPAFHGHPKTREELWNERFINKSTAFDQTLSLIGLLRNITLTYLSDCIPVILYDSQVKSKESYLFQNLLKDFPIAFVHGYINEDDEVVEPKIIRATKECINFIAFLSDVTKSAKILGKQADSKVVIVARSSQWAVQEFLAGPQSRMFVNLIVIGQSFKDGEDDSLEAPYILYTHKLYTDGLGASIPVVLNSWSHGKFSRSVNLFPAKMSQGYAGHRFVVAAANQPPFIFRTIKTDLDGGNPRVVWEGVEMKILSLLAERNNFSIEVKEPQDLHLGSGDAVTREVKSGRADIGVAGMYVTGERTRDMDLSYPHSQDCAVFVTLMSTALPRYRAILGPFHWHVWLALTLTYLFGIFPLAFSDKHTLRHLLHNSGEVENMFWYVFGTFTNCFTFVGKNSWSKTTKITTRLLIGWYWLFTIIITSCYTGSIIAFVTLPVFPETIDTIQQLLDGFYRVGTLDRGGWEKWFLNSSDPQTNKLLKKLQLVPDVASGIRNTTKAFFLLPFAYLGSQAELEYIIQSNFTRNKKNKRAMLHISNECFVPFGVSLSFPNNSIYSAKLSGDIARMVQSGLINKIMDEVRWEMQRGAIGQRLAVSPGSINIVSVEEKGLTLADTQGMFLLLAAGFILGASALISEWMGGCTRKCRLTKKEETPSSANSREHLIPTPKSDMDAEIKIISNSGDSRFHLNPRGSSADSRDSLEGTIINLTTENISVHDQFSVNGWDSRRSSSVDIDREVKEIFEKDESRRRAKSTAGVELTDSQRQATASKGAFGAHLSEP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25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LTILLLFLFVPVSLSQTTQNINVLLINEENNALAEKSFEVAKEYVRRNPTLGLAVDPVIVVGNRTDAKAFLENVCRKYNDMLSAKKTPHVVLDFTMTGVGSETIKSFTAALALPTISGSFGQAGDLRQWRNLNANQSKFLLQVMPPADILPESIRAIVTKQDITNAAIIFDEFFVMDHKYKSLLQNIPTRHVITPIKSFNKDEIKTQLRSLRELDIVNFFVIGSLRTIKNVLDAADENQYFGRKTAWFALSLDKGDISCGCKDATIVYMRPTPDAKSRDRLGKIKTTYSMNGEPEITSAFYFDLSLRTFLTVKSLLDSGKWPNDMRYITCDDYDGKNTPNRTLDLKSAFQEIKETPTYAPFFIPEDDPMNGRSYMEFSTDLTAVTVKDGASIGSRSLGSWKAGLSNPLSLTDPENMSDYSAQLVFRVVTIEQNPFIIRDDDAPKGFKGYCIDLIEEIRQIVKFDYEITLAPDGNFGVMDDNGNWNGIIKELIEKRADIGLTSLSVMAERENVVDFTVPYYDLVGITILMKLPRTPTSLFKFLTVLENDVWLSILAAYFFTSFLMWVFDKWSPYSYQNNREKYKDDEEKREFNLKECLWFCMTSLTPQGGGEAPKNLSGRLLAATWWLFGFIIIASYTANLAAFLTVSRLDTPIESLDDLSKQYKIQYAPLNGSAAMTYFERMAHIEVRFYEIWKEMSLNDSLSDVERAKLAVWDYPVSDKYSKMWQAMKEAGLPNSVEEAVQRVRDSKSSSEGFAWLGDATDVRYHVLTSCDLQMVGDEFSRKPYAIAVQQGSPLKDQFNNAILQLLNKRKLEKLKENWWNNNPEAMKCEKQDDQSDGISIQNIGGVFIVIFMGIGLACITLGVEYWWYKWRKRPLVGDVTQVEPSKSTRNNADHGTTKIGEGFTFRSRNLGLSNLRSKF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41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EPPIILHPVEVLLQILINKYLLSSFCITMVTETELIIRPPSNLSFMYIYPEYNLTDQILDASEKGCSDFIIQMNEPENFMDAFETVNHVGDIRRSDKKLIFLPRQDDNFNASVLMDILGLKASGFVANILLVLPSINCTDDCNYYDLVTHNFVGTDDEVDQPLYLDRWHFSQEQVDNGVNWFPHDMSNMNGKTLKVAAFTYKPYVLLDLDPSDNALGRDGIDVRIIDEFCRWVNCTVELVRDDENEWGDIYDNLTGVGILGNVVEDRADMGITALYSWYGEYRVMDFSAAFVRTAITCIAPAARVLSSWDLPFLPFARLMWVCLIFTFFYASFALFIAQRSTDKIFMSTFRMMITQARDDTADSWRIRSIAGWMLVTGLIIDNAYGGGLASSFTVPKYEASIDTVQDIVDRKMEWGATHDAWLFSISLSEEPLVKELISQFKTYPEDELKRKSFTRSMAFSVEHLPAGSFAIGEYITKEAAEDLELMLENFYYEQCVVMLRKSSPYTAKLSELVGRLHQSGLLLAWESQVALKYLDFKVQLEVKLSRSRRDVDEVKPLNLKQLVGIFIIYFGGLSICLICFLVELLTRCGKASIV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ITVLLVLLITGAIFYCLARFYTNLLQYQSDHSHVVVTAKDQDEKPVGMYLFGDIINSILYTYGMLLVVSLPKLPTGWAIRLLTGWYWLYCILLVVSYRASMTAILANPAPRVTIDTLQELVDSKVTCGGWGTETKHFFEESIDDIGQKIGERFEMIDDPNEAATKVAQGVYAYYENEYFLKYLSVKRKNSDDKMSIETQNNSTNATVQVKLDSERNLHIMTDCVVNIPISLGFHKNSPLKPLADIYMRRTVEVGLVEKWMNDVMYPIRALDTTDNEIKALMNLKKLYGAFIALAIGYFLSLVCLLGEVIYWNCIVKRDPRFDKYAMDLYYEKK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75q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VVLIASVVLLCLSFVSMNDAKILKMVVNVIQSFNKPCHVVANLCWGSFEKKQLMDGLGSVDNPKTVKFVQNMDLDHFVLREKTVFLVDLSCPSVTSFFNKANSSRIFNKPYRWLIVGSSVDEGFPSELDNLQILPDSEVYLSQSNGNDSFIINLIYKIKLGRDWISEYYGTWTNNGVIKSRISETSVAMRRKNLAQETIVTSMVVTDDSTITDLFELRYPLIDSVSKSLTQQLMPLYYFMNATARVIHSDTWGYFVNGSWSGMLGDMVEGRAELAGTLLFITEQRIEVQEFLTYPSSFPVRFIFHEPPLSYQNNLYLLPFNTSVWYCCGSFVGVMIVVLLINAQWETKKLKKESANTVLFPSVS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EVTVFVVSAITQQGSTVELKGSLGRVVIFILFLAFLFLYTAYSASIVVLLQSSSNQIRTLSDLLQSKLEIGAEDTPYNRFWFAAAKDPVRKAIYEKKLAPKGSIPKFYGMVEGIKMMQNKPFAFHANLGVGYQIIQQYFQEHEKCGFQEITFLQDSTPWSSCYKLSPYKEIFKIGQIRIQEHGIANRINHLIFAKRPVCSVRGGRFVSVSIVDCYPSMLVLLYGLVLAVMILFVEILYDKRCSARKRVSASIVSSSRGTVSSSSGLPSVSIDF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75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LFLLNFALCLSSIFSLDSDDISMIVSFSQQDGRSTSVLAPYVCWSSYEVATLAKSLHEVGVNAARSLQPRRTENYLQNLLILADLGCAGTDEFLIKANDEGFFKSPYRWLLITKDPEDLGILDRIVMLIDSDVVLAQKTSDGYKLIEVYKVIANSEVIFTTRAKWYPNGGTLKNTTTDGNNTALTMDDKITSITVVEDKYGVLEDHRPSKILSTRRMDIRKHTLTMVNVITDSNETRKHMDDRLQLHQDSITKMSYMVVKICFEMMNSTEKLIFTNTWGYVDKNGSWNGIIERLIKKEGDIGTLTIFTQERMKNIDYIAMVGTTAVRFVFREPPLAYVSNIFALPFTGAVWLAILVCVLACALFLYITSKWEATMGMHPLQLDGSWADVLILIIGAVLQQGCTLEPRHAAGRVVTLLLFVALTILYAAYSANIVVLLRAPSSSVRSLQDILNSPLKLGASDFAYNRYFFKKLNEPLRKTIYNKKIAPKGKKANFYTMKEGVEKIRRGLFAFHMELNPGYRLIQETYQEDEKCDLVEIDYINEIDPWVPGQKRSPYKDLFKINFIKIRESGIQACIHQRLHVGKPRCLGAVNTFSSVGITDMYPAMLATLYGMLLAPAVLLLEIAYKRLMEMREKRKAILQSDHDA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75q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TYCLMVSLIFFSGGCYAENETKLFMVSDVIQSMQRPSAVIAMLCWSSRMKMQLYSALGENDTEIKMMQFFKAGKVPQLDAQAQHVVFLADLDCPGISSYLTMSYLEKHFRSPFRWLLIGTGSKNTGNEISIPEALASVDLLVDSEVILAQHLEHGSYELHLIYKVGPNTEWKKELYGTWDKNKRLQTSLMEGELILRRLNLENYEIPISYVLTDNDSINHLFDNVNDHIDTITKVNFPTTNHLLDFLNASRKYVFTNTWGYRVNGTWNGMTGYLVREEVEVGGSPMFFTSERVSIVDYISSPTPTRSKFVFRQPKLSYENNLFLLSFRAAVWYCTIALLNLLVLAVFIAAVWEWKKTHGHENEKSETDASILRPSLMDVTLLILGAACQQGSTVELKGSLGRVVMLVLFLALMFLYTSYSANIVALLQSSSSQIKTLDDLLHSRIKFGVHETVFNKYYFSTATEPVRKAIYETKVAPRGSKPRFMSMEEGVKKMQKGLFAFHMETGVGYKFVGKYFQESEKCGLKEIQYLQVIDPWLAVRKNTPFKEMFKIGTKRIQEHGLQSRETRLLYEKRPKCSGQGGSFVSVSMVDCYPALLVLSYGSIVAIVLLFMEIMSAKKSFIYGKICRTTETED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75e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LFVLMCICLANTRASHLNGDFVKDFLRREERPATIVSHLQLTKREQVHLSKTFFANNKQFQIALETPITNNEHVVHLADCRNNYTWEILQNAINDKSIRSPARWLLLLEDDLGNDLDSVQINDYKSDIERRLLDSYVFMDTEVYVACQRENHVELFSVYKTKPHLPLIWEEHGVWSQAGFSKPRPAPLAMRRRSLGGAPVVAATVILDNRTLEHMPDYLHREVDTLTKLMYYMTMHLVEWVNGTRVINRTGSWGYRQPDGRYDGVVREMQDGRADLSGTVMIPTIERSKYMNFVLPPAPVEAKFIFKKPSLASVTNIYVLPFSIGVWLSILVLIFVSSLTLFLSYYREKVVNPRYNMSWPQKVSEGLFETLCLVFQQGTAGDPISIAGRQILLLGLMAFMFLYTAYSANVVALLQSPTNDISSAETLLTSPLACGAQDVLYNRNMFLHETRPIHRALSSRKILPQGEKAFLSVDEGIRKVREGMYAFHVELTAGYDQIQKTFLEDEKCNLGAIKFMSITYPYLALAEGSHIKEQLRIGANRIMEGGVQRRTARRMLPAAPRCGAGAATFAAVRLRDVAPALRALLALYALALPVCALEVLARRRELRNAEKKADEEDTPEDISENFIS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75d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LASFITVYFAAKQLSLLTAFICWKPEELLVLQRETARAGLRLRTPRGAXALAPDGDRREAMLLDLXCPGAQLILDQASASRAFNLRHSWLLLDXGPFNASXVQXTLAXTLVLPDADVALAADDALVDVYRXRADQPLALAPLGAGPAEWAAXPAAPTRRKDLNNVYLKAATIISQPQHFKGWADLTMRHIDTFPKLTYPLMLLLAEDLHFRYNLKQVDLYGEERXGAFDGLAGQLQRAEIEVGITSMFMRXDRTRVLHYCSETVELRGAFIFRQPSKSSVSNVFLLPFSRGVWAATAAVLAAATALLAALARQARLRAVDPMLEQLSLGETVIFTVGTVCQQGFNLVPAIASXRVVMFCALMTSLFAFTSYSAKIVAILQTPSDAIRSIDDLTRSPMTLGVQETTYKRVYFAESTLPATQQLYRXKLLPLGERAYLSVVDGVERLRTGLFAFQVEEPSGYDIISKTFTEREKCGLQQIQAFKLPMVAVPVRRHSGYKELFATRLRWQREVGLMERSRXMWLAARPRCDAGAGGFVSVGLIDIISALHVLAAGMALSLVMLAAERAAQRCGPPRLRARRXEELV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75p MSGRIIQWVMFASLMALYAAYAANIVVLLQAPSNSINNLAQLAKSKMTLAGYDADYNNFLFKGTTDPVRRAIAKRVDPERGPKPFYSLEEGVERIRKGLFAFHVVSDPTYRQVEKTFFESEKCDLVEIDYAGFKKFYMPAYKHSPYLELLRVVFKHIREVGIKSAINFRLETGKPSCKNAAAMFVSVGVMEMRSVMLFMVYGVGISXAILLVEILVFHLDRYRQNRSAVRVGQVNQVCVGITWQESPKLGGKGAIFGRNRRSMDTEIQPCSTLVEG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76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GMELIISSFCNATFCDVIYDSPSPLTEHQAEVIATKNELNGKHLKVATYDNYPLSWVATTENSTLNGRGVAFVIFDILREQFNFTFDVITPSQNFEIGGSEPEQSLIGLVNSTKVDMAVAFVPILYKYQSMVDFSSILDEGVWNMMLRRPKESAAGSGLLAPFEVHVWYLILAAVLSYGPCITFLTYVRSKMVKDDESHIPLSPSFWFVYGAFIKQGTTLAPEANTTRVLFTTWWLFIILLSAFYTANLTAFLTLSKFTLDIENPQDILKKNYRWVAPQGSTVQYTVGDVDSDLYYLNKMVANGRAQFPSVNADKQFLPLVAGGAVLVKEQTAIDHLMFADYVRKTKDGVAEADRCTYVVAPHPFMEKLRGFAFPRGSKLKPLFDPVLTYLLQSGIVKFLEHRDLPSTKICPLDLQSKDRKLRNSDLTMTYMIMVTGLAAAIGVFVGEMMIRRYVRVKMKNMRGDTKTKLPKNAAMTRRFKLDDSRPPPYDSLFGNNSRYKMTGKSKRKIINGREYWVVGTVNGESRLIPVRTPSAFLYQRDK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87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SRLFLLYLCFIHFAAAKTNPLLMPSEDSGKLVKAAECVVKMSAKYFVEHKALSGSIIIISMNSMVSIAQRAMIDTIHRGIKSTVMVKDSLFPHANASHFREIAKNYMFILESQQELTRDVIQLNKLPTWNPLAKAVVFYQLQPGEDGEQISIDFINLMRGYKLFKSIIFMFSPENEEVISYSWAPYSDTNCGGKCESVYILDKCTNGKVRQVHSQIDMF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PLNMKQCPLVTYAVVSEPYVMPPVRKLTDTAYDDAYEFEKGGEIKLVKLISEFTNMSLIVRMSDVTENWGLIDANGTATGAFGVLRNDSVDLVIGDIEVTRTIRKWFHPTISYTQDEMTWCVPKSAQASTWNNLVIIFQWSTWVATFLSIVIMGLIFHYFYYRENNRKVTKWPTNSWLYTLSMLLGWGASFNPKSATFRILIFAWLFFGLIMGISYESFLRTFLMHPRYEKQISTASDLIRSEIPLGGRGIYRSYFETNNESSFYLYRKYVETSFSDGIRRAALGRNFAAVSSRRQAEYQDQKLGKGRPLLYCFKEGNNLYKYGVVLVAKRWYPMLDRLNNMIRRVSENGLIEKWNQELFIHSVSADSSGVVESLKIQHLLGAFMFIGLMYAFSVLVLIGELAMGSLDKRRNNKTKEKAVYRVKLI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IR93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IWLLVFCIAGVRSEEFPSLITANASIAVVLDRQYLGEQYQALLEGLKDFIKELTRVDLKHGGVVVYYYSWSTISLKKGFIAVFSIASCEDTWSLFSRIEEEELLLFALTEVDCPRLPPDSAITVTFTDPGQELPQLLLDLRTNKAFNWKSAIILHDDTLNRDMVSRVVQSLTSQIDDENIPTISLTVFKMKHEINEYLRRKEMHRVLSKLPVKHIGENFIAIVTSDVMSTMAETARDLGMSHTQAQWLYVISDTDNRRANLSMLINALYEGENIAYIYNITEDREDCRNGLMCYAEEMMTAFVSALDAAVQEEVDVAAQVSDEEWEAIRPSKLQRRDMLLKHMMQHITVNSKCGNCSTWRAIAADTWGSTYSGYVDTSDTGDNETTGVIEQINLLQVGYWRPIDGPRFTDYLFPHIAHGFRGKVLPVITYHNPPWTILKANESGSISSYTGLIFDIVNQLAKNKNFTLKLLFPGDIKNALSNKTSAEGTYSQSAMLTMMAVAKRQAAFAAASFTVLPDKNPGINYTVPVSTQPYAFMIARPRELSRAMLFLLPFTTDTWLCLGFAVVLMGPTLYIVHRLSPYYEAMGVTRQGGLATIHNCLWYIYGALLQQGGMYLPRADSGRLVVGTWWLVVLVVVTTYSGNLVAFLTFPKQEMPVTTVAELLDNRALYTWSISKGSYLEMELQNSDEPKYVSLLKGAELTSESSGMEGHLQTRSPLLMRVRSQRHVIIDWKLRLSYLMRAEHLATDTCGFALSTEEFLNEQVAMIVPAGSPYLPVFNKEINRMQKAGLIAKWLSAYLPKRDRCWKTSSIAQEVDNHTVNLSDMQGSFFVLFLGFVTATSVLLIEWFYHRRKSQKEDVAIKPYV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25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10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LFASLNKKLSWNRDLRADVIDEVARFRNKAGVSRYTSLILESSHFTLLRKIWVVPECPKYYTISYVMPRDSPWEDAVNALLLRFLNAGLIVKWIQDEKSWVDIKMRSNILEADAESELVRVLTIGDLQLAFYVVIGGNLLAFLGFLAEHFRWKLQKKG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52c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LLENDYIEVHNLYWVFTMYFVGMGMGLCFFILEILRPLRYWRNCKIKCEYCYAFLKNFA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56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TILQAFKENILPSSLADLVILVDEDTYFHHVTTLNNSYVYVVQAHNWQIFRLYQQQMTNEPFEIASEELCSKWRILGIPLNPKSPLRFMFKDYFYRILESGLREQWVHSGFKKFCEFNNLKKLPVDSVDSWQPLSIEFYSNVIRAYIIGLVIATLAFVAELLHNGYRRKNVKK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11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SDIKKQISKLVR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21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60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NKMRPQFPETAIVLTTEHLKGPFFILVVGSCWAALTFIGELIIHRWRTQLVSTSEQQDRRSDKRRRRRRRRKPEKDNRWQRQVQVAPVVRFTPVKRRKVFQGQTSQ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68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56d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NRAAELILRERNIFPTNGSDNITLLNNMFVLEMFYRITQLYHFKNFIFYISERLDLNNKDSQEFFHNFWTYFPMAPNLIITREHHLGIPMMQFISTPSLVMVFTTGKDDPIMELASHNQQGIHWLKTIFVLFPSLQSRDFETNPESLAQFTAEIKDVYD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PLHKDSHMRSVMTEYIMIAQQAGLMNHWERETFWEAVHLHRIHVHLFDDEPMALSLDFFSSLLRTWTLGLILAGLAFAAEMKWHEHVTFKRRPVIRITRKPRSFLRRFMK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51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KVLTLLVVILLLALTNAAYNVTLLKSVLSLISTREPWINTPIFVGHNTQGGDLNDLIIWLHQTMGVTSLTMNLFLQPEHIRPLGHFKITRYNGIALFFCHDKHDIMWLTLDRNLRKLRRIRLIIILRNQRSGSQGAIKSIFNALWQYQFLNVLVLQRDQL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48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ALLSFVIEMTAWRIREFLGCRKATMTSTGCSEGGHVDV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64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HWWLLVFLPLSCQGLPEHELLELELDYGLAEPQRTSLLQSSLILQFSQDYKHIPRITYFTCQKPHLQTPNQIPNAAEHRDAFAAKNFQLIKSLYESELFVRIVLLDVLAQSPSSGRPNRPGSGPTGGFSQTPSQAQSNSEWLEGVLRMEALRQIAVVDLACGAVSRRFLELASAKMLYSEKFHWLLIEDFAWHGRTQTAEGSGKRDDGEMEEEEPPGQQIQATDDEDLPSIESFLGGMNLYMNTELTLAKRMSEAAHYTLFDVWNPGLNYGGHVNLTEIGSFTPTEGIQLHTWFRTTSTVRRRMDMQHARVRCMVVVTNKNMTGTLMYYLTHTVSGHIDTMNRFNFNLLMAVRDMFNWTFVLSRTTSWGYVKNGRFDGMIGALIRNETDIGGAPIFYWLERHKWIDVAGRSWLSRPCFIFRHPRSTQKDRIVFLQPFTNDVWILIVGCGVLTVFILWFLTTIEWKLVPHDGSALIKPKGGAPPRHHYQQQQQQEQVEAPVRPITAVSVVVSKEKVEEKQEEYEDSTPIDAGTLWQRCYQKLNKYIKDRKAKQKKAPERVGLFLESVLFFVGIICQQGLGFSTSFVSGRCIVITSLLFSFCIYQFYSASIVGTLLMEKPKTIKTLSDLVHSSLKVGMEDILYNRDYFLHTKDPVSMELYAKKITSVPTTKENEADEDEPVDPNPASTDPAKSYRDIVHSHETGAHAKDNAASNWLDPETGLLRVKHERFAFHVDVAAAYKIIAETFSEQDICDLTEVSMFPPQKTVSIMQKNSPMRKVISYGLRRVTETGILTYHFNVWHSRKPPCVKKIETSDLHVDMDTVSSALLILLFSYAITLMILGTEILYSKWHNRIQLKWVGA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93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87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TPEQRFWLAALLFLLSQHSEVRGFGINLMKVQTEDKGQEACILALLRKYFDSGDGLSGSVLCINRNYQLPNIEEQLLRGVNNYENYPWSLLITNSREGPSPAKFLMNEKPQCYFLIVDNLEDEDLDEVFEHWKGMVNWNPLAQFVVYLASLEETDEEMNDLMVELLLTFINKKIFNVNVIGQSEENQFYYGKTVFPYHPDNNCGNRVISVELLDAC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e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ISALLNSYYDLSGEQ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f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TTSDSNAGSSLSSGSGYSIYKSYLENSRID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c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8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20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31aMNLLISMFILILAAGEGEIIPSMEESVVTNFVKSLVKTKQAIVFSCLFKDFKEISLALMRINQFVSVVNLNQSYSLTSILTRENYARTSVMVNARCSGSSELLFEASENRYFNKTYQWFLWGVDLEVQSLFPLNLNYVGP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41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47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48c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52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GLLGQSFPFPPNPSKHLKLIIFVLCFASVMITTMYEAYLQSYFTQPPSEPYIRSFRDIGNSSLKMAISRLEVNVLTSLNNSHFREISEDHLLIFDDLSEYLVLRDSFNTSFIFPVSVDRWNGYEEQQKLFAEPAFYLATNLCFNQFMLFSPPLRRYLPHRHLFEDHMMRQHEFGLVTFWKSQSFIEMVRLGLASMEDLSRKRNEEVSLLLDDISWILKLYLGAMFISSFCFILEILRCGERCKRLWRCRW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52d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54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SNAYFASRLYWNLFSEQQKRFTRELFIYSTDDCLWSLALLSFQWPQNSLFTEPVSQLILEVNANGLYDFWVGMHYYDMTAAGLSGLEDPSLQLKEREHPTSLRIVDFQWMWQAYGTFMVIAILVFLLEVSWHRITSLFVSLV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60d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60e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WTVGLISSLLVFFAELVSGH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67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ELGVFSDVYDMEEWYIMVPRAQEISIADVYVVMV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5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5c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SWPLYRLIVFNLLEINLSNLMVFHCWSIKEAFPLVEMLNQNGIFSQYIDVQNPDNLANVHKEYLDSDLVRLGVFLDLGCDKAELVTNQSSRARLYNQNLHWLLYDEAGNFTKLTQLFE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5d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:rsidR="00013609" w:rsidRDefault="00975131" w:rsidP="0079299E">
      <w:pPr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6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NLLVESYYFSTVLSFFAQQFFADSHATCIFWHPAFDFRLETVHPMPLIIMDWHRWANRSDQDVYDYKIKE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94e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CPKWILSGLCLISLVSGATVIELLGTLKLELDFEYVLLMKNRNFSLSDQVWNGTSLTKD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62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QFLFALFLSRYQIVATENFDRAFELALFLDRIGRVHRLHAITIVNSLGSVDPSYLDDLHRGLMCNSSNHFYMLPQMTATDKDSSHVHFSSLQDEETIYLVFARDSKDAVIYLQAERARG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6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85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56c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75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QLHNLILHNLIHMAKLSHVLILHCSLSHLALLAQSKNIFTQFQPLHSDIQLNDDFLNHNILKLGVFLDINCDKSGTVLDMASAKRFFSHRYHWLIYDRSMNFSVLESHFKEAQIFVDADVTYVTHDPFSKNFLLYDVYNKGRQLGGELNITADREIFCNKTNCRVERYLSELYTRSALQHRKSFTGLTMRATAVVTALPLNVSIKEIFDFMNSKYRIQLDTYARLGYQARQPLRDMLDCKFKYIFRDRWSDGNATGGMIGDLILDKADLAIAPFIYSFDRALFLQPITKFSVF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84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92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94b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</w:r>
    </w:p>
    <w:p w:rsidR="00013609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94</w:t>
      </w:r>
      <w:r w:rsidR="00013609">
        <w:rPr>
          <w:rFonts w:ascii="Times New Roman" w:eastAsia="宋体" w:hAnsi="Times New Roman" w:cs="Times New Roman"/>
          <w:kern w:val="0"/>
          <w:sz w:val="18"/>
          <w:szCs w:val="18"/>
        </w:rPr>
        <w:t>c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94h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94g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IYVSVLLISLILFTCELFVSWVNYWLG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94f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D63865" w:rsidRPr="00542E07">
        <w:rPr>
          <w:rFonts w:ascii="Times New Roman" w:eastAsia="宋体" w:hAnsi="Times New Roman" w:cs="Times New Roman"/>
          <w:kern w:val="0"/>
          <w:sz w:val="18"/>
          <w:szCs w:val="18"/>
        </w:rPr>
        <w:t>DmelIR100a</w:t>
      </w:r>
    </w:p>
    <w:p w:rsidR="00975131" w:rsidRDefault="00D63865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</w:t>
      </w:r>
      <w:r w:rsidRPr="00542E07">
        <w:rPr>
          <w:rFonts w:ascii="Times New Roman" w:eastAsia="宋体" w:hAnsi="Times New Roman" w:cs="Times New Roman"/>
          <w:b/>
          <w:kern w:val="0"/>
          <w:sz w:val="18"/>
          <w:szCs w:val="18"/>
        </w:rPr>
        <w:t>G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VMPIMRVPRDAQTTKRTTYNWISKATFWAYLVWSLESIIVVKVGRERYENFQKSSNKRFDEVIYNIIFLSILIPHFLLPIASWRHGPQVAIFKNMWTHYQLKYLKITGTPIVFPNLYSLTWGLCFFSWGLSFAVILSQHYLQDDFELWHSLAYYHIIAMLDGFCSLWYINCNAFGTASKGLAQNLHKALEADHPALMLAQYRHLWVDLSHMMQQLGRAYSNMYGIYCMVIFFTTTISLYGALSEILEHGLSYKEMGLFVIVGYCMTLLFIICNEAYHASRKVGHEFQVRLLNVNLGAIDHSTQREVEMFLVAIAKNPPIMNLDGFTNINRELFTANISFMSTYLIVLMQFKLTLLRQGARKAVRAIVKAIFNTTTMLPDEEYEDEE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PDHYFDEGLNGSLYPDDMKQLNTVKLVYEKTQADYEQEQRDMLSSQDGDTCETHDQFYRDHKLLLVLFRALAVMPITRSRPGTITFSWKSRATMYAISFYIVATVVVLMVGYERVMILRSIKKFDEYIYAVLFVAFLVPHFWIPFVGWGVAHQVAIYKTSWGKFQVRYYRVTGENLQFPNLQTQIVIISVGCLLLAVCFLLSLCALMDGFLLRHTTAYYHIIIMINMNCALWFINCKGIKIASQSLSECFRRDVNVEISAKLISRYRFLWLNLSELLQSLGNAYARTYSTYCLFMFFNITIAVYGALSEIVDHGFGFSFKEMGLFVDAAYCSTLLFIFADCSHKSTLKVAAGVQDTLLGIDVLAIDRPAQKEIDHFIQAIEMNPAVVSLKGYAHVNRELLTSAISMIAIYLIVLLQFKISLPKADS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FYTNNSLFPNQPPIPNGIAAQMDEKSKNKIIFLDVTPNRTPRLPTPNNAIAPIQDNLINPDITRDIIYENIKPVFTLLKIMGVLPLSRPVPGVTQFQPTSPSMLYSVVVYCSLIGYLLYLSLNKVQIVRTGAQEGKFEEAVIEYLFTVYLFPMIAVPILWYETRKIAEVLNGWVEYEIAYKKLSNRVLPVGLYKKALAMSIVIPALSTASVIITHVTMVHFKLLQIIPYVFLEILTYMLGGYWYLLCETLSICAHILAEDFQQALRNIGPAGKVAEYRALWLRLSKLARDTGIANCYTFTFMSLYLFLIITLSIYGLLSKISEGFGVKDIGLALTAFCSIMLLFFICDEAHYASHNVRLNFQKKLLMIELSWMNADALTEVNMFLRATEMNPSQISLGGFFDVNRTLFKSLLATMVTYLVVLLQFQISIPDDSRVQEADDDDDFVNATASVTEAPTTLTTITTLLTTLAKKKKKH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ASMTIFFQIMAKIFRFSRWFGVAGSGNVLWKTFGLCILLLLGVIEGVAIWRVVKALAGLAIDIEGHRSVTARLAGATFYASSITTLILSWKLSSSWETIASYWASIDRSIAINVSSDKKIKTRMITVTSVMVTCVVVEHAMSMMSQVGFECPPSLILKRYTLMSHGFLLLRTDYSIWFAVPLLFMSKIATILWNYQDILIVLISMGLTSRYNTLNQYVAKFSTLSKDPWNPHGECSKGHTWRRIREAYVKQAQLVRQLDQSLGGLILLSNLVNFYFICLQLFLGITQGLSGDLIKRLYYVVSLVWLCVRVSCVVLAAADINVHSTKALRHLHASDRHYYNVEIVRLQNQLSKDYVALTGLGFFSLNRTVLLQMAGAIITYELVLIQFDDHGFTEHKSALNSTTF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ISYPWVFSFMPYSIPLGIITQFLHFQATFIWNFSDLFVICTSYYLTSRLDNVNRKLLIAQGKYLPASFWRSAREEYSRVTQLIRKVDQVISGIVFISFANNLFFVCLQLFNTLENGIKGTGACRASRLKGTTLFAGYEGPAYFIFSLVYLISRSVAVSLIASQVNSASLLPAPVLYDVPSPVYCIEVQRFIDQVNADNVALTGLQFFTVTRELLLTVAGTIVTYELVMLQLTPSAQVPTANGTM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STQSYNFLEIKKRNNYVEDEELHAEGALALLLRLCCWARVAPRRVHTRSGWRFETFASLASLQAFGMTLLNAAIITSIILDFYQEPEKRLRVGATFLKTVIWLTEIALVMGIASLAVYTGPAQVECLKRVLKQLQKINSDLNLNNPSAKTEKIKSIIMVILLTWVVFIMIMDVVFYYPHSLEEGTVCILCLQLPFYVAHLLWWQAVLRWALTVEAVHGAAATVNHRLQSFRLATMKPVSMTLDEFLSKPRSIGTLLNCIRDPALTAKTTELGIQNFTYPAQVKTLIRRLALSYERIGDIMRQMNETNGLLLMIILTTTFMKLVVTPYYMLIYALDDESNVVFDMMLSLNWSLAILAILVLTIEPCHRVHSQRERTEVLLRQLTTHLAPSRQLSKELEQFTKLIVLNKPRFTALGIYTLDRPLMAMMLSGITTYLVIIIQFQKFSHKLEYD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EGPRICIDVPPVCVVSGALALLLRASSYAGVCPLRFTQTHDGWRPSPSAPLAAVQRLIMTIFNALMLAAFILDICQEPGQYIRIGETTLKMFVWCSDMLLMMMIASVAVYMAPKRMNHLVHMLDQLRQVSTELKMNPSARNEKIKSIAIVFIPLWAASILIADFYSFLGPLMNGKMWYIMCMYGPYYVGNFMGILVLLQWSCAVLAVHATVVAVNDELATLRRAKFDLGPTTTLEDLLRPPKPERNTLVGCFTKPAKSPGNSMTLPQAQATIRRLAFSHERISELMRQLNASNGVFLMFVLMSTFIRLVLTPYYLLQRFDHDERILYELLLQINWTLFHVITLLLTIEPCHWTQEQRERTQILLSHLIVHLAPKCERLSKELDQFAKQILLSGAKYMPLGVYTLARPLMATILGGVTTYLVIIIQFQKISDQL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AALILDFQEDPSKRIHVGESAVTACVWISDLGLVLAIASLAVYRGSARMKKFIKLLRELHKINDDLHNTKCVKMEKIGVIAVTSFLMSAMIIQVAQIYLLTKLFINRGCNWSIMLMYSSYYVANCLGLLALLQWGFVVLAVYSAAATVNQHLLRLHHVKLKAKETAMSEVYLSPPKPRVDCFIEGHYDIAPPDFAAYPLQLQSMVRRLASSYGHIGELMRQMNETNGTIIIAILMAVFLHLLVTPYYSLRALNSNANVLEVVLVPLCWTFLQIAILLLTVEPCHWTHEQRETTKFLLSRVTVRLAPKSKLLARELDHFAKQICLSNIKFSPLGVLTLGRPLVASMFGGVATYLIILVQFYSHTDD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YTSDLVLRFLRNYFPLKGILLVRAFFGHYFSFKCPKIYLKLHKVYCVVVTLVCVIIIFIMTNEWRKWVIFELVIMTLASILIEGDCCGKFLSFVECTDHSFGLGRRNLASPRLYAAFFIITSIRLYIDYINIHAFFVNPVLYSAFTFLYTGLDLNHLLRIIVFDILYERAKHLRNHFESVFSRVNGDDNMISEVKRGILLYKELIGSVTMLEKIQVTYLLALVARFAANVADIHLILCVEKRDEMLLGKMCRLGSESLYLAALVCAPAVIMELVHNEVDKITSILTIQHAIATDRELG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RYFTYTIRLFNLKCTNFYKVFFPIRLLFNRDVIFFNNFAMEGILNFLKIYLPLNRILFIRAIFGHHFSFDCRMLYLNIHKLYCIFVSFIFPLIIYSFSDVLESTRYAIFMEFFVCIWITLIVEDNCFQEYLTSIKRTDQLITHGRFNLASYRLYMVYFFITLLRMIIHFMSVKFFSISLYKFLTYAFVYMTLDLSNIIRVLIFEALYQRMIFLRNHFESIFDRPTNDCRNIISEVRRGLLIYGQLLDSVKLVNKIQVTLFITLALRFVGFALKLNMMLFKVNSIWDHTRMFMYTFESAFILALDLTPAVFSELTHNEVEKIETMMSHKHSMCTHRSLRAALSKGILYFKLRPFEFKIWRVIPVDSTLIFSFLSVFLTVSLLIFQFHRMM*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VNYKNRDVEALLKQQMKRFRIQLALSISIVNSITLMYFIEQYKSGKFSEMISTLIVIVFDLTLEYRFYFENIVFFVLIDILVELLKYLNQSILSSIEKLNKDDIDEVGDTGRIANELEVWSEIIRLLAIACHRLQVCFGGQVLLSFFTTILYYIMYFYQGILYSIKQELLWDSSISSVIMALSMYIAMKFVIVWSGQRAQNEAETLEANLTKLQTLLVKKRNLSRVL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KNYKNNNGHVGCLLENYIEKEILDANWPLFFCQSVLLMPPFCVTNGYVTPVDKKYYIKILLGVCLHIAARVYYYICLYESFLQISMNPFVIFMATANSATYCIAIIVIYFVNVIQSHNNLQVMLKLRQALFTINLEKQEILKDHKIWNFIYIIGLVSIEVVVSICYCRMEQRMSFIFSKITFLVCDINLVCLYRTVSFGASLLASWNRKMMIYTNQIVTKKEIESMFNAYMHIIDALGLCK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LDNVIDREFQMMLLPLNILEILYCQPKFRITETFITPNGIRENLLCTLGVLLMILANVGYVSINSYIPGNDEISDIIHSFICTDAAFYIVYCLLMYAMNIIYKNQIVQLIIKMQKAYRVLQNENGLRRFQKSNWIFVVAVFLFYFTYNLSYTIFNIYRVTHLLYDVVLFYFDVNIIVAIRIVKFLEYELILWKKELNKFLKTCSTTNHNQLVKY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NSRNIIDEKILDALSPLIFAQNFFLFPKFMITERCIAPIAPRSYTSSFVGAVLMLLIRIYRLVTVCFYNYFGENSDALLLANFVVGCFGTIFSYVINVVQSANAVYMVIELQEALWCLSSNIKQSLSDYKFWNIVNIACIFGGYILYTGLFGVANQETHGEASFLVSHLVSITYDLNIILATRTVILTASILEAWNSKMSEILSEETEVRENCSQDMFSAYEKIINAFNLCKKAYQFGIFYHTFQTFHSILYSMQLFLEYAKSASHEELKVFGLLRGVTYFAWNSKNFLLLVNVSVACERFYAALRDA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VSGMRVISADRRSTELQNTFKPIKTLTSIVSLNCSGPNKSWQLFWIVLKALASASVLGCLTFYCLYIKIRYHYNDVILSIKLTDVIQMSYDYSQYLVDLFFVFKYGRDTYAEYDKQLINIDQILISTNYSAIKRRHINLIVYFIAIWIFSSVCDFTAWAVSYGSLLPTLYSTSYIYLLIKMISTLDLMSHVMHVEYRLKGIVNQLQECYCDTKPFPGDFSDPIGKKFWFYCESPSKPGNTNETPPDRTLVCNSPQAVRWLSRCYLLLCEQCVFINSMFGTRILLNSLSLLIDMIRFTNIAVRLVIGSQPTMYASGNYPAAANVLRM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68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QFTVISFYYVLVLMVVGVLKNINEQMKSIYCSNRVNAQFIKVEKIITLNQIEVVYVHMLEMKREINRAFQASILATAIQCFHSIVSESHILYHGLVVEHTLTTHDVCNCSIWIVYQLIKIYIISCSGSMLKEQVSKIGRSLHNILPGKDDARLYLEVQHFSSMILYQNAEMTVYDFFPLDATFTFNVISAAVMYIVMLVQFDATKK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68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TSLQKYFSPVVNEDEELCFLQIFKPLYIVLSALGLFPQAVRFPDGIQNTTLNIKNSVINSMCTLFMIVIVHAFLVFHLQELNISSKDNSMTEDNMTLMNYIIGLVLEILFCTVSYFCVIRDRNLYITMLNDMAVCWDKLAMGKRRLILGRLRVHINCVVLTTVLAMILVLAVATYTSYLGVWKMILITLTFVLPDLIQFTMIAFYLVLMLMVVALFKNIEEEFKVISLVKNNAPNDLVEAHLVVSIREIREIYVKTMEIKRRINEAFQAPILVAMMVCFLELVSMPHMIYHGLSFQANFTMHDAVECTIWVLNQLLKMYALAKSGALLNSQVNEIGRTIHNIPISGDKDLKLYLDVLHFSSLMTYQD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TAITIYGYFPLDSTLVFNIVASAAMYLVILVQFDKP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68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ALTKYFSPVVNHEEELCLLQIFKPLYVLLSALGLFPLSIKFPDGIYKTNVDLKNSTINSAFTIFMIIVIHGSFVFHLQELNISSKDNAMTESKMTLINFTVGLIIQVLFCTVSFFRVMYDRKIYITILNDMADCWERMAMGKRRLILGRLRVQVNCVVLPSVLLSFLLILISQYTEIDLNIWKLILISLTFDLPELIQIAMLTFYFVLVLIIVALLKNIEEELILILHVAKNNRNYPVEADMRMDMGEIMKVYVKTLGLKRQVNAAFQTSILVALMSTFHLLVSLPHLMYHGLTFQTNFSTHAIIECSAWAVNQLIKLYFLSRSGDLMTSQVNEIGRTIHNIPISGDLDWKVILEVQHFSSLMTYQDAKMTVYGFFPLDATLSFNMFASAAMYLVILVQFDKP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68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SSLRLYFSPFVKKNEELRLLQIFKPLYLVLSFLGLIPCSLDLPQGNVDCIILHKSAFKHSCSAFLTLLIVYVFFGLHVYEVLTSHEENILADDKMAKANYIIELVTQFTFCNATYFCAFRYKEIYVSILKEITRSWDDLPYVNRGIILGHLRVKVNCGVIGTICLILLTLTAVTYAGSSSLWKRILITMSFNLPEMIQFILVAFYYVFVLMVVALLKNIEDHCRMFMKARRSIKNCSKVELGRIPITLSQMQCVYVKALRVKRQINVVFQAPIMFSLLQCFHTMVSESYDICQGLLYQDNFTTHNLVECSYWVLLQMLKIYALARSGSLLKLEALKIGRTIHNIRSDDEEIKLLVEIQHFSTLMAFQSTEITIFGYFPLEAPLMFNMVAAAAMYLIILVQFAKT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CpomGR68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LKIHKYLFLIIYFSISSSCTKHARNMFAALKKYFSPVVHQNEKLSLLQIFKPIYVLLSTLGLFPQAILFSDDGQDATFAWCRALFMIILIHSFYIFHLHELYIFNKDNSITQGNMTLTNYIIDLSLQVLSCTVSYFHVIRDRNLYSRMLKDMAGLWDRLAKGRRRQILGQLRVQMCALLCPGTVIIPLLLAITYRGSLRVWKKILFTVTFILPELIQFLMISFYLVMILMIVALLKNIEEEIKILALRNNICYNLLEADELGMSILKIKNVYVKTLKIKRQVNAAFEALILVALTVCFHELVGLPHMIYHGTVYVPNFSINNTIGLSLWVFTQLLKMSALAISGALLKSQVRSLR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SCSQPRSLASFLDTILTANLTLRPDSEPGCVVSGPTAVVLRASRVFGAAPLSVSRARAAWQIGPSSSQATLQRVLITACNIIMLAGLGWDYSQEPDRRIRAGETTLKGLIWVFDLFLVMLIANITVYTGPCRMANLIQILKQLQQVLRSDDLCTIIISIDKLSPQTNVFHIHSQILFFILFYINFNIHDQRANTLAKSINSDYIRRANNVHVLHILLRPCCGRDDGAAVALHGSRRFDAISIVSSYLWLRITLPDRAPMQASQAQATIRRLALAYDRISEVVTMMNAGNGLILLVLILSIFYRLVLTPYYLLLGLLGDDEIVLSWVVLQINWGVTLMINLMAIVEPCHWTQEERDDTEHLLGQLTVYLAPKFERISKEVDQFAKQVKLDNTKFTLLGIYTLGRPLMATILGGVTTYLVIIIQFEKISDLC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VMPIMRVPKDAQTTQRTTFNWISKATLWAYLVWGFECIIVIKVGKERLDNFQNSSNKRFDEVIYNIIFLSILIPHFLLPIASWRHGAQVAIFKNMWTHYQLKYLKITGTPIVFPNLYSLTWGLCFFSWGLSIAVIMSQHYLQDDFELWHTFAYYHIIAMLDGFCSLWYINCNAFGTASKGLAQNLHKALEAEHPALMLAQYRHLWVDLSHMMQQLGRAYSNMYGIYCMVIFFTTTISLYGVLSEILEHGLSYKEMGLFVIVGYCMTLLFIICNEAYHASRKVGHEFQVRLLNVNLGAIDHSTQREVQMFLVAIAKNPPIMNLDGFTNINRELFTANISFMSTYLIVLMQFKLTLLRQGARKGVKTIMKAVFNTTTTLADEEYEDE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VNEGVHSTWTDRTSAEVQETLKPLHHVTKFFSLNCCPKSKTRWQKTSSVAKATACAAVLGFVNFYTLYIKSRDVFDSINMSIKLTDAIQMCYDYCQYLVDLYFVHKYGSGVSLEYFKRYADIDQVLGITVYATIRSRLVKLIVYFIVIWLVSSVIDFTAWTLSYGPYTPTLYAISYIFFLIKMLNSLDITSHVMHIEFRLTYIKDQLQDCYCSTRSLTGNLNDATCNQKWFYCENTTRISKSSIYPESLVAHRNNHQVIKWLSKCYLNLLEQCQFINKMFGIRILLNSLSLLIDMIRFTNIAVRLIIGSQVTRYDPGYFPAVANLLRMLTCALVIGSLVAHCERVYRQADATLSVIDHTLINKDPDGDVRAALTELRGLMQSRRVDFHMAYFFRLDYSLLVSIASVVVTYTIILLQNVP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TVLRKYFSPLLHRNEDLRLLEVFKPLYYILSIFGLFPYSIDFLYGKKYLNVAFKSASFTLACNFVVPTVICVFFALHMLELDVASRDNAFTEDEMTKTNFIIEMVCQFLVCMTAYICAFKNRSLYINVLNEMSGCWTNLPKNVGSKILGQLQIKAHCVLFGSILLVPLLESPMTYLSSATAWKKILVLVTFVLPELIQFVLIAFYFVLIMMVVALLENIEEHVKILYHSKSCWTSSNIVEDAKPLPASLRQLRDMYARALAVKRQVNAAFQAPLMLLLAQSFHTLISEAHFLFHGLTFQNDFNVLGVFDCCVWIVLQIIKIYILGHSGAILNQQATEIGRTLHNIPADIDEDISLYLEIQHFTTLMKFQAANITVFGYFSLESSLIFNVTASATMYLVILVQFDKS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KIFRYSRWFGVAGSGNIVWKIFGVFILLLLGVIEGVAIWRVIKALAGWAVDIVGHRSVTARLAGTMFYASSIITLILSWKLSSSWKDLAVFWASVDRNMAINVPPDKSLKSRMISVTSVMMACVILEHTMSMMSQIGFDCPASLILERYTLMSHGFLLLRTDYSIWYAIPLLFMSKVATILWNYQDTLIVAVSMGLTSRYYRLNHFVAKFSAAVNKHVPWNSQSNRRNEYTWRKIREAYVKQAMLVRRVDAWLGSLILLSCLVNFYFICLQLFLGITQGLSGSFIKRLYYLVSLAWLCTRVSCVALAAADINVHSKRALRYLHACDAHCYNIEVERLQNQLSKEYIALTGMGFFSLNRTILLKMAGAVITYELVLIQFDDNGSTAHKPYQYNAT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SGITATCVSVIILVMLLGLELTAIWKLIRAFGGWAVVKGSITARLSGAIFYGNALFSHLLSWKFISSWEDLSLHWTQIERAEVVRLPRDNKIKNRMTIVTSFVAACALVEHVLSMMAATGLNCPPTEYFQQYILRSHGFLVHAWEYSIWIAVPIFCLSKIATILWNFQDLIIILISMGLTSRYQRLNSCVEYILKSEKSKGKLERVGTDKYAEVQTWRRLREAYVRQAALVRRVDGSLGALILLSNFNNLYFICLQLFLGINNEQGPLINKIYYFLSLSWLILRACSVVLAAADIHKHSRSALPFLHACPCRVYNVEISRLKTQLTHDFVAIKGMGLFALDRKLLLEVAAVILKYELVLIQFD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LFVRKYFSPFVHQDEELSFLQIFKPMYYLVSAVGLFPSSIKFPTGKTLTVVYKSTTINLACTLLMATTVCVSFSLHMLELSINGRQELNNFEEDDITLTNYITNLVLMLIFSVIAFISALKNRSLYIKILNEMAECWAVLPNSVGSNGILGPLRVQVNCVVLGSLLLMLIVQLVVTCTADLPKSKIALIAMTFNLPEMLQFTVLAFYFVMIVMPVAILKNIEEHFGMIFDVRRVCDVENDFVGLPLGSSLASLRQLRGVYARALAVKRQVNAAFQAPLLLITALSFHTIVTVAHGIYHVLTYQNNFTTHDVVEECFWVVYQLIKFHTLGYSSALLELQANKIGSTLYKISTHINEQITQYKSSADVNKEIKFNLEVQHFASMMKYQDTKITIYGLFPLKSSLLFTAVASAASFIVILVQFDDG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SFLRKYFSPFVVQNENLSLLQVFKPLHFCLLVVGLFPSSIEFPSGKRDFTIVFKSSSISLACTLLMTVLISVSFGLHMLELSVSSKENAFTIDQFTLTNYISNLVLMLLFAGMAYICALKNRNIYIKILNEMAGCWADLPNSASDSILGQLRVQVNCLVLGSLLLMLIMQLVVTGTSDVPTSKIVLIAVTFNLPEMVQFTLLAFYFVMIVMIIAIMKNIEENFALILPMRRVNGVDNHYVRLESGSALASLRQLRGVYARALAVKRQVNAAFQAPLLFLLVQAFHSLICDAHGVYHGLTYYRDTFSTHDVVEEFFWVFYQLIKFHILGFSSAILKLQADKIGRALYNISAHVNKEITQYKSWADINDEITLHLEIQHFASLMKFQDILQYMAFF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Epos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IYSYILVTVLVICTIFGLASEINVGVELSVRMTSRMSQVVSTCDVLVVVATAGAGVYGAPMRMRNMLKFMDSVASVDNSIGAQYSIMTERKLIAVLLAILLFFTVLLADDFCFYALQAKKVDRQWDVVTNYIGFYLLWFVVMVLELQFAFTALSVRTRFRAVNDAIALTARHVAVPLEKLEHPTPVNMFAIRVAPAEARRSASNVSLLVDSLPGAQLEHPVIIRKTVNGEPRLIVPPCEAIRRLAALHGALCEVVQRIDCSYGLPLIVILLSTLLHLIVTPYFLIMEIIVSTNRIHFLVLQFLWCVTHMLRMFVVVEPCHYTVMEGKMTEELVCRLMTYAPSGGALPSRLELFSRQLMLRSVTYSPLGMCTLGRPLIASVIGAVTTYLVILIQFQRYD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KEEHGFRVYNTNTVHKNETRKREMFQRIDEKDGIKEYDAKDLYGPEITDKDGALLDAHDSFYITTKSLLVLFQIMGVMPIMRVPKNAQTTKRTTFNWISKATLWAYLVWSLECIIVVKVGRERLANFQSSANKRFDEVIYNIIFLSILIPHFLLPIASWRHGPQVAIFKNMWTHYQLKYLKITGTPIVFPNLYSLTWGLCVFSWGLSFAVILSQHYLQDDFELWHSFAYYHIIAMLDGFCSLWYINCNAFGTASRGLAMNLHKALEAEHPALKVAQYRHLWVDLSHMMQQLGRAYSNMYGIYCMVIFFTTTISLYGALSEILEHGLSYKEMGLFVIVGYCMTLLFIICNEAYHASRKVGLEFQVRLLNVNLGAVDRSTQREVEMFLVAISKNPPIMNLDGFTNINRELFTANVSFMSTYLIVLMQFKLTLLRQSARKTLKTIVRAVFNTTTTILDDDFTDDVDE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IPDHLFDEGINNTLLQHDMRHVQQNRIVYEKTQREYEQEQRDMLSSQDGDTCEIHDQFYRDHKLLLVLFRALAVMPITRSRPGTITFSWRSTATMYAVCFYIAATAVVMIVGYERIMILRSIRRFDEYIYAILFVIFLVPHFWIPFVGWGVAHQVAIYKTNWGKFQVRYYRVTGENLKFPNLKTTIVMISVGCLLLAVCFLLSLCILMDGFLLRHTTAYYHIITMINMNCALWYINCKGIKIASQSLSECFRRDVEAECSAKLISRYRYLWLNLSELLQSLGNAYARTYSTYCLFMFANITIAVYGALSEIVDHGFGFSFKEMGLFVDAAYCSTLLFIFVDCSHNSTLTVAAGVQETLLSIDVLSVDRPTQKEIDHFIQAIEMNPAVVSLKGYAHVNRELLTSAISMIAIYLIVLLQFKISLPRDPQIVA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VPIPNGFPVQINSKPKNKIIFLDVTPVSTPIKPHSPNVVAPMRNNLVAPHISNDIIYENIKPVFTLLRIMGVLPITRPSACVNQFQIASSSMLYAILVFLSLVSYVLYLSLHKVQILRTAEGKFEEAVIEYLFTVYLFPMIAVPLLWYETRKIANVLNGWVDFEMVYKQLSGRTLPVKLYKKALAMAVIIPILSTTTVIVTHVTMVHFKPMQLVPYVFLEILTYMLGGYWYLLCETLSICANILAEDFQNALRHIGPAGKVAEYRALWLRLSKLSRDTGIANCYTFTFVNLYLFLIITLSIYGLLSQISDGFGIKDIGLALTAFCSISLLFFICDEAHYASHNVRTNFQKKLLMVELSWMNTDAQTEVNMFLRATEMNPSQISLGGFFNVNRTLFKSLLATMVTYLVVLLQFQISIPDESQNRDEEEEVPYNITSATTEAMTTSTTTIMTTVLTTLAKKKKK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IKLCKLFVVLTEGIEYMKGNSVKNLNEKKRDDFLPTLNNVFLKARFFGISGYGLTISFFWSLILFSMLVVMESVAIWRVVTLLGEWLVSASNNGLIGRLSGAIFYGNALISLFLSSKFVHSWRSLSNYWLRMETSTALDFPADVRIRKRTIYITAFVVSVAVVEHILSMISATGVGFPPEEFLYRYVTLSHGFILKAQDYTIWKAIPIFVLSKLATALWNFQDLIIILISMGLSSRYNRLNLYVRHVVSVEKQFESKQRFGTELYLQIQVWRRLREAYVRQSTLVRMVDRNLGSLVLLSNINNLYFICLQIYLGIHKSSGSTISRCYFLFSLGWLIFRACSVVLAASDVHLHSQRALKSLHACPSAAYNVEIKRLQYQLAHDFVALTGMGFFSLRRELLLEVAAAILKYELVLIQYD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NGWNNVISNISVGSVNTVNYLFRTWERLAPNRNMDLYSLEKFKKYKNDWNYPVHVRYQDQVMAEKEKPRMTFQTAMKVTLTIGQCFGLNPVQGIREKDASKLRFKLLSGRCLFTFFSLIGQFIMAFVLFLSLFKETSSTVDTASNFGFTTTILFFRIATNWPKLCMHIAKVESVDPNTDNKLGKKFNIACISILFLALMEHLFSELHGISIALDCFPDTPVYESFMKLSFQWLFGFIPYSDFAGGMAHFSNLQCTFNWNFADVFVICMSMYLTARLEQVNQRIIAAKDKNSPSSFWRTMREDYNRSVHLVRQVDKIIGGVVFMSFASNLFFVCSQLLHTLAGGIKASQRCKPEIGADRRFFYGYEHSIYFVFSFSFLVIRSLAVSLTASKVHAASLEPAYSLYDVSSANYCVEVERFLDQIHGDTVALSGLQFFHVKRGLVLTIAGTIVTYELVLMQFTGITPTTSPESVSGVI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QTSFRRNMSFWIPVKKNKVDVAKPKVKNITSFQDALRVTVIIGQVFSLLPFVGVFTNVASNVKFVKTSWKCVYSLLSLVGQMFMAVLCINKLAKTTVSLNGTSPVIFYVTTCVTMMLFFQVARRWPALVQHISKAEDMDPNF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DCSLTRKCNITCAVVLILALCEHILSLLSAFAGASACYSGMDTYEGFVTHFYPWVFSYLPYSIVLGVITQFLHFQSTFIWNFSDLFVICMSYYLTSRLEQVNRKLLAAQGKYLPEIFWRATREDYCRATQIVRKVDEVISGVVFISFANNLFFICLQLFNTLEDGLKGTGECTPKLKKIVVSKSGPLGGHEAAAYFLFSLVYLLSRSVAVSLIASQVNSASSVPAPVLYDVPSPVYCVEVQRFLDQVNGDKVALSGLQFFSVTRGLLLTVAGTIVTYELVMFQFNSSTPTLNITSPTVVTHTITTLA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RGFGQFLRDGNLILPEQPNHDDFLTVMEKVFKWSCLIGVLGSKRHINYAWSGFILLVLLFMESQAIWKVIKALAGWAIDTAGQRSVTARLAGTIFYTIAILSLVLSSRLYRSWGQLSALWARVERIMAVKAPPDKTLKRRMYFFLGFMTVCSLLEHIMSVVSAIGLDCPPALIIKRYVLISHGFMILRHEYSDWYALPLIFMSTLASLLWNFQDVLIVLISMGLTSRYSRLNQCLAKICALERKQMDSDKKNEATKVYAWRKLREAYVKQAMLVRKVDDAIGSIIILSCFCNFYFICLQLFLGITQSKASEPIKTAYYFLSLGWICFRVLCVVLAASDINVHSRLGLKYIYTHDSHSYNIEMGRLQDQLSKDYVALSGKGFFYLSKSILLQMAGAIITYELMLIQFDDQGTDDVQLNLTKNAIG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KEFKQFLRQNKLLLPQQPFHDDFLDVIEKVFHWSCFYGVFGSKRSISLIWSTLILGSLVIIEVLAIWKVIRALAGVARDMSGHRSVTARLAGTIFYSISILSLVLISKLYYNWRTNIAGLWGKVERSVGVKIPVDKTLKCRMSFVAGLMTFCSFFEHALSILASVGFDCPPSLILKRYVLVSHGFIFMGQDYSEWFAMPLVIISTIATLLWNFQDQLIVLISMGLTSRYRRLNECLAKFCELEKQHMDSDKKVEAVKVYTWRKIREAYVKQAMLVRKIDVALGGIIILSCSCNFYFICLQMFLGITQGMSTDFLTGVYYMVSLAWLCIRVLSVVLAASGVNTHSKLALNHLYTYETHCYNVEVERLQDQLTKDYIALSGMGFFYLNKTILLQMAGAIITYELVLIQFDDQGNDGIALNATN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GVESAKVEEVTAAPVPSESGARPSRPTHCVVGGAHAFILRISSFFGLAPLRFESRSNGFTVSISGAMCVYSYILVTVLVICTIFGLVAEINVGVELSVRMSSRMSQVVSTCDVLVVVATAGAGVYGAPRRMRNMLKFMENIASVDTSIGGQYSLVTERKLCGIILAILIFFSILIADDFTFYALQAKKLDREWDVVTNYLGFYLLWFVVLILELQFAFTALSVRARFSAVNDALALTARQVSIPVEKPKSSSPLNIYAIRVAPVDSQRSANVSLLVDTMTGREHVVIIKRTASGEPRLVVSPCDAVRRLAALHGTLCDVVNSIDDSYGLPLVVILISTLLHLIVTPYFLIMEIIVSTNRIHFLVLQFLWCVTHMLRMIVVVEPGHYTIAEGKRTEGLVCRLMTSAPSTGVLPSRLEIFSRQLMLQSVSYAPMGMCTLHRPLIASVIGAVTTYLVILIQFQRYD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YGLDAKISKELESINFRVLQETQLDDEAKKRSTKPWIEEDNKLVGKRRIDVKDQFTAFQKAMKVLLVWGQTIGLNPVTGILQKDPSKMRFTVYTWKFLFSLTVAVAQTIGTTLCIYKLFREPTSISALGFVTFFTSTCFTTFLFILIASKWPTLMQDIVRSKLDEYVDKKIITKCRITCCIFIGMALMEHFLSILSRVARVIECSQNETDHGEVFVKVTSPWLYDLNVPYVVAVAVMVQYVNLITTANWNYSYIFIVCVSMYLSSILNQINKRIALEAQKTHVPAKIWINLREDYTRATHLVKRFDDVISGIVLVTYANDLFFICLQLYNVLSNMSKAAQLVNKLCPDQDGTFRAYSYPAYLIYSVLYLLVRFLTVSIVASGVNTASLLPAPILYGIPTTAYTKEVERFQNQVNGDVVALSGLHFFYITRDLVLTLQ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SKLFLKTFNMATRHRLDKREICGLHSTVRGTLFCSRVMGLLPVSGLTCPTSRRLRFTFRSPYTVLYVASLFGQLLMFVMTLCWLMMNGISLANITNAVFYTSSLISSLILLHIGRCWPALVGSVETLERELPPFHRNVASISNVTTIFILTAAIVEHLLSVFYGLKVACACDSNNVAENYFRFNMPWIFDYTPFTIWKGALSELFNIQSTFVWSLNDLLIMVISIYLTEHLLIHNELLKKAAEQEHFSCLEFRTQYLKIVRLVKLINGQFGIYILTSFGSNLYWICTQLFYSLSRTQTGHFITCTFKDSPTKVPPANEYENPLCPWMLGEKGALNGVEHSIYFTYSFSFLLLRTLLVLLLAARIHSNSVAPLYVLYGIPSSRFHIEVERFIAQINNLKVAMSGLDFFYVTRTMILTLLGTIVTYELVLLQFN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VHQLTMRRSNKRCGLHVCLRHAMRLARWTGFFPLQGLGQAYADGTRYKILSLYFIYNFTTLLGQLVMSCFAILLFFQTEVTLNSISNVIFYVTSLISAVLFLKLAKQWPRLMARATETEQGLTELKLPNKVIVKCCVIAYVAMALALVEHILCTSFNLTFVMHCLKEAGITTNVMENYVVHRMPYVFNYVPYSLFWAFLFEYLCLQSTFVWSFNDVLITCFSIYITAYFRSLNQVVTANSKKDKDNMIPWSTLRVHYSKLVRLVKEIDNHISSFILLAFFTDLFYICLQLFNSLHRNYASFKFCNELQTKQALTSPSYLLYYLYSFIFLVLRATMLSLFASNVHCAALEPVHAVYDVPSTLYDNEVRRFQLQLHHTKVGLTGKFFYVTRNMVLKVIGTIITYEIVLLQYTITPNPYYNGTKVILNISSHSY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AFRDTECVVTGTLSMMLRMSQIAGVAPLSFRRTHGGWYIRTSRAANCYGKALSFCLWFLSSFTIAIDILIQPERSFRTRTNSTRIVWLADVATVAIVVCAAAFTGISRMRCLTVYALKLEEINLRLSLFHEEPSNEANRRLIAVSSMIFVVSTILVDYSIFIYQVITEHGKIVTSCMYIFYNISTIVQQVILVTFSETVTSVLTSLQMLNNCLKNLLQEILDSSELTNCALNYDSYINMNPNRSAIPNKSINSVVDTMAVYKGYRKNSIKAVPSTIRRLALLYCSICDVIRLVNDSHGLILVALMLCLLLHLVITPYHVITNIFNKERSDRSSPLLQLNWAVLHFVNLLLIVEPCHRTHEEMEQTRHLISQMIRYTPSEHGVLLTELQMFYQHLILNEVSYAPLKMFSLNRSLIVTV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KLNLTPLKYLLIIENLTCVFRNYLCLRKCTRCLVTIWVVFETGHMFFNVYYNIVHGQNAELKAQRIYFFSSTAFSIYVMTSSLYFSKRFYKLLSNFDEFYNIFEDDVYNKKMKRAQKVMIWMVVCFIGIKFIVFYIMQVKTEDLENGLVSNTVSEYSVTVNDFRYIFQYFILDCILLIVAEQLRAISRSIDSELSAMMENQRNVGHVEGLPRVVLNYEKINKWAQAYESINESTHLCNSMFSVQLTIMLLIVTAYYIILLYSIAIITVEGVHTVKTLVMNLFSMSVFLLALLVISRAGQKIQNSSQQLRQRLCELCVHTLGNEEYYKLAKDLLRCVRTRPVRIHVFGTLDVNMSMLPSIVVLFTSYTVIALQFNNV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LVKLEMFIKAIMIFRIVCGLYCKITSNKIIAAIIKIYCALVIVIVFVISLSYLRALKNSASSAFAFGMPASKYFVNSVVHFCFDGDNFYEFFHSLKNLQITQDSELKYDIPITIFLFISITGARLKNYSRYYWLGMSDGHFRFDRFMSFCFGVLISYIGSITCVMRFMMFELLWRRMAMLRKRLEQDLLNARRFENEEGVLRKQLRACLSIYKGILDSTRKNDAPMKLLVTHLYIIFLNNVFQ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FVKSETFIKVILIYRILSGYYWKISSNKLVSVLLRIYCLFIATAFLCSMYQFYLFVSIPGKIHMCCICYLFSINVATNLIFNGDNFVYFLQEIRNVNIPRHIGCGDKIPITTVLIILTIFLRIGSRIQFDDHTHIDIMQGVFSIQNFSLTFDFLYYSSYLTRIMMFELLWQRITMLRKCLEQDLSIARRFEDGEQLLRNNLRACLKIFRSLVNTTRVCDAPMKLLVRDSVL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LVKPVALIKLVMFIRLISGFYCKISSNSKINFLVKTYCILIATLIIFLTITVAFVRVNIESKCHIGFMSTLYIISVVTSICLNGDNFEDFLTKIRGITTLPNVESADKITFSIFLFFLSLCSRIVVNVKFTIDNVQSISDPLFYVSLVSLTLATLQYSASFTRIMMFELLCRRMVILRKRVESDLSIPMTYQAKEMVREKIRKCLHTYKSLLDTIRGTDMPMKFLVSFLLKNLIEINRMQRVYKPGVHAPQIPS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IKAVMIIQIFCGLYNKISSNRIICAITKIYCALVIAAIVIIAVIHIFFFNIFIVAKSSVVISVTTYVLYAMVHFYFNGDHFNEFFYSLKHLQTTHGSESKYDISITIFLLISISSARLYGYLKFTFMHISILPIDEFTGLFLDLLVCNISHTTCVIRYLMFELLWRRMAILRKRLEQDLLNARRFENEEGVLRRQLRSCLSIYNEILDTTRKNGGPMKLLVIHLYIIFLKIVPLKLTNITVVLLVPQTLNHMFGFLLKNAIGSELTVVDMYILFFETLSPALLAEMVQSEIECMKLSIVKQLLVCKDERTLNAIQDATTYLEQNPFKYTIWRVFAVDMSLILNMIALLTTYTVAMVQFAHFY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SVKLETFIKSVIFLRLFCGLYYKLSSNKITVALTKIYCTFVAKIIITIFVLFIKNLKVPFQIYLSFGLMCSGYLTNVVFSAYFDGDNFMKYFSALKEIRNPQDFPSFSDIKISIILLFFFASSRIFNYAAYSVSAMFTFQNPFPYNIYTTTAFIGSIAVLHSLVNSTRMMTFELLWRRMAILRKRLEQDLLKARRFENEGDILKNNLKQFLNTYKSILDTIRISEKPMKLGVTVVTNNKSSYLNTNHIAVNIL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FLKQEILIQILLVYRLICGFYFRISANKIVAPLFKVYCIFLASIVIAKTVWLIVNNKLDTLGTFHMCSACSLYVSHVAINLFFNGDHFIDFLEKIKNINEEDTCAPRDKILISAFILFITTLVRFYSYVQLEYDFFKRFFGSLDSVFTFSLLVDVFQYSSTITRTMMFELLWRRMGNLRKRLEQDLSIARRFDEGDEVMKEKLRLSLHAYKNLMKITFETCTPMKLEVIYMRFVIKNLKLSFILKRLYRR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ATSVFGFHRSVLLSANSITMAFVKPETLFQVIMVFRAILGIYHKISPNKLINAFLRVYCVIVAIVVHLGTIYIMQFFNLTEVHLIILNLFYSVDAVMGLCLDIDYLKGFLQKVRNMDTEHFEMKLKAPVTVFFIFYILIARFYCHTKFRYDNGESFFSPLFSEASLGLIFDLVRYSSIWIRILMFELLWHQMAMLRKHFKTELSVARRFEEGDHMREKLRSCMTSYKNLLNASHKFDPVVKTQVR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DIKPNQMIKAVMILKIICGFFCKISSNKIVITLARVYCLFFGLVCMSMLIILANHAKSFSALLQVFFGVYVYLIYFLLNFYFEGENFMGFLHKIRKVVTSQHMKPCEGVQISIRLFTISLAANILLRLKITLDQSHYTFSSTYSFLAFVSTINLLEFSPILTRLMTFELLWRRMAMVRRNLERELSTHQGYENSECILKEKLRRCLNVYKCLLEVTRVNETPMKIAVYNQKLKYARRSQRLSLI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ARLMVGFYWKTSSNKLVNALVKTYCVTIATVFNIMSITYITNEDEHIPTANTIYMAFVICLYDIIVVVNLFYTGEYLEDFFDKMENPAIAQDMEAGDKLIVTTAVIIFSLTTKFITGSIYIYEKFTLTNTSKNFILLIMQIINPISNFTRIMVFELLWRRMAMLRKSLQQDLTSARMFEGEEIFKTKLRTSLIKYQLILDTLKKIKHPIQFLVIVSFMNYVKSSYHMPDKKKLFSVVILFSDFVKYSSLYSTCTASYVWFYCIWR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ARLMVGFYWKTSSNKLVNASVKTYCVIIAIVLNILSINFITSEDEHIPTINLINMAFVICLYDIIVIVNLCYAGEYLEDFFDKLENPAVPQDMEAGDKLIVTTAVIIFCLTTRFISCSKYIYETYIALNNTAIDIHCLLLIMQIINPISNFTRIMVFELLWRRMAMLRKSLQQDLTTARIFREEEILKMKLRTFLMKYQLILDTVNKIKHPIQFLVIVSLMNYVKFSIHMRDKKKLLSVVYLIVFRFFQV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ARLMAGFYWKTSSNKLVTALVKTYCVTIATAFNIMSITFITSEDEHIPLLNQFYLAFVLCLYDIIVVVNLRYAGEYIEDFLDKMENPAVPQDTEAGDKFVVSIAVIMFCLTTRFMFYSKLLYKSLIDPSDLSISRNFILLIMQMIHPVSNFTQIMMFELIFRRMAMLRQSLQQDVTNTRIFGGEEILKMKLRTYLMKYQLILDTINKTKQPVKYLVI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VQATPASIKTIMFIRLLCGFYCDISANKIVTVLVRVYCVAIITLVMAFGIYLWNGIIGISSKIHFLFITTPYITSMVTNICFHGEYFSEFLNKMENFNLTHGFLSSIKIPISSLFFVFVFLQRFLFQMKFTFDAIGLPFRGVLTHASFILILCLMNYTAEFSIHIMFELLWHRMGMLRKRLEQDISTARILRDGEESIRENIRTCMRRYQHLLETARVTDGPVKFLVDTYIFITA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SVNAIIIYRFIMGFYTEFSSNKIINFISKIVCVLLNIFITTKLFSLIDYNIVSSFIAFAGYSIIYLTNALASLFNSKW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IQTYVNDLKSIGNAMGTGADIDIPIIRIILLCLHGLSSTTQIVTCEHEFCSGFYQKINGFVYSLATAMATILHMVVFELLFHKVRANRKYLENQLTIFKRHQNIMDLKNNLRLCMSNHVKLIDSLDKTDKSLKTTFFVADLAVIPIIMSRVFEIVKSPDRSALVNILLIGKGVVLRSMPGILADLTSREIDKMKHIIGQNLLVYEDDDVKYLLKDTHLFFEHQPFQYTVWRLFSINTAMNVVAFKMVVSYTLAMIQFAHFF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SFRESGLESFFTLKGILIMRSIFGYYYKFSNSVPISVLLKLYCIACCIIIWCHIFVWSDVNSRAAFYDVTLLIEITINMLISLFVEDEFSTLNDLIASLPTKQNLRLTYAVIICTIIEQVTAFTYGRSLFTAEDAALYMFQYISCTYGRLSLIYQAHNNEKAIKTLCDSLKDKIEDMNMDAAEKRGHVEKFIDTFKQIINFSFDAKCQVMKFKVAVLGYVCDFFRVQFMVYYIYEFHLKIQVTLMLPWYCGVAYSIFIICLPSMLGELANYHLDEIKVVLVDEVIRNEGTYYFVIILGLRF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SFRESRLESFFTLKGILIMRSIFGYYYKFSNSVPISLLLKLYCIACCIIIWCHIFVWSEVNSRAVFYDVTLLIEITINMLISLFVEDEFSTLNDLIASLPTKQNLRLTYAVIICTIIEQVTAFTYGRSLFTAEDAALYMFQYISCTYSRLSLIYQAHNNEKAIKTLCDSLKDKIEDMNMDAAEKRGHVEKFIDTFKQIINFSFDAKCQVMKFKVIQFISTSHIFVKFKIM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YLQKNLHIVKFLEPLMSVKTIMLIRISGGFYHKISSNKLISCITALYCLAITAFLSVNLLTLNYPSYFILVKNYVGFLIYYLLVGICLLTDSGYFQNFLNEIKKIDHMLGASSNIKVPISSFLLLGIITGVTGMDVLYVIYEVENNRQEKGFFITLFCMSLLVQTCAIANYTNVMAFELLWYRMRIFKQFLENTLKREFRSQDEEIKINAVRNCMVLYQRILDTVNKNNLPMKLLTFVLVTKFIPKTVATLYDIVTNAIPEVSYMLIHEFFVDFMVLCAPAIFADLICGEISSIKSMFKKQLLTCQGTFTNCYLVLAKKRS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KSLYKLLLFRFFFGHYFKLSSSKRICFIAKIFCLFTVIYISVIFVKFFLLFGSVISSAINLWILLIEAILSIFLSLHTEEAYVLKFSAKIKNYVSSSSTCRVTNVLAFLIIPINLFYLLAAYQYEFSITNNLLYNITFTVCYCSYLTSLYITEMFASAINNLTSDTVIKLKDVDITDEEKRFCIENFLDNYLKLMNIYNVTATVSRIKVS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WLKGTEIESFFTVKGILLFRLIFGFYFKLSNSIIIDLLIKSYCFLCMILMWLHIIFVPNPENPAARVYDTLLAIEITLHIFLSLSKNEFGLDLIHSFDSAILQTKPRCLISYSMIFPVVFLEIYVAAFIINWNETKFINITMFYYQFVACYASRLAAIFQSENYAHATKTLYVQMKENFESNMNSAGKCEHVQQFNDKITITVDFFDKHRNVTRFKVKHLCISIFFFYIK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DDTLVCDIKNVLFIRFALGFLQNFNGTSKTRWLSYLYTICFLLLFAVLSLFPNEVIYVSYRILALIEYFFLFMISFLSKEEYIYESYKLIYGLDTIPGAKLIFQNLEYCLKVYFFVSVFTGSFFTGISICFRIQEACSITNSFAVILTILDRTARDIGAYSLIMFIGLLYSRVKLLRNYLDTKSANTAWDRYSVKQYINMYESLTNTIDDSAVPVKVTVCFSCTLL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DDTLVCDIKNVLFIRFAFGFRQNFNGSSKIKRLSYLYTIFFSLLFTALTLFSNDLSYHSLSYLILALTEYFVLFTVSFLTKDEYIQRNFKLIYGLDTLPGAKKIFQNLEYFLKVSFVLGLANILFFATMICFRISGLCSIANLLSFFYILLHRLACDLGDYVLIMFIGLLYSRVKLLRNYLVTKSANTAWDRYSVKQFINMYESLANTIHDSAAPVKVTVCFSMYSSSLELSI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MIDSLVSSLQYIMFLRFIFGFRLDCNSSPQMRLFTKLYPVLFFIVLNFAVWSSENVLNPTLRYSTVIEYCAQFFVSFLAKQEFVNKNYQFIYGIDSLPGAHKNFKRLRVFIKFFCLYYILLRLLAILQLVVYVGPLLKNVTADIIYFHVCDIGRLNIFLVFCILFCRVKTFEMNFQTITDVVVLDKYSVKKYINMYQTLIDYVESMDMLFKLMVIFFIRYNDRF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GDSLVCNIKYVIWLRFAFGYLPNFHGSPKMRAFSYFYTIFLFISFTTIVIAPFYKFPWFFRVLALLEYTTHFLLAFVTKDDYLYQSFRFIYGIDTNANVRKLYRNLEVFFKFIILYFLANKILVVMMLCYRLPSICLFSNTLDFSVNIIIRLACDMGRFTVILSIGLLYVRSKILKMNFLTQSPNTICGRHSVRNFINMYESLINTFDKIKTPTNITVCFVIT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KNNLVVNIKPIMIFRSLFGYRQKFNSPLKSNFFDVFSLISFFMWSLSFFFKTYYFPLVYVMSDNIEYCICFFVAFFTKEEYIYFFYKRQSSIDNLPGAEKLFSRLNLILRAFVVYCFLTKIVVIIILRVFAPEIFQLGLYLDIVMGLSQSMSCDMGRFTIILMVGLMYCRMKIIKDNMDMIGSDLRNRFVARNFIQMYQSLVCSLQRIDVPLKVSVSPLFSINQ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DDTLVCDIKIVLFIRFAFGFLQNFNGSSKIRRLSYIYSIFFLLLLTALLLAHNELVALSYRIMALIEYLILFMISFLTKEEYIHQYYKLIHGLDTYPGAKKIFQNLENFLKVSFVLGLTNNLLCASFICFRYPKTCSIATPFFFVPIILHRLACDVGGYTLIMFISLLYSRVKLLRTYFDTKPANTAWDRYSVKQYINMYESLTNTIDISAVPVKVTVCFSMCSPSLVLSI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SNKKVCNLHHILYFRLIFGYYFKQPTLKLRILTKLYIALFISGLTWLFITKVNGMLYYLQYCDILEYITFIIYSLITEDSSLLRSYEEKIKIDSLPVAKQYFRQLEKFLYLLLFLICGLRLFASSLFCIYAFEICKMAPFGVSVTNTFLTAMDWRHLNTVIWFSLLQTRVKILKNTLEIQGFDRGPMQRFSPRMYIKMYEELVGFSEFNGYAMKSIVRITS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DDALVCDIKNVLFIRFAFGFLQNFNGSSKTRRLSYLYTICFLVFFAVLSLFPNEVIYLSYRVLALIEYFILFMISFLTKEEYIHQSYKLIYGLDTIPGAKKIFQNLEYFLKVYFFVSVLTGSFVIGIVIYFRIQDTSSITNSLIITILDRMTRDIGAYSLIMFIGLLYSRVKLLRTYLDTKSTNTAWDRYSIKQYINMYERLSNTIDSAVPVKVTVCFLMHYPSLELSI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LKYLYKINSLLKIIYSVNGIIITRFTLGFYTEFCSNKKIILLSKIYVVLTILNVSVNHIYTKEYQNISATLSLSFFAIIYFMNSTASLIIDSKWIQKYVNDLKSIRQSMVADKCFDIPISRIIMIIYQAFTLMMILVYCHYDICRHHIYLRVIEGYYAVTSVTTIVPTLVVLELMFYAIRENRKCLEKNLSKFNTSGSVDDLKKNFRNCMSNYTKLRDCLKSTDAPVKTMVSMNE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DDTLVCDIKNVLFIRFAFGFLQNFNGSKIKRLSYLYTICFFILFAVFSLFPNELIFLSFRILALIEYFILFMISFVTKEEYIRQSYKVIYGLDTIPGAKKIFQNLEHFLKVSFVLSWTNNLCFSSLICFKIPEACSISYLYSVSPLLLHRLTCDAGRYTLIMFLGLLHSRAKLLRNYLDTKSANTAWDRYSVKQYINMYESFTNTIDISAVPVKLTVSYSMFSPSLALSITLS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ILYGFSYIESEDPLYTIIFTFVDYMSCDLGRFSLFIIFGLFYCRTKGFRLNMEGEGTDIPWDSYTVKKYMNSYQALYNSLFIAYKIIITVVRFKAYLFVARLFLQV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KQFINKLKTQFQYYFGLNAVLFFKLIFGSYYDFSSSVILRRFAKAYCIFVIIAYWFVIYFIWTVNSKISLAFFLIVMTVDAAANILFSFITEEKYVIEFSSMVLFESGLNDRNIYFYLQIFHLVIVISSYLKRYYSIYAYAVAFVNISAYNNRIISFYVMNTFKDAVRSLRLSLSKHFKNKNLTSDQKLLQINKFLNAYMKLLRIIDKVFKIIRFKVSFCTICDIIFLPASNFLKCFVCPVLDCLCIDSRLLQNIRYIIPWISICISGKCYFALFIYLYAY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QQIMIKIKNKIRSFYSLNSILFVRLLFGLYYKLSESIIIRLFAKIYCILYLILYLIFVKIYNTTDTDNFTFEFYGSVILIETVTNILFSLFSGELYVMKFLSSLPESDLYSFGVPLNLIICHSIKVILEYLFVPIPVFIGWVYLSVHMTIYNSRMTTVCVMDMLRQAYKSVSGTLIRNIMRRNVTDEEKITEIKIFVKGVMKLGHNMSIDINITRFKVR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QQLLINLKSQFRSYPGLNAILIYRFIFGLYYDLSSSAILCLFARLYCILILIATVYTINFVKAISPLMSVTFYAMTKIINAIVNMLLSLITAEKHEIEFSSKVLSETGLRHRNFYRNLIFCYLAVNVSVCIEHSEAPTTYPISFLNITALNSRATSGYILQIFKDTVRSYRLSLINNFKNKQLTSQEKKYELNKFLNSYMKLIINLERVLKIARFKVRQLNGNFFITGLG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AKIKYILKQRSPWILKLVTFLCLFYGQYLKISESKIICGFLRVYCIFISSVIIWGFYISYTKNVIYYGFAIIEYVFTIVIYFILYNDSIFKFYNNLEIYDRIMGFKEIPHFACYMIMFLIVNAIFRPITGFFRSTYIFSTWIQRISVGGALCIIEMNMFGIAHFFSLFHQRMQLMRKFLESNSVPVNITGMDEVAVSVRNVKKSLYYYDKLLDCLQSLDIQVQIMVIVFIIFV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MLSKLKLLLSSCVDHFLPILRLGFRCYSRISDSKHVCYIAKLYTVIIFIFSTSGFLYWHRSTVISILLATQYCVHAIYSFVTSDKQAFRFHRSVKTSDAIMGFKNLPYISKPVLVPIYITVLLWMFYVYYFWIDDLHLSTYIMTICSDLNTVTVGILLIGVFSRMPIMKIALENNFVPVNIVGKDQLQKNVKIVRKCVGYYSNLLDSFDVIHTQFQFTVSDFMKCASCHYIV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EVKKLTKTQISAMWLVIFFTSARAFLGCYKKISESKLICFLFRIYCIFISFTLVAYYFRDNIDTGSSSHMLVIIEYIIIVIFHMFTGDTYMRTFVNAIKMNDRIMGFKGIPTFTKYVYLLMFLGTVSKTVAGSFRYMYSLATLLRCLTIGAILVSVDFNQLTIIISFSMLHYRMKVLRRFIDSNSVPVNITGRDKVAISIRNTKMSLFYYNNLLDSLQLINKELQFLVKNKFC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TKIKYILKQRSTSKWIIKLATYLCLLFGLYSEISESKIICGFLRAYCIFISSLTVWAFCVTNTTNFISYVFVIVKYVSAVVVFIILHNDSFIKFNNNLEINDRIMGFKEMPYFSIHGFMFFMCNSIIRTATGFSRNTYIFSSWFQKLSIGGALFIIEINMFGFYYFFSIFYERIKLLRKFLGSNVVSVNITGRDEVAVSIRNVKKGLYYYDKLLDGLQCINMQIQMMVNAFNIFVFDCTLCYYLYYTIAIIA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SAIKKYVKNDKLFMWLTKSYIFMRLLLGVYVKISESKLICVFIRFYCICIFFVFASIFTYNPENYSVLFEAAEYVFLVIYHFICENNSFVFIDVIKINDRVMGFKETPLVNKYLSFYMVLNSVLRYTTGQLRYTYHFVSWNEHISLGIALISVDISMWGSIAILTMIHDRIKILRKFIQSNKVSVNITGRDEVFISLRNIKKSLHYYDKLLDSLDLVNNQLQFQVNVLFRIVHIKYIC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QYSPTAILITIQYSVTVIYGYITSEKHAIRFFTHVITSDAIMGFKNLPFVRNAVLVPLYIFYLIWGFALYYRWVDLIRLPTIIMLLATDFNALCTGILFFGLYERMQLIQRTLENNFVPVNIVGQDQLQKNVKIVRKCVGYYSNLLDSFDAVETQLQVMVSGLMKVIEQIRCSSLHKIATYEGVVLFLKIYSVIFLGSICVALPRAVLVAG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DASKKLKFILEVSIDIFLPLTRNLLGYYTKLVDSKYVCYFCKFYCVFVNFYLVTQTYYLHGFFSVRDLIVFQYSVGAIISFLKADVCGVVFFKHLKTSDAIMGFENVSFGKRSVIAPLYFLYIARQIMVYIIWFDAMSFPVYFMCAASDLNSLLISIYLISIFGRMKLLKKTLENNLVPVNIVGKEQLDKNVNIVRKCVGYYTNMIDAWNIIDNDMQIMLAVALLTNTPIWIMNFYAVVMLFLQPTGQQEAVKLVQGNILSLLMATSPTIVSELISNEIDAIKATLVTQLVRCSDPSLSSELEVALHYIHIPPFKFVICRAVPVDINMPITIIGFCITYVIVFMQFLHFSN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VKRNNFIQNRQPSLWLYKFITILRCLLGNYREVSKWKPICYLFKLYCIFICSVIVVSFYLSHYSSNFTNYIVILEYVAIVFFHFVCGDNYIMSFFSDVKINDRIMGFEEIRLPNYVCYVGFAGLLLRSTVSIIRIPIVGNSLRYYSITSAILSTDINQLTVIVIFSIIQDRIKTVSTFIASNSVPVNITGRDEVAISMRNVKKSMLYYNNLLDSLQHINKQLQFLVTTFLTILKIFGNLVGFIPC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VNPATVKKQESKPNMEQLEESEYNDKIAKVMRSMKTITILEYSYGLFKFQFTNGQLQPINILIKMTAFLSIAAYIFMLYINVCLTNGTFFLGSYTVIQFVPSMVVLLQYIISTFKNFSISESLLNIRIFTTIAKLDSLLRVEVLNDFYEILRSKTNLIMLIFVILHAANFVLEFLTSNKTLWLIFISYHLHMTQEIELLAFFNCVSMITYRIQLINKFLTFFNNGQEQRDLTVFIVREKNNEAQEKLNFVGRVSETNVKLRDLATMYDIIGKICLMINKAYNLKLFMILVTAFTFILVTIWQALSFYQSPQYCTQDFVKLSLWCFSTVCNLSALAFVCERLLRARNKTRILVNKIIMNYDLPKTMRVQAKAFMELVEAWPLRIYIYDMFSLDITLLLKFISVATTYLIVIIQIFHF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AEYDNKNKYFTRMTLTKSHEKQIIETLNIFIIFEYFFGIFRFERVNEELREPNWKKKVLSFCITSTCAISFVAYSVITLNIVMRATMREAIYINLTCITTMLLQFCSSALSSTFFFNFTNIRIITTLANLDVMLQIEDYKNFYKKCLFTTYKYVTVVFITQVTLSIIDGFTMYLGWAVPAAFLDFSQRLTILTFCKYVDLLRRRLKIINNYLKAFTDECEKETITVFTLRSRTNKTTQAINFIGHASDNNTKIRDLSRMYGMIGQACSMVNKIFNFLILTILFNSFIFIITIMWISLVMYRNSSDNLGLYINVVLSFFCWISYLLFITITCQRLVSLRNKTKILLNKIVMNYDLPTTMRDQAKAFMQLVEAFPLRIHVYDMFSIDISLMLKFISVATTYLIVVIQIFNF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EKIKGKLNSSPEKFNIRSVKRIVDTINVIIKAEYFLGIFRFTIVHGSLREPNWKLKILSALIVLICSTLFLLLSESYYGLSSHLYRNFTDSTVINLSYFVMMAMQYSIHAITITFCFNASNICIINMLANMDTMLKAKILNNFYKKSLFQSYIYVLLVVSTQFSITTLACCTLNTSWSLIAGILDIVQRLEIVIFCRYIDLLRQRLGVINNYIKKFVSEQEKPSALVFTIRNRTIETTETINFIGEASESNDKIRDLAKIYGTIGHTSSMVNKMFNFQILTVIMSTFIFIIAIMWTCLKFYRNNYSNTGYLLNLILSTMFWISYIALMSITCERLILLRKETKSLVNKIVMNYDLPTTMRDQAKAFMQLVEAWPLRIHIYDMFSVDITLILKFISVATTYLIVVIQIIKF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RFVMKDNNEVKAKEPSESNMEKQEENKYNDKLAKIMYTKKPVTILEYCFGVIKFYFRNGQMHAPNKIIKGTYVFFVVLYTFVLFEYFYEPIQTNDLNSKIVLAALPGIIVFIQYIASSIKNSSNSYPKLNIEIITTFAKLDTLLQVEDINNYYNISRSKVNLMVFLFIVFHSVNLLLEIMTYTYQIWPPIIWFHLFVTQKMEIVNFLHIVYMSTYRLDVINKMLRTFILENRQKDVTVFIIRKKIKNTQTKNFIGSASEDNEKIRDLSAIYNIIGNNCSLTNKVYNFNLLMSLVTAFVFILVAIWQTLSLYQSSSQYDMKDIMKVTLWCCNTVFNLAALAVVCEKLLRTRNKTRILVNKIIMNYDMPTTMRDQAKAFMELVEAWPLRFFVYDMFSIDITLILNFISVATTYLIVIIQISHF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NNMTEEKNQENKQNMEYSEENECKIKIQKVMYTVKPVTVLEYCFAMFKYNFCDGQLQPTKTGMKIYSSLCIIVYALVFFRFFFMPAVGYPYITLVPPICAFIHYVISSFIAFFLSGSKAYICIFTTIAKLDQLLQVDIVKDFYKKSRSRTNILVFIAVSIHALNCFLEIIGDLKEYVMTLTSFHLFFTQRIELASFFNCVAMVTDRLNVVNKFLDTFVTEQDKKDITVFIVKERKKESKETLNFIGRASENNVKIRDLAAIYDILGRTCMMINKAYNFSLLMILTNSLAFILITFWQALSFYQSQEMDSSDLIYMAVWCMSTISNLIALAFGCERLLRARNKTRILVNKIVMDYDLPRSMRVQAKAFMELVEVWPLHIYIYDMFSVDITLILKFISVATTYLIVIIQISHL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3pMEFQLEEKIPSYRNTNKRRGEEQIFNTLKIIIKIEYFVGIFRFTLLNEKLSRPNWRMKSISIFIITISVVWFFSFAAYNLELPSVDDVTSYKFMNLICIIFMFLQFFASASTTFTFNTSNICIISMLAKVDTMLKVEILSNFYKKCSLNTYIYLTFVIATQILISIIDILTVRISWAITAGILDFVQRLEIAAFCSYVDLLKCRLNIINRLLKTFVDDQEKKATAALTIEFRSGIIENFSFIGQFRENNTKIRDLAKIYVMIGQICSKVNEIFNMQILTILIPLY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FQLEEKIPSYRNRNKRRGEEQIFNTLKIIIKIEYFVGIFRFALLNEKLGRPNWRMKSISIFIITINVVWFFSFAAYDLELPSVDNVTSYKFMNLICIIFMFLQFFVSASTTFTFNTSNICIISMLAKVDTMLKVENLSNFYKKSSLDTNIYLALVITTQILVNITDFLTVHISWAITAGFLDFVQRLEIAAFCIYVGLLKGRLNMVNHYLKTFVDDQGKKAATALTIEFRRGIIENFTFIGQVRENNTKIRDLAKIYVMIGQICSKVNEIFNMQILTILMNTFITMIDMMWTCLVMYRAPTSPKLGVLINVTLSCCTWISFIAMMSIRCERFLYVRNETKILVNKIIMNYDLPTTMRDQAKAFMQLVEAWPLSIHIYDMFSVDISLTLSFISVATTYLIVLIQVIKF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FGKDQDNESNIDQDYSNQRKKIVNIYNNIKRELIFEYFTGIYRFQLIDGELRTPNWKLKALGIVIVSIYTAAFIWFIIPDPSDCMTGLHVFLNNIDDFPCIVVLIQYIASMITCNFLMNSKNIRSITLLGEVDTILQVEKIEDFYKKIESKLNKYLILLILTHFIHGVLDVFSSDDIVWEMTILPLYLNQKIVVLIFCSYVIMLNSRLRLINSYLREFIQEQDKRSVPVFTVRGTKTKNEKTLNYIGRPSIRNTKIRDLATTYDIMGEICFMVNEIFNFQIFISLVTTFTFIVITIWTSLNVYRKPDYQSSQLINVLIWCMNMICNVAAMSFACERLLVLRNETRILVNKIIMNYNLPKTVRVQAKAFMELVEAWPL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RIYVYDMFSIDITLMLKFISVATTYLIVLIQISHF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NVKKVEPNPKVENKKCDQKRTMLAIINTIKPMLFVEYLYGIHRFYFIKGQLRPPNWIMRAYAVIHTGSFLVLFFAFLNFPAVFSGSMKIVEIMDEFPPIVVLIEIMSSTIIATFVVNTVNISIFIKLAAIDAKLQAESLSDFYKKSRFETYVLLLALSVSHFINSVIDFVTADDITIKGMIVLPLYFVQKLETFTFCKYMYMVRRRLTIVNDYLRAFVEEQEKNSANIFTVTNNKVEKKREVNFIGRASDTNTKIRDLATMYDIIGKICHMINKVFNFQIFMTLVSTFTYVVITIWTSLYYYRKPGSNLGELINTAVWCCSAIYTVGIMSVSCERLLLVRNETRVLVNKVIMNYDLPKTMRVQAKAFMELVEAWPLRIYIYDMFSVDITLMLKFISVATTYLIVIIQISHF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DDKEQDNESNTVKDDVKTDENPKKNMVEIINGMKTELIFEYCCGIYRYQLVDGELRRANWKRKALGTLIILIYTIVFFWFLFMDPDDDDLHFFMSTIEELPSVVVLFQYVSSVIANNFIFNSKSIRVITLLAEVDTMLQVEKFADFYKKISFRLNKVVIFLIISHIVNTAMNFCSVQDVAWGITVLPLYFIQRVEIFIFCGAVYMLKCRVKIINNYLKEFIQKQDKKSVTVFTVGKAKPKPDTTLNYIGRPSIRNAKIRDLATAYDNIGEICSMITDVYNFQVFLTLVSTFSYIVITIWTSLNFYRKRDYRIRQLINVMIWCFNMIFNVAAMSFTCERLLVARTETRTLVNKVIMNYDLPKTMRVQAKAFMELVEAWPLRIYVYDMFSIDITLMLKFISVATTYLIVIIQISH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DTTNEDTNYAKEKEKLISESKKQILDTMHLINVIECINGIFRFSFVNNELLPPNRIMKMLTVFCILIYVIIFVFCFISLSPLSDDEFDVVALVIQFSITLDFLQYAACTVTATFLVNSNYIRIIDSLACLDTELEIGKLSNFYKLSRFETYKYIFLVVFTQGLRAIADWFSDASTILYTLNFLLSFIQNVEVMTFCKYNDMLRRRLKVINQYVQVFADEQEQDTATVFIVKPKNEQEKEELHFIGRPSDDNTKIRDLAKMYNAIGQICTMVNEVFNFLILAFLATTFTYIILNMWTCLHYYRIGLNDLGMLINITSSFFFWILYVVVISITCERLLLVRNDTKIQVNKIVMNYDLPKTMREQAKTFMELIEAWPLRIHVFDMFSVDISLMLKFISVATTYLIVVIQMFNLM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PIDKTEIRNRAAKILHTLKPITIFENVYGIFKFNLVNGDLRPPNWKLKTVAVIYMSIFCYLYVVKHYSDQFVESTTKWSREYIMKQVPAWFVLIQYVVSCLKASFPDKSKSDIHIIKTFAELDCLLHFETLNRFYAKSRSRTNILVLILLIYHLLNFVLDIFSDYDYPRVFLEAHIYLVQKLKIVGFFRLMYMVTHRLDIINGCLNKFILEQERANTTVFSITKRQKRMKDMFNFIGHPSESNVQIRNLALMYNIIGKQCCMINELHNFKFFMILLAAFGYVVVTIWTALSYYQTQQFNATGTVIIAIWCLSTICNLTAMAWACEALRRERRKTKISVNMIVMDYSLPKTMRVQAKAFMELIEAWPLRICIYDIFSIDITLLLKFISVSTTYLIVLIQIYHL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VTIKKKPFNILGNNHNIIEALSRTNFFRRFSGISVFTLKLSADNRVIRGFSKFGFTCFLTWLSLYIYCTYRAHAEDQTVLRVLFSTKVQRYGDDYERISSTIYVIFAFWKIPFRLNINNGFMGMVVKVDKALEELGATVNYNFDALLALSMSISQTFLCVTRLLSVWLTLRHLGVPVPSEKMFQVILSDSLALIATAHFSFFLTVLRCRFRHMNKILQDIKNHKSWEHKLFIRGSMFSNPQKAVSLQDKFICEKIKACANIHAMLYQMTDLTNKVFGSILMVTILIYQTYTIWFMFSFMEATAAGLFHDVERYVVFCINVFWEIGYATFITFMVIYVSERAVYEVSVTHRR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ATMKVPVKNKYFSYPFKLDGCKNIVEALSRSNFFRRLGGISVFVLKVGSDNRVTREISTYGLLFYIVWYAIYVYCTYKAHYEDQTILRIIYSTKLQRYGDDYERISSTAFIIFAYYKIPFGVNINKVFISMTVDLDKALENLGENVDYRLDALLALVISISQIALSTTRFFSIWLTIYQLDVPIPLERMHQVICSDTLALIATAHYCFYVKVIKCRFQHMNKILEDIKNHKSWEYKLFTRGSMVANVQKAKGLEDKYICEKIKACGKIHSMLYKMIEANNKMFGSMIMLTVLVYISYITLYMFYFMEATAAGLFHHPDKYAVLFVYVLWEIGYASVTIYVIVYISEYAAYEVSR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FDHNVSLKQLMWLKIIFFQFCNWSSSVYVSVFAKLYCISNYLFIFIYGSIKMSHFNQYSASIRLNYITSIVELNVDTLFSLIHGEEYVRRFVKMLEKDFPGLQKFYKYYVTIYLSLIGLVGFLIFFTMDIRGGDNILKPCLFFNRSVACYFCRISVIYVIEGYRNTVSILRKQLNTQLNMNNITEAQKTVFIKEFTHSFIKLTEHFDSAMTIIRPLTIFRFVIDFCKILNIIYYISFFDISSFVISWTFEVIIEMLSLCCPMLILESAADDLDEIRKIIAKELLTYEDYYLRSVIYESMEFVDGYTTGLNVWNQYPMNKDMVLAFIGLITSYVIALLQFS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ITESKTICYFMKLYCICFSAVVIANFYFIEVHEKNIYSLIFVSIVEYALISSLSLIYGFNLFLNFFTAIKTNDRIIGFERMSLITRYSYLIIFVNSVMRYVITVSFGSTYIHSLLEHFFVFLAAIALDLYYVTIIILFALIQNRMKCLRLFLASNSVPICITARNNVANSIRNVRKSLVYYNNLLDYLEGLGQQLQYMVHFLFIYFFVLLELVKDTISYLSLFFLLQIFVNWVCYTSRVIILLYSITVFYSTGV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TFQSFLSKDLTLRMLQIIAFLRLFYGNYVTISESRAICYLVKLYCIGVCSFIALFGFYAITQLYSFTIISFTLIDYFMTALIFVVFSDQPILHFFSGVQTQDRIIGFKKMSYINKYMYFILFCTSFMRLAFFIHRIITSYRSNLEFILVVYILTATDLNYLLLIIIFSVLHNRMNRLRLFLESNSIPINITGQNRIAISIQNVKKGLIYYDRLLDSLQSLDKILQCQLMVYSITQFLRISMMSYRLIQQFMVEYILLRSTINVLELIPTALFVFAPLIFVEATTYEVERIKTILTAQILRSSDECLRFELQTALQYVRLRPFRYTLCRAVPLDINLIFTTASLCITYVIVACQLVYFS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PIQNFLFRDNATLSELLLRTIAYLRLFLGNYVHVTKSKGIRYFLKLYCICFFMSVMSIYVYTSVPFQFTVFSFTVFEYILTAIVFVVSDDKHIHDYFINIITNDRIMGFKKMPYMTTYVYLILFSSTITRFCLCIIRIHTNIHTVITFCAILISITAMDLHYLLVIFLFSILHTRMNMLSLYIESNSVSVNIIAHNEIAKSIRAVRKSLSYYDKLLDSFENLAKILQYE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LIIYWVTEFLRASIITYNGLQGLISSKGEHLVLQHSNSVMTLNLMEVIISVALISFPAFIVEATVYEVNRIKKTLTAQILKCSDECLRFELQTALQYVRLRPFRYTLCRAVPLDINLLFTTAALCITYVIVALQLTHFA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PERQLPNQQIVSEWVLKIIAACRLLLGSYMNITESKPICYFMKLYCICFSAVVISNYFTEVYENHTFSVFYVFIVEYICMSFLSLIYDYKLFLDFFTTIKTNDRIIGFERMSLITHYTYMIIFVNSVMRFGITVAHGSTTTKSDLGHLCILLTFTALDLQYLTNIIIFALLQNRMKCLRLFLASNSVPICITARNNVANSIRNVRKSLVYYNNLLDYLEGLGQQIQSMHYTDLFLGTLTIGVVHSKVMIYSPALIVEVTIREVEKIKAILTTQILRTSDECLRFELQTALQYVRLRPFRYTLCRAVPLDINLLFTATAFCITYVIVALQLNHFA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PKLLFQFKSPTLCLIQIIALLRLLLGNYINLGHSKLTRFLTKLYCVCVCSSIVSMYILSLSERALFPVYSFIIIDYTCAVILSIIFGYDRYPAFLAANMTNDRIIGFKINLSLTNYAILSIYGSAFLRICLIIAHFLSHPSSILAFCSITCAIAATDVNYIAVIIIFTMLHRRMKNLRTFLETNSIPINITGQDEIAISITNVRKSLLYYNNLLDNFQSLDELLQYAVSKYTIWRMFQITINWITNFSRTCVVVYFFVQHIIAQLYPSLVLISSPAIIVETIMYEVDRIKETLTTQILRCSDPKCYTSIGISLSSVCHQTSVSGSSCRRRCSTCACVRSDTRSAARCRSTSTCCSPPPHFALLMS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RASTFRSKLNVKRGTKLNPIFTKNLHSEVLLDNFIEKDLQSLLKPLNIMYSVFICAKYSIRDNFITCNNFLYNFIGVFTTGLFLCISVYRICSTLSSKRIQYVIFEWNTIFNFMSYSLGLIMNYIINIRFSDKNIQLVVKIQSVLRVLKMNRKDLTCLLVYNWSGVLAINALIVGSIAYMMYIFFPHVDILDVIYFYSTIVFDVNIMYSLFVANFSRKALCSWINDVLQSGDDSDFYWNRMFNVYLNMLDIYTTLEVVFQYSVRFHYLEIFLN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HNLQPKKMLKMKKIIQKREKSFDQPNRIGFDYQLDKELHQIVNSFNFALNLCFSSKYYVQSNHIEARGMKYRLLTSCYTIIMGLLCIYRIVTADIRDALMSYSENCFLRFLSGLYYTDYLLGFILCYILDIVHSHNHIILVAIFKVIHRSIDCSKIVSRFIIWNWITLCTTICIDLFIYVMYYGFFARFSLIENISDCLCDVMFITFYINYIIAIRVIILLKVYLDEWILNIRNLSNGLDRDEVCLKLIRVYNDIMKAYDLYKSIYQLLVSSLMNHLFQKFSVAFLRECFIFADSNSRTGHIFAKFNVLLSDHHKPQEECTGR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ITRYDVGTGNSCHSVNSRCPVNKVDKDLQSIFLPLNLLQILVLNPKFYIRKNLVKPNDCLQKLILMCGLVIFLSGYVYRVTEIILDDNLKRYGSINFLYYASYFDFVFYSSGFIMNVIIHCKQSSKMVTFVLIFQKIHVFLNTGSIKRSVIRNWTNVTVIFVFYILVMLFSSLSIYNQASWNFALNLLYLASLDSNIIYAISLMRLLVDKLELWSVRVLMTSTDGNDVTYRYQMFEAYKQILKCYDLCKDVFQQQVSQVVNLNAYSETYIDSVE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VRSVEDIPTLPINRLHINNMVDNDLQALLRPLNLVPRLLFCASYRIRHNFICPNSFLYNVLVVFYFVSFRCLALYTVIYLCIYIVDFHGGSKIFFTLFDCLDFTIFSIGFLINTYVCFKESDNNILLILKIQYVLRNLNVSRLCLKSLIASSWWSVILIHAFFIVSGTYYCYYFSELRITDVLTQYPTILFDVNVIYASLLIKLLEKTLRVWIEAVQKQNIDNSERERHLEMLFDVYFNIQGAYKIIDKTFQIQVNIYFHVLLIIKNVMTMLLIKNYESIKNIKYFVLVFISQTWLLKSIVVFIYLSVECERFYAAMRDVHDTSIMLMNSEQFAELDMRVYKNIHRARRSLFSKLDGCRLFQVDAELPLQLSRLISSYIIVCLQFA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FDHNVSLKQFMWLKIICFQFCNWSSSVYVSVFAKLYCISNYLFILIYGSMLMVYLGQYSASVYINYVTANTELNVDTLFSLIHGEEYVRRFVKMLEKDFPGLQKSYKHYVTIYLTLIMFIEISIFFIMDIGERQFLQSAMFFNKHVACYFCRISVIYIMEGYCNTVSILKKQLTTQLDTKNVTEAQKTVFIKEFTRSFMKLTEHLDSAMKIIRPLTIFRFIIDFCKILNIIYHVCFFDFSRFILSWCFEVIIEMFALCCPMLILEWAANDLDEIKRIIAKELLTYEDYNLRSAIYESMEFVDGYTMGLNVWNQYPMNKDMVLAFIGLITSYVIALLQFS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FYTIFNSRIAARRRSLTTANQRHEIETNEGLGRENVVEKYLQRIFQPLDIMQAIFLSTKYKIRDNIITPIGRIYSFISISGEFGLMIVYYFLYIHTDIWTDNINHFIFGVVDFILYFCGVLLNPLVNVIQKLNNVLLVLKLQNIHRVLNMNENYFKHIIISNWIFSFTVSNFQLLWLCGYYYAFYNIGVDNILTVYICIRFDMNVVYATRTIKLLCKSLEKWTEDLWRSGYFEDSDDQYWDRMFEAFLDTIKAFHIIETIYQQTVGFLNSNHSDLKYGFLTFLSLSWLMKNLTLQTLLSVETERLYAAMREVQSSCILIPTLKQPSVYQRRFYKNIQRVQEISFKKMSMCRLVTVDAELPLRVLHTITTFTIVILQFE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FTNNKISAKTREPEVLLDNRLGKDIQRMLYPVNLILSLFLSSKYTIKDDYITPKGKKFYIATFFFILLLYGLGINRVFFEDIEDTMGTDNRDIVTIIFSFAFVFYSIGFTLIFVLNIIHSDCSISLILTLQKVFNSLDFSDKIVAITRWNWFAICIAFGTNVFLYMLYYVTYHDFNPVDLVMDIMFITFDINLVYGILVITWLRKILEKWIEDVLAFEDGDEEFYSEYFQVYRNILNAYNCYKTLFQLLVRIFSIFCFSKNLMYYFFLPVVYFLQVLFHTADTFFRCLCYFAIILQILQMPDSTVYEQMVQYTVVKVVAAVWQIKDVLLVVMQCLECEKFYMAVEDVETTCIQRLKKKHHLAAEERLCSSVLQANRTSYCKMSACGLFDIDATLPLDLIGLLTNYIVIMLQSF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8pMSEKRKIVPYPSPMLPNTEIDKEMQGIVKSFNFVLHLFFSSKYCLRRNNVYPRGTKYRFMTVLHTSFLNGLNVFRAYRDSSIGVTVNDFMRIMNCCYDFVQMYAFILLFILDFVHKQNHVLLILAIQTINRSFDLSKSIRSFIIWNWIVLFITLCLESYMHIVYYAIYAHSRFSDVIPDCICDFMFISFNVNYIFATRIIILLKIYLDEWVKFILILNEREENNEYCLKLLEIYENIMQAYNLAKTVFKNLISVSHTLDLFFWVTKTMLLSLVHCAYCERFYISVEEAECACIQLIKNINCPKSHKYLCKAVIRINRSFSKMTACGLFYIDASLAICFFGAVTNYAIVMLQFTF?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AYFKKKPKSKVNDVIIKTLPTVQYKEVLLNNVIEKDLQSVLKPLDLMQRLFICAKYCIQDNFITSNSRSYNILGITLAITLRSLLFYNLLRIVSSEDQNNYVLAFSNIFDDVFFSIGFILNYYSNIIQCNNHVLLVLKIQEVHRILRVNGKQLKCLIIINWVYVIVLNVVYILGALFYCLIVSFARILDPVSNYCSIAFDINIVYTAFVMSLLRKTLSIWIEDIRTSKHVAIESYWTVMFDVYSNILEAFKIFE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ESGIPLTNKLSKEVQQIFQPLYLMQMLVLNPRYQLSNNFIHPNMWLNKFILLTSLGLYVSFSLYRIFDIYLYFDLTMFLLGNYLQFASYFNLVFYCVGFIINFTNLFIHSKRYVAFVLIFQRIHTCIGNKASFKSAVNISRIYVSIFFGAYFLMSCFVITIFKQTSWVIVFNTAIMLTIDANMIYAITLIHLLTNEVKLWNSHISMFSKKGSDEDQHKIMFETYLHIAKSHRICRTVFQYMVRYFIILSRKCSNGIGLNSSVFLHVPRSYRIHLHFHGDLCLDSKSRGHTNSAGPQFRSLLPSYRRCTRFLRSHHDMVKQSYARTYCVSTVPVSA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TKITQMVKQPITEPDSSFRVLKDDRLDKELQHIVRPINFALHLFFSSKFDVRYNHIYPIGTKYRLLTFCYTMIMIIFCIYEIFTFDNLVEAAFDYQKILVKFLHIVYFTLYVVQFLTWFVLDNVQTQNIVSFILMIQVIHRGIGCSTEFRSFVIWNWISLFSVLCVNLIIHIIYYIFLDDLSNMTTFIAFLLDILYISLDVNYAVAVSFIRLIEKYLEIWTKEVLKMNAEKENGEQRRKLLKIYHNIMDVYDLYKTIFQYLVCL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HIVRKLQTAIKKVKCASSYMNTDNLAVNVIEKYLQATLLPLNIMQELFFCAKYQIQNDFIYTNGLKYDIVSAIGTILYVSLSFYLISSSFNKIHNLLLDLVVFAIGSILNYFVNIMQKNNNVLLICSIQNAHRMLDINGMVFKRSLIFNWIYVIALNSFHIFWLFYYCYTFDDISIRDIFTSYLHICFDVNVVYAAKLLEINRKTAQIWIERIQQSVGNIVHCDSNNLFKAYLEILKSYQLIEKTFQYLVSLFVAC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VESCVKKNSITRPDQPVKALPGDFIDNDVKRMLRPLRLIHFFSFCPYYRLKGNLILPNSLCSKLLSFCVTMFFMFLFAYRCYDHRYIRQQRRNVAFHTINSYVLVLISCFGVLSNFISALQSKLNVKFVLKIQDVHAFLNDSKVFKRFIYRNWIFVISIICYEVFGWISVNTLLKLSYMDVLCGAASMSFNVNIVNATRLIVLLQDKLNLWNDRVLQLEGMESNSDTEDYCQKLYQKYIDIMECYDIHKLSFQMKV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ENRLDKEVERIAFSFNLPLNLLLYSKYRLKYNRIYPNGIKYDIYALFCTLFLGVLCFYRIFTLDMTNASMSYMERAILTVVPILFFTIYFIGFVIVFVSDIVYKDNNVLLILTIQTIHRSISFSKTNHSFNMWTHISFATVILVNLITRGTFYLTCRYSHVSEEISDIVRDFSFVTTDVNMVIATRIIILLKQYIDLWIKAILTTNVAQATDLYCQKLFDVYMNILKAYKIYRKVFQALVSFDFYIFHLF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SHLNKFWKPNKSATTLEHGTRESTENEPNSFVIEDDLQSILKPLNLMLGYFFCSKYSIRDKLITYNSYIYEYIRVLVVIIIYSWNFYNTILLNKKMLDQHWHGLICLGLGSMSGFFLSLIGDTIITWSNIIQKQCNILLVIKIQQILRVLQIYGNELRNVINWSWICVIVLNIFSMSYFICYCVTIEEINVIGIIISFASVTYDINVVFAFLLLKLCEKILRVWLEKIKLLKDNGDEASDEFWNRMLKVYLSLLDIYLMIESTFKHMASI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TTKTMRQTQNNAEAVSCQILPKNRLEKEIQKIVCSFNFALRLFLVSNYCIKNNHINPNGKIYHTFAFFWMLFMSVLCVYRMFTLEEAVEHLEAAILVNLLFLYYAVYWLGFTVIFIQNLVNRNRIVSLILKIQTIFRSLGFLKDIQSYIIWNYVSLASIVCANIFVHVTFYISWSHIKFIDQIIDNVTNALFVSIHIYTIIAIRVIILLRKFLEEWMSVVNTMNVEHDNNELCLKLFESYKNILEAFNLFKEVFNLLVSNRNVYC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QTQINVATVSFKILKNNRLDNEIQKIAYSFDFAVQLFLFSLYNIKNNHIDPNGKIYHTSGIIFMFLLNSLCFYRMHSIAGLRGKIEQFDLIIFLIFFYFGWYCVVFTMMYIQNILHKNYIVELILKIQAIHRNIGYKQSLHSFVIINWISIATIIISNIMCLITFCASGNYNDVIELVSDNICHFTYVAHHINVIVATRII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QPNSRSDISHCKNLYNRLDDEILKIVYPFRCVLYLFFTIKYRIRNNRIYPSGKLYRIFAFCWMLFLNSLCILRISNVEVRNNGKTKQLEYSILLVLCTGFFVTYFIEFTLMFIFDMINEENNILLILRIQNIHRSIGSRKTIQRYITWNWISVAIIIFSDFAIRVLYYISSYYPHFMHSVYDAIIDAMFIALDVNIVITMRILVLLRVYLNEWINNIKTMKADDEEYRKMFQDYKNILLAYDLFKTVYQAFVGSVSTYLFNCCE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KSQLVNSLNNFIDKDLQSMLLPLSLMQNFTFCPKFRIKNNRITPISYFHKFVAFVGTVMFIYFYVLRVYIQSFEKIFKNDFFELYTCCYCSFGIAINFIDSIIQTKLYVNFVLLIQKVHRLLNDEHHFRFYVISNWLRIIAVYGFFIIILIEVSVWIQMPYYYIASCYPMVAFDLNLVYAISLITLLKDKIILWDIHVSNLQAMQEENEPKKMYQTYVNILKCYEIYATCFERNVSGFFLVISLISLFLVLLPKL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0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SSIKKTNLNKIALMVVKRPTVSSERRNKIEEDLESILKPLNIMQSLFICAKYSIRNRIITHNSKLYNALRVFCTCIYSCIYLYRMISQDHQTINKSWRKFWFGMAWIAGFILYMVGDLINTISNIKHSHKNILLVLKIQHVLSILRISGTDLRIFVCYSWASVIILNIFSISYVICYCFTTNIIIFEIISAYTSIAHDINIAYAIILMKLNEKMVRVFMEELESSKCDDSKIEEYWNRMLNMYLNILEIYNIIWKTFQQMLVLLPLMAQIWNAKNMVVLMCLSTECERFYTAMKDVETACTKIFKSRNCSVHLTRVCKNIQRGQNTYFKKMNACGFFYIDVHLPVMLSSFITSYTIVLLQFVY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0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SPARFQKISNNRLERDMYRTAYSFNLPFIMLLASKYQFKYDRIYPNGKKYLLFNFVYMLFMNGLCIYQCYSVEMNSDRINFLGKIAIEISINFYIVTYFIGFTMMFITDFVFKNKYVLFILKIQSIYVEIGSRSIITSFITWNWIYLLLTIAINILLHGLFYSNYNERAFDVSIYIIRDFHLIVLDINVVLAIRIIVLLRKFIESWIQYISVKNDEADNALYCRELFGIYVKILNAYSLYEKLFQLMKPIIAILKVLLLVKDLGLIIVHSEQCEKFYMAVTKSESVCIQLIKNGHFTKYQKRLYKNVIRRNRVFSKMSACGLFDIDATLPIRFTEALTHYVIVLLQFNY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0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ETNDDSQTNNQLNMRPKYPKSKPCQVLPNNRLDKEVQMIANSYNIALFVFVSSKYYVKDNHIYSRERTFLLFKIFHILFTNTLCIYRMFTININTLGSMGHYEDECMKILNVVFYVTYFICYTFIFINDVVQQNNYVVLILKIQEIHGYIDCSEKIRSYVMFTYFGVIFTICIDSLIIVAFYMFFDTLYWFDIITTCYCDIMILSFNINYVISMRILDLLKLYLEEWTIEVLRNVGKNDDEQCIKLLKMYQTIIEAYNLHATIFEKLV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0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GYHQFYRLRFFIYFRIFFGLGNFMFSPFQNFVLKLYSIVVAIIITAAGAIFIQYYGTDTFHRVVVLVEYFAYSLISFVAKGEDVRSFFQYLPSLDSFPGANREYRKMMNSVIFVLSFSIAWRITVTVIVLYLYSASLNTLVGMEIFFFIVITVAIDLGRASTFIYFSILYFRLKIFKTMLRSTDFNSTRNISVVYKFIQIYELLADKFRKIQKVLKLQVSIARQI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0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EPQTVCNIEPLMYYRFILGFCQNFQHSRLTRILSKIYPIVLVVALIVKTFIFNDTATLYNKYFIGLEYSFNIVVSLVTTDKYINMYFKYYHTIDSISGAKKIYKNLEKLAIISVFYASSFRSWAFIVISRYNEAFFKGFDRSNIIELAVMYYVNDLSKITTLLCFTLLYFRTKVMKMALEATEFNDALRDRFAVNRLIQMYETIIDTFEIVAQPLKFTVRSIIMNRYYLGVQGRFRPRWLFHRKRSASWAGHIIVHEHVRRHKCTPYIPSL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0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ADLLKCFAPIHNVLLFLGSSRLKIKNNMIAPSTRYQKMYALCCIFIVTLSFSYIQLYYYLTYYHEDTTIYVCYAIGIMVQNVSYLSHTIFARFLDVESSVKLCQNLQKVDNILRLKQFKRYNEQQYYWNVVVLVFIITSFECGFLVHIWYTVEYPILAFFAGIGLLNVYMELVLAASLIVYLAIRLKFLNKIAHHNFKIKGYYNNTRAACAVDEHLLINSDVKDANIDLGNFLICMKEILKMYQHITQVFSFPVSRCTTRAKIIKVRASWRALSSRLLS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0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RNIEELSEDLFTDDFIRIFQPILFVLRALGLARVSIKYRYPTGTSKWYLLYSNVFWLLNALSAVYFFFHCGESFDSKYADSTLKFGVLNSGINGILVVFRNNLERNNKFGAMYVKLQKIERHLNMEDTKSINKQLRSQSTIVMVVAFFVTIFWIVLFKYLFMKSMCIPLIVNVVTSIGLQTEMAQIYFIIKFIITRVNYINDMLRQVSLLSIEPLTKPMDDGILFVVSNTLKHQDGEVPGELVSGMHCIFETLSDFTGLFQFSLFYFICQILAWNLVTIHYLVTSMKEQGAADTDLLLCVMPVLVALQFIILTLCLKAQDLSTKLEEARKLCIDIISSPLINGKSREHAKQLTLLVEGRRSVSIYNICTFGTRLPLHLLAITASYTVVLLQLAL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0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NLKENIKIEYLSKDILDEEFMKSFSLLYYTQRLIGSTRVQIKHRFVTTPSFLQKFHTLISVVLLLGLDYLVIQKYDKILFDRETIYYLSICVTGLQTITFLCNIINVRFINGDANVELLVNLQQIDRRMNINRNKSITTLLVKTNVISLVVVLIMFITLLGVASAKGTAAFWPYTGIAYSQFSFVIELISCSNMFMYFYVRARFINSIIKNYIDQKGTQEILYSKERFLSSYFASKVFMRRLAAGSHNFVSSDTDVYLKQLLEGFFKFQDIYKFQVFMFCCKLVASALLTFEFLLYAVQNDTVGLWDSLTPSFFTVIDLVMAILLGVRCEVFIREVKETKRLVITVMSRHYDGRLREKSKRMLKLVEETPPHFSVYDMWQLDANVLLQMFMLVTGLIVTQMQFA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SLKSVITIKTLMAIRLGISGLYFPITSNKIISLLLKIYCAIFTITVMYYILTCTYGLPFRYNLTSYSILTMYFANVIHTVFHNGDGEYLKNFFVAINKIDLAIGERPDDEIKISRLIFIVVFLVMRTTGMVIYCQSEYKKYCSLLRSLLLAGLFVSIAGQWCHTSYIMMFESVYHRMRLLRKRFENRLSASRQFEADEKVMENQLRQCLDIYKNLLGVTGLYGARIKIMVITQLFIYVHIFLAKMYILKKNLLIDLKIELI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PARFQKISNNRLERDMYRTAYSFNLPFIMLLASKYQFKYDRIYPNGKKYLLFNFVYMLFMNGLCIYQCYSVEMNSDRINFLGKIAIEISINFYIVTYFIGFTMMFITDFVFKNKYVLFILKIQSIYVEIGSRSIITSFITWNWIYLLLTIAINILLHGLFYSNYNERAFDVSIYIIRDFHLIVLDINVVLAIRIIVLLRKFIESWIQYISVKNDEADNALYCRELFGIYVKILNAYSLYEKLFQLMKPIIAILKVLLLVKDLGLIIVHSEQCEKFYMAVTKSESVCIQLIKNGHFTKYQKRLYKNVIRRNRVFSKMSACGLFDIDATLPIRFTEALTHYVIVLLQFNY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FNGLPNTNVSVNRSSKVVPITVKPTQRNNYVPSKTVSAIQTIKYQVCTALVFGINRLYLFKPNTFVLLLSYVYTIFLPILVWDIMFNADDLSATYFVFKYTCCIEYVLLISISVFTSRSKLVNLLRDLDKFDSLLNIRKDLKVIDSGYISVFWFCGCFIYSLCEYICCYFYLTVFIDRSVYCLYVMMLAHDCEQILFFVLLRTIYTRLRVIKAHVLKVFSAENRTNNYRRKLDKVEALSNNAQLDISSLHRVYDLLHKCAEQLNSIMSLSVSFEELFA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LFYVLIFCENFMCVYRNYFDINKYQRIVAITRIIVELTLSVVITAHNVLLTKAVNYESTEKDVLLTMLFQILTLFKSIVIIIGGIMNSESFKQFYENLRKLYHCFENDVDYKMFEKKLRIKSLVGFSIFTFMSLVQMFGKIFQYYFLGTYQLTEIIVLVLYELWVDMRYSLEHVVVFCAISCISDFLKCLNISVNKVLMRFSEQPSLEPNSNEENVNLPEKVNNWTEKYQKIMACCKNISLCYQELVSNHHLPSLFMTRLGSASSLTAC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EIKLLTYLLHIENLLGIYRITNHHKNVKKYLITIQIFLISLLYTSVVVVEIDLNIRRVDGDDHEIDDIYLIFSSSWYINFLTSLASSVYYRSAFESYYESINRVYDWFRREKSNVTSMTKFQWCTLMFSSFTMFFNLFQPVEALFKYDF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TYPLFVAYILLTVSFLKITLLFEHFVLFSIIILIVRVLKCLNHLVNAAEKRLRSQISDSECEIATKQIQEWASLYTDLANC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PIKLLNYLLFVENILGVHRKYNIQNKIKKYLIIFQIVIQTTFHAITLISEIYLLFKEEKWKNYIDINVIKSCYAVTAHINAISAVLTGICYSQSFLSYLDSITRVSDSFQDDRKLAKSLKKMYYLSISLMFLSISFVMYRVKEYLKRFSYMHPLIVVPVVVSQFFIRSTLIVQPLILFTIIMIVAHLFRSFNYFISVVNKRARSVDSLSEENDITREEIQNWVELYRDLENSCENVAIFFGHQYFFTLTMSISNSIMMVYHVGCSVLLKAITPDLRRMVIGLLNYVAWSMLPVISGQVVRNQAVKCHREFARLYNTVVIDPSEEKGKLIKDFIRVIKKKPLDIKLLSKLPIGMYMLPAMLTMGVNYAIMVLQINHI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AKLFKYLLVFENILGIYRNYGNKNRKVKCLIIFQILVQTIYHIINVSGELYYLLQKRLSTQTFIELGFVLSANINASVTLVSGFLYSREFQKFHRTISLISERFKHEKSLKRSLKTLFYVTGIITGFLITSVILRAREVYVRHYSFSDALLVNFMFLPQLFTRLTLTYQLIITYVYVMVVVNLVKCFNSLISDGQRKVSRNTSVLVNCGCDVTKEQIQDWVELYQEFSNCCEDVTICHGWQASLFCIC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DHLINLLTKTETIIGIYRNYDSLSKKQKILCKLRIFFEILFVFSIATYNVLVLENFLSTRIFHYMMMYHISNFLGGPIVAISGILCSNTYKNFIDNFMTMDMHYQKKSAYVKCLKKMKILFVVTCIISCLSIVFFLITKITARFFIHHHYVNIGFVLMLVVAVFVQQRFFLEHTLMYIFIRMIQNVLRCLNDCMLDAQVGYNDMTRSGQSDSREWRPLLTAEQVQLWAEHYKCLLICSKNLSICFRSQV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EDKVIKTFVISENIMGVCRNFAALTTSQKIFSIIRIVVEISAYIIIYSLFFLDKCNHVLIEGGHFLSLMMIYHPVNFVCGSMILLCPVYNPCGNKLFIKEFTMVQCEFRHTPFYAQSMKRVKSYIITCITFFSIIVAIVLYTKVLLVFEWSTFGPQSLYIGLITIEIIFEIRQTVESVTIFSYITLLQYHLKTINSCIASVVAQYDPLEARSDSQTNNDHLTVDRVQYWADTYEKISNCSKLLSQCFSTQVNFGLNSILLFI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LLNNLIKSENYMCIYRNFMLMKNYQKIIVLIRIFLELCATIIIITHKIFFRDLGNVVSSLLFVPYCYQALVLLKNLVIVVGSVLNSKSFLIVNEKTRVLHNRFRNEPSYSKSVKILNLKCSVISIAFLILVFIVIIIRIYIISFNKDRFNKGRVVIIILFEAWVDVRFMLEHLVIYTVITLIYDFLKCLNNYVYEDLKKYNIDTKDEEVHLDEQFNETADKLTVWTEVYQDILSCTKNTSICFNELVIKYEF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TKIETILGVNRNYPSTSKTRKILFEIRIVLEVLYIIGFIYTYRTKIKFKDGQFYLMEIFHLANYLSGPIIMINGILTSQQYKRYLENFIPVHAYYIKESKYAEKMKKIKTIFIIVTSISFAISCAGFLVKYYNRYVQNQEITFLVTIFLLSALLVHYRFMLENGVMFTHMAMLRNLLKCLNDCILDAQVGYSYFVQSGRSDRNEWRPLLSEEKVQLWASQYMSLLNCSKNLSVCFRAQVREPQI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SVKLIKNLLFGENMLAIYRTYDCQNRLMKCFIIIHILILILLNTFIVSLELYYLFDLGEPDQMSVVFCGFSIASYVNTLSSIMSGIYFSSGFLSFMKSITFISESFKNDTIVIKSEKRLRWFSLLILTFPFGLFLIRLQEVLKKFKDLNLMILIPIVVSQTFTRMTLLYQPIVFFIVISTVVIYFKCLNRLISIATDSLKICRLRSGLHGECDLGRDQIEGWVELYRDLANCCEKVSICFGRQFSFSLVLTMSNYILLLYQICYMNTYHIPNDFEFKKIILVIISYIIMTMLPIFAGQLICNQELKCHRVLSRLYNTMLIYSNEAEVKLVKDFIRLMKKYPLDIKLMNKLPAGMYMVPAILSFAVNYTIVMLQFHHV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KTFLLAENIMCVYRNYVSFSGYKKVLILIRITLEIIWMLITILIFVWQVSEQFSTRNHFLYLMGVYHLTNALCGIALVICGVQYSESYKLFLNNFEVIRHEFQNSPAYTKNIKKLKRNLTILIVFFAFVSIIDFFFKLRANMITWRQNHIKITFLTLLFTLVYIEIRKILVNSIHYANITILRSTLESLTDRVSEIREKLSKPGMSDRSYKLTVAIVDEWAVNYQKVLISSKLLSECAGCQVICTFFLICVLFYLYLCCLKSICFYFGYCLLLFFYPVHNV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LYHSSNLLCGSMIILCAICCAGSHKLFINNLKIVQREFWYTPTYIKGMKKLKIYIAVTTTFFSLAVASVLYSKCRNATIWMTPDIILCYIALLVIEIYVEIRQILESIIIFSYISMLQYSLKCLNVDVLGTRKQYNRLGIFLYVELKSSNFLNVQVEEWAAKYQNILVCSKLLSDCFSNQVSWYNSIKITLQTKQLADW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FTSKFSIAYNCIRPHRFFYYVFSFIGVLTFILYHLQRLFNGNFATYNYLSLAATLNVFFVVIPFPIFYTLNVLQREDNVEIILKIQNALKIINYKRYMIRTYWNWFYIIRHLIAYLIIVCITRNSQIAIYYYTLNYVDVNVIYGVIMIELIRDGVIIWVSEVEHYSKLCLDLNEETYNKTMKKLFHAYISLMEAFDIFKGLFQYSVSFYVISWQICFTRDHLAPVGLHSLSE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GAESSVVIRIIIAVRLLCGFYTKVSSNKIVDALVRAYCVIFSMTVFSILCTVFSRVPLIKVTFMITFSLIYACNVILDHCFYGDKFFEFVRKMRHISISQDSRLRHVKLPITMFLTILLFCSRLFSHLKYMLENKYVIHMISMQSLGLAYDLIQLVSVLPRILMFELIWRQMIILRKQVQQDLSSIRRFEAGEELLKNKLKVFSNAYKNLLNSTREIDSASKLLVRNAILIEIAIKFVVIISPALLAEMVNSEIDKMKLCIVKQLLVCHGDSTRDAIEDVMLYLKQNPFKYTIWRLFTLDMTMLYLKQNPFKYTIWRLFTLDMTLILSFIGVFTTYTVALVQFTHFF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ITKTDIFTKIIIAIRLICGFYYKISTNKVVNALVRAYCVSIATTVIVIIIYEWFISLDRSAVKILVFSSTLYSLNIFV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DFCSNRENFMLFVKYIRQPISQDMQLVVNTPITAILLISTLCLRVFSHIKYQYDNGIWFAFISEETLMLVLDILQYVSISQKMMMFELLWRKMAALRNHLERDLSSARRYETREDLLKNKLKACVDIYNNILNSTREIDAQTKFLVI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QKNYVDKDLQSMLLPLNLMQNIMFYPKYSIFNNCIVPNSVLSKVVALCSTMAFVLIHLYRSYNLYYNQMIREFVNILYITSYFDIILSCIGFAINFIVSIYQTENNVLFILKFQKVHRFLNDKNLFNRFVFMNWLILVLLFSFVIFIMSSFFLYMEVPLPDFFCGLAAFCFDINIIYALRLIKLLEDKVKLWNFEAQHLLQIYHSNIESHCQRMFEAYFNILECYNLYKYSFQLMVCMYGPESLFLRYFLFHHLRC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PSLENSLESPENVHTIESISPEASNEETVNNKIDKDLQSVLRPLNLMQAIVICSKYRISDNKIKPHSRLYNWLGFTLVIAFRILSIHKLLTSNYPSNVSRLVAFLYMINIFDFVFNAIGFFLNSYVNIIHRYNNVWLVLKLQHIHRILNINSKNLQMLIIYNWISAISIYIVFIMYMCYISLFFPVFSVFGTIVTFSTISFDINVIHALLLIKLLRQTLRMWILKLLDLKNTDTVSNDESLWTQMFDAYKNILDVYKMIEKLFKLMVSI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FYRKTETKTNVHLVFNNLLDKDVQSIFFPLNLMHYIVFCPKYTIKNNFIIPTSFIVKLISILGTLVFISVTLYRNYYLFFYQESVTISPFMYYSSYYDALFYSFGFSMNCLFGIFKSELIIRSIMTFQNIHRYLNNESNTRRNIILNWTYVIVTFVGYFSIYTYFYSQLSNSYNLTNAFFLVSFDINAVLAIRSLNLLEDKISLWNVSICKNQELENVNDRNYAKKMYQAYVNVLECYETLKTLSRSFVS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SHTRQTFRQHGIFFPFESILNNQLDKDVQSILFPLNLLQFIVLNPKCHIKNSFINPNNSFNKVILFFGMIIYVSAYIYRVLEITLDVNLRAYGTLSFLYIASYFDFAFYSTGFILNSIINFCKTKDMVNLILMYQDVNRFLKDKSNFRWSVIRSWIYVALIIGFYVFTMLFMSVAPFHIVFNLIILISLDSNIIYTIILLKLLTEKVVVWNSAILKVHKNGCSTSYCTKMFDVYVDIFSCYNLIKDMFQQPVSLLKFFSTTFLIYYYEASKIFRLCYFVFRFYTK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PLNLMQTIALYPKYSISNNVITPNSAISNVLSLCATMAATVTHFYEGFKLCYDADVVFKYIASNIQYFASFFDIFLTCIGFIFYFFICIFHSKNNVLFVLTFQKIHRFLNDEKISKRFICWNWITMAVVFIFDIVVLTYFNLRLHLPLYTFVCCLFAITFDVSIYYALRLMKLLSDTIKVWNMEAQNLVRLRHSNINQPNCQKMFKAYSQILECYNLFERSFQQIVCILMFYFFVLEPSL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EKHYVDKDVQSMLLPLNLMQTIALYPKYSIWNNVITPNSAISNVLSLCATMAATIVHIYEVFELCYDADVVFKYIVSSIQYFASFFDIFLTCIGFNFYYFICIFHSKNNVSFVLKFQKVHRFLTDSKRKRFIFWNWITMASLIIFDVAVLIYIHVKLHFPLYNLFCCLMSISFDVSMNYALRLMKLLSDKIEVWNMEAQNLRLLHHSNSDMHCQNMFKAYVQILECYNLFKCSFQQIVCITDVFFCI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SARQKTTNKTKSCSVSIATIKTIDKDMQRMLLPLNLFHNILLCPKYRIKNNFINPNSFLSIILGLFGLILSIFSFCYRVYKYYRINPKKYVMNVMYVTSYIDFVIFSIGTIINFKINVLETVRNVSLVLKIQDIHRFLPGQNYFKCFTIWNWISIFSGVGFYTYMLIFTVLTFEMHIDGMLFGFTLLFIDVNIIYCIRLIKLINNKVDIWNRRALKMHQMDPIDNEDYCEKMFEAYMNILKCYDFYKDSFQLMVRNNLFHSSARY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GKRYEMRNTRKRIICRKIRVHNYKNNQIDQDIKWMLFPLNLMQMITFFPKYSIRSNIIKPNSLILKFVSLTATILFISAFIHRHFTLLSRSNIHSSSLIYTYAATVAFCLGCIINFIYSVIKTRDQIIFVLTIQRIHRFLNNRNVYKHFVIWNWIYVIGLFIFYISAVTYFTIMLNLPIYSTYSSVILICHDVNLICAIRLMRLLQDKAVLWNDKIWFQENENGHHNNVCRRTFKVYVDILKSFNVYRTVFQIPVSKFMLN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PKGRIKRIFRRYIDKDIQKMILPLQMMQTICLNPKFSLKNNFIKPNNIANNLLAVVGVIFFVSLLIYRICDMMLDENLRRYQTVNFLYFATCVDSFFYGCGFIMNFILHFVHTMNNVNIILIFQEIHRHINDKASSNMAVFRNYVIVSMVFAFQTAASIYVYIVYMHPPWYVVCYVLVLISLDSNIAYSVCFMKLIADKLVLWNAKLLWSLQHGSHVMRCKKMARAYVQILNCFDVYKNIFELPVSI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INIEDISTQNNVVEKEVLSLFKPFRMMHALFVTAKYKIKDDVISANTLLYTCMSGFTSIVILVFYFFSIFQTAFVFKWEGLNLAKQVCNIFIYAIYLMGSMMNFCSDIINKDFNVLLVYKIQSICETLKIKGKSLKNFIMINWIYVITLNVYHMWWIVFFSYAFSSSYLYYEVVTNYFYIIFDMNVLYGMRVMKIIRQPLQIWLEEVRNLNSVIDEDYEYFWNKMFKIYEETLETYQIFAKIFRSVVSKVNWRLLIILAYEICLKLILRNYLSCSLIRTSTIYFRCS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TVEVIPVNKNKQIIEKDVQSLFKPFNIMFALFFCSKYRIRNDVIHTNSLFYKVVSGICCLAIFIGYCISVFIKIFTIHLEGINYSKFCYNITVCALFFSGYTLIYYTHVIESNRNVLLMYKIQNIYKIVKTRGVFVKNFIKYNWIGVAVVALYQLLWILFFTIAFASNYEYYEVIANYVYVIFDLTGLYCVRIMRIIREPLRLWLDDVKNVQHVDHEGKASFWNKMLRIYLETLDAYQVAARTIQPGVSLIFN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KVVAMEASIVAKNNIIDEDLQSVLKPLNFMQAVFFLSKYSIRNNLIKPNSLIYDLISVTCLLMFRIVSIYRIIIFSFASKWTPLLQFLYVSQILDSIFYSVGFLLNNYINIVYSKINIGLVLKLQFVHKVLNINRHKLRPLIIYNWIFAISVYSYFIIFNLYMWLKFPNPSYYALILVFSALAFDINIVYALLLIKLLTQMLRIWLVEIQELTNVGMSGSDESYWNKMFDVYKNILEAYKTVEELFKLLVRFYFC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STSRKIWNRIRIILSSEEFSNNKLDKDVQSIFFPLNLMQLVVLGQKCRIKNNRINPNHCFNKVILFCGMVTYLMTYMNRFLEIMLDENFRTYVKNPFLFLSTYFDHFFYMSGFILNFIISVTKTKDVVNLILTYQKVNRILKDESSFKGTVTRSWIYVGAIFAFYLYTLFFSLLASFNVLFNTVVVITLDANLIYTMVVIKLLTEKVKLWNARIITDSENDCNNKMFDVYVDLLKCYDLLKNVFQQSVSQATP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IIINNYKKINFVDEDIRSMLLPLNLAMLCPKYSIKGNLIAPNTFRNNCVSIVITLVLISAMCYRTYGLSFYQDGFSNIVYYYSYYDVCYYSFGYIMNYIISVYQTEQNISLVLTLQKLHRLFNDAAAFKRFIIFNWIFVITALVTHLLLVTSACLDMLYHSKVNLIGYLLVLFDIYIIYCFRLMKFMEDKVHLWKSKLESSEEFDVCKFCEIMFESYVDILKCYDMIKDCFQRFVSMILFFNVSNIENSCWS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VTIEEIQNIIDKDLQSLLRPLNLMYILFGCAKYKIHDNKISPNSVIYNTISSITAIFIFCISFYFMIGTFSLNFNGYIYINHLGKIYTYILLIVGCLSDLYTNIFQKSNYISFVMNIQNIYRSLNISGIFRSYIFPNWVSVIALNCFHFTWMFYTFYAFQSLDHSFVFASYYCIVFDMNIVYAIRIMRLINKSLKYWLEDVEMSGRFVTESYWNKMFETYIEILKTYQIIESTFQRTVCLSV?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KIDSKPSFEKSELSSNNVIEKDVQALLKPFNVIFALFISSKYRIQNDVIYQNTLLYKILSGISYTFLIAGYFYSIFRTAFIYKWEGINFTKQWCNVFIYAIYFLCCVINYHTNIVCSKINVVLVFKIQNISEILKVKGISLNDFIKFNWVYFTILNVYHVFWIVFFTIAFSDTYEYYEFLTNYVYILFDMSVLHGTRFLKVLRQPLKLWIREMRNSDSVLDEDNEYFWNNMFRIYEEILDTYQILTKTIQPVVS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LSRRNSMSLIETNQGDVEILSNNFIDKKLERLFFPLNLMQNLVLNPKYIIKQNRIKPNDVFNKFKIFLSMVIFLAVFAYRLCEVIFDENLRRYGSVKFLYFEIYSECFVYCTRSVVNCIVNLVQSKNFVAFVLTYQEIHRILTYEHMIKFYIIRNWVYFSIVFGYYIIVLVLIPLIFERWAFHFDINVFTYIILDANLIYTIALLKHLNDKVKQWNIEVVRSPHRICSERMFQVYVQIFECYEIYKNVVQENVS?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LITNNYLDRGFQNMLLPFRCLNHLVFISRFSIEYNCIRPHSRSYYIISFMGVLCYIIFHSLKFFDANLTAIPNQFIQFFLKVNIIMLLIPYAGFFILNVLHRNKHVQILLKMQKAFRIINYKRYKLAILWNWFGVFRHIGGFIITTAYIRLLSVAEYFYTLIFFDVHITYAISLITLIRDGVITWIAELERHSQNLEVDKDKHDERMKKLFQAYINLMEAYEIFKKLFQVAVRILS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PCFKHEGQSDPSSEDVVHEDLQSVLKPLNLMQAPFFLSKYTIRNNCIKPNSIIYNLMAVISMLIFRIVNVYKIVVFPFVTKVNSSVTLFLYVSQILDTVFYTVGFVLNNYLNIVYSRINIGLVLKLQFVHRVLNINRRNLKSLIIYNWIFVVSLYSYFIFIGIFSWITYPFITLYSYILVVSALSFDMNIVYALRLIKLLTQLLRFWLMEIQELRNLGVCRSDESYWMKMFDVFKNIVEAYKTIQDLFSLT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KKNRIVEVIVRKDGIKNPLIKDIKRIFLPFNLALNLFLNSKYEIRNNNIYPNGPKYNIFASFFLILMNALCVYRMFTFDVADNSSIEEDLTKAILGFLGTSFYFVTLIGFTITFISNTLHRENVVLLILMIQTIYRSIDISKSINSYIIRNWICLVIVIISDFTERLMYHVTCHYHVLFEQAFDIITDIMPLVLDINIMLFNRILVLLRIYLEEWIKIVETTNDDDEEQWVRFYKIYTNILNAFNLNAKVFEWLVRLIPYLMQNSIIFLSEYLYM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DNTNSNYIDKNLQTMLFPLNLMQNMMFFPKYSIYNNNIRSNSLLSNFVSLCTTIAVISLHLYRSYKLYSDNIIREFINILYITSYFDIILTCIGFTINFIVSVYQSKNNVLFILKLQKVHTFLNGEQQFKRFMYRNWMFLVFEFLYFTFGLCFFCVKLNLPKYDYFCSLTALCFDVNLVYAIRMIKLLSDKVELWNIEAQKLLQLNYVDIESHCQKMFDAYVHILECYDLFQCSYQQLVRIFFSLSYLFNKVFFVLKIFTIFYRSCSTAFNSFFTSSFISKLRLT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TVDKDVQSMLLPLNLMQYLTFCPKYRIKDNFIIPNSRVSYFISAIASLIFMFILETFYYQILKSPDFDEEPAYLIACTTYDTLFYGFGYTLNIMDSVIRSKKNIQFILTFQRVHRLVNIEKCFKNFVVWNWIIITLFLTLQTLLITVFCLLSDFFDATVGYFYVLAIFDLSIVYAMRVLKLLENTTVLWIQVLNSHQFGNLYDCKKLFQAYVDILQCYDMFKSCFQHFVSFYQAKCFFHVM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LTFKTVCDKRNKKIKVKPRINMPTEAKLNNEIDKDLQSVLKPLNLIQGLFIMAKYKISDNRIQKDTLLYNLLSIICLIIYRLVNFYKITISSLNRDWEGTRFFIYMSNINDTIFYTFGFVLNNCINIFYSDSNILLVLKLQQVHRILKINSKHLNDLISFYWRFIISFFISHLLFEMYFIFQFPVYTMYGVLLSFAILTTDINIIYAYFLMKLLNKTLRVWIEEIQKLRNFVTFSINDSYWIEMFNAFEYILKVYNFIRKVFKLMVSYCFIIIMTETFIIIVLYSFFTFTIVEIMSFPCH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PDTSVSLRNDKINHSFAIHNFVDKDVQTMLWPLNLIENILLCPKYCIKNNIIKFNSLTCILVSVIGFIICESLRLYRIYNLHFDYFTRNFNNIKYIMAYVDFVLFSFGFFIVYFVNIFHMKYNVLFVLKFQNIHRFLNEKKYFMRYIIFYRISVVIIPIFFTGVILYSFLRHSVTVMDCICAISLICFDTNYVYAIRMMKLLKSKVDLWNIQIGQLQKLDQDEKVICCNKMLEAYKNILDCLDLYKTVFQPLVSLNFFCILYH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MKIICNTIKKYFSKPVMKKLIDKDLQSMLLPINLMQNILLSPQYRIKDNLIKTNTLTAILVSFCGVMISIFAFL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LRICLTSEAIKQYYSSLYIVSKIELVLYSTGFIINYISVLRSNKNVLFILKVQDIHRFVNDGIYLKRLIVCNWISVILIFSFDFTIIIYAWVKLELRFYNLICGVSVICFDINFIYAIIFLKLLRNQAELWNIRLKNFSGQSNGESVCRSMFEAYDNILKCYEMYKDYFQQNVCNFNHQRVIFV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VVEDGISNSNDRNVIGKDAQAWLKPWNLMDALFICSKFKIKDNVISSNSLFYNIMSITSCLVLVLIYFYCIFKDCFHIAWEGLLLAKYVHYCFEYLVYVIGVIIAYFFNIKNRHSNVVFALKIQRICEIFKIHGKSLKSLIVLNWVLVIVLNSYQVFWVFFFYYAFSRYGFPIEELVPNYFNIQFDVNAVHTSRIMKLMWQTLRTWLEGLQNVYIVEDEDVEHYWRKIIAVYKEIIEAYDIFRKSFQVLVR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NTLRSKVFQNHLHKDVQKMFYPFYYFFLLLLSPKYCIKDNYITPNSLKRNLVSFLGAFYVFVTSIVYACEEGYKDYYNESNVHSLAMMSFIYSLDISSFALGIMLVFVQNIIYSRKNILIILMFERIRQSIDISKSIRSMVIWNWVFGTLYFSIHAIVFIELHVLSQVNFLMQIGGFICNYMYAIFDVNSVYGLRIMKILTTYLNRWTEMVLKLNEGEENLISCVKLFDIYTNILKAFELFKDVFQVLVRSVDLIGSNYSACLFELERIIYFTGIIYNNQRVY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KPCIFLRKTRSYPVEVLLNNRLDKEVESIFYPFHVILTLLCASKYCIRDHFITPNEYKFYTVNFISLSYVVASFAYQMYNNQLVHIHRSDNNIVVSFLSVFLPISRCICHILYFVLNIMHCQNNVFIIVLINIIYKSLNSFQKVRCHIINSWILLALILLIHAWLTITYIVIYEIYFDVIHHVSEVLLYIFDIDFVYNVRVLLMLTNYLNSWIENIKLFDDGQEYDKIHYIKMFQTYLNILRAYDVYKTVSQVLVRWQKSFTQIKCMSNLCFILGLPPSLTKC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SVLNMYKYIRNKLRCAREAVLIDGVSPAAYKEVLFDNIIEEDLQSLLKPFNLMTALWIGKKYTIRDNFITFNSNVYNYIGITLCVAFLIARVSYRLIVEGIDLDSFAFSLLRTNAMLDLIIFLFGILLTYSTNIIHSYHNILLVLNVQNALRILKINRKDLRRLTVYNWTTIACIWAFFFVPHVFYSMGTKRFDIFENLGILFKISFDVNMMYIIFLVNLLEKILHEWIRNFEKSMFKTSDELYWKKMLYLYLNVQESYQIVETVFRTHVSLQYHYSKFLHTES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PYSREVLLNNRLDKDVQRILFPFNFFLTMFLSSKYCIRDNYITPSKRKYYVFGLFGICIITAANVHQMYGQIANMDLNKRGLLILIFLHVTQIFNFALSIVLNIIDCHKNVLLIVIIQAIHRSFDFSKSIRNLVFYSWMILLIGLCINVYTIAYGYAILQSWHILSFIHDVLMVVLDIDLIYKIRLLILLTTYLNEWIKNICLKKDDWQQDQANCVNLFATYQNILKAYDVSNELSEIIVSYEVY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SFKNIVNIYPKIINNKVDNDVQEMLYPLDFMQCLIFISKYHIRNNLIAPIGVITTFISMIATMAFVVVHIYQTLFATSETNSIASITTENITRYFSCVFYCSVFTINFIMCVIQTNKSIKFVLTYQKVHRFLKNSGSYSYNNNYIIWNWVFVITAVIWHTSTIVYCVVSIGYNFFVATCYMYPIMLFDINMVYAMRIIKLLENEINIWNDVIKSRLHTQDENYCRDLLNIYVEILECYEIFKDCFQQSVSISTNR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LKICRYCSVSTKKTSLTMNSVLDKDVQSMLLPLNLMQYLTFCPKYRTKDNFIISTSRVSNVISVIGTLVLILSLELYYYKIVFIDNISEKQYYRFMYSLIFDSIYLSFGFILNFMDGILGSKNNINFVLRLQGVHRFLTKGNNDKKRFKYFIICSWIIVISFVSVCFFSVPLTFIHTEFYIHIIYYLIILIFDINLIYATRIIKLLEHQVATWIQVFSCNELDYLCEETLLKKLFRAYVDILQCYDIYKLCFQHFVSIGRKSDYI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QSLNNVKHKQKIPRNILNFPPEVCLNNYLEKEIQNIFRPFNYAFILLLSSKYTMQDNYITPNGKLRTFLSCMSASYVSGVGFYYMISNKYLEYNSSVYSITVVTIVVQLIIIGYCFGVILIMVNNFVFSQKNILLIVTIQTIGKNINLSKVVKNFIVGNWIAILIPSAIYAGIQGSFYIFYYIIDYTLVLATLCTIAFLAFELELVYALRVIVLLRKYLQGWVQMVSKLNYDQDDGYDCVKLFKIYQNILQAFELYKAVSQFLVIGLHLLSSQKSFLKRTLI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HILFKNILDKDVQCMLWPLNLMQYMMLCPKYQIKNNLITPNSLISNIISIIATVGFISSSFYRTYEIIYYSVLKSSFFMSFVLYYDCIYYVVGFIMNCAMGILQTKNMVKFVLIFQKIHRFLNDGSLFTRYVIMNWIYFIAALGFFFIILMLFVMLFENWIFIIYGYELIFFDLNVVYLIRIIKLLEDKVLLYNKYLLNCQNLTHDESYRQKMVQVYVDLLECYSILKKSFQQFVSNAFIFCFS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TVNKNVQSMLLPLNLMQYLKFCPKYCIKNNFITPNSNVSKLISAIATLALILFLELCYYKLVFHDHYDKEKHYYLLASYTFDSIYFSFGLITNCLDGIMCSKNNIQFVLIVQRIHTFLNIKRNFNHFTAYNWLTVISYISLYFTLITIYCIHLNLASSTIFYYMFIIFYFNLIYAIRIIKLLENQVVLWIQGLNCTQLENTYDKNCYKNLFQAYVDILQCYDIFKSCFQHFVSILICKFSTDFNICIIIYFFGLQYLLYVTFQILYYISEVFIYSLINAEEAIILLKIGWVYLHQVRSFLESDMKVFIYNCICRNVKSLSYFCYRPKHGSYHY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HNIQILKAVKNNNNIVDKDIQSMLLPLNLMHYIMCCPRYHIKNNLIIPNGLISHCVSIIGTIVFIALLCYRTYVLSSEYTAMFDVLVYYYSYYDIVYYTFGLTMGCTLSIIQTKKNVEFVLIFQKVHRFLNDETSFKNLIVFNWIFFVAAIVCHFFIVSGFFSLLTYYSKFVWTAYLLVFLDFYIINVIRAIKLIEDKARLWSLNLLNKNIENMDVQNYCKRMFESYFNILKCYDIIKVCFQQFVSMIITWLYDNLIVAE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NSHVAVTSCYPVEVLLNNHLDKEVQAIFYPFNFLLTISMSSKYCIRDNYITPTQRKFHILRFVCTVALLVIYDSVTFKVFAGENIIFYIARFLSVIRNLTFLQNVAVSILCNQDNVLLVVLIQMIHRSIDLSNKIRSFIAWNWIIIATISA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FNIMVATAFSSGKDGFNFIGCFTDVIYTSFDVDFVYSIRVLNLLNKYLYEWIKSVRIMNEGKENDKMNCTKLLKTYENILRAYDVYKKVTQYLVSILRKGYIILCFSITKQKTM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HNIFKIFQKKRNQTIILNPVHHDTRLDNEVLRIIYPFNFAFFLLLSSKYSIQDDRIMPIGMMRKCLSLFNVFYAGALSLFFIYFYIVTNDFSKSSIIMSIIHVSGTVTFSMGLTLIIVVNIVFENYNIQLIKMIQFINRGIDFSRSVKSFIIYNWVFVIFVFSIDLFTYIFFMVTYYMDVLGIVTLWARLMFISYDINRVYAIRIITLLRKYLDEWNKNVSQVNNEDGTRFMKLLEVYENILESFKLYKTIFQELVSIFNELNVYL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SNCPPAVLLNNHLDEEVQRILQPFHTLLTVFLSSKYRIRDNHINPNGFIFEFSGFSGLCFAFGATVYRLLKNENSGFDSNVMTNIIHYFLPAMRLLGFVTNFVLTIIHRYNNVILVLHIQRIYRSIDFSKSVDSYVLGNRITVAIILVTNGVIFTVFITMYNGFDVLNVLFDIYFVTLDVDFIYAIRILILLVRFLEEWIKSNKLIEEQAIDGEYSSKLRESHRYILLAYEMYKTTTQLMVSQEGPQKVDR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SYFKEYFESCQELIIIKDISPEADFGNNIVDEDLQSILRPLNLMQSLFLSAKYCIRDKNITSTTRFYTFLRIIFVLVHRCFQAYQIIVWNTNMFNENSTSPNYYSMLYLCIASTVGFFIYFIGDVISIISNIVFRRSNILLVLKIQHVFSFLRLNRNEIRGFIVSSWVLVIVSNVMSLSFVVYYVFTFAEVHFITMFTAYASISFEINVLYAFILLKLTENMLREWIKKFEATRNIDDSEKLFQVFGIYWDTLEIYMIIEKTFQHMVWFDSTC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HNIIRYTLCITDMYPSLTMYLKQFRNFAKVENISAVTSEDRFQNNKVEEDLQSIFKPFNFMMNLFLCAKYSVRGKCFTPNTRFYNWFRLICVIVNRCFNLRQFIIWHYTIKKTHFVFSYYYGHLCINIGSAIIYILYLTGDLIISVSTITQSDYNIFLVIKMQEVLKSLKINGSEIKGFLSFSWWSVIISNILSIGYIILYCFTLADMVSIVDVISAYASISYEIHVLYALLLLKLTNKMLTVWIKEFRNSRNLGDSTNEEYINRMFFIYWDVQDIYMTIEKTFHHTVRNSIYCFIWIVAVVQYIYIFQILFYIIFTISISLWEIFSSLVFKTAGHQSVSIKVTWLILSGI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RRTRIQQNNNNIFQVEMLLNNYVDEDIQSMLLPLNMLHFIRLCPKFIIRDNFITPNSSKFNSVFFIATIVWLFALFYDIHTEFWEELVNFNITDSVSFSVFFSSGLIVNLSLSVFRTRDYVSFVLKFQNVHRFLNNESDFKVFTFINWFIVILFVIIYGGFVIILILITDTLTIQLFCAFVLLSFDADIIYIIRFMKLLKDKFNLWNEQALQVRNMRDGNKEEYCQKLYQAYIDIMECYRLIKTFSRLVVSKKQASLPVSLESFLVNYFIAKTSCYCSISSTSRNYYP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SCFKQYWLPHHRSVIIENTSSFSPDDIIEYNRIEEDLQAILRPLNFMENIFLCAKYSIRRQYITSNSRIYNFFRVFCIILNRCFHTNQIIDWNITVWNERNTTLHFYSTLCVSISGFIGYMLYLTGDSVSTVSNIVLSRYNILLALKIQCALSSLRINRSQVTGIIICSWCCVIISNIYSISWVIFYCCYYGNINIVTIVTAYASISYEISVAYAFILIKLTDKLLQQWINECRALSLEDSENVENVDKLFIVYCDIQEIYMIIEKTFQHLVSFEP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SYLKEYFKLYKMSTVENISRVPSDNICENNRIEEDLQLILRPLNFMQGLFFCAKYSIRGKSITCTTRGYHLLRVICVIVAHGYNAYLFIVNSIAFWNNPIASSFFYSSLCLWVSSFIAYILYMIGDSLNSIVNISMSHLNIVLVLKIQHVLSFLRLRRSDVKGSIICSWACVIIANILSFGWIAYFCATAPEINYIPIITSYASITYEINVIYAFTLLNLTTKMLNVCINEFRTSSCLKASENVKYLHELFHTYCNILEIYMIIEKTFQHMVS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DSVRNAQIFIPSSQPVALSKNRLNKEVYRIIYPFHLIFLVLCSSKYTVKYNFILKDGVLRKIVSFLSVCFVVIVSSCYMFLEKYTAYINNVQSIKIIFFIFHGVLILYCIANIMLFSMNIALSKQNIELILKIQLVHTNIDFSKSSKNFIIWNWIYLIIFLVIDLAISSSYYVTYYEQDVVDALGYLCNYLFAVFDMNVIYACRLITLLRKYLNKWSKVILKLSDGVNNRNCGQLFEIYDNIIRAFQLYKTVFQVVVSSLLTIAVAIDSFVHTFKQISCWCHVPLQILSTTVNIFSRNLGFIESRLQIITDTAESVNEVIFVLLSLKFLLSLFY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TVRKIVSIKPIYNFTIDKDIQSMLLPLNLTQYMMFCHKYRIKNNLITPNGLRTKCITIIGTIIFIFSIAYRTFSLSFNQNSAAFSPLIYYYSYYDTIYYGFGLILSCVLSIRNTKKHVRFILIFQKVHRFLNDKTVFKQSVVFNWLFVITCLVIHFTTVISVALMLIYYIKYVWNGFVLVVFDLNVVHTVRFIKLLEDKVEVWRTRLLNSPDLEITDLPSYSKGMFQAFFFF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TLPLSNAPKSSFSSNVIDKDVQAIFYPLNVMSVLLLHPKYVIKNNKITPLSNVIKIFSACVTTLYLCQHAHKFFSVVLDDNIRRIQPVSYLYYATGSDLLFLTWGFIMNCAGNIIYTKKYVAFILKFQESHRFLGSACFKRFIIVNWLSIISMFGYFISSCIYTYFTFFHPPWGTIFHMMVLANLDADAVYACRLILLISEQFIQWNERALLLKENGEDKDYCRKMFETYGQILKCYKIYRNTMQFMVSRILGFLMIISC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7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IKMKPTAHPKEFTCTYIDRDVQKMYQPLNLMQQLTLNPKYQIKAGFIKPNNVKSILLSFCGLISYVGVSIYRVWELATDENMQRYTPIKFLNFATLIDASFNSTGYIMNFILPIIEVKQNITFILTFQEIHRFIHKTDNCKIIVNNWISVITYFSFYIFACIYIYVYYMPNWYVMYYVFILCTRDTNPIYAIGVIKLLTEKVFLWNSELLMSSKAGHREMRCDRMFRAYGHILSCYDVYKNIFQIPVSIIFGKLRNYNCVYIKSSFLFL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VSDIIKPGDFNNKSYNSMIPIIRILKVFAINGNVAPNKTSMLIKSICACSIFGCLSSYCLYYKTKYVYNRLDISIRVTDMTQMICDFFQYTVDLFFVYKFGRSLYIEYFRQFEIIDVCLETSCYAEMKRRLLKTMTFFLVIWFISSFTDL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GAWVITYGWMIPVVHSLSYLYLLIKILATLDLIANIIQVEVRLRIINNFIKNCYNCASACPVGILADCIRNKNWLHGEDGSPDQSLKARSIDSHEIKRLSKCYLMLTEQVMFINKMYGFRILLNTTSLLFDMVKILNLAIRIIVGSQRTLYNSAGYNFLPGVSGFVRFLTCAAILITLVNRCEQAYRQRERILNVIDHLLINKNPDLTLRSAIQDLQSLLQDRPICFNMAGFFTLNFSLLVSIASVVVTYTIILLQSV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QTVMNFVVGVSQTHKSIRFVLTFQKVHRFLKNDPHFDNLIIWNWIVVIIAATFYNSAFVYFTNYLGLPMYFIYVSVILSAFDFNIVYAYRLMTCLTHKLEVWNIKVLSSGETNCDIFSKNMFQAYLDILECYDLVEACFQHYFFFVFQILFYIGEVFIHYLDLMSIAGMAIFSTVIWLMKNLAWQIMLSQQCEKFYSTVQSAQDNCMFVLKSNCTESVQRLCKNVRRLHRSRFSKLRVCALFRADAALQLSLMALLTDYIVVVLQFA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LMCTVATALRSSLNTKKALDIGRLQNINVMPFPSNVVDKDVQSILLPLNLLQLLTFCPKYRIKNNVVYPNSLIAISIIVIATSIFVLSFVYRSYYLLSANVLPWFSDFSVYFDVIFYSIGFIMNCFFIIVQSKQNVQFVLIFQSLHSFLKETNLKNLVIWNWVFVILVLLVFHIIFIYLLVILKLPFHFLYYSILLNSLDFHIVYASRLMKLLEHKLILWNIQVLSCQGNIDESYGKRLFQAYIDMLQCYELVKVFFQQFVKVLVHSLFYIKASLDLFSMTVKLGQMHRIAMAALSISSIVIWLVKNLLWQIQLTVQCERFYSVILHSQDTCAIVLNSNGSEAEKRLCKNVRRVTRARFSKLRVCALFYVDASLQLSLMALLTDYIVVLLQFAFLD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INLVDKDVQSMLLPLNLMQYIAFCPKYCIKNNFISINSLFSNFISFCGLLIFLSSFLYRNTLIAQSLGHSFTVFMYITAYFDFVYYCCGYVMNFIVGIMQTKNSVNFVLTFQNIHRFLNNETYSRNFKVLNWIIVILTVVGQTTIFAYFNITVGLSHYFIYISFIITVFDFNIIYATRLLGILENKLLLWSNNVLDLREIGEIYDENYCRNMYLAYVDILKCYELHKVCFQEYICFYITETFLHSLICIQVSIEMCKMAASRGNISTIGTAILSTMSVLLWILKDLFWQLLFCRQCEKFYSSMENVPDYCTLILKTSCSESVRRLCKNVRRVHRARFSKLRVCSLFDAGAALQLSLMVLLADYTIVLLQFA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IFVNSRQINSNNIVDSDVQSMLLPLNLLQNVFFCPKYRIKNNYITPTNLMSNLISSIATLVFIIMYAYRNYLIGLFKTSQFSTAWKYSSYFNGFCYSLGFIMNLVIGIIQSQNSVQFVLTFQNVHRFLKNENGFRSFIIWNWVAVCLTLVYYVFFFIYQYTRGTIGKIHACVGFLLSSFDFNVVYATRLLRLLEYQLVLWNNRFFKLRETSDIRDKDIIQKLFNAYANILECYDIIKISFQHYVSFTLQLIIDLLKYAANNDCQKTVIIAIRVSIAVLLWLIKNLMWQMTFSHQCERLYLANERTLDHCAFILTSYCSGMEKRLCKNVLRMSRVRFSKLRVCGLFYAGAALQLSLIALLADYTIVLLQLA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KKSIHAFKILPNNRLEKEVQRIVTPFNVILTAVCSPKFRIRNGYITPSSKKIHILLFFGITACNVWSCYGITKSQNEYTTTSIVSYFFSLTIFFYYIDFILFTSCNVLHSRRQVSLILKIQELYRNIDITKKVKNYIIWTWIWFLATFSVFLVNFLSFLMNLDRIFFIHLSTYFANLQFDLNFIYSVRIMTLLVIYLKEWTKSVVDLNEEEQNKEYFVKKFKTYQNILRAFKIFTLCFKDIVSTSSY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DSSRRLFELVFRNKLDEDTLMIIKPFNIFLRIFFSSKFKIRNGYITPRDKTYYILPFIFVSLFKVWTVYYVYIYNSSILNNTFRHIYFWHIFISYCIYYSLLVYCNIVNSQNNVVLILRIQEIFRSIHLKNGIRSYVIWNWITFVVLASLECFCTTIYARTMNLLSSLNSFDILLSICYDFNVACSIRLIKSLTLNLVEWSNTD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WYSHRPSQLLLFTNKLDKDVQRILKPFNIILTIFFSSKFKIRNGYITPCDKKLHIILFICVIFLNAWSVYEMRVYISGKASIIINSQIIFSFLLIICFFTYFILIFSNIAYCQSNILLIYTIQDIHRAMRNSSSFKNYITWNWITILICICFDILIMSSYCMLLSKIHIFSVSTLYLNMASEINVFYCIRVLAFLIMSLEEWIENVLVVKSDDYCEEYCGKLFKVYQDIIKAHKLLQNCFRLLVRSLIFILIKI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8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QSKRSVILLTTNKLDEDILRIVRPFNVVLTAIASSKFKIKNRHITPCVKTFHLLICFSIIALKLWSSFMFVVGRGDFKHKKIVDNFFCLTVFFYCVNYTLLTYNNIMHSCHNISLFMKIQDINRNINISVQSYVVWTWISFLITLILFISDISWFLLKSGIVGTVHVSENILVFQFDINFVYGIRLVTLLVMYLKEWARSIIIMTEERPNEYFVRKLETYVNILEAFKLFTICFKAMVSWFYKLDEML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VTVVHPFVLSPSNKLDKDILRIVKPFNIILTAVCSSKYKIRHGYITPCGLNYYILTYAGIGVFLVWSTYNMISINIDELNQRADLAAYLYCTMFLFYISYGQFIIYNIIHRQDHISLILKIQEIYRSVDISKCVQNVVLWNWLSFFLMFCCMIPNISLLYLSQNFVSYTHITNHISNIMFDFNFIYGIRIIALLVVFLKKWSESILDKEFNLEKKLKAYQNILEAFQLFAICFRAIVSS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GKTREKKFSCNYVDKDVRTIFRPLKIMQTCSFNPKYQFKNNFIYPANTISDVIAYFGVITFLTIMIWRITDILFDENLRRYQTLNFLYFASYADSLFYSFGYIMNLILHFLHSKDSVKMILIFQEIHRFIRKSASLKNIVCRNWVALALMGGFQSIVVIYLYIVYMHPPWYIIFYVFYLLSPDYNTVYAICFMKLLLDKAVLWNVNLLLSLQGQRKVLCRQMTRTYGQILDCFDVYKNVFELPVSTYKIFIC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MNQEFAPVFTVDKDVQTMLMPLNLMQNVFFNKKYRIKNNTILPNNLTSNILSFVASLTCTLIFLYRVYLMSALEDSRFTSILYYSSFFDCLYYCVGYVINFVSGVIFTKKSIEFVFIFQKIHRFISNETDFRLFVIWNWVSVSVAASGYVLICIFFVTNADLSVFNGFPCLFLCIFDFNIVYAMRLIQLLRSKLVLWNLSLETTS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IKSSSFFKSFQKCMGPLYFYKVLILLQVLLGRYFSLSKSKLTRFFTKLYCVFMYIHMIYKWNDVVLVSHKFVLPPFIMSEYTGYFVISIILSEDYFFNFCDNLLTNDRVMGFKNIPHVPPNVIGFMLITVISRVAFVLTRHFTVSLPSVHLIYVTVLLISLDLSHIYTCVIFCMIQLRMKVLRCFLENIHIPINIVSGNEVEMSIKNVRKSLYYYNNLLDSMAAIDKHTQCMVSKLYLH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SYLKEYFKLYKMSTVENISRVPSDNICENNRIEEDLQLILRPLNFMQGLFFCAKYSIRGKSITCTTRGYHLLRVICVIVAHGYNAYLFIVNSIAFWNNPIASSFFYSSLCLWVSSFIAYILYMIGDSLNSIVNISMSHLNIVLVLKIQHVLSFLRLRRSDVKGSIICSWACVIIANILSFGWIAYFCATAPEINYIPIITSYASITYEINVIYAFTLLNLTTKMLNVCINEFRTSSCLKASENVKYLHELFHTYCNILEIYMIIEKTFQHMVS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HarmGR19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NSVYKLLSLRLLFGHYFKLSSSKWICYIAKIFCFSMLIVNFAINCILLLDFTSFDISQISLWMLLWIMLVESSSSILISLYTDETYLLKFSAKIKNYVSSPTPCRATYVMASFIIPLNFSSVLIAYLYEFGVAVNIFYNISYTTCYCSYLTSLYITEMYAKAINNLTSAIVNRLKDINISDEEKRVCIENFLDNYLKLLKIYNATMTVSRINVSVCKSF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RHDHRFSIYNPKRNEAMWKRELFVNNEGKDIKDFQIKDIYGPEITDKDGALLDKHDSFYLNTKSLLVLFQIMGVMPIMRVPKSAQTTRRTTYNWISKATLWAYLVWGLECIIVVKVGQERLANFQIGSNKRFDEVIYNIIFLSILIPHFLLPIASWRHGPQVAIFKNMWTHYQLKYLKITGKPIVFPNLYILTWGLCIFSWVLSFAVVLSQHYLQDDFELWHSFAYYHIIAMLDGFCSLWYINCNAFGTASRGLAINLHKALEAEHPALKLAQYRHLWVDLSHMMQQLGRAYSNMYGIYCMVIFFTTTISLYGALSEILEHGLSYKEMGLFVIVAYCMTLLFIICNEAYHASRKVGHEFQDRLLNVNLGAIDRSTQREVEMFLVAIAKNPPIMNLDGFTNINRELFTANISFMSTYLIVLMQFKLTLLRQGARKTVTAIVRAIFNTTITDNGAGGSDEDQE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PDHLFEEGINNTFLDYDMRHVQRNRNIQEKTQKDYEQEQRDLLSSQDGDTCEIHDQFYRDHKLLLVLFRALAVMPITRSRPGTITFSWKSTATIYAVCFYIAATAVVLIVGYERIQILQSIKRFDDYIYAILFIVFLVPHFWIPFVGWGVAHQVAIYKTNWGKFQVRYYRVTGENLKFPNLKTLIVIISVGCLLLAVCFLLSLCALLDGFLLKHTSAYYHIITMINMNCALWYINCKAIKIASQSLSECFQRVAAGVQDTLLSIDVLAVDRPTQKEIDHFIQAIEMNPAFVSLKGYAHVNRELLTSVRFTTIIEADLLMI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FEIKNNFFRTSVPIPNGFPVQTEAKSKNKPIFLDVSPAPTPKVNSPNAIIPMKNNLIDPFINKDIIYENIKPVFMVLRIMGVLPLTRTTSGVTYKQLSNRILPVKLYKKSLLIAIIIPILSTTSVIVTHVTMVHFKTSQIIPYVFLEILTYMLGGYWYLLCEILSLCANVLADDFQQALRHVGPAGKVAKYRALWLRLSKLARNTGVANCYTFTFVNLYLFLIITLSIYGLLSKISEGFGTKDIGLALTALCSVFLLFFICDEAHYASHNVRTNFQKKLLMVELSWMNTDAQTEVNMFLRATEMNPSQISLGGFFDVNRTLFKSLLATMVTYLVVLLQFQISIPDATQPEIPTNIDDHVQNITDTTTEASSPISTLMSAFAKRKN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RIFSMTRYFGVSTCKPSIAFGWTVILLLMLLAIEVGAIWKIVRLLGGWAVHSTDSRGFTARLSGCIFYGNALLSLILSIKFVSSWEQLSERWSRTETDPGLRLPSDSRIKRRTVLVSAFVMTCACVEHMLSMMSATGFDCPPEEYTERYILSSHGFLVQNDEYNLWLAIPIFIMSKLATALWNFQDLIIILISMGFTSRYNRLNTYVHRVVMLERNLKEGAQVSSENYMRFQIWRRIRQAYVRQAALVRLVDDQLGALVLLSNVNNLYFICLQLFLGINSKDRGSFINRLYYFISLGWLMFRACGVVLAAADVYIHSKKALISLYLCPELAYNLEIKRLKYQLKNDEVALTGMGLFSLNRELLLEVAGTIVTYELVLLQFSNE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ACYKIIVALSLNRQYNHTVTRVGNRKHIKSTTRGNFRERILRKVQNRISPEPIQEDSKIPLTCQFQLFQTAMKHLLISGQFMGLNPVSRISDHSPTKIRFTVLSWKFVYGVTIGIAQACATVLCFCKLLKDSVNIVALDFVKIVSAYFAFYLSTGCNTFIFLRVASKWPTLIKHVYETQLDSYIDVKVKNKCFAAYIIFFSMSMTEHMLSLLSKFVITMDCLPKGSDLFESYIIRNFPWLFEFDVPYYLPIGVILQFLTLVSTINWSYSDLFIVCMSIYLTSILKQINKKIEMAGNSNHLPIPFWRTLREDYTRATRLVRSFDDTISSVIFLSFASNLFFICLQLYNILSNGVTSKYNLLKEMCPNYPSGPLGGYEQIMYLLFSLSFLLGRSLVVSLVAAKVHSASMVPASALYNIPRNMYCSEIQRFLDQVHGDKVALSGLRFFYVTRSLVLSVAGTIVTYELVLLQFSNE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LRNYKQNLSFWTSAKKSKIHKIQSQETVTFQGSLKLVLFIGQLFSLFPVCGLLSNDANKVKFVPISWKCGYSMLSMIGQLFIIVMCILYVAHFETTLNGTTPIIFYGVTFISMIAFIRASRRWPELIQHISKSEELDPSFDFRLKKKCNITLLLVLVLAILEHIFSIRSAYSASQICYPHTGFYEGFVRYLYPWVFDFLPYSAALGMVTQFLNIQSHFIWNFTDLFVICMSYYLTSRLDLVNKKLLPAQGKYLPEIFWRTTRETYCRATKLVRKVDEIINGILFISFANNLFFVCVQLFNTFDDSVDMVGLCYNYSERRTKPVGREPVIYLLFSLGFLISRSITVSLIASQVNLASTVPAPILYDVPSAVYCVEVQRFLEQVNGDNVALTGLQFFSVTRGLLLSVAGTIVTYELVMVQFNQAPASDSFTEKLVENNISTIETFYNY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LEAHTQIQYCTAKANYCEFHAGLRHLMRLARWAGFFPVQGLSQTNPDDVRFEFRSLYALYHAITVIGQTVMTFLAFYSFVDSNVSLSVVSNFLFYFTNYVTLVLLWRLSKNWSALISKTLEFEQSVTEIRTTRNLVSRTNTLTYVVLIFAMIEHALSKVFNIRSVMCCLGETSLNHTVINNYFKFKWKFVFDYFSTSTTYSYFVGFIAEFLCMQATFLWSFTDVLIMCFSIYLSSFFEDFNSTVSSFMKKASKTVPWSTLRVQYSQIVLIVKQMDEQLDYFVLISYFTNLFFI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CFQLYNSLNRIYDANDVCNENMDIIATASVTYLTYYVFSFLFLVTRALLLSIMAANVHSCAQVPQLALYEVPTADYSLDVQRFQLQLRYTTVGLSGVCFNVTRGMILRVIGTIVTYELVLIQLTKKNLDNDTSIRDYYLPKHL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PRSVRSMVGTSKKDMLKGGFYETVRIPLYIYRLIGILPISGLWHRSSKYNRFSLKSFYTIIYAPTIVMQTFLLLVHIYDLFAFFFGHQRLGRLIYHMNFYTITILIFMGSRKWKNVIKEIETIELTLPRLRNSKKALALTKSFVFAFFVFSLAEVVLILQFTLRLTKQRHVLPGDSGLYLRSYFVYIFPYLYDHFPFSYVMGFIVQIIKVQGIITLNMVNCSVVILSIYLTNRLKHYNRIVFAKGSKTNNTRLKWVELNLLYTRISNLVKIIDKNLNPFVFISFTANLSYICAQLFYILNKLTSSRTVKITSFLEDKRSDWETVLYISISFALVVLKVLLVSITAAEVHTTSREPLRLLYTLPTAEYTIETQRLMTQVYYSNLSLSGLNFFHITRGMLLGMVATLLTYEIVLLQ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PSPDLRADEPKTPCLVGGAHAFILKISSFCGLAPLRFEPRSQEYAVTISKGKCFYSYILVTFLVICTIYGLVAEIGVGVEKSVRMSSRMSQVVSACDILVVAVTAGVGVYGAPARMRTMLSYMENIVAVDRELGRHHSAATERKLCALLLLILLSFTILLVDDFCFYAMQAGKTGRQWEIVTNYAGFYFLWYIVMVLELQFAFTALSLRARLKLFNEALNVTASQVCKPVKKPKNSQLSVYATSVRPVSCKRENVIVETIRVRDKDDAFVMMKTADGVPCLQVPPCEAVGRLSRMRCTLCEVTRHIADGYGLPLVIILMSTLLHLIVTPYFLIMEIIVSTHRLHFLVLQFLWCTTHLIRMLVVVEPCHYTIREGKRTEDILCRLMTLAPHGGVLSSRLEVLSRLLMLQNISYSPLGMCTLDRPLMVTVLGAVTTYLVILIQFQRYD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MSIKPRLQCMVPPSLALALRVSRLAGIAPLKFVAKQSNIMIRLSTSLCVYSYLLVTALNVCTLIAVMIDFSVPVKLSIRMQTETKRFVWIADVVIMGILSGVGVYTAPIQMRRLIAYLHRIHKINSDLGTYSSSLTDKMLHRLTIGMLLITSVIIVTDFTFVMYLADLNHRQLLIAIMYWCYYCSYFIAHLLEMQFVLIAALALSSLKLVNNGLRTLLHQSGIESLTEIPNSNEQHTANAILPQPPKKSVNNSIDTLAFVVTKRSVRFPTAGWMDQRTIRRLALSYGSICEVVRQIDNNNGIIVLLLLASFLLHLVVTPYYLIISFVTESPHTGFEKVLNPILQTVWCLYHTFGLVMIIEPCHRTHEEMETTRELVSRVMCSADPRDPISIELEMFFRQLVLNKASYAPLKVCTLTRSLVATILGSITTYLIVIVQLEIKNMQ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PFRFFLFVENVICVYRNYSFHKRYARAIILSRVMFEVSLIILTLHSCRNFGAVKYKTEIIFTYLATASSTILILLALYKTNRFTELFLNFKAFYRNRNLDVDHLEKWNRKQKMATVIIVLFCVIKFSTLIYTDLIGEYSTPCRGYFTEYLFYTNLFMCNARYLFEFSTACVVLHLVSEQLDYIAISMDCTMFLYIDISKKNIMSSAKKRKLKYFDIFKQFEKWTDAYMNVKRSANLCDTVFRAQLAIMITTITLYYIILLYGITSFNIERGKFSVVKSLSYLISLFGFLIALLLLSKAGQRIQKSAENLRRKLSKFLLHSLEDPEFHRAATNLLRLVCTHHIKMRCFGFIDIDMTLLPSCLMFVTSYTVIALQFNNV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NLKLCRTTFYFKIIMCSRFISGLYFKATSKKWISYLYKVICVLYIICITRLFYAKEDTFKPLVFXXQFIGNSIESLRTGEGHVLKCYSTIFSLKLIRNYLPDSNNHIPISSITNFLVIIWKVFDQVYIVLMHYFYTTDIIIHLRILSILTTIGVNLSLMPIIVIFELMWRAVKALRKSLGEHLKGPVLIEGRERLKAQQILRCLNVYKDLNATLKFNSTPMKTMILISTLATFIRLTLFLYQAILGHNEGLHLPRKILAIIYYALPVCLLGVLMELVARECDKLKTLMTKELLVCKDDSYCTVIVDAVSYIELNPLKFSILRAFNVNSTLILGLTNLCTTYLIAVIQFTYSCEDINGLSHSHSH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DSFNRLLSIRNMIIFQNVCGFYHMCTEKLYISRIIKMYCVALAIVLSVFCFQNPDITYLSWDVVWVTFGYTLNVIICLRYNGNYFFQYWNGLHEIDIKMNLTSIDKEKVPISRAVFTVFLILRSTAFAMTIFVFGYLETGILSNTIISIYSINLTEFYRNMSNIPMILMFETFYVRIKILKEQLCSELSTVLGCNNDARQLKLILKYLRNYRSLVRHLMDTTLPFKILILVILVGSFLRSLLIGYAFVYNSDQIILLSLPVMFSTKILSEVVEIKLICTKELLKNKNEGLVLLDLDSKKPTFLTSKACGEQLQDALSFLNNRSYSYTLLQVIEFDCSLAFVFTSFCITHLIVVVQFTHV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LHKNIIPIRNNLFANKVTAIALPKTLSVLFKLIHIFFLLDLGVYEYKTFKIKCIVKFLTISGSLTISVVCFSFMVSNLSEHTFVGWYGFFISTYIFVVLFFNLSNRMTFVEFYKTLLRFDANYGIDSNEYKFNFKIIFVNILFIANRMVLSFVYCSYYPQNCIRPRYAQILFMLPWLTLDVLLTTNMFLFYATYCRIAKFPMLIKNSMNIVALRNSYKLIVDSLEKTQTSFDIVFIIALVFSVPEIMMSIYSTLLEVISKHFLEVASILSLNYVAIAQSLLLTLAPSLCAGVLPWKTNNIKIILHEKLFTEKDKASAREIELFIKYIESRPLKLRACNLVPLDFSLTIIVLNICVTYLIVIIQFTHL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SSSDINHKRNKVFAYNVPGIALSKTLTVLFKLLHYVLLLDVGIYEYKTFKNKCIVKFLTIATGVSVSIVYFCLIATVLRKNAFFYWFYVLFISQYMIIVFIFTLSNGMSFTDYYKMLLRFDAKYQINSNNYYFNIKIILVIIISILNRIGMAIIYCSYYTKNCYEMSFSQIIFVLPWLTRDVILIMNVFLFYVTYCRITKFPALLENTKNVGSLRNSYKLIVDSLEKTQKPFDFVFTISLVFNIPEIMLSIYFTLLQVIHSHFLEVAPTLSISYFSITHSVVLILAPSLCAGVLPWKTNTIKIVLHDKLFLEKDKNSARNIKLFIKYIEARPLKLRACNLVPLDFSLPVIVLNLCVTYLIVIVQFSHL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MNLTTDRISKRNKVFAYNVPEVTLPTTLKVLFKLIQFTLSLDFGVYKYKTFKMKCVAKVLTLAGCLAASAACVSLIISNIFENQLFFGWYTLFVCQYTIVIFMFTFSNGMTFIDYKMMLLRFDAKYQIDSNVYHFNIKIVLVVVISVTSRLFLCAVYCIYSTENCIKPWYNQLLFFPWLSLDIVLIMNMFLFYATYCRLAKFPSLFENPKNVVPLRNSYKLIVDSLEKTKKSFDAVLIAALIFNIPEIMMSIYYTLFQVMNKHFQEVAPVLSLSYFTIILSVLLILAPSLCAGVLPWKTRHMRLILLEKLFAEKDKNSAREIELFIKYIEARPLQLRACNLVPLDFNLPVIVLNLCITYLIVIIQFTHL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GFSLGTTALSMFFFEKPVVFTIIQITMIIVKPAKYKLSDPFRPKDTSKLSESIIMYFKLFHIFLGIDLGGFRYQNRQVKYAVRLISLIQPLAIYGLCIYALLKIIANTEFLWYTISFTEYVAMSVAITLFSNEMTYCNFMINLKFIDTKLKIGDESFRIGVKLISSTILIGVTRCFTTTTYCLLGFCAKPTAAQILFQIPWLTIDLMLLQYMFIFYACYCRLVKILRILKKRNTDIEEMRRIYKTLVDVLDRARAPFDLAYLLGLLFSIPDVLYSIYESIIKVGEINTAKALSMSIIYITNIQSLALMFAPALTAGFLPSLTMKMRIILHDKLLEEQDKKTYRHIVLFIKYIETCPLKLKACQIIPLDFSFPIIILNIVVTYLIVAIQLTH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RSTKVISMVNQSDKGEIKTCSRFMKIYFFVIYILTGFNFGFYTGRGLNFLRVIQASVLLLRFIIASNCIYIAFHFRLLEAIWYSLTFSESLAIVVCFMLSRSALSCKNLFEYLYSVDQELKKSVGPSIEVKLALYTVVVSVLRLTVYVFCAIAYYETLHEGFCVELVYNTPCYCSDLYLVIHFTIFHSVYCRLKALRISMNEKFDVYKGTLIYKSLIDNLEEIKKSLDVPFFVILLNAVAIAMINILVTLEISYGQTMKFIRTAPRYLETVLLFSSAFAPVLAADMMASEAQKIKVTLNNILQRDDSLLEDDRRKVKQFAGYVSARPFRLRACRVLSLDCTLPVTVLSICVTYLIVVVQFTHL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RSTKVISLVNQSDKGEIKTCSRFMKIYFFVIYILTGFNFGFYTGCGLNFLRVIQASVLLLRLSVASYSMYIARYSPLLEVIWCCLTASENLAVVVCFMLSRSALSCKNLFEYLYSVDQELKKSVGPSIEVKLALYTVVVSVLRLIIYVFCATAYYRKLFDGLRLELLYHTPCYSLDLYLVVHFTIFHSVYCRLKALRISLNEKFDVYKGTLIYKSLIDNLEEIKKSLDVPLFVILLNAVAIAMINILVTLHISYGKTGCRIDYKSVAEMACSQLVIRTSRSETANGSSEAKRKKLVVGPLMKLITAAPRYLETVLLFSAAFAPVLAADMMASEAQKIKVTLNNILQRDDSLLEDDRRKVKQFAGYVSARPFRLRACRVLSLDCTLPVTVLSICVTYLIVVVQFMHL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RSTKVISLVKQSDKGEIKTCSRFMKIYFFVIYILTGFNFGFYTGCGLNFLRVIQASVLLLRSIIASYSIYVAIHFRVLEAIWYCLTFSESLMVVVCFMLSRSALSCKSLFEYLYSVDQELKKSVGPSIEVKLVLYTVVVSVLRLTVYVFCAIAYYESLHEGFSVELIYNTPCYCSDLYLVVHFTIFHSVYCRLKALRISMNEKFDVYKGTLIYKSLIDNLEEIKKSLDVPMKFIRTASRYLETVLLFSSAFAPVLAADMMASEAQKIKVTLNNILQTDDSLRKSYGATVFSFALLVTMIVEATMVGVEDNNIIGPYIDVEREARLTGLYVMAIILTLMFLAKFIFDLVFVYGVVMERAGIVKAYFIMWAVFFFLSVSVFFLNCLDFNTSTIVLEVFYIGLNIYAILLSHSFYKQLNTRED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QRTNSINLFRSRPPDIRAGVGEPRIFSKFICGTMFTQKSLVNFDLGKTPRGGDQEHSKFFKIYFLAVHSVTVLDFGFDRNAKKLTKILISMFSISVRMGLAAVSFMSLWGRPNALALGWAPGTLLCENILVAVTYSASRSTFKCGDLFADLSTIDELFGSACDYRIESKMLLFTATMTVLRVVIYSTSRLVRADGFDFVDVLEVLNNLETMCMYLFLTVYFFVLFSIYCRFKKLRELMKNDFEIRRANLIYIALKDCTDKIKQSLDVPFLVVLVFTVLVVMVDVFITLEMIISNKYNMAVYVVRYLEITLDFLMLFAPVLLADMMAVQVDGLKITLHDRLCLNNGVGHDDLSDAMWMSFVDMKRYSSLAEFIGYVEARGCRLRACRVVPLDLTLPVTVFNVCVTYLIVMIQFADL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DFGFSLGVYKRMKVLENISLVLRVMVAIMCAAMVMKQDILDSAWADITLTESLLVIVSFKLSKPKLSYRELLENLSIVDETQGAPPAGYKVERKLITYIAGVTALRLTVLCLYCVAHTEQYSIDNFIEFLYNVPCYCLDLYLIVHFIIFHSIYCRLRTLRKALSNNFDVYRAHLIYKTLIDCTEEIKKCLDIPVSRSDRHRHSLHKPMGTFLKSYRTPRVMFQLVVILIATILVVMVNVLVTLRMLFKGEVTQRGSVHVQVVLPENLPLSYFNIVHCISLQSIISAFLLRYIEVILSLALLKLLDELKPDAFKSHWKKIWRVLIVGNDGQFARNQTSTDNIVQAANQWNMTRWIRADRTSDIREVAGSQDHLTETDLEEMLTTRSCVTAYWIFDAGSEHVWYVAAAEERREVRQFAHYVGTRPFRLRACHVLALDSSLPITVVSVCVTYLIVIVQFTHL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QFQIPSMAGSGLNVAPFSRGRRHEGPKHSNFTKKYFLLVHLVTCLDFGFHRDNDTKTYKWFHAANIGVRLVLSAYVCSVSLSQDLSFASAAWTILNNSKHLLVVAIFTIFKPKSSCAEILKDLLMIDEALKIHRGCDVKGQITVCIVLVTAARLLIAAASSLSLHEAFSASVGAAEVLYSFQSYCLDFYILANFFIFYSVYCRLKNLRRVLQNNFNIYRGNMIYKVLVEHMDDIKKFLDIPFVTSLLVTVIMAMINVLKTLQLIHDGENDVLTIVLRYLEMFLSFSLIFAPVILSDLMSIEADNINVVLHNYIYETDAADIAVAVHPSARPSPVSATEERTAAAAAASVSLAIFSSRLTSFNLCWRARGAGAETFVAVCVVRLGAAVPTPRVSGALAGLHAPRDRAQHLRHLPHRGRAVHASLLISLSL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INKKIQSIIKSLVSIRTIMLVQSILGFYHKMSNNFFVSFLFLTYTTILISVLSFYSVNDVMAHKFAYTLSMILEYDINTILSLITAGRQYFNFFEEMKKIDFSIGFGELNIEDLPLSRTLFVTIFVTNILLSIMTAALILFFSTPFLIISSGSTYAMAIVFFGLSLNVLPRIIIFELIYKRIKYINLSLKRKLKALALECDHTIARFEIINENLIIYNKLLQSLGNVNVSLKSSILLTTFTCFFRCSLICYYVITMNEDKVYIMQIIELTKQTLFLGVLIILAEYIKNEIENLKMTVSLQLFTCTDTQLYHQVSDXFEIHRITPIQLCGFKNMSVDTNLFLGLINVCSTYLIIITQFLNAYV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VKCLKYVKKFKPMFSVMFIMNFRLICGLYYRIHSDAFVCFVFKVYCILCSMFLFFTSSDLAAPFSRSIPILATLFEYVANVLDCILTGQSYFFHLRMELMRIDPRLRGLDRPPASSIVFTAILSYKIFILAVYIHGKARTTYLQYEWFSSIGIHLLVLFSNLVHMNRMLIFEMVTFSLEAQKKTLGELLKSSLRRERVERKCEILNRFLKTYKRIIELFNNTMAATKLMTLISVVSCFIRILTYLYQVLTTQLSSSSAGSIFTTRHLTFIVTFVREHVLSVYFLKKVGICQRLQINFKIKCNVKTETLELISQDDEYTEKLEDALDFINSCSSKITILRAMTVDATLPLTFISLCTTYIIVVIQFSHIY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KTKIYRKKLDKNERLVCSVQPAMFARLIVGLYYDIKVSNRVKWMIKSYCISLSSFICYLIIFRDDNFSLHPK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LTSVMEYITYVTFSFLTCDKYLFRYLRFNPRTDGYPIFLYLCKKFEKFFKIIICLFVSFKILGVVLMMQSWPILSTPKYIWGTLALHFLWLASHMGRLVFILVYGILFCRMRTIRIIFENRGFQNTPQNRLTPKRYILMYEAVLNSIESVDFPVKFLIFTFICCFAPKLVVSLFEIMEEMKKGELSLTTFIWFLVELSPSYLFLLLSAIALDLVSEDVQELLSITIDRRLNCKNEKERSEIQEFFQYLRNNPFNYTLWQVVSLNLRTLLVATSFSIANVIAIMQIKNSK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VFKYKIMTKAPKSLPVLKILMLFRLVFGNYFRLSSNRYINFLVKSYCSTFTILLSVMCGKRLKNDSPYMLSLTEYILNKILNYATSEGYIFKYCNSIKTCDKIMGFKKLPIITIDVFIAIIITVITRTAITIYFGFLFPFDKYQVVLYVGCIVFSNDLNSLTIMNVFGLLNNRMNLLRKSLEAMTVPINIIGKNEVAPKVRLVRNAFRYYSNLLDNLDSVNHCVQYSLSVTLLLKFPKAVLLCYDSIKTYFVKIDNNFAMDIVDPTEIILSIVVMSFPAMLCEMITNEVEKIKAILTKHLIQCSDNSLRFELNITLLYICHRPFKYILWRAIPLDTSVPIGIVSLIITYVIVLIQLLHFS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HKIATVGPTNATATVKNNKRKLKISKRVTIFKVVRCLRFILGHYTELTSSKLKAFLIKCCSLLLAVIIIYAPLNYIKMAYVMGLIEYLLFVLLSLFTGDEYFYKFHNSIKSIDVLMGYKRGKIIDSNAIIFLLSVITIMRIVIIYCRSTVLAFRFTIIGVYLAIFSLRISYMLITVIFFAMYHRMKFLRKKFEIITIPVTIIGKQKVASKIRLIRKYLINYHHLLDCLRDINGGLQYFLAIMIACNLPKYIFFAYSAIKIQVLEHITIHSAVQNVEMFEGFLFVVVPAIFAELTTAEVERIIDVINRQLLRCTDEHMELELKVALEFIRRRPFDYVIWRTVPLNASLPIAIISLCITYVVIVIQLTQFHDN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2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LFSIAITICLCPNFEFNPFYFHVIESVLYSILSQFTQYGFFFRFCSTIKTFDLLSGFKQIPLYTKRVCFFLLITLFMRLFTVLIHFLAYQSKFVTFCAFIIMLSANTGHILMTIMFSTLHTRMKSIQKLFANNPIPVNIVGKNENASHIKRVRKGLICYNNLLDTLKDAEKEIQFTLTVTCLCHVPKIICYVYFVITVIYKSKFSGYNLVPLFDMILACMAVTAPAV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0-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0-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0-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YS*ICNSTSIFV*HLASCLSRRVSSCRHDKLVHHICNRYSTAHSVKTLIDSSTINSRNELFI*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0-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0-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0-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0-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CYVYFVITVIYKSKFSGYNLVPLFDMILACMAVTAPAV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0-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IPMLDMILACMAVTAPALFAELTKNTVDKIKKILGSQLLRCSDESLRYELEITLEYVIQRPFSFSIWRAVSLDASLPVAMTSLCITYVIVILQLTQLR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YTNFVSRQVSKCINFFSTIRYVIYLRMFCGLYYNCSSSFKIRCIARLYCFIIYCLNLHYNLYIFTSSVSLTNFLHTFITLAEVSIHILFSLYTGESNFMSFCIEMNKLTSGPIDFVATKCVATHFIAFFVIGLHILSSTLICGAEVSCFTFSVVLASMTFLTTLLSRFTTIIMFDLVWIRMRSLRKILVNALESDLSEDEKVKSIESFLKAYKQIIASIRITKLATRNLVTFNFVSLFGKIMTLIYFCINCPGYLNTYLISSWIFGILLAGFVTCAPPVLVEMNVNELDEIKYALADQLVDYTDDKYRTAIYNALDYVEVHSIRYTLWKNFPMDLTMFFGFAGFCATYIIGLLQFT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YTNFVSRQVSKCIHFFSTIRYIIYLRMFCGLYYNCSSSFKIRCIARLYCFIIYCLNLHYNSYIFTTNVSLTNFFHTFIILAEVSVHILFSLYTGESNFISFCIEMNKLTSDPNEFIATKCVTTHFIAYLVIVSHILSSTLICGARASCFTFSVILTSMTFLTTLLSRFTTIIMFDVVWIRMRSLRKILVNALESDLAENEKAKSIESFLNAYKQIIASTRITKLATRNLVIFNFVSMFGRIMTLIYFCINNPGYLDTYHMSLWIFGILLAGFVTCAPPVLVEMNVNELDEIKYALADQLVDYTDDNYRTAIYNALDYVEVHSIRYTLWKNFPMDLTMFFGFAGFCATYIIGLLQFT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CYTNFVSRQVSKCIHFFSTIRYVIYLRMFCGLYYDCSSSFKIRCIARLYCFIIYCLNLHYNLYIFTSGVSLTNFFYSFITFAEVSIHILLPLYTGESSFMSFCIEMNKLTSGPNEFIATKCVATHFIALLVIVSHILSSTLMCGARASCFTFSVILASMMFLTTLLSRFTTIIMFDVVWIRMRSLRKILVNALESDLAEDEKAKSIENFLNAYKKVIASIRITKLATRNLVTFNFVFMFGKIMTLIYFCINNPGYLNTYLISSWIFGILLAGFVTCAPPVLVEMNVNELDEIKYALADQLVDYTDDNYRTAIYNALDYVEVHSIRYTLWKNFPMDLTMFFGFAGFCATYIIGLLQFT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YSSLKLKDYIVNLESVMCSDQSITISFKNVFTVFFDYISSLDFMMVCRLCFGYYYEFNCSNLCKIMFKCFSISVCIFCVSMHLVQLISPPYLNHCVIMLESTVSIITSLVTEDKYFFEFCLDMKDINSMMNQPRNIKSFKIIYVIISGAICHVIRHISICREKALSFCFSTEYLTASFTIISGYWNYLNITMMFDLLYQRLVAVKQMLTNGLNICDTDEYKIKSVQKFIDVYKALTVSLSKTSNLIKHTVSLGIFCALWRIIFFVYYCISMDFQVESAQFITWVSSMCLSVFLVYIPALIVELCSNEVDAIKWILASELLEYRDKRLRTSLRDALDYIDVCPIDFEIWHCFPMNLSLCLGFIDISSSYIISILQFK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VPYDKIKSALSKFVQLLFSINVVLFVRFLFGFYMKIGSRKYFHIATKIWIVTLTIFRVYFQCRNFMNYPSYALILHDFTCTVELVILCIISSLGGEQHFYTYCSEMAELIDNRKNKRASYFTTSTLLIGFIILIVPTSISCKKVSNALSMLFLNIFNYVACFMHHLTIIYVFELLWREIRKCRISLERLEIMSVDDKIMKIENFLDSYKRSLDSLNKANGVMIPTMALAYFAIIAKIVFFTYNILSLRGFNILVHGDSWLLSTSIAIIFICAPALLVELAANEVNKIQNLLAVELLKMKDDK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AKINYQDKLCSIKSIMYLGLFCGLYFRSSTSRMMLLMTKVYCIVLLFLGISFHLNMLSSDLPTETTLHSSIIMLEFFIHIITSVSTGQAKFLHFCTEMMKINGHNSKGSLDFQLVITNIALIIIIITQTTSSLLYCIIRSKCLSHSYVFTVITSLCVLFSSFTMIIKYELIWNTVRSLKNTLVSNLDSFDLSEQEKVNSVYNFLSTYRDIKANVDLTIKGTRTTMIFNLFFLFVKILFLVYYCIINAENLDCLHASARVSAIVLSVAVTCIAPILVEINVYEFGRIKFALADQLLEYTDNNFRIALHDALDYIEVHSIRCSIWKNYPMDLNLCIGFISVCATYTISILQFS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PKYVTNIKLVLFLRFLCGYYYEMEIPRRLKTVAKAYCIFFLFFYLVLHHLYCSFSNHTAKWSLYLEYSIYVFMSLYSKKMYLMDYYTSSRIIDFEPHSRIYKKLNIYLAILIPFLVVLKIVNMVTFCLSKSFNCWSWVSLLHNLLWNFTVLGRIPPVFVFALLFCRTRIIRRTLVSITVGPGSTVLKSLFKCTRYWLTVLKRPNTHLNSCYFFQLTVFLLCSTPKLILETFLMLNKIKESGPIVEKLAVYAIETFYTHLFFVVSSILFDLINVDLQRIKILIVEKRMKTKNTKHRIEVEKLFQFVKSQTIECTLWRVLSLNVRNILSFVSFAVTTIIAVLQIKNNNI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VSPQYSVLKIFKPLFKVQTLFGSVRVKVGDNGITKTTKLQKFYSIFNILFATTGHFYTSFVYSVCVPCVGNSVAETSMALIQIYAGHLMNSFIVFSNTFLHYEKNVQMFKSLCSIDELMKIVRLEHRDLKLFIAIILLLSSTVIMNVYFLIYMVIILPISEKWVPFANIGIMNEDLEAITFVSVLYMLYDRVKYINQTALDPVNIAKLIKESDGQNDEETVSRILKAFKEISKAYKIVEKTFRVFFMFLVIHMFFFQMLTVEILIVLSDNLSWGTFMSKNLIGVKFIARIMLISVCVSYLERELQKTKGLCNLAVRNCENDIVRCHLKNIYRIIDTEIEPMTVFGLFYINNVPLDLISLTATYTVVLLQFAF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PICYIKLVYNISSIMFLRLIFGLYFELNVSNRMRWLQRMYCVFISIVIMYFCYFKTYRILMTVKVPFILEYGMHVILSLYLRENFEYTRYDPIIDSAADTKNFYKKFDIFIKIFLFVAILLKM*SMLVFCVLWSGLCYTGFIGICGMNFIWIATFMGRMVLPLIFGILLCRIRMFRLTLQKQGFDNLPYNRFSPRRYIMMYDSIVRGLEKTDFPAKNIMFVFTICIYSKILTGLFDLISVLKREGPKLMNVMLFTLEFLPSYVLLMIYSVTLDMVSTEMKEILKIVTEKRVFCKDKSHANIQELCQYIKNNQLKYTIWRLVSLNMQSLLRATSFCIVSTIAILQIKDWN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ENSLEEYIHMSFSPIYKYQKFLGSNRISLKAKNKITVANNWEKLYAFLWMLAASYSIHHFISFFYSYYYERSNIIFLACSLGISMHYLTYILTITYDKFLTREADIDLFIDIQKIDRLLKLDRCTVLFKKFRLINIFLLILVTVPFISGFLIHVFDYIDKPYKTFFLGLGVTITYVDVLVTAFFITKLTLRLAYINDRIAMYNKINIPHKKYSGIRRSILWIFGWRIFKIMPKIKKNGTREKKSTFIKYPSIIFNILKCYRSITEIYSLPVFLITATVSIWTFLVIGSLVAGSRSEIKIFPVVAMITVGLWNFYYIIQLTSLAFVNDLFLMEVKNTKQLCISVLLYTCDDSINKAANTILKNIECVPPIFSVYGIFVFDKSIILFLFGIITSNVMTVIQFS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KTKKIERLSRDILDEDFIDVFKSIFIFQRIFGLLSVNITYKYITETSKLYKLFVMSLWTVNVLCLVDYILNYRTSFDVATDSMLKLVMSVNVTTNALIVWRNNFKLNTLKSQIYVKLQNLDRDLKTKDAVTMNKKLSALSIALMICGFIWCTIWLFVYNAIAMNTFCVPLTIILSANVGNWLEMVLLFIIFYFVNVRAEYVNKLLRRRLNQTECPDRVFLIQNAKPSDTVSREFICGMQSLLEIIGNIKDIYQFPIFLSTCQVMLCILVIVQNLIISVKEQMGGRAHSPPGFKWLLEPIDIYNTSTMVDSMLCMLPALLLMLTIFFSLCVIAEALTSKLDITKKLCAMGMHSFTDDISRRSSKQIVLLLEAKRSMSVFNIYTLGTRLPIHLLGVTASYTIVLLQFAV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SPEYLSKDILDEDFVRVFRFPFLVQMALGSCRVHLKARFITIPTLGQKLYTVMSIIICSLLYFNITKLYISLYYQHSIVYYLFLAVAGLDQLSFFANLIHVRFLNGETNTGFCIMMQRIDRKMKIDHNNIFNKTVIRANILTITLIILLYMSLVISTIILKKYSLVTLFGLVHGQLILLVEMAYCSNLIIFFFIRVRFVNAIIKNHVHPENQNQPPKLVRYFVTNRIMRYLAAQTHDFIVNDTDVYLKQIFEGFSMFIDIYRFQASMPLLHKANCNEPANLRILLGWDTKKFFHTEFGSLINSPCDFAFFFSQEKIAGSPPARQVLASKNLANYYVIVHSVIGFITALYISGRCEFFFREIRETKRLAVAVLLKYQEGTILTIAYFPKLS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FPVVKIIMMIRLCFGLYYKVKCRFCSVVLKMYCVIYYIYCISAIVNMLLKIWTTPVGRARW*LGGSRVAICLFPFEHLALFLGVSCSYKISGMPVWTPLQIVVLSMTSGTRGASRCTTLVVLDVLRLRMNFLKRLLEKTMQSEISNQQKYQFLEQFAEHYRYLLEALDSTRPHSAIVVTTMLMTSFVKVLIIIYFVITNSIMTIDNSRLTYMMMTSFEVAAVSVAPALLEMANNEKDQIIMILADQLLKYTDSKLRRSVYDVVEYITVAPPTVTIWPEFTVDLGLYMDFIGLTVCYCIMILQFE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SPEYLSKDILDEDFVRVFSFPFLVQMALGSCRVHLKARFITVPTLGQKLYTVMCIIICSLMYFNMTKLYLPLYYEHSIVYYIFVTVTGLDQLSFFANLIHLRFLNGETNTAFYIMMQRIDRNMKIDHNNIFNKTVTLANILTITLIILHYVGLVISTIILKEYSLLSLFGLLYGQLMLMVEMALCSNLIIFFFMRVRFVNAIIKNHVHPENQNQPPKLVRYFITNRITRYLAAQTHDFIVNDTDVYLKQIFEGFSMFIDIYRFQVCPLCIKLVVLTLLNFEFCLVAIQRNVLGPNHIGNYYIIVNSVMGFFTALYVSGRCELFFREIRETKRLSVAVLLQYQEGPLREKATRMLKIIEESTPQFSIYDMWQMDGYTFVKICSLVTNLIVTLLQFAY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TMKSPEYLSKDILDEDFVRVFRFPFLVQMALGSCRVHLKARFITIPTLGQKLYTVMSIIICSLLYFNITKLYLPLYYQHSIVYYLFLAVTGLDQLSFFANLIHVRFLNGETNTAFCIMMQRIDRNMKIDHNNILNKTVIRANIFTITFIILIYVVLVISTIMLNEYSLVTLFGLLYGQLIFMVEMAHCSNLILFFFTRVRFVNAIIKNHVHPENQNQPPKLVRYFVTNRITRYLAAQTHDFIVNDTDVYLKQIFEGFSMFTDIYRFQVCLFCIKIVVLSLLTFELCFVAVQRNLLETKNLTNYYIMTYSVIGFFTALYVSGRCELFFREIRETKRLAVAVLLQYQEGPLREKATRMLKIIEESTPQFSVYDMWNMDGYIFIRICSLVTNLIVTLLQFAYL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IDFKTRNVCDINTIMKIRFLFGFYCDFPFNKRFQNILKFYCISVLVVLILGSWACSTGFRSDKKIVIYCEYIAYFLISLSTKDRYIFDYYKQQPLIDGSTTSKVLYKKLERLLKYFVTITIVLKMLNIFVFCGWNLTKCINELDGVLFINLLWIGLLLARLSLPVIYGLLYFRLRVLRMTLESKGFSNSPQNRFTPKKYITIYEKIMKDLLKMDYPLKYVFIIFLIGSVPKLLQNSWQFLNSLKNYGPEISKILEFTLECLHSYIVIILPIVVALDLSEDEIKKMKIITLNKRLACLNERQKMEIQQLFLLLKNNSLRYNLWRVVPVNLKSVLIFLSFGVTNAIAIMQAKNL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VFMLKAQVDQDTILEKVVKPLNNTMFNNQEWSFQQDSAPGCSLGTSSQYLTYILTITYDKFLTREADIDLFINLQKIDRLLKLDRCTVLFKKIRLIYIFLLILVTVPFISGFLIHVFDYIDQPYKTFFLGLGLTIIYVDVLVTAFFIANLTLRLAYINDRIAMYYKRSLPLRKDSGIRRSRSWICGSWIFQIMPKIKNNGTRMKNYTFIKYQSLIFNILKCYRLITEIYSLPVFLITATVSIWTFLVIGSIVAGSRSEIKLFSIVAMITVGLWILFFIIQLTSLAFVNDLFLMEVKNTKQLCIRVLSYTRDDSINKAVNTILKDIEYAPPIFSVYGIFVFDKSIILFLIGIITGNIMTVIQFSY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4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GIRTISFKVKPLELPDVSENNFADDGLKIVQRFKFFIYIQVITGINRLYLLKCNKFVMLFSYLYAIFLISFVASVYWTKEPMKNSHLVIRLFSFIEYILLICISVFLKKKKMMKFFENLSMFDQILKIDKNVNSTFCMKRVFFWVTGS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IVYNLIEFYALEFYDNTSKGLMTIICTYTIALTHDCEQIFFFTLQRVVYLRLLVVKRHIQEHFKVDEDSNRKKPNKYEMLSKNVQLNLTALHEVYGLLHNCAEKLNKIMSIPVLLMLFTSGLTTTILLKILVRVIQLADPSNPGPAAIGVCVYLIVHCIKYTLLVVIPCYYSSITATQVSLIRITLHDAINTIPLGKCKLQRRKVKAFYLMTKEYSFVYTLAGVIKLNMSLPLSYISLCTTYLVIIIQFSKF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GIRTISSKVKPLELPDVSENNFADDGLKIVQPFKFFIYIQAITGINRLYLLKCNKFVLMFSYLYAIFLISFVALVYWTTEPKKNSHLVIRLFTFFEYTLLACISVFLKKKKMIKFFENLSLLDKMLKINKNVNSTCCMKQVFFWVTGSIVYNLIEFYAMEFYDNTNKGLKTIICTYAIALAHDCEQIFFFTLQRVVYLRLLVVKRHIQEYFKVDEDSSRKKPNKYEMLSNNVQLNLTALHEVYALLHNCAEKLNTVMSIPVLLMLFTSGLSTTILLKFFVRVIQLTDPSNPGSAIGVCMYLIVRCIKYTLLVVISCYYSSITATQVSLIRITIHDAINTVPLGKLQRRKVKAFYLMTKEYSFVYALAGVIKLNMSLPLSYISLCTTYLVIIIQFSKF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MGIRTILSKVKPLELPDVSENNFADDGLKIVQRFKFFIYIQVLTGINRLYLLKCNKFVMLFSYLYAIFLISFVASVYWTKEPMKNSHLVIRLFSFIEYILLICISVFLKKKKMMKFFENLSMFDQILKIDKNVNSTFCMKRVFFWVTGSIVYNLIEFYALEFYDNTSKGLMTIICTYTIALTHDCEQIFFFTLQRVVYLRLLVVKRHIQEHFKVDEDSNRKKPNKYEMLSKNVQLNLTALHEVYGLLHNCAEKLNKIMSIPVLLMLFTSGLTTTILLRILVRVIQLADPSNPGSAIGLCVYLIVRCIKYTLLVVISCYYSSITATQVSLIRITINDAINTIAFGKLQRRKVKAFYLMTKEYSFVYTLAGVIKLNMSLPLSYISLCTTYLVIIIQFSKFF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GIRTISSKVKPLELPDVSENNFADDGLKIVQRFKFFIYIQVITGINRLYLLKCNKFVMLFSYLYAMFLISFVVLVYWTTEAMKNSNLVIRNFTCLEYILLICIAMFLKKKKMIKFFENLSCLDKMLKIDKNVNSTCCMKRVSFWVAGSIVYNLIEFYAIEFYDNTNKGLVTIICTYTFALAHDCEQIFFFTLQRVVYLRLLVVKRHIQEYFKVDEDSSRKKPNKYEMLSNNVQLNLTALHEVYALLHNCAEKLNTVMSIPVLLILFTSGLSTTILLKILVRVIQFTDPSNPGQQSECACI**CIASNTRC*L*SRAITQASLQLKFLLFVSRFMMPSTLFHWVSKLQRRKVKAFYLMTKEYSFVYTLAGVIKLNMSLPLSYISLCTTYLVIIIQFSKF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AHIKDENQSKQQQKEHETLNKNKLKKVVYTLKPALMLENWFGLSDFLLVNEDELVLLMQTEKFGVILSIFFIVMFAVFVDFPDTETESIMELMDEVPSMVVLSQYFIASITTSSCLSAIAIRIFETFADLDSMLLITTTQDFYNKSRYQTNKYLIILGVSHIISSTLDLLTDDEIVWCKFFVLPIYFLQKLEVLTFCKLIVMIQCRLQIINKYLTNFIEEQEKNKALVFTLAESNPKKTDKFNWIGCPSPNNMKIRDLATMYDVIGTICSLINDLFNIQIFMTLVSTFTYIVIAIWSTLYFYRAPNFTFGTLTTIIIWCITIILSVVVMSFVCERLVSVRNNTKILVNKVIMNYDLPKTMRVQAKAFMELIESWPLKIMVYDMFSVDISLMLKFISVATTYLIVIIQLSHF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THAALPRSEAYFLMTLSRSTIVSKRAYGPPDGEWLPSPMDFSNARGRAKPLPTVCLRVCVQNNLSFYRPILIILQLCGYDFDYYNINLVLNVLTKAYCASLTCVVVYATIACCSSIQLSHIWSLIEYGTSVVIIACFRSQTKLFLKQLTTLDVYLRISNRRFVLEKCKIFTITSVIFLLRIVYTSIYCSTHHCFNVLIYFLLSQFALVCLDVNRIWRCIVFDAIRYRLKTLRLRMEENPDCNYYLYVKNNKSIRKNKISFCLFLYRTIADLVDLVSPELNVSRSTTNICGLKTHIIRGAPKTADTSCTRYSSLPEKNQQCISILFLSVACSLPKIVSNAYHLLLIIEDREPLETGGYVLMHTLQVSLLLFTPFIIVECYTMEVEKIKLYLVHRLIDENDTTMRDNIRLFLEYMSVRTFRYRIFRIVPVNATLPLELVNLCVNYVIVLINFTHLYG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RINLLKSFAFLENVMCIYRNFMFYNQRARFIIIGRIVAELVFYIFSAYNGFLLVYTDWFSQNFSVFFIEIISKSSFYVITFFTMVNGILKSREYKTFIFSINKIHDYILNDTDYLKRLKCTNIFCTATIIILFVVTLIRTAIDGSNYGQLSGINARSVIWMLTTILLECQYQTECVVYFGFILFIHAIMKYLNIRVTNTIIKIARSDMAVKRIPKYIIGRTELKDETDTGVDVNNVVDLEEVRYWVFIYRQLGLTTELLQKCFGMQTAFIFVTAVLNQIITVFRVIAVFIYGSLANRGAEHSIIANFLFTLLYRLPGLLMIIVGGQMVQNQTDMLRRSMARLNNIISNNPHRETFSALSDFHRMIVKNPVKIYVLSVLPVGAYMLPLFMTLLINHIIILLQFNHVA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KIRLLRSIVFLENLLCIYRNFLFFNKKARAIILIHITIELVLYVLSIVNNSFIIYSYFHSDNRSMLIVFTTICCFYVVTFVSIVMGILRSEEFKDLVTSLELINKFFTNNKTYLKSLGRSNTMIIAITTILYCVTCIGIAVDKITLNDFYEFTSSDVIWTVSSTLLELRYQTECVVYFGIEYLFLIFTKHLNLLVKEAIKKVSLDNNGTVKDVPISSDAVTKNEVKRWATIYRQLMMSSKLLQACFSLQIICVFVSAVINFITTAFRMVKVSVLGSIATDMNEIIIVNLIFTLLYQNIGLVLIIVTGQRVWNQILLLNVLLARLYNGILIQPCRDTLRTLKNLQRMVVKNPVQIKMLSVLPVGSYMLPMFMTLSVSYIIVMLQFGHVV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EEIKAIKLVTFIENCICVYRNYAMCTKRNKKIISLRIIVEIIIVFFVNINNILLLHKYYNGSGLLYIIYLFLVVYYINYMFCIFYGALQGKAYRQLIFCFNKINAIAKRDKSYKKSLARLKNMCIVISIALLIISALSVFVDRSNSWNIYEVSLRDSLLILSKIHMDFFYHFEYVVYFTHIKIFHLTLRYLNSRVKMAQFEMKMTRRDVHDEGERNIRILLTKELTTEWAVLYKCLVFGTKTMKSLFGLQMLIAMVMSFVNFTLSLYGIILICSIEQSQTASQHNLLLILTYYTATMLLIFIVAQSVYNEVEMLKRNLARMYNILAVDSDETQQKLVKDFLRMVYKNKVEIKMLSIFPVGMPMLTFFLSLSASYVVVMVQFSNV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MSSRRVLYRAEVLLSNNVDAHVQDMLKPLNFFQFILFFPKYTIRDGYITPNSLIRNIWSATGAFVFISICVFRILTMNKIAVYDTFTTMLLISKYFDVALYCIGFIVNTYVNIAYSNVNVLLYLKLQTIKTFIPRNNEIMKNVKWYSVILIIVLFCGTLAMFSFFHLSFSYFNIFDLTTDLAVFSFDLNLVYACSVLNFLAQSLDELNKEIWRLGNAKVTVCKDGSKPDWNGINLTYINVLDAYNYFKEAFRLLIFFHTFKTLTHMFIYIQSIIELCKKFYPGDDYDAITVGAVVGVWFFRNITLQCLVGVSCQNFYSATSNTESICAVQVGSIVSDEHKLFLKAVRRLNNVVFYKWSMYGMFIVDATLPRRLIELIATYTVVFLQFAF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5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PYKKDSNRCEVLLYNNVDTDLQDMLRPLNFIQTIYLSPKYTIKDGYITPNSLFCNILSAAGAIVFFSICVYRILTASKIGTFEGFSTTLLITKYFDAILFSLGFVANAYVSIRLSHLNVLLYLKLQAIKTFVPCKKIMQKVKYYSIVLIIGLIIVRLIMYIHFHWSLGYLSYLDLITDLGVISFDLNLVYASSIVKFLGYNLEELNKEILRLDEIKATMDEEGSKPDWNGIRRTYLKFSEAYNYFKDAFRILILFHTLNTFAHVFIYVQSVIELCKAPADNYMGGRAHSPPGVKWLLEPLDIYNSAAFSVLIAVIVWLLRNIILQSLIGISCQSFYSATSNTQSICSILVRSVLSGEYNQWFLLKKYDVETHFFIAYVVGRAHSPSGVKWLLEPIDIYNVNSTTHLE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LTPRSDLCNEKLSPSFPSGKTTAADKDDTEARCQVDSSLERLLLPFNLVQHVSFIPMYSIRRGLVSPDGPLAYLYSLLGFCLFTSVSVYRNAIMHGTRLSSLHLFTLYSDLVSFVINYSLSLICNVVNSKSNVEFVCRLQRLQTVLRRNQREQEQFARSNWAHLAVVTALYLAVVGLLNVVVLKQSLPDTLYLLLLFCIDVNVLYATRMLALLRCYLQLWTRKINEKAFNPVHHNMFTAYLDILQEYEVYTTLFKKIITYYVLETFLHGLLYVQVAIQICKSIRRSGRFSEQLMMIVSIFTWTIKNMIIMTLHNVECEKFYLAVEQAVAACQTQRASTTRCREEKRLYKNVCRVSRAAFSRERGWGLLAAGAALTLRFMDLATTYVTVLLQFAFVSRT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IRFEKDLLHNYVEIELQYFLRPFNVMQSLFFQSKYRIVDNFILPNTLFKNIMSFVVSVLCALSFIYTIISVWQNTHATSFHALVTSVYLSYNIYGILIGSVLIIWLSDRNIEFVLKIQDLIKILEFNKCFLIEYAFINSIIMAAIFILNFLLYGYFVVHLQKFALGLTFSAIVCILNQDLDIIYVIIFANILKKCASRWTVEARQKNNFNDQGKWVKLFNAFLNLTESYQLYQKIFEFYELLRRVGIVFLGLQLTVCRVCSNDIKSIQCTVMLHAFQLICVWIVKKFITLSILSFEMEIFYEKLREIETVCIILVSSDNPSERELKIWKNIIRVSSCSVRKTTACGLCEVGAALPQWLLQATTAYTIVLLQFHITTFSRATNDIYD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NDLFLSKIVKWTKTTKYKLDDDFQSLFRVFNIAQAMNLCPKFLIYDKYITNNAWFIHILAISSFIVLVCLDSFFANFRLVLSEAMGPPFYGFSFYFISILYENIGVIIQITMNGYLTKNNVLIITKLQDTFKDFRTTDYITKSNRWTNWFIFFIYMNFIANYSYFNFYVNTFSFHKFCFAFIKMCFDLNIVYTIFIFKMIGDSLTMFKDTAFCSKNMKLYEVSNRVYWNKMLRLYSNILDVFELSKRTLNFFIFYFVSNILLRILSHVQLAILMNSINWLQHVAYSNIVMVLLTLAKEGIILIVLIAKCEKIYCVIGDVQTACQLALGNAACPEKRRFCKNVRRSSSAAFSKIYICNILAVDAKLAVSLMSVTTTYTIVMLQAILIK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QIGNAVIHLKSTKLTTMNTISPTTKLLKIFALNSNIEEIDLKCSTKLRITMTAFVLCSLIFYSLYYKFIYVFDYVNISIKITDCVQMVYDFCQYIVDLYFVTNYGRNISSEYFQQYKIIDKILEVVCYEIIKHRIVKLLWVFMCIWFSSSCFDFIAWFLNYGWITPLVYSVAYIFLLIKILTTLDLSAHIMNVEIRLKMIADLIHHYYMSCEDNFQAEETLCHKNWLNSKERAKYYELQFRIHALKQLSCNNNEIKLLSRCYLMLTEQVEIINRMYGFRILLNSLSLLIDMVRFTNISVRIMIGSQNLAYNCGYFPAVSSIFRLLTCGAVIINLVSHCERVYYQRTRICNVIDHMIVNKNLSRESTEALQEFRNLVQNHPIEFNMANFFQLNYSLLVSIASVVVTYTIILLQSVN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4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SLRKIVSIRNMTLIQNMFGFYHKFTDNRAIGVLLKIFCGFYSLFLSFLCINCTPRFTNDFLTYDIFFFVIEYLTSVLVCLLYDGQYFLNYLYDLKLIDREAGIEESLEKLPISQPLFSLIFITRVIYLLSCLLMFDGIKDSLFLPAQSSVFGANFTEFARTIGYFPRVIMFEMFYKRVNYLKSQLRNDLAHANLYPIGFVCSKVIMKYINFYKLLLRNLQQNSLQFKILMSMSSLYIIIKALASAYAFIYREDGVHVFIFIEFATGVFLFFVMSSIIISIFNEIEDIRQIVLAQLRYCKQGANTKRVQDALTILNIRCFKYALCRIYTVDFTFILRILDVSVTYVIVLVQFTHI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5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ISLRKIVSIRNMTLMQNMFGFYHKFTDNRSIGVLLKIFCGFYSLFLSFLCINCIPRFTNDFLTYNIFFYVIEYLTSVLVCLLYDGQYFLNYLYDLKLIDREAGIEESLEKLPISQPLFSLIFITRVIYLLSCLLMFDGIKDSLFLPAQSSVFGANFTEFARTIGYFPRVIMFEMFYKRVNYLKSQLRNDLAHANLYPIGFVCSKVIMKYINFYKLLLRNLQQNSLQFKILMSMSALYIIIKALATAYAFIYCEDGIHVFIFIEFAIGVFLFFVMSSIIISIFNEIEDIRQIVLAQLRYCKQGANTKRVQDALTILNIRSFKYALCRIYTVDFTFILRILDVSVTYVIVLVQFTHVLD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6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SPPLVHINTFVQPQAKYTVDKVSKFFIICSFLLGVNRLPIISSKHVYTIPSIIYTFVLMCVLNFFGFDSVSLSIMSLNLVLHILCSFLGMFFWKRMRLYYSELCKFDICIGCRPITAQGSSKLVIQTCIINVLIALVFIVPNSLQILIKPVIYLLPMHAFVSFEVHYYGHLLNLLIPRLHLINYYMESSLTTTSDKRESSVLKHVILFKYYNKESNCQMKKFMDLYYIIVESYRYLIDAIKWQLLFIIIVSFISVLGFCYHFSLHFLRGKNIADCLVTDLGLALVVMIPLFVPCVFGDKVHTEVKRLRELLASRLYENQMDKSSRSIARALLAFTETRDLSFSLLRMLNIDISLPFKFVGLLVTYLIILLQFEKVINP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7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ERKKKFNKLLNTRNYNNIVEALLPSDSIRKISGVSVVYLAVNSENRIVTKFSFIGTIFFLFWYILYFYCTYKAHSEDQTILRTIYNTKLKRYGDDFERIASIIYVTYSMWKVPFRMSGNQVFIQRIVDIDSAIENMGEAVDYNKNAK</w:t>
      </w: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TALVISIAQLGDFLVRMFCIWLSLENLSVIVPTEKLYQVVYTDALSFVITSHYCFSLIVLRGRYKYINKVLSEIKTRSAWEYKVFVRNKVAPDLEKVQRLQDRIVCEKIKACARIYSMLYKATEAINRMYGTALVLTMLLYLVFIILYMFYFMEATASGLLYDIKKYVDFLICVFWQMSHALSIIYANVYFSESITREVCKF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8</w:t>
      </w:r>
    </w:p>
    <w:p w:rsidR="00975131" w:rsidRDefault="00542E07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KRKLKKFFPNKEYNNIVEATHLWKLIRKLTGLSVLTLESKEGNRIETRFSSLGFVFFLLWFTIYFYCTYKAHNEDQTILRNIYSTKLQRYGDDFERITSIIYVLYSMWKLPFQISGNRLLLQEIVDIDKAIESVGVTIDYKKNATFALFIYIGQIATYLFRLFCVWGCLGNLNSPVPVEKLYQDIFTDALSLLLTSQYCFSLVILRDRCRYINKILCGIENRESSRLRLFVYSSMPGAEKDITCRKIKDCSKIYGMIYKAVESTNITYGFALVLTMLLYLIFIILYMFYFMEATAAGLFLDTKKYIDFLICVLSELLHAMLIIFLNIYFSEETVKETRTTSFVIHGIINSDFNTQAKTEAIHFSTQLLHQIPKFTASGL381VELNYSLLYEVGGGILVVTP401MGSGNNLATDGPRVCSPI</w:t>
      </w:r>
    </w:p>
    <w:p w:rsidR="00975131" w:rsidRDefault="00975131" w:rsidP="0079299E">
      <w:pPr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&gt;</w:t>
      </w:r>
      <w:r w:rsidR="00542E07" w:rsidRPr="00542E07">
        <w:rPr>
          <w:rFonts w:ascii="Times New Roman" w:eastAsia="宋体" w:hAnsi="Times New Roman" w:cs="Times New Roman"/>
          <w:kern w:val="0"/>
          <w:sz w:val="18"/>
          <w:szCs w:val="18"/>
        </w:rPr>
        <w:t>BmGr6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9</w:t>
      </w:r>
    </w:p>
    <w:p w:rsidR="00D63865" w:rsidRPr="00542E07" w:rsidRDefault="00542E07" w:rsidP="0079299E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542E07">
        <w:rPr>
          <w:rFonts w:ascii="Times New Roman" w:eastAsia="宋体" w:hAnsi="Times New Roman" w:cs="Times New Roman"/>
          <w:kern w:val="0"/>
          <w:sz w:val="18"/>
          <w:szCs w:val="18"/>
        </w:rPr>
        <w:t>MRFGLKAGAAVVTILRPYNLCLKNIFKPFYVMLSLLGLFPYSIRFLGGKQFLIKPKSIYTNAVCALSLMLSMTLFLIFHIDHIIYKSTEDNSLTEGFMTQVNYIIEMLNLEIFCVVYYFSSFLNRNKFVKVLNTVAVWSDRISISGIKTLSFLRLKIHFSIGILMFLLISQVCVNFTRVDSLWKKVLVMFTFNIPQMIQFTAILFYYILVNMVITLLVIIQENISISTRDTKTSSFIRVEHRMPLSLKQLELIYIKAFELKRDINKAFEAPILLTTMQCFHSIVSESHIIYHGAVMEPHMVLHSIMNCSVWILYQLFKLYILASTGHLLQEKIQHFSNLIHFHGKGLTVYGLFPLDGTLMFKVVASAAMYLIILVQFDKRN</w:t>
      </w:r>
    </w:p>
    <w:sectPr w:rsidR="00D63865" w:rsidRPr="00542E07" w:rsidSect="00F37CD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2907" w:rsidRDefault="00012907" w:rsidP="00975131">
      <w:r>
        <w:separator/>
      </w:r>
    </w:p>
  </w:endnote>
  <w:endnote w:type="continuationSeparator" w:id="1">
    <w:p w:rsidR="00012907" w:rsidRDefault="00012907" w:rsidP="009751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2907" w:rsidRDefault="00012907" w:rsidP="00975131">
      <w:r>
        <w:separator/>
      </w:r>
    </w:p>
  </w:footnote>
  <w:footnote w:type="continuationSeparator" w:id="1">
    <w:p w:rsidR="00012907" w:rsidRDefault="00012907" w:rsidP="009751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3E0B"/>
    <w:rsid w:val="00012907"/>
    <w:rsid w:val="00013609"/>
    <w:rsid w:val="001841BD"/>
    <w:rsid w:val="002C4678"/>
    <w:rsid w:val="00343E0B"/>
    <w:rsid w:val="00352284"/>
    <w:rsid w:val="00542E07"/>
    <w:rsid w:val="0079299E"/>
    <w:rsid w:val="0097282D"/>
    <w:rsid w:val="00975131"/>
    <w:rsid w:val="00B35D93"/>
    <w:rsid w:val="00BE7DAB"/>
    <w:rsid w:val="00D63865"/>
    <w:rsid w:val="00E24233"/>
    <w:rsid w:val="00F303A0"/>
    <w:rsid w:val="00F37C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2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5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51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5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51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65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8</Pages>
  <Words>41803</Words>
  <Characters>238283</Characters>
  <Application>Microsoft Office Word</Application>
  <DocSecurity>0</DocSecurity>
  <Lines>1985</Lines>
  <Paragraphs>559</Paragraphs>
  <ScaleCrop>false</ScaleCrop>
  <Company/>
  <LinksUpToDate>false</LinksUpToDate>
  <CharactersWithSpaces>279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eal April</dc:creator>
  <cp:keywords/>
  <dc:description/>
  <cp:lastModifiedBy>sln</cp:lastModifiedBy>
  <cp:revision>8</cp:revision>
  <dcterms:created xsi:type="dcterms:W3CDTF">2017-03-23T07:11:00Z</dcterms:created>
  <dcterms:modified xsi:type="dcterms:W3CDTF">2018-03-29T08:03:00Z</dcterms:modified>
</cp:coreProperties>
</file>